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0222F2" w14:textId="77777777" w:rsidR="009D4E11" w:rsidRPr="005651F5" w:rsidRDefault="009D4E11" w:rsidP="009D4E11">
      <w:pPr>
        <w:pStyle w:val="Heading2"/>
        <w:spacing w:after="0"/>
        <w:rPr>
          <w:color w:val="auto"/>
        </w:rPr>
      </w:pPr>
      <w:bookmarkStart w:id="0" w:name="OLE_LINK135"/>
      <w:bookmarkStart w:id="1" w:name="OLE_LINK136"/>
      <w:bookmarkStart w:id="2" w:name="_Toc99399783"/>
      <w:bookmarkStart w:id="3" w:name="_Toc99399772"/>
      <w:r w:rsidRPr="005651F5">
        <w:rPr>
          <w:color w:val="auto"/>
        </w:rPr>
        <w:t>Supplementary Information</w:t>
      </w:r>
    </w:p>
    <w:p w14:paraId="45936560" w14:textId="79EED751" w:rsidR="002B0D6F" w:rsidRDefault="002B0D6F" w:rsidP="002B0D6F">
      <w:pPr>
        <w:pStyle w:val="BodyText"/>
        <w:spacing w:line="360" w:lineRule="auto"/>
        <w:jc w:val="center"/>
        <w:rPr>
          <w:rFonts w:cs="Times New Roman"/>
          <w:b/>
          <w:bCs/>
        </w:rPr>
      </w:pPr>
      <w:r w:rsidRPr="002B0D6F">
        <w:rPr>
          <w:rFonts w:cs="Times New Roman"/>
          <w:b/>
          <w:bCs/>
        </w:rPr>
        <w:t xml:space="preserve">Reactivating Positive Personality Traits During Sleep </w:t>
      </w:r>
      <w:r w:rsidR="00A14D2A">
        <w:rPr>
          <w:rFonts w:cs="Times New Roman"/>
          <w:b/>
          <w:bCs/>
        </w:rPr>
        <w:t>Promotes Positive</w:t>
      </w:r>
      <w:r w:rsidRPr="002B0D6F">
        <w:rPr>
          <w:rFonts w:cs="Times New Roman"/>
          <w:b/>
          <w:bCs/>
        </w:rPr>
        <w:t xml:space="preserve"> Self-Referential Processing</w:t>
      </w:r>
    </w:p>
    <w:p w14:paraId="6123C666" w14:textId="1A721014" w:rsidR="00E73EA6" w:rsidRPr="005651F5" w:rsidRDefault="5A7D3CDE" w:rsidP="00517047">
      <w:pPr>
        <w:pStyle w:val="BodyText"/>
        <w:spacing w:line="360" w:lineRule="auto"/>
        <w:jc w:val="center"/>
        <w:rPr>
          <w:rFonts w:cs="Times New Roman"/>
          <w:vertAlign w:val="superscript"/>
          <w:lang w:eastAsia="zh-CN"/>
        </w:rPr>
      </w:pPr>
      <w:r w:rsidRPr="005651F5">
        <w:rPr>
          <w:rFonts w:cs="Times New Roman"/>
        </w:rPr>
        <w:t xml:space="preserve">Ziqing Yao, </w:t>
      </w:r>
      <w:bookmarkStart w:id="4" w:name="OLE_LINK50"/>
      <w:bookmarkStart w:id="5" w:name="OLE_LINK49"/>
      <w:r w:rsidRPr="005651F5">
        <w:rPr>
          <w:rFonts w:cs="Times New Roman"/>
        </w:rPr>
        <w:t xml:space="preserve">Tao Xia, </w:t>
      </w:r>
      <w:r w:rsidR="00817F6D">
        <w:rPr>
          <w:rFonts w:cs="Times New Roman"/>
        </w:rPr>
        <w:t xml:space="preserve">Jinwen Wei, </w:t>
      </w:r>
      <w:r w:rsidRPr="005651F5">
        <w:rPr>
          <w:rFonts w:cs="Times New Roman"/>
        </w:rPr>
        <w:t xml:space="preserve">Zhiguo Zhang, Xuanyi Lin, </w:t>
      </w:r>
      <w:bookmarkEnd w:id="4"/>
      <w:bookmarkEnd w:id="5"/>
      <w:r w:rsidR="00A14D2A">
        <w:rPr>
          <w:rFonts w:cs="Times New Roman"/>
        </w:rPr>
        <w:t xml:space="preserve">Dandan Zhang, </w:t>
      </w:r>
      <w:r w:rsidRPr="005651F5">
        <w:rPr>
          <w:rFonts w:cs="Times New Roman"/>
        </w:rPr>
        <w:t>Pengmin Qin, Yina Ma &amp; Xiaoqing Hu</w:t>
      </w:r>
      <w:bookmarkStart w:id="6" w:name="_7o10en37vuch" w:colFirst="0" w:colLast="0"/>
      <w:bookmarkEnd w:id="0"/>
      <w:bookmarkEnd w:id="1"/>
      <w:bookmarkEnd w:id="2"/>
      <w:bookmarkEnd w:id="3"/>
      <w:bookmarkEnd w:id="6"/>
      <w:r w:rsidR="008D6061" w:rsidRPr="005651F5">
        <w:br w:type="page"/>
      </w:r>
    </w:p>
    <w:p w14:paraId="5C6F0FE3" w14:textId="19167522" w:rsidR="00673985" w:rsidRPr="005651F5" w:rsidRDefault="00673985" w:rsidP="00673985">
      <w:pPr>
        <w:pStyle w:val="Heading3"/>
        <w:spacing w:before="360"/>
        <w:rPr>
          <w:rFonts w:eastAsiaTheme="minorEastAsia"/>
          <w:color w:val="auto"/>
          <w:lang w:val="en-US"/>
        </w:rPr>
      </w:pPr>
      <w:bookmarkStart w:id="7" w:name="_Hlk134436911"/>
      <w:bookmarkStart w:id="8" w:name="_Toc99398255"/>
      <w:r w:rsidRPr="005651F5">
        <w:rPr>
          <w:color w:val="auto"/>
        </w:rPr>
        <w:lastRenderedPageBreak/>
        <w:t>Baseline endorsement rating for Go versus NoGo traits</w:t>
      </w:r>
    </w:p>
    <w:p w14:paraId="6CEE007F" w14:textId="79D564CF" w:rsidR="0016437A" w:rsidRDefault="00673985" w:rsidP="005651F5">
      <w:pPr>
        <w:tabs>
          <w:tab w:val="left" w:pos="1440"/>
          <w:tab w:val="left" w:pos="2160"/>
          <w:tab w:val="left" w:pos="2880"/>
        </w:tabs>
        <w:spacing w:after="0"/>
        <w:rPr>
          <w:lang w:val="en-US"/>
        </w:rPr>
      </w:pPr>
      <w:r w:rsidRPr="005651F5">
        <w:rPr>
          <w:lang w:val="en-US"/>
        </w:rPr>
        <w:t xml:space="preserve">We ran </w:t>
      </w:r>
      <w:r w:rsidR="004B5AB4" w:rsidRPr="005651F5">
        <w:rPr>
          <w:lang w:val="en-US"/>
        </w:rPr>
        <w:t xml:space="preserve">a one-sample paired t-test </w:t>
      </w:r>
      <w:r w:rsidRPr="005651F5">
        <w:rPr>
          <w:lang w:val="en-US"/>
        </w:rPr>
        <w:t>analysis on ratings for Go and NoGo traits to confirm that there was no significant difference of rating.</w:t>
      </w:r>
      <w:r w:rsidR="004B5AB4" w:rsidRPr="005651F5">
        <w:rPr>
          <w:lang w:val="en-US"/>
        </w:rPr>
        <w:t xml:space="preserve"> Result revealed no significant difference between Go and NoGo trait ratings (</w:t>
      </w:r>
      <w:r w:rsidR="006D659A" w:rsidRPr="005651F5">
        <w:rPr>
          <w:i/>
          <w:iCs/>
          <w:lang w:val="en-US"/>
        </w:rPr>
        <w:t>t</w:t>
      </w:r>
      <w:r w:rsidR="006D659A" w:rsidRPr="005651F5">
        <w:rPr>
          <w:lang w:val="en-US"/>
        </w:rPr>
        <w:t xml:space="preserve"> (34) = 0.</w:t>
      </w:r>
      <w:r w:rsidR="00A54D06">
        <w:rPr>
          <w:lang w:val="en-US"/>
        </w:rPr>
        <w:t>55</w:t>
      </w:r>
      <w:r w:rsidR="006D659A" w:rsidRPr="005651F5">
        <w:rPr>
          <w:lang w:val="en-US"/>
        </w:rPr>
        <w:t xml:space="preserve">, </w:t>
      </w:r>
      <w:r w:rsidR="006D659A" w:rsidRPr="005651F5">
        <w:rPr>
          <w:i/>
          <w:iCs/>
          <w:lang w:val="en-US"/>
        </w:rPr>
        <w:t>p</w:t>
      </w:r>
      <w:r w:rsidR="006D659A" w:rsidRPr="005651F5">
        <w:rPr>
          <w:lang w:val="en-US"/>
        </w:rPr>
        <w:t xml:space="preserve"> = 0.</w:t>
      </w:r>
      <w:r w:rsidR="00A54D06">
        <w:rPr>
          <w:lang w:val="en-US"/>
        </w:rPr>
        <w:t>586</w:t>
      </w:r>
      <w:r w:rsidR="004B5AB4" w:rsidRPr="005651F5">
        <w:rPr>
          <w:lang w:val="en-US"/>
        </w:rPr>
        <w:t>)</w:t>
      </w:r>
      <w:r w:rsidR="006D659A" w:rsidRPr="005651F5">
        <w:rPr>
          <w:lang w:val="en-US"/>
        </w:rPr>
        <w:t>.</w:t>
      </w:r>
      <w:bookmarkEnd w:id="7"/>
      <w:r w:rsidR="005D44C0" w:rsidRPr="005651F5">
        <w:rPr>
          <w:lang w:val="en-US"/>
        </w:rPr>
        <w:t xml:space="preserve"> </w:t>
      </w:r>
    </w:p>
    <w:p w14:paraId="611F4473" w14:textId="11EB7184" w:rsidR="002B0D6F" w:rsidRPr="002B0D6F" w:rsidRDefault="002B0D6F" w:rsidP="002B0D6F">
      <w:pPr>
        <w:pStyle w:val="Heading3"/>
        <w:spacing w:before="360"/>
        <w:rPr>
          <w:color w:val="auto"/>
        </w:rPr>
      </w:pPr>
      <w:bookmarkStart w:id="9" w:name="_Toc99399775"/>
      <w:r w:rsidRPr="002B0D6F">
        <w:rPr>
          <w:color w:val="auto"/>
        </w:rPr>
        <w:t>Participants</w:t>
      </w:r>
      <w:bookmarkEnd w:id="9"/>
      <w:r w:rsidRPr="002B0D6F">
        <w:rPr>
          <w:color w:val="auto"/>
        </w:rPr>
        <w:t xml:space="preserve"> from two behavioural samples</w:t>
      </w:r>
    </w:p>
    <w:p w14:paraId="36C05508" w14:textId="7C00E3AC" w:rsidR="002B0D6F" w:rsidRDefault="002B0D6F" w:rsidP="005651F5">
      <w:pPr>
        <w:tabs>
          <w:tab w:val="left" w:pos="1440"/>
          <w:tab w:val="left" w:pos="2160"/>
          <w:tab w:val="left" w:pos="2880"/>
        </w:tabs>
        <w:spacing w:after="0"/>
        <w:rPr>
          <w:lang w:val="en-US"/>
        </w:rPr>
      </w:pPr>
      <w:r>
        <w:rPr>
          <w:lang w:val="en-US"/>
        </w:rPr>
        <w:t>In this behavioral sample,</w:t>
      </w:r>
      <w:r w:rsidRPr="002B0D6F">
        <w:rPr>
          <w:lang w:val="en-US"/>
        </w:rPr>
        <w:t xml:space="preserve"> we recruited 74 participants from Shenzhen University who were compensated monetarily at a rate of 50 RMB per hour (appropriately 7.8 USD). Participants were randomly assigned to either the active- or passive-CAT group.</w:t>
      </w:r>
      <w:r>
        <w:rPr>
          <w:lang w:val="en-US"/>
        </w:rPr>
        <w:t xml:space="preserve"> The active CAT was similar like in the CAT in the main text. The</w:t>
      </w:r>
      <w:r w:rsidRPr="002B0D6F">
        <w:rPr>
          <w:lang w:val="en-US"/>
        </w:rPr>
        <w:t xml:space="preserve"> only difference between the active- and passive-CAT group is that participants in the passive-CAT group were only instructed to look at the words presented on the screen and were not required to press a button when the white cue was displayed. </w:t>
      </w:r>
    </w:p>
    <w:p w14:paraId="4E376085" w14:textId="27CD8F28" w:rsidR="002B0D6F" w:rsidRDefault="002B0D6F" w:rsidP="005651F5">
      <w:pPr>
        <w:tabs>
          <w:tab w:val="left" w:pos="1440"/>
          <w:tab w:val="left" w:pos="2160"/>
          <w:tab w:val="left" w:pos="2880"/>
        </w:tabs>
        <w:spacing w:after="0"/>
        <w:rPr>
          <w:lang w:val="en-US"/>
        </w:rPr>
      </w:pPr>
      <w:r w:rsidRPr="002B0D6F">
        <w:rPr>
          <w:lang w:val="en-US"/>
        </w:rPr>
        <w:t>We excluded four participants (two from each group) due to lack of attention during CAT, leaving 34 participants in each group for analysis (active-CAT group: 17 Males, Mage ± SD = 22.57 ± 2.25; passive-CAT group, 18 Males, Mage ± SD = 22.71 ± 1.60). We only included participants with normal or corrected-to-normal vision, no history of mental illness or neurological disorder, and no current or history of sleeping disorders. The local ethics committee approved the study, and all participants signed the consent form before participating the experiment.</w:t>
      </w:r>
      <w:r>
        <w:rPr>
          <w:lang w:val="en-US"/>
        </w:rPr>
        <w:t xml:space="preserve"> Only </w:t>
      </w:r>
      <w:r w:rsidR="00FD55B9">
        <w:rPr>
          <w:lang w:val="en-US"/>
        </w:rPr>
        <w:t xml:space="preserve">data from </w:t>
      </w:r>
      <w:r>
        <w:rPr>
          <w:lang w:val="en-US"/>
        </w:rPr>
        <w:t xml:space="preserve">self-referential </w:t>
      </w:r>
      <w:r w:rsidR="00FD55B9">
        <w:rPr>
          <w:lang w:val="en-US"/>
        </w:rPr>
        <w:t>encoding</w:t>
      </w:r>
      <w:r>
        <w:rPr>
          <w:lang w:val="en-US"/>
        </w:rPr>
        <w:t xml:space="preserve"> task were analyzed in this paper.</w:t>
      </w:r>
    </w:p>
    <w:p w14:paraId="2EC0FCC2" w14:textId="77777777" w:rsidR="002B0D6F" w:rsidRPr="005651F5" w:rsidRDefault="002B0D6F" w:rsidP="005651F5">
      <w:pPr>
        <w:tabs>
          <w:tab w:val="left" w:pos="1440"/>
          <w:tab w:val="left" w:pos="2160"/>
          <w:tab w:val="left" w:pos="2880"/>
        </w:tabs>
        <w:spacing w:after="0"/>
        <w:rPr>
          <w:lang w:val="en-US"/>
        </w:rPr>
      </w:pPr>
    </w:p>
    <w:p w14:paraId="0D56D6F8" w14:textId="61411967" w:rsidR="003B4B7C" w:rsidRPr="009F2357" w:rsidRDefault="003B4B7C" w:rsidP="009F2357">
      <w:pPr>
        <w:spacing w:after="0" w:line="240" w:lineRule="auto"/>
        <w:rPr>
          <w:b/>
          <w:bCs/>
          <w:lang w:val="en-US"/>
        </w:rPr>
      </w:pPr>
      <w:r w:rsidRPr="009F2357">
        <w:rPr>
          <w:b/>
          <w:bCs/>
        </w:rPr>
        <w:t>Fig</w:t>
      </w:r>
      <w:r w:rsidR="00704136" w:rsidRPr="009F2357">
        <w:rPr>
          <w:b/>
          <w:bCs/>
        </w:rPr>
        <w:t>ure</w:t>
      </w:r>
      <w:r w:rsidRPr="009F2357">
        <w:rPr>
          <w:b/>
          <w:bCs/>
        </w:rPr>
        <w:t xml:space="preserve"> S1</w:t>
      </w:r>
      <w:r w:rsidRPr="009F2357">
        <w:rPr>
          <w:b/>
          <w:bCs/>
          <w:i/>
        </w:rPr>
        <w:t xml:space="preserve"> </w:t>
      </w:r>
    </w:p>
    <w:bookmarkEnd w:id="8"/>
    <w:p w14:paraId="22F9E115" w14:textId="77777777" w:rsidR="003B4B7C" w:rsidRPr="005651F5" w:rsidRDefault="003B4B7C" w:rsidP="003B4B7C">
      <w:pPr>
        <w:tabs>
          <w:tab w:val="left" w:pos="1440"/>
          <w:tab w:val="left" w:pos="2160"/>
          <w:tab w:val="left" w:pos="2880"/>
        </w:tabs>
        <w:spacing w:after="0" w:line="360" w:lineRule="auto"/>
        <w:ind w:firstLine="720"/>
        <w:rPr>
          <w:i/>
          <w:iCs/>
        </w:rPr>
      </w:pPr>
      <w:r w:rsidRPr="005651F5">
        <w:rPr>
          <w:noProof/>
        </w:rPr>
        <w:lastRenderedPageBreak/>
        <w:drawing>
          <wp:inline distT="0" distB="0" distL="0" distR="0" wp14:anchorId="01447CB9" wp14:editId="3B717F94">
            <wp:extent cx="4979672" cy="3827780"/>
            <wp:effectExtent l="0" t="0" r="0" b="127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8">
                      <a:extLst>
                        <a:ext uri="{28A0092B-C50C-407E-A947-70E740481C1C}">
                          <a14:useLocalDpi xmlns:a14="http://schemas.microsoft.com/office/drawing/2010/main" val="0"/>
                        </a:ext>
                      </a:extLst>
                    </a:blip>
                    <a:srcRect l="12545" r="19915" b="7692"/>
                    <a:stretch>
                      <a:fillRect/>
                    </a:stretch>
                  </pic:blipFill>
                  <pic:spPr>
                    <a:xfrm>
                      <a:off x="0" y="0"/>
                      <a:ext cx="4979672" cy="3827780"/>
                    </a:xfrm>
                    <a:prstGeom prst="rect">
                      <a:avLst/>
                    </a:prstGeom>
                  </pic:spPr>
                </pic:pic>
              </a:graphicData>
            </a:graphic>
          </wp:inline>
        </w:drawing>
      </w:r>
    </w:p>
    <w:p w14:paraId="700E0510" w14:textId="77777777" w:rsidR="000B2B13" w:rsidRPr="005651F5" w:rsidRDefault="006F348B" w:rsidP="003B4B7C">
      <w:pPr>
        <w:pStyle w:val="Caption"/>
        <w:keepNext/>
        <w:spacing w:line="360" w:lineRule="auto"/>
        <w:rPr>
          <w:rFonts w:ascii="Times New Roman" w:hAnsi="Times New Roman" w:cs="Times New Roman"/>
          <w:b w:val="0"/>
          <w:bCs w:val="0"/>
          <w:i/>
          <w:smallCaps w:val="0"/>
          <w:color w:val="auto"/>
          <w:spacing w:val="0"/>
          <w:sz w:val="24"/>
          <w:szCs w:val="24"/>
          <w:lang w:val="en-GB"/>
        </w:rPr>
      </w:pPr>
      <w:bookmarkStart w:id="10" w:name="_Hlk134383447"/>
      <w:r w:rsidRPr="005651F5">
        <w:rPr>
          <w:rFonts w:ascii="Times New Roman" w:hAnsi="Times New Roman" w:cs="Times New Roman"/>
          <w:b w:val="0"/>
          <w:bCs w:val="0"/>
          <w:i/>
          <w:smallCaps w:val="0"/>
          <w:color w:val="auto"/>
          <w:spacing w:val="0"/>
          <w:sz w:val="24"/>
          <w:szCs w:val="24"/>
          <w:lang w:val="en-GB"/>
        </w:rPr>
        <w:t xml:space="preserve">Sorting and Pair-Matching Procedure in TMR experiment. </w:t>
      </w:r>
    </w:p>
    <w:bookmarkEnd w:id="10"/>
    <w:p w14:paraId="706EE845" w14:textId="443C9C09" w:rsidR="001B5F0C" w:rsidRPr="005651F5" w:rsidRDefault="00191EF7" w:rsidP="00191EF7">
      <w:pPr>
        <w:pStyle w:val="Caption"/>
        <w:keepNext/>
        <w:rPr>
          <w:rFonts w:ascii="Times New Roman" w:hAnsi="Times New Roman" w:cs="Times New Roman"/>
          <w:b w:val="0"/>
          <w:bCs w:val="0"/>
          <w:smallCaps w:val="0"/>
          <w:color w:val="auto"/>
          <w:spacing w:val="0"/>
          <w:sz w:val="24"/>
          <w:szCs w:val="24"/>
          <w:lang w:val="en-US"/>
        </w:rPr>
      </w:pPr>
      <w:r w:rsidRPr="005651F5">
        <w:rPr>
          <w:rFonts w:ascii="Times New Roman" w:hAnsi="Times New Roman" w:cs="Times New Roman"/>
          <w:b w:val="0"/>
          <w:bCs w:val="0"/>
          <w:smallCaps w:val="0"/>
          <w:color w:val="auto"/>
          <w:spacing w:val="0"/>
          <w:sz w:val="24"/>
          <w:szCs w:val="24"/>
          <w:lang w:val="en-US"/>
        </w:rPr>
        <w:t xml:space="preserve">1A. </w:t>
      </w:r>
      <w:r w:rsidR="00F74ABE" w:rsidRPr="005651F5">
        <w:rPr>
          <w:rFonts w:ascii="Times New Roman" w:hAnsi="Times New Roman" w:cs="Times New Roman"/>
          <w:b w:val="0"/>
          <w:bCs w:val="0"/>
          <w:smallCaps w:val="0"/>
          <w:color w:val="auto"/>
          <w:spacing w:val="0"/>
          <w:sz w:val="24"/>
          <w:szCs w:val="24"/>
          <w:lang w:val="en-US"/>
        </w:rPr>
        <w:t>All trait words were ranked from lowest (1) to highest (60) based on their initial endorsement rating in the baseline SRET. Go and NoGo items of the same rank were paired, generating 30 pairs in total, ensuring similar initial endorsement ratings between Go and NoGo items in each pair. Trait words were marked as low-rating (ranks 5:24) and high-rating (ranks 37:56), with 10 unique pairs in each low- and high-rating categories</w:t>
      </w:r>
      <w:r w:rsidRPr="005651F5">
        <w:rPr>
          <w:rFonts w:ascii="Times New Roman" w:hAnsi="Times New Roman" w:cs="Times New Roman"/>
          <w:b w:val="0"/>
          <w:bCs w:val="0"/>
          <w:smallCaps w:val="0"/>
          <w:color w:val="auto"/>
          <w:spacing w:val="0"/>
          <w:sz w:val="24"/>
          <w:szCs w:val="24"/>
          <w:lang w:val="en-US"/>
        </w:rPr>
        <w:t>. 1B~E. Control pairings were created to rule out mere exposure effects and avoid suspicions of pairing rules, including low-value Go with high-value NoGo (S1B), low-value NoGo with high-value NoGo (S1C), low-value Go with high-value Go (S1C), and low-value NoGo with high-value Go (S1E), but these pairings were not analysed. 1F. Go traits were grouped into to Go-cued and Go-uncued categories using a counterbalanced order</w:t>
      </w:r>
      <w:r w:rsidR="001B5F0C" w:rsidRPr="005651F5">
        <w:rPr>
          <w:rFonts w:ascii="Times New Roman" w:hAnsi="Times New Roman" w:cs="Times New Roman"/>
          <w:b w:val="0"/>
          <w:bCs w:val="0"/>
          <w:smallCaps w:val="0"/>
          <w:color w:val="auto"/>
          <w:spacing w:val="0"/>
          <w:sz w:val="24"/>
          <w:szCs w:val="24"/>
          <w:lang w:val="en-US"/>
        </w:rPr>
        <w:t>.</w:t>
      </w:r>
    </w:p>
    <w:p w14:paraId="20121E9F" w14:textId="55BFBE49" w:rsidR="00526CC2" w:rsidRPr="005651F5" w:rsidRDefault="00191EF7" w:rsidP="00526CC2">
      <w:pPr>
        <w:pStyle w:val="Caption"/>
        <w:keepNext/>
        <w:rPr>
          <w:rFonts w:ascii="Times New Roman" w:hAnsi="Times New Roman" w:cs="Times New Roman"/>
          <w:b w:val="0"/>
          <w:bCs w:val="0"/>
          <w:smallCaps w:val="0"/>
          <w:color w:val="auto"/>
          <w:spacing w:val="0"/>
          <w:sz w:val="24"/>
          <w:szCs w:val="24"/>
          <w:lang w:val="en-US"/>
        </w:rPr>
      </w:pPr>
      <w:r w:rsidRPr="005651F5">
        <w:rPr>
          <w:rFonts w:ascii="Times New Roman" w:hAnsi="Times New Roman" w:cs="Times New Roman"/>
          <w:b w:val="0"/>
          <w:bCs w:val="0"/>
          <w:smallCaps w:val="0"/>
          <w:color w:val="auto"/>
          <w:spacing w:val="0"/>
          <w:sz w:val="24"/>
          <w:szCs w:val="24"/>
          <w:lang w:val="en-US"/>
        </w:rPr>
        <w:t xml:space="preserve"> </w:t>
      </w:r>
    </w:p>
    <w:p w14:paraId="37F3ED35" w14:textId="77777777" w:rsidR="00526CC2" w:rsidRPr="005651F5" w:rsidRDefault="00526CC2">
      <w:pPr>
        <w:spacing w:after="0" w:line="240" w:lineRule="auto"/>
        <w:rPr>
          <w:lang w:val="en-US"/>
        </w:rPr>
      </w:pPr>
      <w:r w:rsidRPr="005651F5">
        <w:rPr>
          <w:b/>
          <w:bCs/>
          <w:smallCaps/>
          <w:lang w:val="en-US"/>
        </w:rPr>
        <w:br w:type="page"/>
      </w:r>
    </w:p>
    <w:p w14:paraId="673C98BA" w14:textId="298026A5" w:rsidR="003B4B7C" w:rsidRPr="005651F5" w:rsidRDefault="003B4B7C" w:rsidP="00E926EA">
      <w:pPr>
        <w:pStyle w:val="Heading3"/>
        <w:spacing w:before="360"/>
        <w:rPr>
          <w:smallCaps/>
          <w:color w:val="auto"/>
        </w:rPr>
      </w:pPr>
      <w:r w:rsidRPr="005651F5">
        <w:rPr>
          <w:color w:val="auto"/>
        </w:rPr>
        <w:lastRenderedPageBreak/>
        <w:t>Table S</w:t>
      </w:r>
      <w:r w:rsidR="00517047" w:rsidRPr="005651F5">
        <w:rPr>
          <w:color w:val="auto"/>
        </w:rPr>
        <w:t>1</w:t>
      </w:r>
      <w:r w:rsidRPr="005651F5">
        <w:rPr>
          <w:color w:val="auto"/>
        </w:rPr>
        <w:t xml:space="preserve"> </w:t>
      </w:r>
      <w:r w:rsidRPr="005651F5">
        <w:rPr>
          <w:b w:val="0"/>
          <w:i/>
          <w:iCs/>
          <w:color w:val="auto"/>
        </w:rPr>
        <w:t>Descriptive statistics of questionnaire scores in TMR experiment.</w:t>
      </w:r>
    </w:p>
    <w:tbl>
      <w:tblPr>
        <w:tblW w:w="5494" w:type="dxa"/>
        <w:tblBorders>
          <w:top w:val="single" w:sz="4" w:space="0" w:color="auto"/>
          <w:bottom w:val="single" w:sz="4" w:space="0" w:color="auto"/>
        </w:tblBorders>
        <w:tblLayout w:type="fixed"/>
        <w:tblLook w:val="04A0" w:firstRow="1" w:lastRow="0" w:firstColumn="1" w:lastColumn="0" w:noHBand="0" w:noVBand="1"/>
      </w:tblPr>
      <w:tblGrid>
        <w:gridCol w:w="3379"/>
        <w:gridCol w:w="1057"/>
        <w:gridCol w:w="1058"/>
      </w:tblGrid>
      <w:tr w:rsidR="005651F5" w:rsidRPr="005651F5" w14:paraId="37FDD13F" w14:textId="77777777" w:rsidTr="003B3AEE">
        <w:trPr>
          <w:trHeight w:val="712"/>
        </w:trPr>
        <w:tc>
          <w:tcPr>
            <w:tcW w:w="5494" w:type="dxa"/>
            <w:gridSpan w:val="3"/>
            <w:vMerge w:val="restart"/>
            <w:tcBorders>
              <w:top w:val="single" w:sz="12" w:space="0" w:color="auto"/>
              <w:bottom w:val="nil"/>
            </w:tcBorders>
            <w:shd w:val="clear" w:color="auto" w:fill="auto"/>
            <w:noWrap/>
            <w:vAlign w:val="center"/>
          </w:tcPr>
          <w:p w14:paraId="1ABBF6F5" w14:textId="77777777" w:rsidR="003B4B7C" w:rsidRPr="005651F5" w:rsidRDefault="003B4B7C" w:rsidP="003B3AEE">
            <w:pPr>
              <w:spacing w:after="0" w:line="360" w:lineRule="auto"/>
              <w:ind w:left="2160" w:hangingChars="900" w:hanging="2160"/>
              <w:rPr>
                <w:bCs/>
              </w:rPr>
            </w:pPr>
            <w:r w:rsidRPr="005651F5">
              <w:rPr>
                <w:bCs/>
              </w:rPr>
              <w:t xml:space="preserve">      Questionnaire                                Mean         S.D.</w:t>
            </w:r>
          </w:p>
        </w:tc>
      </w:tr>
      <w:tr w:rsidR="005651F5" w:rsidRPr="005651F5" w14:paraId="0A0D29A9" w14:textId="77777777" w:rsidTr="003B3AEE">
        <w:trPr>
          <w:trHeight w:val="712"/>
        </w:trPr>
        <w:tc>
          <w:tcPr>
            <w:tcW w:w="5494" w:type="dxa"/>
            <w:gridSpan w:val="3"/>
            <w:vMerge/>
            <w:tcBorders>
              <w:top w:val="nil"/>
              <w:bottom w:val="single" w:sz="4" w:space="0" w:color="auto"/>
            </w:tcBorders>
            <w:shd w:val="clear" w:color="auto" w:fill="auto"/>
            <w:noWrap/>
            <w:vAlign w:val="center"/>
          </w:tcPr>
          <w:p w14:paraId="1F51393A" w14:textId="77777777" w:rsidR="003B4B7C" w:rsidRPr="005651F5" w:rsidRDefault="003B4B7C" w:rsidP="003B3AEE">
            <w:pPr>
              <w:spacing w:after="0" w:line="360" w:lineRule="auto"/>
              <w:jc w:val="center"/>
              <w:rPr>
                <w:b/>
                <w:bCs/>
              </w:rPr>
            </w:pPr>
          </w:p>
        </w:tc>
      </w:tr>
      <w:tr w:rsidR="005651F5" w:rsidRPr="005651F5" w14:paraId="42E25E54" w14:textId="77777777" w:rsidTr="003B3AEE">
        <w:trPr>
          <w:trHeight w:val="315"/>
        </w:trPr>
        <w:tc>
          <w:tcPr>
            <w:tcW w:w="3379" w:type="dxa"/>
            <w:shd w:val="clear" w:color="auto" w:fill="auto"/>
            <w:noWrap/>
            <w:vAlign w:val="center"/>
          </w:tcPr>
          <w:p w14:paraId="3603E5BA" w14:textId="03062F5D" w:rsidR="003B4B7C" w:rsidRPr="005651F5" w:rsidRDefault="003B4B7C" w:rsidP="003B3AEE">
            <w:pPr>
              <w:spacing w:after="0" w:line="360" w:lineRule="auto"/>
            </w:pPr>
            <w:r w:rsidRPr="005651F5">
              <w:t>Rosenberg Self-Esteem Scale (RSES</w:t>
            </w:r>
            <w:r w:rsidRPr="005651F5">
              <w:rPr>
                <w:rFonts w:eastAsia="DengXian"/>
                <w:sz w:val="22"/>
                <w:szCs w:val="22"/>
              </w:rPr>
              <w:t>)</w:t>
            </w:r>
          </w:p>
        </w:tc>
        <w:tc>
          <w:tcPr>
            <w:tcW w:w="1057" w:type="dxa"/>
            <w:shd w:val="clear" w:color="auto" w:fill="auto"/>
            <w:noWrap/>
            <w:vAlign w:val="center"/>
          </w:tcPr>
          <w:p w14:paraId="4E90E64A" w14:textId="77777777" w:rsidR="003B4B7C" w:rsidRPr="005651F5" w:rsidRDefault="003B4B7C" w:rsidP="003B3AEE">
            <w:pPr>
              <w:spacing w:after="0" w:line="360" w:lineRule="auto"/>
              <w:jc w:val="center"/>
            </w:pPr>
            <w:r w:rsidRPr="005651F5">
              <w:rPr>
                <w:rFonts w:eastAsia="DengXian"/>
                <w:sz w:val="22"/>
                <w:szCs w:val="22"/>
              </w:rPr>
              <w:t>15.743</w:t>
            </w:r>
          </w:p>
        </w:tc>
        <w:tc>
          <w:tcPr>
            <w:tcW w:w="1058" w:type="dxa"/>
            <w:shd w:val="clear" w:color="auto" w:fill="auto"/>
            <w:noWrap/>
            <w:vAlign w:val="center"/>
          </w:tcPr>
          <w:p w14:paraId="27DF76EE" w14:textId="77777777" w:rsidR="003B4B7C" w:rsidRPr="005651F5" w:rsidRDefault="003B4B7C" w:rsidP="003B3AEE">
            <w:pPr>
              <w:spacing w:after="0" w:line="360" w:lineRule="auto"/>
              <w:jc w:val="center"/>
            </w:pPr>
            <w:r w:rsidRPr="005651F5">
              <w:rPr>
                <w:rFonts w:eastAsia="DengXian"/>
                <w:sz w:val="22"/>
                <w:szCs w:val="22"/>
              </w:rPr>
              <w:t>1.686</w:t>
            </w:r>
          </w:p>
        </w:tc>
      </w:tr>
      <w:tr w:rsidR="005651F5" w:rsidRPr="005651F5" w14:paraId="22B5CED9" w14:textId="77777777" w:rsidTr="003B3AEE">
        <w:trPr>
          <w:trHeight w:val="315"/>
        </w:trPr>
        <w:tc>
          <w:tcPr>
            <w:tcW w:w="3379" w:type="dxa"/>
            <w:shd w:val="clear" w:color="auto" w:fill="auto"/>
            <w:noWrap/>
            <w:vAlign w:val="center"/>
          </w:tcPr>
          <w:p w14:paraId="6B04CFC0" w14:textId="77777777" w:rsidR="003B4B7C" w:rsidRPr="005651F5" w:rsidRDefault="003B4B7C" w:rsidP="003B3AEE">
            <w:pPr>
              <w:spacing w:after="0" w:line="360" w:lineRule="auto"/>
            </w:pPr>
            <w:r w:rsidRPr="005651F5">
              <w:t>Depression symptoms, BDI-II</w:t>
            </w:r>
          </w:p>
        </w:tc>
        <w:tc>
          <w:tcPr>
            <w:tcW w:w="1057" w:type="dxa"/>
            <w:shd w:val="clear" w:color="auto" w:fill="auto"/>
            <w:noWrap/>
            <w:vAlign w:val="center"/>
          </w:tcPr>
          <w:p w14:paraId="32A2FB6D" w14:textId="77777777" w:rsidR="003B4B7C" w:rsidRPr="005651F5" w:rsidRDefault="003B4B7C" w:rsidP="003B3AEE">
            <w:pPr>
              <w:spacing w:after="0" w:line="360" w:lineRule="auto"/>
              <w:jc w:val="center"/>
            </w:pPr>
            <w:r w:rsidRPr="005651F5">
              <w:rPr>
                <w:rFonts w:eastAsia="DengXian"/>
                <w:sz w:val="22"/>
                <w:szCs w:val="22"/>
              </w:rPr>
              <w:t>7.686</w:t>
            </w:r>
          </w:p>
        </w:tc>
        <w:tc>
          <w:tcPr>
            <w:tcW w:w="1058" w:type="dxa"/>
            <w:shd w:val="clear" w:color="auto" w:fill="auto"/>
            <w:noWrap/>
            <w:vAlign w:val="center"/>
          </w:tcPr>
          <w:p w14:paraId="3194560C" w14:textId="77777777" w:rsidR="003B4B7C" w:rsidRPr="005651F5" w:rsidRDefault="003B4B7C" w:rsidP="003B3AEE">
            <w:pPr>
              <w:spacing w:after="0" w:line="360" w:lineRule="auto"/>
              <w:jc w:val="center"/>
            </w:pPr>
            <w:r w:rsidRPr="005651F5">
              <w:rPr>
                <w:rFonts w:eastAsia="DengXian"/>
                <w:sz w:val="22"/>
                <w:szCs w:val="22"/>
              </w:rPr>
              <w:t>6.356</w:t>
            </w:r>
          </w:p>
        </w:tc>
      </w:tr>
      <w:tr w:rsidR="005651F5" w:rsidRPr="005651F5" w14:paraId="2C745D2C" w14:textId="77777777" w:rsidTr="003B3AEE">
        <w:trPr>
          <w:trHeight w:val="315"/>
        </w:trPr>
        <w:tc>
          <w:tcPr>
            <w:tcW w:w="3379" w:type="dxa"/>
            <w:shd w:val="clear" w:color="auto" w:fill="auto"/>
            <w:noWrap/>
            <w:vAlign w:val="center"/>
          </w:tcPr>
          <w:p w14:paraId="33CD0F0F" w14:textId="77777777" w:rsidR="003B4B7C" w:rsidRPr="005651F5" w:rsidRDefault="003B4B7C" w:rsidP="003B3AEE">
            <w:pPr>
              <w:spacing w:after="0" w:line="360" w:lineRule="auto"/>
            </w:pPr>
            <w:r w:rsidRPr="005651F5">
              <w:rPr>
                <w:rFonts w:eastAsia="DengXian"/>
                <w:sz w:val="22"/>
                <w:szCs w:val="22"/>
              </w:rPr>
              <w:t>Barratt Impulsiveness Scale (BIS)</w:t>
            </w:r>
          </w:p>
        </w:tc>
        <w:tc>
          <w:tcPr>
            <w:tcW w:w="1057" w:type="dxa"/>
            <w:shd w:val="clear" w:color="auto" w:fill="auto"/>
            <w:noWrap/>
            <w:vAlign w:val="center"/>
          </w:tcPr>
          <w:p w14:paraId="5CC77D14" w14:textId="77777777" w:rsidR="003B4B7C" w:rsidRPr="005651F5" w:rsidRDefault="003B4B7C" w:rsidP="003B3AEE">
            <w:pPr>
              <w:spacing w:after="0" w:line="360" w:lineRule="auto"/>
              <w:jc w:val="center"/>
            </w:pPr>
            <w:r w:rsidRPr="005651F5">
              <w:rPr>
                <w:rFonts w:eastAsia="DengXian"/>
                <w:sz w:val="22"/>
                <w:szCs w:val="22"/>
              </w:rPr>
              <w:t>57.286</w:t>
            </w:r>
          </w:p>
        </w:tc>
        <w:tc>
          <w:tcPr>
            <w:tcW w:w="1058" w:type="dxa"/>
            <w:shd w:val="clear" w:color="auto" w:fill="auto"/>
            <w:noWrap/>
            <w:vAlign w:val="center"/>
          </w:tcPr>
          <w:p w14:paraId="6C163ECE" w14:textId="77777777" w:rsidR="003B4B7C" w:rsidRPr="005651F5" w:rsidRDefault="003B4B7C" w:rsidP="003B3AEE">
            <w:pPr>
              <w:spacing w:after="0" w:line="360" w:lineRule="auto"/>
              <w:jc w:val="center"/>
            </w:pPr>
            <w:r w:rsidRPr="005651F5">
              <w:rPr>
                <w:rFonts w:eastAsia="DengXian"/>
                <w:sz w:val="22"/>
                <w:szCs w:val="22"/>
              </w:rPr>
              <w:t>8.234</w:t>
            </w:r>
          </w:p>
        </w:tc>
      </w:tr>
      <w:tr w:rsidR="005651F5" w:rsidRPr="005651F5" w14:paraId="24E21C86" w14:textId="77777777" w:rsidTr="003B3AEE">
        <w:trPr>
          <w:trHeight w:val="315"/>
        </w:trPr>
        <w:tc>
          <w:tcPr>
            <w:tcW w:w="3379" w:type="dxa"/>
            <w:tcBorders>
              <w:bottom w:val="nil"/>
            </w:tcBorders>
            <w:shd w:val="clear" w:color="auto" w:fill="auto"/>
            <w:noWrap/>
            <w:vAlign w:val="center"/>
          </w:tcPr>
          <w:p w14:paraId="0727300A" w14:textId="77777777" w:rsidR="003B4B7C" w:rsidRPr="005651F5" w:rsidRDefault="003B4B7C" w:rsidP="003B3AEE">
            <w:pPr>
              <w:spacing w:after="0" w:line="360" w:lineRule="auto"/>
            </w:pPr>
            <w:r w:rsidRPr="005651F5">
              <w:rPr>
                <w:rFonts w:eastAsia="DengXian"/>
                <w:sz w:val="22"/>
                <w:szCs w:val="22"/>
              </w:rPr>
              <w:t>Narcissistic Personality Inventory (NPI)</w:t>
            </w:r>
          </w:p>
        </w:tc>
        <w:tc>
          <w:tcPr>
            <w:tcW w:w="1057" w:type="dxa"/>
            <w:tcBorders>
              <w:bottom w:val="nil"/>
            </w:tcBorders>
            <w:shd w:val="clear" w:color="auto" w:fill="auto"/>
            <w:noWrap/>
            <w:vAlign w:val="center"/>
          </w:tcPr>
          <w:p w14:paraId="056A94F3" w14:textId="77777777" w:rsidR="003B4B7C" w:rsidRPr="005651F5" w:rsidRDefault="003B4B7C" w:rsidP="003B3AEE">
            <w:pPr>
              <w:spacing w:after="0" w:line="360" w:lineRule="auto"/>
              <w:jc w:val="center"/>
            </w:pPr>
            <w:r w:rsidRPr="005651F5">
              <w:rPr>
                <w:rFonts w:eastAsia="DengXian"/>
                <w:sz w:val="22"/>
                <w:szCs w:val="22"/>
              </w:rPr>
              <w:t>24.286</w:t>
            </w:r>
          </w:p>
        </w:tc>
        <w:tc>
          <w:tcPr>
            <w:tcW w:w="1058" w:type="dxa"/>
            <w:tcBorders>
              <w:bottom w:val="nil"/>
            </w:tcBorders>
            <w:shd w:val="clear" w:color="auto" w:fill="auto"/>
            <w:noWrap/>
            <w:vAlign w:val="center"/>
          </w:tcPr>
          <w:p w14:paraId="64E0F349" w14:textId="77777777" w:rsidR="003B4B7C" w:rsidRPr="005651F5" w:rsidRDefault="003B4B7C" w:rsidP="003B3AEE">
            <w:pPr>
              <w:spacing w:after="0" w:line="360" w:lineRule="auto"/>
              <w:jc w:val="center"/>
            </w:pPr>
            <w:r w:rsidRPr="005651F5">
              <w:rPr>
                <w:rFonts w:eastAsia="DengXian"/>
                <w:sz w:val="22"/>
                <w:szCs w:val="22"/>
              </w:rPr>
              <w:t>1.545</w:t>
            </w:r>
          </w:p>
        </w:tc>
      </w:tr>
      <w:tr w:rsidR="005651F5" w:rsidRPr="005651F5" w14:paraId="06FDD8CB" w14:textId="77777777" w:rsidTr="003B3AEE">
        <w:trPr>
          <w:trHeight w:val="315"/>
        </w:trPr>
        <w:tc>
          <w:tcPr>
            <w:tcW w:w="3379" w:type="dxa"/>
            <w:tcBorders>
              <w:top w:val="nil"/>
              <w:bottom w:val="nil"/>
            </w:tcBorders>
            <w:shd w:val="clear" w:color="auto" w:fill="auto"/>
            <w:noWrap/>
            <w:vAlign w:val="center"/>
          </w:tcPr>
          <w:p w14:paraId="116D14D4" w14:textId="77777777" w:rsidR="003B4B7C" w:rsidRPr="005651F5" w:rsidRDefault="003B4B7C" w:rsidP="003B3AEE">
            <w:pPr>
              <w:spacing w:after="0" w:line="360" w:lineRule="auto"/>
            </w:pPr>
            <w:r w:rsidRPr="005651F5">
              <w:t>Trait anxiety, STAI</w:t>
            </w:r>
          </w:p>
        </w:tc>
        <w:tc>
          <w:tcPr>
            <w:tcW w:w="1057" w:type="dxa"/>
            <w:tcBorders>
              <w:top w:val="nil"/>
              <w:bottom w:val="nil"/>
            </w:tcBorders>
            <w:shd w:val="clear" w:color="auto" w:fill="auto"/>
            <w:noWrap/>
            <w:vAlign w:val="center"/>
          </w:tcPr>
          <w:p w14:paraId="20C4BBD2" w14:textId="77777777" w:rsidR="003B4B7C" w:rsidRPr="005651F5" w:rsidRDefault="003B4B7C" w:rsidP="003B3AEE">
            <w:pPr>
              <w:spacing w:after="0" w:line="360" w:lineRule="auto"/>
              <w:jc w:val="center"/>
            </w:pPr>
            <w:r w:rsidRPr="005651F5">
              <w:rPr>
                <w:rFonts w:eastAsia="DengXian"/>
                <w:sz w:val="22"/>
                <w:szCs w:val="22"/>
              </w:rPr>
              <w:t>40.314</w:t>
            </w:r>
          </w:p>
        </w:tc>
        <w:tc>
          <w:tcPr>
            <w:tcW w:w="1058" w:type="dxa"/>
            <w:tcBorders>
              <w:top w:val="nil"/>
              <w:bottom w:val="nil"/>
            </w:tcBorders>
            <w:shd w:val="clear" w:color="auto" w:fill="auto"/>
            <w:noWrap/>
            <w:vAlign w:val="center"/>
          </w:tcPr>
          <w:p w14:paraId="3666209C" w14:textId="77777777" w:rsidR="003B4B7C" w:rsidRPr="005651F5" w:rsidRDefault="003B4B7C" w:rsidP="003B3AEE">
            <w:pPr>
              <w:spacing w:after="0" w:line="360" w:lineRule="auto"/>
              <w:jc w:val="center"/>
            </w:pPr>
            <w:r w:rsidRPr="005651F5">
              <w:rPr>
                <w:rFonts w:eastAsia="DengXian"/>
                <w:sz w:val="22"/>
                <w:szCs w:val="22"/>
              </w:rPr>
              <w:t>7.336</w:t>
            </w:r>
          </w:p>
        </w:tc>
      </w:tr>
      <w:tr w:rsidR="005651F5" w:rsidRPr="005651F5" w14:paraId="2EE2EAD5" w14:textId="77777777" w:rsidTr="003B3AEE">
        <w:trPr>
          <w:trHeight w:val="315"/>
        </w:trPr>
        <w:tc>
          <w:tcPr>
            <w:tcW w:w="3379" w:type="dxa"/>
            <w:tcBorders>
              <w:top w:val="nil"/>
              <w:bottom w:val="nil"/>
            </w:tcBorders>
            <w:shd w:val="clear" w:color="auto" w:fill="auto"/>
            <w:noWrap/>
            <w:vAlign w:val="center"/>
          </w:tcPr>
          <w:p w14:paraId="09B4514F" w14:textId="77777777" w:rsidR="003B4B7C" w:rsidRPr="005651F5" w:rsidRDefault="003B4B7C" w:rsidP="003B3AEE">
            <w:pPr>
              <w:spacing w:after="0" w:line="360" w:lineRule="auto"/>
            </w:pPr>
            <w:r w:rsidRPr="005651F5">
              <w:t>State anxiety, STAI</w:t>
            </w:r>
          </w:p>
        </w:tc>
        <w:tc>
          <w:tcPr>
            <w:tcW w:w="1057" w:type="dxa"/>
            <w:tcBorders>
              <w:top w:val="nil"/>
              <w:bottom w:val="nil"/>
            </w:tcBorders>
            <w:shd w:val="clear" w:color="auto" w:fill="auto"/>
            <w:noWrap/>
            <w:vAlign w:val="center"/>
          </w:tcPr>
          <w:p w14:paraId="659FF560" w14:textId="77777777" w:rsidR="003B4B7C" w:rsidRPr="005651F5" w:rsidRDefault="003B4B7C" w:rsidP="003B3AEE">
            <w:pPr>
              <w:spacing w:after="0" w:line="360" w:lineRule="auto"/>
              <w:jc w:val="center"/>
            </w:pPr>
            <w:r w:rsidRPr="005651F5">
              <w:rPr>
                <w:rFonts w:eastAsia="DengXian"/>
                <w:sz w:val="22"/>
                <w:szCs w:val="22"/>
              </w:rPr>
              <w:t>36.743</w:t>
            </w:r>
          </w:p>
        </w:tc>
        <w:tc>
          <w:tcPr>
            <w:tcW w:w="1058" w:type="dxa"/>
            <w:tcBorders>
              <w:top w:val="nil"/>
              <w:bottom w:val="nil"/>
            </w:tcBorders>
            <w:shd w:val="clear" w:color="auto" w:fill="auto"/>
            <w:noWrap/>
            <w:vAlign w:val="center"/>
          </w:tcPr>
          <w:p w14:paraId="44954E20" w14:textId="77777777" w:rsidR="003B4B7C" w:rsidRPr="005651F5" w:rsidRDefault="003B4B7C" w:rsidP="003B3AEE">
            <w:pPr>
              <w:spacing w:after="0" w:line="360" w:lineRule="auto"/>
              <w:jc w:val="center"/>
            </w:pPr>
            <w:r w:rsidRPr="005651F5">
              <w:rPr>
                <w:rFonts w:eastAsia="DengXian"/>
                <w:sz w:val="22"/>
                <w:szCs w:val="22"/>
              </w:rPr>
              <w:t>7.406</w:t>
            </w:r>
          </w:p>
        </w:tc>
      </w:tr>
      <w:tr w:rsidR="005651F5" w:rsidRPr="005651F5" w14:paraId="23C70B26" w14:textId="77777777" w:rsidTr="003B3AEE">
        <w:trPr>
          <w:trHeight w:val="315"/>
        </w:trPr>
        <w:tc>
          <w:tcPr>
            <w:tcW w:w="3379" w:type="dxa"/>
            <w:tcBorders>
              <w:top w:val="nil"/>
              <w:bottom w:val="nil"/>
            </w:tcBorders>
            <w:shd w:val="clear" w:color="auto" w:fill="auto"/>
            <w:noWrap/>
            <w:vAlign w:val="center"/>
          </w:tcPr>
          <w:p w14:paraId="4F5E20F1" w14:textId="77777777" w:rsidR="003B4B7C" w:rsidRPr="005651F5" w:rsidRDefault="003B4B7C" w:rsidP="003B3AEE">
            <w:pPr>
              <w:spacing w:after="0" w:line="360" w:lineRule="auto"/>
            </w:pPr>
            <w:r w:rsidRPr="005651F5">
              <w:rPr>
                <w:rFonts w:eastAsia="DengXian"/>
                <w:sz w:val="22"/>
                <w:szCs w:val="22"/>
              </w:rPr>
              <w:t>Extraversion, BFI</w:t>
            </w:r>
          </w:p>
        </w:tc>
        <w:tc>
          <w:tcPr>
            <w:tcW w:w="1057" w:type="dxa"/>
            <w:tcBorders>
              <w:top w:val="nil"/>
              <w:bottom w:val="nil"/>
            </w:tcBorders>
            <w:shd w:val="clear" w:color="auto" w:fill="auto"/>
            <w:noWrap/>
            <w:vAlign w:val="center"/>
          </w:tcPr>
          <w:p w14:paraId="6922A493" w14:textId="77777777" w:rsidR="003B4B7C" w:rsidRPr="005651F5" w:rsidRDefault="003B4B7C" w:rsidP="003B3AEE">
            <w:pPr>
              <w:spacing w:after="0" w:line="360" w:lineRule="auto"/>
              <w:jc w:val="center"/>
              <w:rPr>
                <w:rFonts w:eastAsia="DengXian"/>
                <w:sz w:val="22"/>
                <w:szCs w:val="22"/>
              </w:rPr>
            </w:pPr>
            <w:r w:rsidRPr="005651F5">
              <w:rPr>
                <w:rFonts w:eastAsia="DengXian"/>
                <w:sz w:val="22"/>
                <w:szCs w:val="22"/>
              </w:rPr>
              <w:t>24.371</w:t>
            </w:r>
          </w:p>
        </w:tc>
        <w:tc>
          <w:tcPr>
            <w:tcW w:w="1058" w:type="dxa"/>
            <w:tcBorders>
              <w:top w:val="nil"/>
              <w:bottom w:val="nil"/>
            </w:tcBorders>
            <w:shd w:val="clear" w:color="auto" w:fill="auto"/>
            <w:noWrap/>
            <w:vAlign w:val="center"/>
          </w:tcPr>
          <w:p w14:paraId="7110923C" w14:textId="77777777" w:rsidR="003B4B7C" w:rsidRPr="005651F5" w:rsidRDefault="003B4B7C" w:rsidP="003B3AEE">
            <w:pPr>
              <w:spacing w:after="0" w:line="360" w:lineRule="auto"/>
              <w:jc w:val="center"/>
              <w:rPr>
                <w:rFonts w:eastAsia="DengXian"/>
                <w:sz w:val="22"/>
                <w:szCs w:val="22"/>
              </w:rPr>
            </w:pPr>
            <w:r w:rsidRPr="005651F5">
              <w:rPr>
                <w:rFonts w:eastAsia="DengXian"/>
                <w:sz w:val="22"/>
                <w:szCs w:val="22"/>
              </w:rPr>
              <w:t>5.331</w:t>
            </w:r>
          </w:p>
        </w:tc>
      </w:tr>
      <w:tr w:rsidR="005651F5" w:rsidRPr="005651F5" w14:paraId="03B97C7A" w14:textId="77777777" w:rsidTr="003B3AEE">
        <w:trPr>
          <w:trHeight w:val="315"/>
        </w:trPr>
        <w:tc>
          <w:tcPr>
            <w:tcW w:w="3379" w:type="dxa"/>
            <w:tcBorders>
              <w:top w:val="nil"/>
              <w:bottom w:val="nil"/>
            </w:tcBorders>
            <w:shd w:val="clear" w:color="auto" w:fill="auto"/>
            <w:noWrap/>
            <w:vAlign w:val="center"/>
          </w:tcPr>
          <w:p w14:paraId="26037451" w14:textId="77777777" w:rsidR="003B4B7C" w:rsidRPr="005651F5" w:rsidRDefault="003B4B7C" w:rsidP="003B3AEE">
            <w:pPr>
              <w:spacing w:after="0" w:line="360" w:lineRule="auto"/>
            </w:pPr>
            <w:r w:rsidRPr="005651F5">
              <w:rPr>
                <w:rFonts w:eastAsia="DengXian"/>
                <w:sz w:val="22"/>
                <w:szCs w:val="22"/>
              </w:rPr>
              <w:t>Agreeableness, BFI</w:t>
            </w:r>
          </w:p>
        </w:tc>
        <w:tc>
          <w:tcPr>
            <w:tcW w:w="1057" w:type="dxa"/>
            <w:tcBorders>
              <w:top w:val="nil"/>
              <w:bottom w:val="nil"/>
            </w:tcBorders>
            <w:shd w:val="clear" w:color="auto" w:fill="auto"/>
            <w:noWrap/>
            <w:vAlign w:val="center"/>
          </w:tcPr>
          <w:p w14:paraId="6D921426" w14:textId="77777777" w:rsidR="003B4B7C" w:rsidRPr="005651F5" w:rsidRDefault="003B4B7C" w:rsidP="003B3AEE">
            <w:pPr>
              <w:spacing w:after="0" w:line="360" w:lineRule="auto"/>
              <w:jc w:val="center"/>
              <w:rPr>
                <w:rFonts w:eastAsia="DengXian"/>
                <w:sz w:val="22"/>
                <w:szCs w:val="22"/>
              </w:rPr>
            </w:pPr>
            <w:r w:rsidRPr="005651F5">
              <w:rPr>
                <w:rFonts w:eastAsia="DengXian"/>
                <w:sz w:val="22"/>
                <w:szCs w:val="22"/>
              </w:rPr>
              <w:t>33.886</w:t>
            </w:r>
          </w:p>
        </w:tc>
        <w:tc>
          <w:tcPr>
            <w:tcW w:w="1058" w:type="dxa"/>
            <w:tcBorders>
              <w:top w:val="nil"/>
              <w:bottom w:val="nil"/>
            </w:tcBorders>
            <w:shd w:val="clear" w:color="auto" w:fill="auto"/>
            <w:noWrap/>
            <w:vAlign w:val="center"/>
          </w:tcPr>
          <w:p w14:paraId="181BF602" w14:textId="77777777" w:rsidR="003B4B7C" w:rsidRPr="005651F5" w:rsidRDefault="003B4B7C" w:rsidP="003B3AEE">
            <w:pPr>
              <w:spacing w:after="0" w:line="360" w:lineRule="auto"/>
              <w:jc w:val="center"/>
              <w:rPr>
                <w:rFonts w:eastAsia="DengXian"/>
                <w:sz w:val="22"/>
                <w:szCs w:val="22"/>
              </w:rPr>
            </w:pPr>
            <w:r w:rsidRPr="005651F5">
              <w:rPr>
                <w:rFonts w:eastAsia="DengXian"/>
                <w:sz w:val="22"/>
                <w:szCs w:val="22"/>
              </w:rPr>
              <w:t>4.813</w:t>
            </w:r>
          </w:p>
        </w:tc>
      </w:tr>
      <w:tr w:rsidR="005651F5" w:rsidRPr="005651F5" w14:paraId="75E7E42B" w14:textId="77777777" w:rsidTr="003B3AEE">
        <w:trPr>
          <w:trHeight w:val="315"/>
        </w:trPr>
        <w:tc>
          <w:tcPr>
            <w:tcW w:w="3379" w:type="dxa"/>
            <w:tcBorders>
              <w:top w:val="nil"/>
              <w:bottom w:val="nil"/>
            </w:tcBorders>
            <w:shd w:val="clear" w:color="auto" w:fill="auto"/>
            <w:noWrap/>
            <w:vAlign w:val="center"/>
          </w:tcPr>
          <w:p w14:paraId="7DE90E50" w14:textId="77777777" w:rsidR="003B4B7C" w:rsidRPr="005651F5" w:rsidRDefault="003B4B7C" w:rsidP="003B3AEE">
            <w:pPr>
              <w:spacing w:after="0" w:line="360" w:lineRule="auto"/>
            </w:pPr>
            <w:r w:rsidRPr="005651F5">
              <w:rPr>
                <w:rFonts w:eastAsia="DengXian"/>
                <w:sz w:val="22"/>
                <w:szCs w:val="22"/>
              </w:rPr>
              <w:t>Conscientiousness, BFI</w:t>
            </w:r>
          </w:p>
        </w:tc>
        <w:tc>
          <w:tcPr>
            <w:tcW w:w="1057" w:type="dxa"/>
            <w:tcBorders>
              <w:top w:val="nil"/>
              <w:bottom w:val="nil"/>
            </w:tcBorders>
            <w:shd w:val="clear" w:color="auto" w:fill="auto"/>
            <w:noWrap/>
            <w:vAlign w:val="center"/>
          </w:tcPr>
          <w:p w14:paraId="70D70387" w14:textId="77777777" w:rsidR="003B4B7C" w:rsidRPr="005651F5" w:rsidRDefault="003B4B7C" w:rsidP="003B3AEE">
            <w:pPr>
              <w:spacing w:after="0" w:line="360" w:lineRule="auto"/>
              <w:jc w:val="center"/>
              <w:rPr>
                <w:rFonts w:eastAsia="DengXian"/>
                <w:sz w:val="22"/>
                <w:szCs w:val="22"/>
              </w:rPr>
            </w:pPr>
            <w:r w:rsidRPr="005651F5">
              <w:rPr>
                <w:rFonts w:eastAsia="DengXian"/>
                <w:sz w:val="22"/>
                <w:szCs w:val="22"/>
              </w:rPr>
              <w:t>27.857</w:t>
            </w:r>
          </w:p>
        </w:tc>
        <w:tc>
          <w:tcPr>
            <w:tcW w:w="1058" w:type="dxa"/>
            <w:tcBorders>
              <w:top w:val="nil"/>
              <w:bottom w:val="nil"/>
            </w:tcBorders>
            <w:shd w:val="clear" w:color="auto" w:fill="auto"/>
            <w:noWrap/>
            <w:vAlign w:val="center"/>
          </w:tcPr>
          <w:p w14:paraId="03AF449D" w14:textId="77777777" w:rsidR="003B4B7C" w:rsidRPr="005651F5" w:rsidRDefault="003B4B7C" w:rsidP="003B3AEE">
            <w:pPr>
              <w:spacing w:after="0" w:line="360" w:lineRule="auto"/>
              <w:jc w:val="center"/>
              <w:rPr>
                <w:rFonts w:eastAsia="DengXian"/>
                <w:sz w:val="22"/>
                <w:szCs w:val="22"/>
              </w:rPr>
            </w:pPr>
            <w:r w:rsidRPr="005651F5">
              <w:rPr>
                <w:rFonts w:eastAsia="DengXian"/>
                <w:sz w:val="22"/>
                <w:szCs w:val="22"/>
              </w:rPr>
              <w:t>4.864</w:t>
            </w:r>
          </w:p>
        </w:tc>
      </w:tr>
      <w:tr w:rsidR="005651F5" w:rsidRPr="005651F5" w14:paraId="7AD0A3B9" w14:textId="77777777" w:rsidTr="003B3AEE">
        <w:trPr>
          <w:trHeight w:val="315"/>
        </w:trPr>
        <w:tc>
          <w:tcPr>
            <w:tcW w:w="3379" w:type="dxa"/>
            <w:tcBorders>
              <w:top w:val="nil"/>
              <w:bottom w:val="nil"/>
            </w:tcBorders>
            <w:shd w:val="clear" w:color="auto" w:fill="auto"/>
            <w:noWrap/>
            <w:vAlign w:val="center"/>
          </w:tcPr>
          <w:p w14:paraId="5C293B1B" w14:textId="77777777" w:rsidR="003B4B7C" w:rsidRPr="005651F5" w:rsidRDefault="003B4B7C" w:rsidP="003B3AEE">
            <w:pPr>
              <w:spacing w:after="0" w:line="360" w:lineRule="auto"/>
            </w:pPr>
            <w:r w:rsidRPr="005651F5">
              <w:rPr>
                <w:rFonts w:eastAsia="DengXian"/>
                <w:sz w:val="22"/>
                <w:szCs w:val="22"/>
              </w:rPr>
              <w:t>Neuroticism, BFI</w:t>
            </w:r>
          </w:p>
        </w:tc>
        <w:tc>
          <w:tcPr>
            <w:tcW w:w="1057" w:type="dxa"/>
            <w:tcBorders>
              <w:top w:val="nil"/>
              <w:bottom w:val="nil"/>
            </w:tcBorders>
            <w:shd w:val="clear" w:color="auto" w:fill="auto"/>
            <w:noWrap/>
            <w:vAlign w:val="center"/>
          </w:tcPr>
          <w:p w14:paraId="34CD73D2" w14:textId="77777777" w:rsidR="003B4B7C" w:rsidRPr="005651F5" w:rsidRDefault="003B4B7C" w:rsidP="003B3AEE">
            <w:pPr>
              <w:spacing w:after="0" w:line="360" w:lineRule="auto"/>
              <w:jc w:val="center"/>
              <w:rPr>
                <w:rFonts w:eastAsia="DengXian"/>
                <w:sz w:val="22"/>
                <w:szCs w:val="22"/>
              </w:rPr>
            </w:pPr>
            <w:r w:rsidRPr="005651F5">
              <w:rPr>
                <w:rFonts w:eastAsia="DengXian"/>
                <w:sz w:val="22"/>
                <w:szCs w:val="22"/>
              </w:rPr>
              <w:t>22.6</w:t>
            </w:r>
          </w:p>
        </w:tc>
        <w:tc>
          <w:tcPr>
            <w:tcW w:w="1058" w:type="dxa"/>
            <w:tcBorders>
              <w:top w:val="nil"/>
              <w:bottom w:val="nil"/>
            </w:tcBorders>
            <w:shd w:val="clear" w:color="auto" w:fill="auto"/>
            <w:noWrap/>
            <w:vAlign w:val="center"/>
          </w:tcPr>
          <w:p w14:paraId="48E1002D" w14:textId="77777777" w:rsidR="003B4B7C" w:rsidRPr="005651F5" w:rsidRDefault="003B4B7C" w:rsidP="003B3AEE">
            <w:pPr>
              <w:spacing w:after="0" w:line="360" w:lineRule="auto"/>
              <w:jc w:val="center"/>
              <w:rPr>
                <w:rFonts w:eastAsia="DengXian"/>
                <w:sz w:val="22"/>
                <w:szCs w:val="22"/>
              </w:rPr>
            </w:pPr>
            <w:r w:rsidRPr="005651F5">
              <w:rPr>
                <w:rFonts w:eastAsia="DengXian"/>
                <w:sz w:val="22"/>
                <w:szCs w:val="22"/>
              </w:rPr>
              <w:t>5.077</w:t>
            </w:r>
          </w:p>
        </w:tc>
      </w:tr>
      <w:tr w:rsidR="005651F5" w:rsidRPr="005651F5" w14:paraId="6C9D6CB5" w14:textId="77777777" w:rsidTr="003B3AEE">
        <w:trPr>
          <w:trHeight w:val="315"/>
        </w:trPr>
        <w:tc>
          <w:tcPr>
            <w:tcW w:w="3379" w:type="dxa"/>
            <w:tcBorders>
              <w:top w:val="nil"/>
              <w:bottom w:val="single" w:sz="12" w:space="0" w:color="auto"/>
            </w:tcBorders>
            <w:shd w:val="clear" w:color="auto" w:fill="auto"/>
            <w:noWrap/>
            <w:vAlign w:val="center"/>
          </w:tcPr>
          <w:p w14:paraId="3125E732" w14:textId="77777777" w:rsidR="003B4B7C" w:rsidRPr="005651F5" w:rsidRDefault="003B4B7C" w:rsidP="003B3AEE">
            <w:pPr>
              <w:spacing w:after="0" w:line="360" w:lineRule="auto"/>
              <w:rPr>
                <w:rFonts w:eastAsia="DengXian"/>
                <w:sz w:val="22"/>
                <w:szCs w:val="22"/>
              </w:rPr>
            </w:pPr>
            <w:r w:rsidRPr="005651F5">
              <w:rPr>
                <w:rFonts w:eastAsia="DengXian"/>
                <w:sz w:val="22"/>
                <w:szCs w:val="22"/>
              </w:rPr>
              <w:t>Openness, BFI</w:t>
            </w:r>
          </w:p>
        </w:tc>
        <w:tc>
          <w:tcPr>
            <w:tcW w:w="1057" w:type="dxa"/>
            <w:tcBorders>
              <w:top w:val="nil"/>
              <w:bottom w:val="single" w:sz="12" w:space="0" w:color="auto"/>
            </w:tcBorders>
            <w:shd w:val="clear" w:color="auto" w:fill="auto"/>
            <w:noWrap/>
            <w:vAlign w:val="center"/>
          </w:tcPr>
          <w:p w14:paraId="16232DBA" w14:textId="77777777" w:rsidR="003B4B7C" w:rsidRPr="005651F5" w:rsidRDefault="003B4B7C" w:rsidP="003B3AEE">
            <w:pPr>
              <w:spacing w:after="0" w:line="360" w:lineRule="auto"/>
              <w:jc w:val="center"/>
              <w:rPr>
                <w:rFonts w:eastAsia="DengXian"/>
                <w:sz w:val="22"/>
                <w:szCs w:val="22"/>
              </w:rPr>
            </w:pPr>
            <w:r w:rsidRPr="005651F5">
              <w:rPr>
                <w:rFonts w:eastAsia="DengXian"/>
                <w:sz w:val="22"/>
                <w:szCs w:val="22"/>
              </w:rPr>
              <w:t>36.171</w:t>
            </w:r>
          </w:p>
        </w:tc>
        <w:tc>
          <w:tcPr>
            <w:tcW w:w="1058" w:type="dxa"/>
            <w:tcBorders>
              <w:top w:val="nil"/>
              <w:bottom w:val="single" w:sz="12" w:space="0" w:color="auto"/>
            </w:tcBorders>
            <w:shd w:val="clear" w:color="auto" w:fill="auto"/>
            <w:noWrap/>
            <w:vAlign w:val="center"/>
          </w:tcPr>
          <w:p w14:paraId="5E9DF3C3" w14:textId="77777777" w:rsidR="003B4B7C" w:rsidRPr="005651F5" w:rsidRDefault="003B4B7C" w:rsidP="003B3AEE">
            <w:pPr>
              <w:spacing w:after="0" w:line="360" w:lineRule="auto"/>
              <w:jc w:val="center"/>
              <w:rPr>
                <w:rFonts w:eastAsia="DengXian"/>
                <w:sz w:val="22"/>
                <w:szCs w:val="22"/>
              </w:rPr>
            </w:pPr>
            <w:r w:rsidRPr="005651F5">
              <w:rPr>
                <w:rFonts w:eastAsia="DengXian"/>
                <w:sz w:val="22"/>
                <w:szCs w:val="22"/>
              </w:rPr>
              <w:t>5.377</w:t>
            </w:r>
          </w:p>
        </w:tc>
      </w:tr>
    </w:tbl>
    <w:p w14:paraId="2E4CCD5A" w14:textId="3F3FE373" w:rsidR="00080BC3" w:rsidRPr="005651F5" w:rsidRDefault="003B4B7C" w:rsidP="009F2357">
      <w:pPr>
        <w:pStyle w:val="FirstParagraph"/>
        <w:spacing w:before="0" w:after="0" w:line="360" w:lineRule="auto"/>
        <w:ind w:firstLine="0"/>
        <w:rPr>
          <w:rFonts w:cs="Times New Roman"/>
        </w:rPr>
        <w:sectPr w:rsidR="00080BC3" w:rsidRPr="005651F5" w:rsidSect="00A91343">
          <w:footerReference w:type="default" r:id="rId9"/>
          <w:type w:val="nextColumn"/>
          <w:pgSz w:w="12240" w:h="15840"/>
          <w:pgMar w:top="1440" w:right="1440" w:bottom="1440" w:left="1440" w:header="709" w:footer="709" w:gutter="0"/>
          <w:cols w:space="720"/>
          <w:docGrid w:linePitch="326"/>
        </w:sectPr>
      </w:pPr>
      <w:r w:rsidRPr="005651F5">
        <w:rPr>
          <w:rFonts w:cs="Times New Roman"/>
          <w:i/>
          <w:iCs/>
        </w:rPr>
        <w:t>Note.</w:t>
      </w:r>
      <w:r w:rsidRPr="005651F5">
        <w:rPr>
          <w:rFonts w:cs="Times New Roman"/>
        </w:rPr>
        <w:t xml:space="preserve"> </w:t>
      </w:r>
      <w:r w:rsidRPr="005651F5">
        <w:rPr>
          <w:rFonts w:cs="Times New Roman"/>
          <w:iCs/>
        </w:rPr>
        <w:t>CAT</w:t>
      </w:r>
      <w:r w:rsidRPr="005651F5">
        <w:rPr>
          <w:rFonts w:cs="Times New Roman"/>
        </w:rPr>
        <w:t xml:space="preserve"> = Cue approach training. BFI = </w:t>
      </w:r>
      <w:r w:rsidRPr="005651F5">
        <w:rPr>
          <w:rFonts w:eastAsiaTheme="minorEastAsia" w:cs="Times New Roman"/>
          <w:lang w:eastAsia="zh-CN"/>
        </w:rPr>
        <w:t>Big Five Inventory</w:t>
      </w:r>
    </w:p>
    <w:p w14:paraId="71365A0A" w14:textId="77777777" w:rsidR="006355AB" w:rsidRDefault="008D6061" w:rsidP="00E55794">
      <w:pPr>
        <w:pStyle w:val="Heading3"/>
        <w:spacing w:before="360"/>
        <w:rPr>
          <w:bCs/>
          <w:color w:val="auto"/>
        </w:rPr>
      </w:pPr>
      <w:r w:rsidRPr="005651F5">
        <w:rPr>
          <w:bCs/>
          <w:color w:val="auto"/>
        </w:rPr>
        <w:lastRenderedPageBreak/>
        <w:t xml:space="preserve">A Complete List of </w:t>
      </w:r>
      <w:r w:rsidRPr="005651F5">
        <w:rPr>
          <w:color w:val="auto"/>
        </w:rPr>
        <w:t>Personality</w:t>
      </w:r>
      <w:r w:rsidRPr="005651F5">
        <w:rPr>
          <w:bCs/>
          <w:color w:val="auto"/>
        </w:rPr>
        <w:t xml:space="preserve"> Adjectives</w:t>
      </w:r>
      <w:r w:rsidR="006355AB">
        <w:rPr>
          <w:bCs/>
          <w:color w:val="auto"/>
        </w:rPr>
        <w:t xml:space="preserve"> </w:t>
      </w:r>
    </w:p>
    <w:p w14:paraId="34FB3D2E" w14:textId="29F6BC35" w:rsidR="006355AB" w:rsidRDefault="006355AB" w:rsidP="006355AB">
      <w:pPr>
        <w:pStyle w:val="BodyText"/>
        <w:ind w:firstLine="0"/>
      </w:pPr>
      <w:r w:rsidRPr="006355AB">
        <w:t>The translated version of the document is available as supplementary material on our OSF repository</w:t>
      </w:r>
      <w:r>
        <w:t>:</w:t>
      </w:r>
      <w:r w:rsidRPr="006355AB">
        <w:t xml:space="preserve"> </w:t>
      </w:r>
      <w:hyperlink r:id="rId10" w:history="1">
        <w:r w:rsidRPr="00710F0B">
          <w:rPr>
            <w:rStyle w:val="Hyperlink"/>
          </w:rPr>
          <w:t>https://osf.io/rztdh/?view_only=1f6596bd31a049199a5df4d4d7c764c4</w:t>
        </w:r>
      </w:hyperlink>
    </w:p>
    <w:tbl>
      <w:tblPr>
        <w:tblStyle w:val="TableGrid"/>
        <w:tblW w:w="56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0"/>
        <w:gridCol w:w="1088"/>
        <w:gridCol w:w="1265"/>
        <w:gridCol w:w="1650"/>
      </w:tblGrid>
      <w:tr w:rsidR="006355AB" w:rsidRPr="005651F5" w14:paraId="06B0481F" w14:textId="77777777" w:rsidTr="006355AB">
        <w:tc>
          <w:tcPr>
            <w:tcW w:w="1680" w:type="dxa"/>
            <w:tcBorders>
              <w:top w:val="single" w:sz="12" w:space="0" w:color="auto"/>
            </w:tcBorders>
            <w:vAlign w:val="center"/>
          </w:tcPr>
          <w:p w14:paraId="5067A7E8" w14:textId="77777777" w:rsidR="006355AB" w:rsidRPr="005651F5" w:rsidRDefault="006355AB">
            <w:pPr>
              <w:pStyle w:val="EndNoteBibliography"/>
              <w:spacing w:after="0" w:line="360" w:lineRule="auto"/>
              <w:jc w:val="center"/>
              <w:rPr>
                <w:rFonts w:ascii="Times New Roman" w:hAnsi="Times New Roman" w:cs="Times New Roman"/>
                <w:b/>
              </w:rPr>
            </w:pPr>
            <w:r w:rsidRPr="005651F5">
              <w:rPr>
                <w:rFonts w:ascii="Times New Roman" w:eastAsia="DengXian" w:hAnsi="Times New Roman" w:cs="Times New Roman"/>
                <w:szCs w:val="22"/>
              </w:rPr>
              <w:t>English Version</w:t>
            </w:r>
          </w:p>
        </w:tc>
        <w:tc>
          <w:tcPr>
            <w:tcW w:w="1088" w:type="dxa"/>
            <w:tcBorders>
              <w:top w:val="single" w:sz="12" w:space="0" w:color="auto"/>
            </w:tcBorders>
            <w:vAlign w:val="center"/>
          </w:tcPr>
          <w:p w14:paraId="33A15197" w14:textId="77777777" w:rsidR="006355AB" w:rsidRPr="005651F5" w:rsidRDefault="006355AB">
            <w:pPr>
              <w:pStyle w:val="EndNoteBibliography"/>
              <w:spacing w:after="0" w:line="360" w:lineRule="auto"/>
              <w:jc w:val="center"/>
              <w:rPr>
                <w:rFonts w:ascii="Times New Roman" w:hAnsi="Times New Roman" w:cs="Times New Roman"/>
                <w:b/>
              </w:rPr>
            </w:pPr>
            <w:r w:rsidRPr="005651F5">
              <w:rPr>
                <w:rFonts w:ascii="Times New Roman" w:eastAsia="DengXian" w:hAnsi="Times New Roman" w:cs="Times New Roman"/>
                <w:szCs w:val="22"/>
              </w:rPr>
              <w:t>Valence Rating</w:t>
            </w:r>
          </w:p>
        </w:tc>
        <w:tc>
          <w:tcPr>
            <w:tcW w:w="1265" w:type="dxa"/>
            <w:tcBorders>
              <w:top w:val="single" w:sz="12" w:space="0" w:color="auto"/>
            </w:tcBorders>
            <w:vAlign w:val="center"/>
          </w:tcPr>
          <w:p w14:paraId="4EC3CD52" w14:textId="77777777" w:rsidR="006355AB" w:rsidRPr="005651F5" w:rsidRDefault="006355AB">
            <w:pPr>
              <w:pStyle w:val="EndNoteBibliography"/>
              <w:spacing w:after="0" w:line="360" w:lineRule="auto"/>
              <w:jc w:val="center"/>
              <w:rPr>
                <w:rFonts w:ascii="Times New Roman" w:hAnsi="Times New Roman" w:cs="Times New Roman"/>
                <w:b/>
              </w:rPr>
            </w:pPr>
            <w:r w:rsidRPr="005651F5">
              <w:rPr>
                <w:rFonts w:ascii="Times New Roman" w:eastAsia="DengXian" w:hAnsi="Times New Roman" w:cs="Times New Roman"/>
                <w:szCs w:val="22"/>
              </w:rPr>
              <w:t>Arousal Rating</w:t>
            </w:r>
          </w:p>
        </w:tc>
        <w:tc>
          <w:tcPr>
            <w:tcW w:w="1650" w:type="dxa"/>
            <w:tcBorders>
              <w:top w:val="single" w:sz="12" w:space="0" w:color="auto"/>
            </w:tcBorders>
            <w:vAlign w:val="center"/>
          </w:tcPr>
          <w:p w14:paraId="48A896DC"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Familiarity Rating</w:t>
            </w:r>
          </w:p>
        </w:tc>
      </w:tr>
      <w:tr w:rsidR="006355AB" w:rsidRPr="005651F5" w14:paraId="0344FF40" w14:textId="77777777" w:rsidTr="006355AB">
        <w:tc>
          <w:tcPr>
            <w:tcW w:w="1680" w:type="dxa"/>
            <w:tcBorders>
              <w:top w:val="single" w:sz="4" w:space="0" w:color="auto"/>
            </w:tcBorders>
            <w:vAlign w:val="center"/>
          </w:tcPr>
          <w:p w14:paraId="47402DBA"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optimistic</w:t>
            </w:r>
          </w:p>
        </w:tc>
        <w:tc>
          <w:tcPr>
            <w:tcW w:w="1088" w:type="dxa"/>
            <w:tcBorders>
              <w:top w:val="single" w:sz="4" w:space="0" w:color="auto"/>
            </w:tcBorders>
            <w:vAlign w:val="center"/>
          </w:tcPr>
          <w:p w14:paraId="04271243"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7.55</w:t>
            </w:r>
          </w:p>
        </w:tc>
        <w:tc>
          <w:tcPr>
            <w:tcW w:w="1265" w:type="dxa"/>
            <w:tcBorders>
              <w:top w:val="single" w:sz="4" w:space="0" w:color="auto"/>
            </w:tcBorders>
            <w:vAlign w:val="center"/>
          </w:tcPr>
          <w:p w14:paraId="69F45813"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4.8</w:t>
            </w:r>
          </w:p>
        </w:tc>
        <w:tc>
          <w:tcPr>
            <w:tcW w:w="1650" w:type="dxa"/>
            <w:tcBorders>
              <w:top w:val="single" w:sz="4" w:space="0" w:color="auto"/>
            </w:tcBorders>
            <w:vAlign w:val="center"/>
          </w:tcPr>
          <w:p w14:paraId="5DE3B288"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7.35</w:t>
            </w:r>
          </w:p>
        </w:tc>
      </w:tr>
      <w:tr w:rsidR="006355AB" w:rsidRPr="005651F5" w14:paraId="18CBE36B" w14:textId="77777777" w:rsidTr="006355AB">
        <w:tc>
          <w:tcPr>
            <w:tcW w:w="1680" w:type="dxa"/>
            <w:vAlign w:val="center"/>
          </w:tcPr>
          <w:p w14:paraId="18FCBB30"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companionable</w:t>
            </w:r>
          </w:p>
        </w:tc>
        <w:tc>
          <w:tcPr>
            <w:tcW w:w="1088" w:type="dxa"/>
            <w:vAlign w:val="center"/>
          </w:tcPr>
          <w:p w14:paraId="32A5D97D"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7.5</w:t>
            </w:r>
          </w:p>
        </w:tc>
        <w:tc>
          <w:tcPr>
            <w:tcW w:w="1265" w:type="dxa"/>
            <w:vAlign w:val="center"/>
          </w:tcPr>
          <w:p w14:paraId="1F956B0F"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4.85</w:t>
            </w:r>
          </w:p>
        </w:tc>
        <w:tc>
          <w:tcPr>
            <w:tcW w:w="1650" w:type="dxa"/>
            <w:vAlign w:val="center"/>
          </w:tcPr>
          <w:p w14:paraId="4238D18D"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7.3</w:t>
            </w:r>
          </w:p>
        </w:tc>
      </w:tr>
      <w:tr w:rsidR="006355AB" w:rsidRPr="005651F5" w14:paraId="397B457D" w14:textId="77777777" w:rsidTr="006355AB">
        <w:tc>
          <w:tcPr>
            <w:tcW w:w="1680" w:type="dxa"/>
            <w:vAlign w:val="center"/>
          </w:tcPr>
          <w:p w14:paraId="5829D757"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considerate</w:t>
            </w:r>
          </w:p>
        </w:tc>
        <w:tc>
          <w:tcPr>
            <w:tcW w:w="1088" w:type="dxa"/>
            <w:vAlign w:val="center"/>
          </w:tcPr>
          <w:p w14:paraId="58370AE2"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7.6</w:t>
            </w:r>
          </w:p>
        </w:tc>
        <w:tc>
          <w:tcPr>
            <w:tcW w:w="1265" w:type="dxa"/>
            <w:vAlign w:val="center"/>
          </w:tcPr>
          <w:p w14:paraId="52A9579E"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4.5</w:t>
            </w:r>
          </w:p>
        </w:tc>
        <w:tc>
          <w:tcPr>
            <w:tcW w:w="1650" w:type="dxa"/>
            <w:vAlign w:val="center"/>
          </w:tcPr>
          <w:p w14:paraId="4593283B"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7.15</w:t>
            </w:r>
          </w:p>
        </w:tc>
      </w:tr>
      <w:tr w:rsidR="006355AB" w:rsidRPr="005651F5" w14:paraId="3BB3949D" w14:textId="77777777" w:rsidTr="006355AB">
        <w:tc>
          <w:tcPr>
            <w:tcW w:w="1680" w:type="dxa"/>
            <w:vAlign w:val="center"/>
          </w:tcPr>
          <w:p w14:paraId="509D1B04"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courageous</w:t>
            </w:r>
          </w:p>
        </w:tc>
        <w:tc>
          <w:tcPr>
            <w:tcW w:w="1088" w:type="dxa"/>
            <w:vAlign w:val="center"/>
          </w:tcPr>
          <w:p w14:paraId="36225BFE"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7.3</w:t>
            </w:r>
          </w:p>
        </w:tc>
        <w:tc>
          <w:tcPr>
            <w:tcW w:w="1265" w:type="dxa"/>
            <w:vAlign w:val="center"/>
          </w:tcPr>
          <w:p w14:paraId="5F2FFC8F"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6.8</w:t>
            </w:r>
          </w:p>
        </w:tc>
        <w:tc>
          <w:tcPr>
            <w:tcW w:w="1650" w:type="dxa"/>
            <w:vAlign w:val="center"/>
          </w:tcPr>
          <w:p w14:paraId="4EF8D942"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9</w:t>
            </w:r>
          </w:p>
        </w:tc>
      </w:tr>
      <w:tr w:rsidR="006355AB" w:rsidRPr="005651F5" w14:paraId="1B92C514" w14:textId="77777777" w:rsidTr="006355AB">
        <w:tc>
          <w:tcPr>
            <w:tcW w:w="1680" w:type="dxa"/>
            <w:vAlign w:val="center"/>
          </w:tcPr>
          <w:p w14:paraId="68CCE69F"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diligent</w:t>
            </w:r>
          </w:p>
        </w:tc>
        <w:tc>
          <w:tcPr>
            <w:tcW w:w="1088" w:type="dxa"/>
            <w:vAlign w:val="center"/>
          </w:tcPr>
          <w:p w14:paraId="17B8530E"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6.7</w:t>
            </w:r>
          </w:p>
        </w:tc>
        <w:tc>
          <w:tcPr>
            <w:tcW w:w="1265" w:type="dxa"/>
            <w:vAlign w:val="center"/>
          </w:tcPr>
          <w:p w14:paraId="15570C24"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4.9</w:t>
            </w:r>
          </w:p>
        </w:tc>
        <w:tc>
          <w:tcPr>
            <w:tcW w:w="1650" w:type="dxa"/>
            <w:vAlign w:val="center"/>
          </w:tcPr>
          <w:p w14:paraId="47798291"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7</w:t>
            </w:r>
          </w:p>
        </w:tc>
      </w:tr>
      <w:tr w:rsidR="006355AB" w:rsidRPr="005651F5" w14:paraId="5EFEBDFF" w14:textId="77777777" w:rsidTr="006355AB">
        <w:tc>
          <w:tcPr>
            <w:tcW w:w="1680" w:type="dxa"/>
            <w:vAlign w:val="center"/>
          </w:tcPr>
          <w:p w14:paraId="589EEAA1"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innocent</w:t>
            </w:r>
          </w:p>
        </w:tc>
        <w:tc>
          <w:tcPr>
            <w:tcW w:w="1088" w:type="dxa"/>
            <w:vAlign w:val="center"/>
          </w:tcPr>
          <w:p w14:paraId="639C03F8"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6.25</w:t>
            </w:r>
          </w:p>
        </w:tc>
        <w:tc>
          <w:tcPr>
            <w:tcW w:w="1265" w:type="dxa"/>
            <w:vAlign w:val="center"/>
          </w:tcPr>
          <w:p w14:paraId="735126FE"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3.85</w:t>
            </w:r>
          </w:p>
        </w:tc>
        <w:tc>
          <w:tcPr>
            <w:tcW w:w="1650" w:type="dxa"/>
            <w:vAlign w:val="center"/>
          </w:tcPr>
          <w:p w14:paraId="0B51DFAE"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7.2</w:t>
            </w:r>
          </w:p>
        </w:tc>
      </w:tr>
      <w:tr w:rsidR="006355AB" w:rsidRPr="005651F5" w14:paraId="16278036" w14:textId="77777777" w:rsidTr="006355AB">
        <w:tc>
          <w:tcPr>
            <w:tcW w:w="1680" w:type="dxa"/>
            <w:vAlign w:val="center"/>
          </w:tcPr>
          <w:p w14:paraId="3847CC7B"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educated</w:t>
            </w:r>
          </w:p>
        </w:tc>
        <w:tc>
          <w:tcPr>
            <w:tcW w:w="1088" w:type="dxa"/>
            <w:vAlign w:val="center"/>
          </w:tcPr>
          <w:p w14:paraId="357C69B2"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7</w:t>
            </w:r>
          </w:p>
        </w:tc>
        <w:tc>
          <w:tcPr>
            <w:tcW w:w="1265" w:type="dxa"/>
            <w:vAlign w:val="center"/>
          </w:tcPr>
          <w:p w14:paraId="00EF916F"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3.55</w:t>
            </w:r>
          </w:p>
        </w:tc>
        <w:tc>
          <w:tcPr>
            <w:tcW w:w="1650" w:type="dxa"/>
            <w:vAlign w:val="center"/>
          </w:tcPr>
          <w:p w14:paraId="01AAF28B"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25</w:t>
            </w:r>
          </w:p>
        </w:tc>
      </w:tr>
      <w:tr w:rsidR="006355AB" w:rsidRPr="005651F5" w14:paraId="2DA67BB6" w14:textId="77777777" w:rsidTr="006355AB">
        <w:tc>
          <w:tcPr>
            <w:tcW w:w="1680" w:type="dxa"/>
            <w:vAlign w:val="center"/>
          </w:tcPr>
          <w:p w14:paraId="40A189E9"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friendly</w:t>
            </w:r>
          </w:p>
        </w:tc>
        <w:tc>
          <w:tcPr>
            <w:tcW w:w="1088" w:type="dxa"/>
            <w:vAlign w:val="center"/>
          </w:tcPr>
          <w:p w14:paraId="10347CC9"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7.55</w:t>
            </w:r>
          </w:p>
        </w:tc>
        <w:tc>
          <w:tcPr>
            <w:tcW w:w="1265" w:type="dxa"/>
            <w:vAlign w:val="center"/>
          </w:tcPr>
          <w:p w14:paraId="48A3F19A"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4.6</w:t>
            </w:r>
          </w:p>
        </w:tc>
        <w:tc>
          <w:tcPr>
            <w:tcW w:w="1650" w:type="dxa"/>
            <w:vAlign w:val="center"/>
          </w:tcPr>
          <w:p w14:paraId="54787ED4"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7.5</w:t>
            </w:r>
          </w:p>
        </w:tc>
      </w:tr>
      <w:tr w:rsidR="006355AB" w:rsidRPr="005651F5" w14:paraId="632F5E1E" w14:textId="77777777" w:rsidTr="006355AB">
        <w:tc>
          <w:tcPr>
            <w:tcW w:w="1680" w:type="dxa"/>
            <w:vAlign w:val="center"/>
          </w:tcPr>
          <w:p w14:paraId="0BA4D9BA"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reliable</w:t>
            </w:r>
          </w:p>
        </w:tc>
        <w:tc>
          <w:tcPr>
            <w:tcW w:w="1088" w:type="dxa"/>
            <w:vAlign w:val="center"/>
          </w:tcPr>
          <w:p w14:paraId="4E415A1C"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7.5</w:t>
            </w:r>
          </w:p>
        </w:tc>
        <w:tc>
          <w:tcPr>
            <w:tcW w:w="1265" w:type="dxa"/>
            <w:vAlign w:val="center"/>
          </w:tcPr>
          <w:p w14:paraId="3C2ABE16"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3.95</w:t>
            </w:r>
          </w:p>
        </w:tc>
        <w:tc>
          <w:tcPr>
            <w:tcW w:w="1650" w:type="dxa"/>
            <w:vAlign w:val="center"/>
          </w:tcPr>
          <w:p w14:paraId="4ECB2AA2"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95</w:t>
            </w:r>
          </w:p>
        </w:tc>
      </w:tr>
      <w:tr w:rsidR="006355AB" w:rsidRPr="005651F5" w14:paraId="297CAD0D" w14:textId="77777777" w:rsidTr="006355AB">
        <w:tc>
          <w:tcPr>
            <w:tcW w:w="1680" w:type="dxa"/>
            <w:vAlign w:val="center"/>
          </w:tcPr>
          <w:p w14:paraId="25E854B1"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good-natured</w:t>
            </w:r>
          </w:p>
        </w:tc>
        <w:tc>
          <w:tcPr>
            <w:tcW w:w="1088" w:type="dxa"/>
            <w:vAlign w:val="center"/>
          </w:tcPr>
          <w:p w14:paraId="5D05C6B2"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7.4</w:t>
            </w:r>
          </w:p>
        </w:tc>
        <w:tc>
          <w:tcPr>
            <w:tcW w:w="1265" w:type="dxa"/>
            <w:vAlign w:val="center"/>
          </w:tcPr>
          <w:p w14:paraId="41A47494"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4.3</w:t>
            </w:r>
          </w:p>
        </w:tc>
        <w:tc>
          <w:tcPr>
            <w:tcW w:w="1650" w:type="dxa"/>
            <w:vAlign w:val="center"/>
          </w:tcPr>
          <w:p w14:paraId="5D192A68"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65</w:t>
            </w:r>
          </w:p>
        </w:tc>
      </w:tr>
      <w:tr w:rsidR="006355AB" w:rsidRPr="005651F5" w14:paraId="1FBEA7A5" w14:textId="77777777" w:rsidTr="006355AB">
        <w:tc>
          <w:tcPr>
            <w:tcW w:w="1680" w:type="dxa"/>
            <w:vAlign w:val="center"/>
          </w:tcPr>
          <w:p w14:paraId="213ECF57"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gracious</w:t>
            </w:r>
          </w:p>
        </w:tc>
        <w:tc>
          <w:tcPr>
            <w:tcW w:w="1088" w:type="dxa"/>
            <w:vAlign w:val="center"/>
          </w:tcPr>
          <w:p w14:paraId="01A4F900"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7.35</w:t>
            </w:r>
          </w:p>
        </w:tc>
        <w:tc>
          <w:tcPr>
            <w:tcW w:w="1265" w:type="dxa"/>
            <w:vAlign w:val="center"/>
          </w:tcPr>
          <w:p w14:paraId="30F137EA"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3.75</w:t>
            </w:r>
          </w:p>
        </w:tc>
        <w:tc>
          <w:tcPr>
            <w:tcW w:w="1650" w:type="dxa"/>
            <w:vAlign w:val="center"/>
          </w:tcPr>
          <w:p w14:paraId="30FAC75A"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8</w:t>
            </w:r>
          </w:p>
        </w:tc>
      </w:tr>
      <w:tr w:rsidR="006355AB" w:rsidRPr="005651F5" w14:paraId="2D5B84EF" w14:textId="77777777" w:rsidTr="006355AB">
        <w:tc>
          <w:tcPr>
            <w:tcW w:w="1680" w:type="dxa"/>
            <w:vAlign w:val="center"/>
          </w:tcPr>
          <w:p w14:paraId="3FCFF3EA"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kind</w:t>
            </w:r>
          </w:p>
        </w:tc>
        <w:tc>
          <w:tcPr>
            <w:tcW w:w="1088" w:type="dxa"/>
            <w:vAlign w:val="center"/>
          </w:tcPr>
          <w:p w14:paraId="27CD2EED"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7.4</w:t>
            </w:r>
          </w:p>
        </w:tc>
        <w:tc>
          <w:tcPr>
            <w:tcW w:w="1265" w:type="dxa"/>
            <w:vAlign w:val="center"/>
          </w:tcPr>
          <w:p w14:paraId="058E088D"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3.9</w:t>
            </w:r>
          </w:p>
        </w:tc>
        <w:tc>
          <w:tcPr>
            <w:tcW w:w="1650" w:type="dxa"/>
            <w:vAlign w:val="center"/>
          </w:tcPr>
          <w:p w14:paraId="34EAC385"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7.6</w:t>
            </w:r>
          </w:p>
        </w:tc>
      </w:tr>
      <w:tr w:rsidR="006355AB" w:rsidRPr="005651F5" w14:paraId="352328AD" w14:textId="77777777" w:rsidTr="006355AB">
        <w:tc>
          <w:tcPr>
            <w:tcW w:w="1680" w:type="dxa"/>
            <w:vAlign w:val="center"/>
          </w:tcPr>
          <w:p w14:paraId="58F0F069"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persistent</w:t>
            </w:r>
          </w:p>
        </w:tc>
        <w:tc>
          <w:tcPr>
            <w:tcW w:w="1088" w:type="dxa"/>
            <w:vAlign w:val="center"/>
          </w:tcPr>
          <w:p w14:paraId="2E43E335"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6.6</w:t>
            </w:r>
          </w:p>
        </w:tc>
        <w:tc>
          <w:tcPr>
            <w:tcW w:w="1265" w:type="dxa"/>
            <w:vAlign w:val="center"/>
          </w:tcPr>
          <w:p w14:paraId="7D7033C7"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4.95</w:t>
            </w:r>
          </w:p>
        </w:tc>
        <w:tc>
          <w:tcPr>
            <w:tcW w:w="1650" w:type="dxa"/>
            <w:vAlign w:val="center"/>
          </w:tcPr>
          <w:p w14:paraId="547F5D17"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7.05</w:t>
            </w:r>
          </w:p>
        </w:tc>
      </w:tr>
      <w:tr w:rsidR="006355AB" w:rsidRPr="005651F5" w14:paraId="4E8D628E" w14:textId="77777777" w:rsidTr="006355AB">
        <w:tc>
          <w:tcPr>
            <w:tcW w:w="1680" w:type="dxa"/>
            <w:vAlign w:val="center"/>
          </w:tcPr>
          <w:p w14:paraId="72232A4B"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candid</w:t>
            </w:r>
          </w:p>
        </w:tc>
        <w:tc>
          <w:tcPr>
            <w:tcW w:w="1088" w:type="dxa"/>
            <w:vAlign w:val="center"/>
          </w:tcPr>
          <w:p w14:paraId="4A1A7675"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6.6</w:t>
            </w:r>
          </w:p>
        </w:tc>
        <w:tc>
          <w:tcPr>
            <w:tcW w:w="1265" w:type="dxa"/>
            <w:vAlign w:val="center"/>
          </w:tcPr>
          <w:p w14:paraId="743F400A"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4.1</w:t>
            </w:r>
          </w:p>
        </w:tc>
        <w:tc>
          <w:tcPr>
            <w:tcW w:w="1650" w:type="dxa"/>
            <w:vAlign w:val="center"/>
          </w:tcPr>
          <w:p w14:paraId="3988C229"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65</w:t>
            </w:r>
          </w:p>
        </w:tc>
      </w:tr>
      <w:tr w:rsidR="006355AB" w:rsidRPr="005651F5" w14:paraId="23AD2797" w14:textId="77777777" w:rsidTr="006355AB">
        <w:tc>
          <w:tcPr>
            <w:tcW w:w="1680" w:type="dxa"/>
            <w:vAlign w:val="center"/>
          </w:tcPr>
          <w:p w14:paraId="67FABB40"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outgoing</w:t>
            </w:r>
          </w:p>
        </w:tc>
        <w:tc>
          <w:tcPr>
            <w:tcW w:w="1088" w:type="dxa"/>
            <w:vAlign w:val="center"/>
          </w:tcPr>
          <w:p w14:paraId="18EE7EF6"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6.35</w:t>
            </w:r>
          </w:p>
        </w:tc>
        <w:tc>
          <w:tcPr>
            <w:tcW w:w="1265" w:type="dxa"/>
            <w:vAlign w:val="center"/>
          </w:tcPr>
          <w:p w14:paraId="10896EC0"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5.55</w:t>
            </w:r>
          </w:p>
        </w:tc>
        <w:tc>
          <w:tcPr>
            <w:tcW w:w="1650" w:type="dxa"/>
            <w:vAlign w:val="center"/>
          </w:tcPr>
          <w:p w14:paraId="036A64E4"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65</w:t>
            </w:r>
          </w:p>
        </w:tc>
      </w:tr>
      <w:tr w:rsidR="006355AB" w:rsidRPr="005651F5" w14:paraId="70ECA7AB" w14:textId="77777777" w:rsidTr="006355AB">
        <w:tc>
          <w:tcPr>
            <w:tcW w:w="1680" w:type="dxa"/>
            <w:vAlign w:val="center"/>
          </w:tcPr>
          <w:p w14:paraId="1E855A21"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curious</w:t>
            </w:r>
          </w:p>
        </w:tc>
        <w:tc>
          <w:tcPr>
            <w:tcW w:w="1088" w:type="dxa"/>
            <w:vAlign w:val="center"/>
          </w:tcPr>
          <w:p w14:paraId="7CDF749C"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6.85</w:t>
            </w:r>
          </w:p>
        </w:tc>
        <w:tc>
          <w:tcPr>
            <w:tcW w:w="1265" w:type="dxa"/>
            <w:vAlign w:val="center"/>
          </w:tcPr>
          <w:p w14:paraId="23896F99"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6.1</w:t>
            </w:r>
          </w:p>
        </w:tc>
        <w:tc>
          <w:tcPr>
            <w:tcW w:w="1650" w:type="dxa"/>
            <w:vAlign w:val="center"/>
          </w:tcPr>
          <w:p w14:paraId="6A8AFBD9"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7.15</w:t>
            </w:r>
          </w:p>
        </w:tc>
      </w:tr>
      <w:tr w:rsidR="006355AB" w:rsidRPr="005651F5" w14:paraId="05B587BE" w14:textId="77777777" w:rsidTr="006355AB">
        <w:tc>
          <w:tcPr>
            <w:tcW w:w="1680" w:type="dxa"/>
            <w:vAlign w:val="center"/>
          </w:tcPr>
          <w:p w14:paraId="26B1F631"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studious</w:t>
            </w:r>
          </w:p>
        </w:tc>
        <w:tc>
          <w:tcPr>
            <w:tcW w:w="1088" w:type="dxa"/>
            <w:vAlign w:val="center"/>
          </w:tcPr>
          <w:p w14:paraId="143E830E"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6.8</w:t>
            </w:r>
          </w:p>
        </w:tc>
        <w:tc>
          <w:tcPr>
            <w:tcW w:w="1265" w:type="dxa"/>
            <w:vAlign w:val="center"/>
          </w:tcPr>
          <w:p w14:paraId="3D366DFA"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4.45</w:t>
            </w:r>
          </w:p>
        </w:tc>
        <w:tc>
          <w:tcPr>
            <w:tcW w:w="1650" w:type="dxa"/>
            <w:vAlign w:val="center"/>
          </w:tcPr>
          <w:p w14:paraId="6C25EB01"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55</w:t>
            </w:r>
          </w:p>
        </w:tc>
      </w:tr>
      <w:tr w:rsidR="006355AB" w:rsidRPr="005651F5" w14:paraId="58527812" w14:textId="77777777" w:rsidTr="006355AB">
        <w:tc>
          <w:tcPr>
            <w:tcW w:w="1680" w:type="dxa"/>
            <w:vAlign w:val="center"/>
          </w:tcPr>
          <w:p w14:paraId="053A3551"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tolerant</w:t>
            </w:r>
          </w:p>
        </w:tc>
        <w:tc>
          <w:tcPr>
            <w:tcW w:w="1088" w:type="dxa"/>
            <w:vAlign w:val="center"/>
          </w:tcPr>
          <w:p w14:paraId="251C16C8"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7</w:t>
            </w:r>
          </w:p>
        </w:tc>
        <w:tc>
          <w:tcPr>
            <w:tcW w:w="1265" w:type="dxa"/>
            <w:vAlign w:val="center"/>
          </w:tcPr>
          <w:p w14:paraId="41A2AC88"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3.45</w:t>
            </w:r>
          </w:p>
        </w:tc>
        <w:tc>
          <w:tcPr>
            <w:tcW w:w="1650" w:type="dxa"/>
            <w:vAlign w:val="center"/>
          </w:tcPr>
          <w:p w14:paraId="18C1A7E3"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85</w:t>
            </w:r>
          </w:p>
        </w:tc>
      </w:tr>
      <w:tr w:rsidR="006355AB" w:rsidRPr="005651F5" w14:paraId="0B10FA4C" w14:textId="77777777" w:rsidTr="006355AB">
        <w:tc>
          <w:tcPr>
            <w:tcW w:w="1680" w:type="dxa"/>
            <w:vAlign w:val="center"/>
          </w:tcPr>
          <w:p w14:paraId="67C8CB8F"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respectful</w:t>
            </w:r>
          </w:p>
        </w:tc>
        <w:tc>
          <w:tcPr>
            <w:tcW w:w="1088" w:type="dxa"/>
            <w:vAlign w:val="center"/>
          </w:tcPr>
          <w:p w14:paraId="1D362A62"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6.95</w:t>
            </w:r>
          </w:p>
        </w:tc>
        <w:tc>
          <w:tcPr>
            <w:tcW w:w="1265" w:type="dxa"/>
            <w:vAlign w:val="center"/>
          </w:tcPr>
          <w:p w14:paraId="4204BEA1"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3.9</w:t>
            </w:r>
          </w:p>
        </w:tc>
        <w:tc>
          <w:tcPr>
            <w:tcW w:w="1650" w:type="dxa"/>
            <w:vAlign w:val="center"/>
          </w:tcPr>
          <w:p w14:paraId="4B11F5D6"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75</w:t>
            </w:r>
          </w:p>
        </w:tc>
      </w:tr>
      <w:tr w:rsidR="006355AB" w:rsidRPr="005651F5" w14:paraId="4B0A2D8E" w14:textId="77777777" w:rsidTr="006355AB">
        <w:tc>
          <w:tcPr>
            <w:tcW w:w="1680" w:type="dxa"/>
            <w:vAlign w:val="center"/>
          </w:tcPr>
          <w:p w14:paraId="1CB2979E"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loyal</w:t>
            </w:r>
          </w:p>
        </w:tc>
        <w:tc>
          <w:tcPr>
            <w:tcW w:w="1088" w:type="dxa"/>
            <w:vAlign w:val="center"/>
          </w:tcPr>
          <w:p w14:paraId="0A6F5BDF"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6.9</w:t>
            </w:r>
          </w:p>
        </w:tc>
        <w:tc>
          <w:tcPr>
            <w:tcW w:w="1265" w:type="dxa"/>
            <w:vAlign w:val="center"/>
          </w:tcPr>
          <w:p w14:paraId="6D243AD2"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4</w:t>
            </w:r>
          </w:p>
        </w:tc>
        <w:tc>
          <w:tcPr>
            <w:tcW w:w="1650" w:type="dxa"/>
            <w:vAlign w:val="center"/>
          </w:tcPr>
          <w:p w14:paraId="21F18F10"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8</w:t>
            </w:r>
          </w:p>
        </w:tc>
      </w:tr>
      <w:tr w:rsidR="006355AB" w:rsidRPr="005651F5" w14:paraId="38045960" w14:textId="77777777" w:rsidTr="006355AB">
        <w:tc>
          <w:tcPr>
            <w:tcW w:w="1680" w:type="dxa"/>
            <w:vAlign w:val="center"/>
          </w:tcPr>
          <w:p w14:paraId="78526312"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happy</w:t>
            </w:r>
          </w:p>
        </w:tc>
        <w:tc>
          <w:tcPr>
            <w:tcW w:w="1088" w:type="dxa"/>
            <w:vAlign w:val="center"/>
          </w:tcPr>
          <w:p w14:paraId="0BAFA4F3"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7.9</w:t>
            </w:r>
          </w:p>
        </w:tc>
        <w:tc>
          <w:tcPr>
            <w:tcW w:w="1265" w:type="dxa"/>
            <w:vAlign w:val="center"/>
          </w:tcPr>
          <w:p w14:paraId="6C57B80B"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5.5</w:t>
            </w:r>
          </w:p>
        </w:tc>
        <w:tc>
          <w:tcPr>
            <w:tcW w:w="1650" w:type="dxa"/>
            <w:vAlign w:val="center"/>
          </w:tcPr>
          <w:p w14:paraId="7C3C7FEB"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7.2</w:t>
            </w:r>
          </w:p>
        </w:tc>
      </w:tr>
      <w:tr w:rsidR="006355AB" w:rsidRPr="005651F5" w14:paraId="68D8E9D9" w14:textId="77777777" w:rsidTr="006355AB">
        <w:tc>
          <w:tcPr>
            <w:tcW w:w="1680" w:type="dxa"/>
            <w:vAlign w:val="center"/>
          </w:tcPr>
          <w:p w14:paraId="19B03F1F"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earnest</w:t>
            </w:r>
          </w:p>
        </w:tc>
        <w:tc>
          <w:tcPr>
            <w:tcW w:w="1088" w:type="dxa"/>
            <w:vAlign w:val="center"/>
          </w:tcPr>
          <w:p w14:paraId="19724003"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6.45</w:t>
            </w:r>
          </w:p>
        </w:tc>
        <w:tc>
          <w:tcPr>
            <w:tcW w:w="1265" w:type="dxa"/>
            <w:vAlign w:val="center"/>
          </w:tcPr>
          <w:p w14:paraId="4F0E6BF6"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3.95</w:t>
            </w:r>
          </w:p>
        </w:tc>
        <w:tc>
          <w:tcPr>
            <w:tcW w:w="1650" w:type="dxa"/>
            <w:vAlign w:val="center"/>
          </w:tcPr>
          <w:p w14:paraId="77509108"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5.9</w:t>
            </w:r>
          </w:p>
        </w:tc>
      </w:tr>
      <w:tr w:rsidR="006355AB" w:rsidRPr="005651F5" w14:paraId="607A97CA" w14:textId="77777777" w:rsidTr="006355AB">
        <w:tc>
          <w:tcPr>
            <w:tcW w:w="1680" w:type="dxa"/>
            <w:vAlign w:val="center"/>
          </w:tcPr>
          <w:p w14:paraId="739AA065"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pleasant</w:t>
            </w:r>
          </w:p>
        </w:tc>
        <w:tc>
          <w:tcPr>
            <w:tcW w:w="1088" w:type="dxa"/>
            <w:vAlign w:val="center"/>
          </w:tcPr>
          <w:p w14:paraId="0E0837BC"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7.65</w:t>
            </w:r>
          </w:p>
        </w:tc>
        <w:tc>
          <w:tcPr>
            <w:tcW w:w="1265" w:type="dxa"/>
            <w:vAlign w:val="center"/>
          </w:tcPr>
          <w:p w14:paraId="6C4ED048"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5</w:t>
            </w:r>
          </w:p>
        </w:tc>
        <w:tc>
          <w:tcPr>
            <w:tcW w:w="1650" w:type="dxa"/>
            <w:vAlign w:val="center"/>
          </w:tcPr>
          <w:p w14:paraId="269941B6"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95</w:t>
            </w:r>
          </w:p>
        </w:tc>
      </w:tr>
      <w:tr w:rsidR="006355AB" w:rsidRPr="005651F5" w14:paraId="5BB8B62C" w14:textId="77777777" w:rsidTr="006355AB">
        <w:tc>
          <w:tcPr>
            <w:tcW w:w="1680" w:type="dxa"/>
            <w:vAlign w:val="center"/>
          </w:tcPr>
          <w:p w14:paraId="7245EFCF"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appreciative</w:t>
            </w:r>
          </w:p>
        </w:tc>
        <w:tc>
          <w:tcPr>
            <w:tcW w:w="1088" w:type="dxa"/>
            <w:vAlign w:val="center"/>
          </w:tcPr>
          <w:p w14:paraId="000DDEB3"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7.45</w:t>
            </w:r>
          </w:p>
        </w:tc>
        <w:tc>
          <w:tcPr>
            <w:tcW w:w="1265" w:type="dxa"/>
            <w:vAlign w:val="center"/>
          </w:tcPr>
          <w:p w14:paraId="2F252E4D"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5</w:t>
            </w:r>
          </w:p>
        </w:tc>
        <w:tc>
          <w:tcPr>
            <w:tcW w:w="1650" w:type="dxa"/>
            <w:vAlign w:val="center"/>
          </w:tcPr>
          <w:p w14:paraId="406E1F6F"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7.2</w:t>
            </w:r>
          </w:p>
        </w:tc>
      </w:tr>
      <w:tr w:rsidR="006355AB" w:rsidRPr="005651F5" w14:paraId="25D297FB" w14:textId="77777777" w:rsidTr="006355AB">
        <w:tc>
          <w:tcPr>
            <w:tcW w:w="1680" w:type="dxa"/>
            <w:vAlign w:val="center"/>
          </w:tcPr>
          <w:p w14:paraId="71FA2F16"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generous</w:t>
            </w:r>
          </w:p>
        </w:tc>
        <w:tc>
          <w:tcPr>
            <w:tcW w:w="1088" w:type="dxa"/>
            <w:vAlign w:val="center"/>
          </w:tcPr>
          <w:p w14:paraId="25ED51B6"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7</w:t>
            </w:r>
          </w:p>
        </w:tc>
        <w:tc>
          <w:tcPr>
            <w:tcW w:w="1265" w:type="dxa"/>
            <w:vAlign w:val="center"/>
          </w:tcPr>
          <w:p w14:paraId="1C647894"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3.7</w:t>
            </w:r>
          </w:p>
        </w:tc>
        <w:tc>
          <w:tcPr>
            <w:tcW w:w="1650" w:type="dxa"/>
            <w:vAlign w:val="center"/>
          </w:tcPr>
          <w:p w14:paraId="557287DA"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55</w:t>
            </w:r>
          </w:p>
        </w:tc>
      </w:tr>
      <w:tr w:rsidR="006355AB" w:rsidRPr="005651F5" w14:paraId="78A65EFD" w14:textId="77777777" w:rsidTr="006355AB">
        <w:tc>
          <w:tcPr>
            <w:tcW w:w="1680" w:type="dxa"/>
            <w:vAlign w:val="center"/>
          </w:tcPr>
          <w:p w14:paraId="14D54946"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lastRenderedPageBreak/>
              <w:t>mature</w:t>
            </w:r>
          </w:p>
        </w:tc>
        <w:tc>
          <w:tcPr>
            <w:tcW w:w="1088" w:type="dxa"/>
            <w:vAlign w:val="center"/>
          </w:tcPr>
          <w:p w14:paraId="5568B228"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6</w:t>
            </w:r>
          </w:p>
        </w:tc>
        <w:tc>
          <w:tcPr>
            <w:tcW w:w="1265" w:type="dxa"/>
            <w:vAlign w:val="center"/>
          </w:tcPr>
          <w:p w14:paraId="2C879D6C"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3.55</w:t>
            </w:r>
          </w:p>
        </w:tc>
        <w:tc>
          <w:tcPr>
            <w:tcW w:w="1650" w:type="dxa"/>
            <w:vAlign w:val="center"/>
          </w:tcPr>
          <w:p w14:paraId="69AEF97F"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45</w:t>
            </w:r>
          </w:p>
        </w:tc>
      </w:tr>
      <w:tr w:rsidR="006355AB" w:rsidRPr="005651F5" w14:paraId="31A6697C" w14:textId="77777777" w:rsidTr="006355AB">
        <w:tc>
          <w:tcPr>
            <w:tcW w:w="1680" w:type="dxa"/>
            <w:vAlign w:val="center"/>
          </w:tcPr>
          <w:p w14:paraId="6E56A40C"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tidy</w:t>
            </w:r>
          </w:p>
        </w:tc>
        <w:tc>
          <w:tcPr>
            <w:tcW w:w="1088" w:type="dxa"/>
            <w:vAlign w:val="center"/>
          </w:tcPr>
          <w:p w14:paraId="0CE0552D"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7.1</w:t>
            </w:r>
          </w:p>
        </w:tc>
        <w:tc>
          <w:tcPr>
            <w:tcW w:w="1265" w:type="dxa"/>
            <w:vAlign w:val="center"/>
          </w:tcPr>
          <w:p w14:paraId="153059B8"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3.85</w:t>
            </w:r>
          </w:p>
        </w:tc>
        <w:tc>
          <w:tcPr>
            <w:tcW w:w="1650" w:type="dxa"/>
            <w:vAlign w:val="center"/>
          </w:tcPr>
          <w:p w14:paraId="7AEEAE6C"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7.1</w:t>
            </w:r>
          </w:p>
        </w:tc>
      </w:tr>
      <w:tr w:rsidR="006355AB" w:rsidRPr="005651F5" w14:paraId="3E4A2977" w14:textId="77777777" w:rsidTr="006355AB">
        <w:tc>
          <w:tcPr>
            <w:tcW w:w="1680" w:type="dxa"/>
            <w:vAlign w:val="center"/>
          </w:tcPr>
          <w:p w14:paraId="495C0BA1"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fearless</w:t>
            </w:r>
          </w:p>
        </w:tc>
        <w:tc>
          <w:tcPr>
            <w:tcW w:w="1088" w:type="dxa"/>
            <w:vAlign w:val="center"/>
          </w:tcPr>
          <w:p w14:paraId="6B36ED43"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6.55</w:t>
            </w:r>
          </w:p>
        </w:tc>
        <w:tc>
          <w:tcPr>
            <w:tcW w:w="1265" w:type="dxa"/>
            <w:vAlign w:val="center"/>
          </w:tcPr>
          <w:p w14:paraId="35391203"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4.7</w:t>
            </w:r>
          </w:p>
        </w:tc>
        <w:tc>
          <w:tcPr>
            <w:tcW w:w="1650" w:type="dxa"/>
            <w:vAlign w:val="center"/>
          </w:tcPr>
          <w:p w14:paraId="6974BB81"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1</w:t>
            </w:r>
          </w:p>
        </w:tc>
      </w:tr>
      <w:tr w:rsidR="006355AB" w:rsidRPr="005651F5" w14:paraId="0BCC361A" w14:textId="77777777" w:rsidTr="006355AB">
        <w:tc>
          <w:tcPr>
            <w:tcW w:w="1680" w:type="dxa"/>
            <w:vAlign w:val="center"/>
          </w:tcPr>
          <w:p w14:paraId="65FD9FF3"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unselfish</w:t>
            </w:r>
          </w:p>
        </w:tc>
        <w:tc>
          <w:tcPr>
            <w:tcW w:w="1088" w:type="dxa"/>
            <w:vAlign w:val="center"/>
          </w:tcPr>
          <w:p w14:paraId="4DEE0F95"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7</w:t>
            </w:r>
          </w:p>
        </w:tc>
        <w:tc>
          <w:tcPr>
            <w:tcW w:w="1265" w:type="dxa"/>
            <w:vAlign w:val="center"/>
          </w:tcPr>
          <w:p w14:paraId="40D8ACF5"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4.2</w:t>
            </w:r>
          </w:p>
        </w:tc>
        <w:tc>
          <w:tcPr>
            <w:tcW w:w="1650" w:type="dxa"/>
            <w:vAlign w:val="center"/>
          </w:tcPr>
          <w:p w14:paraId="53700713"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75</w:t>
            </w:r>
          </w:p>
        </w:tc>
      </w:tr>
      <w:tr w:rsidR="006355AB" w:rsidRPr="005651F5" w14:paraId="3D7FF9D6" w14:textId="77777777" w:rsidTr="006355AB">
        <w:tc>
          <w:tcPr>
            <w:tcW w:w="1680" w:type="dxa"/>
            <w:vAlign w:val="center"/>
          </w:tcPr>
          <w:p w14:paraId="1C98EBA2"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interesting</w:t>
            </w:r>
          </w:p>
        </w:tc>
        <w:tc>
          <w:tcPr>
            <w:tcW w:w="1088" w:type="dxa"/>
            <w:vAlign w:val="center"/>
          </w:tcPr>
          <w:p w14:paraId="3194592E"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7.35</w:t>
            </w:r>
          </w:p>
        </w:tc>
        <w:tc>
          <w:tcPr>
            <w:tcW w:w="1265" w:type="dxa"/>
            <w:vAlign w:val="center"/>
          </w:tcPr>
          <w:p w14:paraId="232DFD73"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5.7</w:t>
            </w:r>
          </w:p>
        </w:tc>
        <w:tc>
          <w:tcPr>
            <w:tcW w:w="1650" w:type="dxa"/>
            <w:vAlign w:val="center"/>
          </w:tcPr>
          <w:p w14:paraId="3660E00C"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7</w:t>
            </w:r>
          </w:p>
        </w:tc>
      </w:tr>
      <w:tr w:rsidR="006355AB" w:rsidRPr="005651F5" w14:paraId="274CCC0F" w14:textId="77777777" w:rsidTr="006355AB">
        <w:tc>
          <w:tcPr>
            <w:tcW w:w="1680" w:type="dxa"/>
            <w:vAlign w:val="center"/>
          </w:tcPr>
          <w:p w14:paraId="6E5E8123"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tactful</w:t>
            </w:r>
          </w:p>
        </w:tc>
        <w:tc>
          <w:tcPr>
            <w:tcW w:w="1088" w:type="dxa"/>
            <w:vAlign w:val="center"/>
          </w:tcPr>
          <w:p w14:paraId="3A8D1373"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6.95</w:t>
            </w:r>
          </w:p>
        </w:tc>
        <w:tc>
          <w:tcPr>
            <w:tcW w:w="1265" w:type="dxa"/>
            <w:vAlign w:val="center"/>
          </w:tcPr>
          <w:p w14:paraId="513006CE"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4.4</w:t>
            </w:r>
          </w:p>
        </w:tc>
        <w:tc>
          <w:tcPr>
            <w:tcW w:w="1650" w:type="dxa"/>
            <w:vAlign w:val="center"/>
          </w:tcPr>
          <w:p w14:paraId="3A81F97C"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5.5</w:t>
            </w:r>
          </w:p>
        </w:tc>
      </w:tr>
      <w:tr w:rsidR="006355AB" w:rsidRPr="005651F5" w14:paraId="6331BEE2" w14:textId="77777777" w:rsidTr="006355AB">
        <w:tc>
          <w:tcPr>
            <w:tcW w:w="1680" w:type="dxa"/>
            <w:vAlign w:val="center"/>
          </w:tcPr>
          <w:p w14:paraId="0C04668F"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sharp-witted</w:t>
            </w:r>
          </w:p>
        </w:tc>
        <w:tc>
          <w:tcPr>
            <w:tcW w:w="1088" w:type="dxa"/>
            <w:vAlign w:val="center"/>
          </w:tcPr>
          <w:p w14:paraId="1FDF28D5"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6.1</w:t>
            </w:r>
          </w:p>
        </w:tc>
        <w:tc>
          <w:tcPr>
            <w:tcW w:w="1265" w:type="dxa"/>
            <w:vAlign w:val="center"/>
          </w:tcPr>
          <w:p w14:paraId="4F2E45A6"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4.5</w:t>
            </w:r>
          </w:p>
        </w:tc>
        <w:tc>
          <w:tcPr>
            <w:tcW w:w="1650" w:type="dxa"/>
            <w:vAlign w:val="center"/>
          </w:tcPr>
          <w:p w14:paraId="3D32DC14"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5.4</w:t>
            </w:r>
          </w:p>
        </w:tc>
      </w:tr>
      <w:tr w:rsidR="006355AB" w:rsidRPr="005651F5" w14:paraId="63439D00" w14:textId="77777777" w:rsidTr="006355AB">
        <w:tc>
          <w:tcPr>
            <w:tcW w:w="1680" w:type="dxa"/>
            <w:vAlign w:val="center"/>
          </w:tcPr>
          <w:p w14:paraId="4FA62C4C"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decisive</w:t>
            </w:r>
          </w:p>
        </w:tc>
        <w:tc>
          <w:tcPr>
            <w:tcW w:w="1088" w:type="dxa"/>
            <w:vAlign w:val="center"/>
          </w:tcPr>
          <w:p w14:paraId="34FE431D"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6.4</w:t>
            </w:r>
          </w:p>
        </w:tc>
        <w:tc>
          <w:tcPr>
            <w:tcW w:w="1265" w:type="dxa"/>
            <w:vAlign w:val="center"/>
          </w:tcPr>
          <w:p w14:paraId="196191C5"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4.3</w:t>
            </w:r>
          </w:p>
        </w:tc>
        <w:tc>
          <w:tcPr>
            <w:tcW w:w="1650" w:type="dxa"/>
            <w:vAlign w:val="center"/>
          </w:tcPr>
          <w:p w14:paraId="4F21EB10"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5.6</w:t>
            </w:r>
          </w:p>
        </w:tc>
      </w:tr>
      <w:tr w:rsidR="006355AB" w:rsidRPr="005651F5" w14:paraId="7B98DDDE" w14:textId="77777777" w:rsidTr="006355AB">
        <w:tc>
          <w:tcPr>
            <w:tcW w:w="1680" w:type="dxa"/>
            <w:vAlign w:val="center"/>
          </w:tcPr>
          <w:p w14:paraId="6987E866"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righteous</w:t>
            </w:r>
          </w:p>
        </w:tc>
        <w:tc>
          <w:tcPr>
            <w:tcW w:w="1088" w:type="dxa"/>
            <w:vAlign w:val="center"/>
          </w:tcPr>
          <w:p w14:paraId="1DEB83EC"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6.6</w:t>
            </w:r>
          </w:p>
        </w:tc>
        <w:tc>
          <w:tcPr>
            <w:tcW w:w="1265" w:type="dxa"/>
            <w:vAlign w:val="center"/>
          </w:tcPr>
          <w:p w14:paraId="6F30B9AA"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4</w:t>
            </w:r>
          </w:p>
        </w:tc>
        <w:tc>
          <w:tcPr>
            <w:tcW w:w="1650" w:type="dxa"/>
            <w:vAlign w:val="center"/>
          </w:tcPr>
          <w:p w14:paraId="3B4FB328"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75</w:t>
            </w:r>
          </w:p>
        </w:tc>
      </w:tr>
      <w:tr w:rsidR="006355AB" w:rsidRPr="005651F5" w14:paraId="32C23E71" w14:textId="77777777" w:rsidTr="006355AB">
        <w:tc>
          <w:tcPr>
            <w:tcW w:w="1680" w:type="dxa"/>
            <w:vAlign w:val="center"/>
          </w:tcPr>
          <w:p w14:paraId="7C084C23"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decent</w:t>
            </w:r>
          </w:p>
        </w:tc>
        <w:tc>
          <w:tcPr>
            <w:tcW w:w="1088" w:type="dxa"/>
            <w:vAlign w:val="center"/>
          </w:tcPr>
          <w:p w14:paraId="655DE4A8"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6.3</w:t>
            </w:r>
          </w:p>
        </w:tc>
        <w:tc>
          <w:tcPr>
            <w:tcW w:w="1265" w:type="dxa"/>
            <w:vAlign w:val="center"/>
          </w:tcPr>
          <w:p w14:paraId="5E19EA4E"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3.7</w:t>
            </w:r>
          </w:p>
        </w:tc>
        <w:tc>
          <w:tcPr>
            <w:tcW w:w="1650" w:type="dxa"/>
            <w:vAlign w:val="center"/>
          </w:tcPr>
          <w:p w14:paraId="233E940B"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05</w:t>
            </w:r>
          </w:p>
        </w:tc>
      </w:tr>
      <w:tr w:rsidR="006355AB" w:rsidRPr="005651F5" w14:paraId="0B662580" w14:textId="77777777" w:rsidTr="006355AB">
        <w:tc>
          <w:tcPr>
            <w:tcW w:w="1680" w:type="dxa"/>
            <w:vAlign w:val="center"/>
          </w:tcPr>
          <w:p w14:paraId="1CE3302F"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vivacious</w:t>
            </w:r>
          </w:p>
        </w:tc>
        <w:tc>
          <w:tcPr>
            <w:tcW w:w="1088" w:type="dxa"/>
            <w:vAlign w:val="center"/>
          </w:tcPr>
          <w:p w14:paraId="52BC37D7"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7.4</w:t>
            </w:r>
          </w:p>
        </w:tc>
        <w:tc>
          <w:tcPr>
            <w:tcW w:w="1265" w:type="dxa"/>
            <w:vAlign w:val="center"/>
          </w:tcPr>
          <w:p w14:paraId="19B718DC"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6.1</w:t>
            </w:r>
          </w:p>
        </w:tc>
        <w:tc>
          <w:tcPr>
            <w:tcW w:w="1650" w:type="dxa"/>
            <w:vAlign w:val="center"/>
          </w:tcPr>
          <w:p w14:paraId="20417D06"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65</w:t>
            </w:r>
          </w:p>
        </w:tc>
      </w:tr>
      <w:tr w:rsidR="006355AB" w:rsidRPr="005651F5" w14:paraId="579C364D" w14:textId="77777777" w:rsidTr="006355AB">
        <w:tc>
          <w:tcPr>
            <w:tcW w:w="1680" w:type="dxa"/>
            <w:vAlign w:val="center"/>
          </w:tcPr>
          <w:p w14:paraId="4F54372B"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gentle</w:t>
            </w:r>
          </w:p>
        </w:tc>
        <w:tc>
          <w:tcPr>
            <w:tcW w:w="1088" w:type="dxa"/>
            <w:vAlign w:val="center"/>
          </w:tcPr>
          <w:p w14:paraId="6CD5446F"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6.75</w:t>
            </w:r>
          </w:p>
        </w:tc>
        <w:tc>
          <w:tcPr>
            <w:tcW w:w="1265" w:type="dxa"/>
            <w:vAlign w:val="center"/>
          </w:tcPr>
          <w:p w14:paraId="4CAF5208"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2.95</w:t>
            </w:r>
          </w:p>
        </w:tc>
        <w:tc>
          <w:tcPr>
            <w:tcW w:w="1650" w:type="dxa"/>
            <w:vAlign w:val="center"/>
          </w:tcPr>
          <w:p w14:paraId="7CEAD28C"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95</w:t>
            </w:r>
          </w:p>
        </w:tc>
      </w:tr>
      <w:tr w:rsidR="006355AB" w:rsidRPr="005651F5" w14:paraId="11778662" w14:textId="77777777" w:rsidTr="006355AB">
        <w:tc>
          <w:tcPr>
            <w:tcW w:w="1680" w:type="dxa"/>
            <w:vAlign w:val="center"/>
          </w:tcPr>
          <w:p w14:paraId="213230C0"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warm</w:t>
            </w:r>
          </w:p>
        </w:tc>
        <w:tc>
          <w:tcPr>
            <w:tcW w:w="1088" w:type="dxa"/>
            <w:vAlign w:val="center"/>
          </w:tcPr>
          <w:p w14:paraId="1D85058D"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6.95</w:t>
            </w:r>
          </w:p>
        </w:tc>
        <w:tc>
          <w:tcPr>
            <w:tcW w:w="1265" w:type="dxa"/>
            <w:vAlign w:val="center"/>
          </w:tcPr>
          <w:p w14:paraId="1332B6DC"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3.75</w:t>
            </w:r>
          </w:p>
        </w:tc>
        <w:tc>
          <w:tcPr>
            <w:tcW w:w="1650" w:type="dxa"/>
            <w:vAlign w:val="center"/>
          </w:tcPr>
          <w:p w14:paraId="1B9DD816"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95</w:t>
            </w:r>
          </w:p>
        </w:tc>
      </w:tr>
      <w:tr w:rsidR="006355AB" w:rsidRPr="005651F5" w14:paraId="7716BE26" w14:textId="77777777" w:rsidTr="006355AB">
        <w:tc>
          <w:tcPr>
            <w:tcW w:w="1680" w:type="dxa"/>
            <w:vAlign w:val="center"/>
          </w:tcPr>
          <w:p w14:paraId="2B12A94C"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obliging</w:t>
            </w:r>
          </w:p>
        </w:tc>
        <w:tc>
          <w:tcPr>
            <w:tcW w:w="1088" w:type="dxa"/>
            <w:vAlign w:val="center"/>
          </w:tcPr>
          <w:p w14:paraId="05F58A2D"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7.3</w:t>
            </w:r>
          </w:p>
        </w:tc>
        <w:tc>
          <w:tcPr>
            <w:tcW w:w="1265" w:type="dxa"/>
            <w:vAlign w:val="center"/>
          </w:tcPr>
          <w:p w14:paraId="37C2915A"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5.05</w:t>
            </w:r>
          </w:p>
        </w:tc>
        <w:tc>
          <w:tcPr>
            <w:tcW w:w="1650" w:type="dxa"/>
            <w:vAlign w:val="center"/>
          </w:tcPr>
          <w:p w14:paraId="3E4EFB98"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8</w:t>
            </w:r>
          </w:p>
        </w:tc>
      </w:tr>
      <w:tr w:rsidR="006355AB" w:rsidRPr="005651F5" w14:paraId="4C47B1EC" w14:textId="77777777" w:rsidTr="006355AB">
        <w:tc>
          <w:tcPr>
            <w:tcW w:w="1680" w:type="dxa"/>
            <w:vAlign w:val="center"/>
          </w:tcPr>
          <w:p w14:paraId="184C034E"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enthusiastic</w:t>
            </w:r>
          </w:p>
        </w:tc>
        <w:tc>
          <w:tcPr>
            <w:tcW w:w="1088" w:type="dxa"/>
            <w:vAlign w:val="center"/>
          </w:tcPr>
          <w:p w14:paraId="37278CA5"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7.4</w:t>
            </w:r>
          </w:p>
        </w:tc>
        <w:tc>
          <w:tcPr>
            <w:tcW w:w="1265" w:type="dxa"/>
            <w:vAlign w:val="center"/>
          </w:tcPr>
          <w:p w14:paraId="034B7075"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6.3</w:t>
            </w:r>
          </w:p>
        </w:tc>
        <w:tc>
          <w:tcPr>
            <w:tcW w:w="1650" w:type="dxa"/>
            <w:vAlign w:val="center"/>
          </w:tcPr>
          <w:p w14:paraId="0025FC2B"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7</w:t>
            </w:r>
          </w:p>
        </w:tc>
      </w:tr>
      <w:tr w:rsidR="006355AB" w:rsidRPr="005651F5" w14:paraId="7E9750D7" w14:textId="77777777" w:rsidTr="006355AB">
        <w:tc>
          <w:tcPr>
            <w:tcW w:w="1680" w:type="dxa"/>
            <w:vAlign w:val="center"/>
          </w:tcPr>
          <w:p w14:paraId="5413262E"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self-reliant</w:t>
            </w:r>
          </w:p>
        </w:tc>
        <w:tc>
          <w:tcPr>
            <w:tcW w:w="1088" w:type="dxa"/>
            <w:vAlign w:val="center"/>
          </w:tcPr>
          <w:p w14:paraId="7DAC97DC"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6.1</w:t>
            </w:r>
          </w:p>
        </w:tc>
        <w:tc>
          <w:tcPr>
            <w:tcW w:w="1265" w:type="dxa"/>
            <w:vAlign w:val="center"/>
          </w:tcPr>
          <w:p w14:paraId="614ADB5D"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4.15</w:t>
            </w:r>
          </w:p>
        </w:tc>
        <w:tc>
          <w:tcPr>
            <w:tcW w:w="1650" w:type="dxa"/>
            <w:vAlign w:val="center"/>
          </w:tcPr>
          <w:p w14:paraId="0FCE7626"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6</w:t>
            </w:r>
          </w:p>
        </w:tc>
      </w:tr>
      <w:tr w:rsidR="006355AB" w:rsidRPr="005651F5" w14:paraId="773010B4" w14:textId="77777777" w:rsidTr="006355AB">
        <w:tc>
          <w:tcPr>
            <w:tcW w:w="1680" w:type="dxa"/>
            <w:vAlign w:val="center"/>
          </w:tcPr>
          <w:p w14:paraId="25016094"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rational</w:t>
            </w:r>
          </w:p>
        </w:tc>
        <w:tc>
          <w:tcPr>
            <w:tcW w:w="1088" w:type="dxa"/>
            <w:vAlign w:val="center"/>
          </w:tcPr>
          <w:p w14:paraId="40E2E44F"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6.3</w:t>
            </w:r>
          </w:p>
        </w:tc>
        <w:tc>
          <w:tcPr>
            <w:tcW w:w="1265" w:type="dxa"/>
            <w:vAlign w:val="center"/>
          </w:tcPr>
          <w:p w14:paraId="5B5D7CAB"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3.25</w:t>
            </w:r>
          </w:p>
        </w:tc>
        <w:tc>
          <w:tcPr>
            <w:tcW w:w="1650" w:type="dxa"/>
            <w:vAlign w:val="center"/>
          </w:tcPr>
          <w:p w14:paraId="2C84A163"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85</w:t>
            </w:r>
          </w:p>
        </w:tc>
      </w:tr>
      <w:tr w:rsidR="006355AB" w:rsidRPr="005651F5" w14:paraId="3827610C" w14:textId="77777777" w:rsidTr="006355AB">
        <w:tc>
          <w:tcPr>
            <w:tcW w:w="1680" w:type="dxa"/>
            <w:vAlign w:val="center"/>
          </w:tcPr>
          <w:p w14:paraId="0E226F76"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direct</w:t>
            </w:r>
          </w:p>
        </w:tc>
        <w:tc>
          <w:tcPr>
            <w:tcW w:w="1088" w:type="dxa"/>
            <w:vAlign w:val="center"/>
          </w:tcPr>
          <w:p w14:paraId="5A1AB365"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6.5</w:t>
            </w:r>
          </w:p>
        </w:tc>
        <w:tc>
          <w:tcPr>
            <w:tcW w:w="1265" w:type="dxa"/>
            <w:vAlign w:val="center"/>
          </w:tcPr>
          <w:p w14:paraId="4D610601"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4.3</w:t>
            </w:r>
          </w:p>
        </w:tc>
        <w:tc>
          <w:tcPr>
            <w:tcW w:w="1650" w:type="dxa"/>
            <w:vAlign w:val="center"/>
          </w:tcPr>
          <w:p w14:paraId="1E3025D0"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5</w:t>
            </w:r>
          </w:p>
        </w:tc>
      </w:tr>
      <w:tr w:rsidR="006355AB" w:rsidRPr="005651F5" w14:paraId="4835A211" w14:textId="77777777" w:rsidTr="006355AB">
        <w:tc>
          <w:tcPr>
            <w:tcW w:w="1680" w:type="dxa"/>
            <w:vAlign w:val="center"/>
          </w:tcPr>
          <w:p w14:paraId="0262B9D4"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sincere</w:t>
            </w:r>
          </w:p>
        </w:tc>
        <w:tc>
          <w:tcPr>
            <w:tcW w:w="1088" w:type="dxa"/>
            <w:vAlign w:val="center"/>
          </w:tcPr>
          <w:p w14:paraId="207FA5A0"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7.25</w:t>
            </w:r>
          </w:p>
        </w:tc>
        <w:tc>
          <w:tcPr>
            <w:tcW w:w="1265" w:type="dxa"/>
            <w:vAlign w:val="center"/>
          </w:tcPr>
          <w:p w14:paraId="5C01BA07"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4.4</w:t>
            </w:r>
          </w:p>
        </w:tc>
        <w:tc>
          <w:tcPr>
            <w:tcW w:w="1650" w:type="dxa"/>
            <w:vAlign w:val="center"/>
          </w:tcPr>
          <w:p w14:paraId="494A7349"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7.1</w:t>
            </w:r>
          </w:p>
        </w:tc>
      </w:tr>
      <w:tr w:rsidR="006355AB" w:rsidRPr="005651F5" w14:paraId="1AD81FCF" w14:textId="77777777" w:rsidTr="006355AB">
        <w:tc>
          <w:tcPr>
            <w:tcW w:w="1680" w:type="dxa"/>
            <w:vAlign w:val="center"/>
          </w:tcPr>
          <w:p w14:paraId="1716CF9E"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active</w:t>
            </w:r>
          </w:p>
        </w:tc>
        <w:tc>
          <w:tcPr>
            <w:tcW w:w="1088" w:type="dxa"/>
            <w:vAlign w:val="center"/>
          </w:tcPr>
          <w:p w14:paraId="61279A17"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7.2</w:t>
            </w:r>
          </w:p>
        </w:tc>
        <w:tc>
          <w:tcPr>
            <w:tcW w:w="1265" w:type="dxa"/>
            <w:vAlign w:val="center"/>
          </w:tcPr>
          <w:p w14:paraId="474F5F50"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5.45</w:t>
            </w:r>
          </w:p>
        </w:tc>
        <w:tc>
          <w:tcPr>
            <w:tcW w:w="1650" w:type="dxa"/>
            <w:vAlign w:val="center"/>
          </w:tcPr>
          <w:p w14:paraId="4B085CAC"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85</w:t>
            </w:r>
          </w:p>
        </w:tc>
      </w:tr>
      <w:tr w:rsidR="006355AB" w:rsidRPr="005651F5" w14:paraId="70834496" w14:textId="77777777" w:rsidTr="006355AB">
        <w:tc>
          <w:tcPr>
            <w:tcW w:w="1680" w:type="dxa"/>
            <w:vAlign w:val="center"/>
          </w:tcPr>
          <w:p w14:paraId="0BF0C605"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meticulous</w:t>
            </w:r>
          </w:p>
        </w:tc>
        <w:tc>
          <w:tcPr>
            <w:tcW w:w="1088" w:type="dxa"/>
            <w:vAlign w:val="center"/>
          </w:tcPr>
          <w:p w14:paraId="2EE95F45"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6.15</w:t>
            </w:r>
          </w:p>
        </w:tc>
        <w:tc>
          <w:tcPr>
            <w:tcW w:w="1265" w:type="dxa"/>
            <w:vAlign w:val="center"/>
          </w:tcPr>
          <w:p w14:paraId="49F8AF69"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4.25</w:t>
            </w:r>
          </w:p>
        </w:tc>
        <w:tc>
          <w:tcPr>
            <w:tcW w:w="1650" w:type="dxa"/>
            <w:vAlign w:val="center"/>
          </w:tcPr>
          <w:p w14:paraId="646E24B6"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4</w:t>
            </w:r>
          </w:p>
        </w:tc>
      </w:tr>
      <w:tr w:rsidR="006355AB" w:rsidRPr="005651F5" w14:paraId="6777B7AC" w14:textId="77777777" w:rsidTr="006355AB">
        <w:tc>
          <w:tcPr>
            <w:tcW w:w="1680" w:type="dxa"/>
            <w:vAlign w:val="center"/>
          </w:tcPr>
          <w:p w14:paraId="3471347A"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bright</w:t>
            </w:r>
          </w:p>
        </w:tc>
        <w:tc>
          <w:tcPr>
            <w:tcW w:w="1088" w:type="dxa"/>
            <w:vAlign w:val="center"/>
          </w:tcPr>
          <w:p w14:paraId="75F6F081"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7.1</w:t>
            </w:r>
          </w:p>
        </w:tc>
        <w:tc>
          <w:tcPr>
            <w:tcW w:w="1265" w:type="dxa"/>
            <w:vAlign w:val="center"/>
          </w:tcPr>
          <w:p w14:paraId="1D7569F2"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4.45</w:t>
            </w:r>
          </w:p>
        </w:tc>
        <w:tc>
          <w:tcPr>
            <w:tcW w:w="1650" w:type="dxa"/>
            <w:vAlign w:val="center"/>
          </w:tcPr>
          <w:p w14:paraId="3C6E1DBD"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3</w:t>
            </w:r>
          </w:p>
        </w:tc>
      </w:tr>
      <w:tr w:rsidR="006355AB" w:rsidRPr="005651F5" w14:paraId="15CFB65D" w14:textId="77777777" w:rsidTr="006355AB">
        <w:tc>
          <w:tcPr>
            <w:tcW w:w="1680" w:type="dxa"/>
            <w:vAlign w:val="center"/>
          </w:tcPr>
          <w:p w14:paraId="5974DD21"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smart</w:t>
            </w:r>
          </w:p>
        </w:tc>
        <w:tc>
          <w:tcPr>
            <w:tcW w:w="1088" w:type="dxa"/>
            <w:vAlign w:val="center"/>
          </w:tcPr>
          <w:p w14:paraId="735421A3"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7</w:t>
            </w:r>
          </w:p>
        </w:tc>
        <w:tc>
          <w:tcPr>
            <w:tcW w:w="1265" w:type="dxa"/>
            <w:vAlign w:val="center"/>
          </w:tcPr>
          <w:p w14:paraId="7D9B6492"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4.15</w:t>
            </w:r>
          </w:p>
        </w:tc>
        <w:tc>
          <w:tcPr>
            <w:tcW w:w="1650" w:type="dxa"/>
            <w:vAlign w:val="center"/>
          </w:tcPr>
          <w:p w14:paraId="4D6E26B4"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8</w:t>
            </w:r>
          </w:p>
        </w:tc>
      </w:tr>
      <w:tr w:rsidR="006355AB" w:rsidRPr="005651F5" w14:paraId="767E188F" w14:textId="77777777" w:rsidTr="006355AB">
        <w:tc>
          <w:tcPr>
            <w:tcW w:w="1680" w:type="dxa"/>
            <w:vAlign w:val="center"/>
          </w:tcPr>
          <w:p w14:paraId="42E2D2EF"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intelligent</w:t>
            </w:r>
          </w:p>
        </w:tc>
        <w:tc>
          <w:tcPr>
            <w:tcW w:w="1088" w:type="dxa"/>
            <w:vAlign w:val="center"/>
          </w:tcPr>
          <w:p w14:paraId="12C2EAED"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6.95</w:t>
            </w:r>
          </w:p>
        </w:tc>
        <w:tc>
          <w:tcPr>
            <w:tcW w:w="1265" w:type="dxa"/>
            <w:vAlign w:val="center"/>
          </w:tcPr>
          <w:p w14:paraId="5ABB403E"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4.45</w:t>
            </w:r>
          </w:p>
        </w:tc>
        <w:tc>
          <w:tcPr>
            <w:tcW w:w="1650" w:type="dxa"/>
            <w:vAlign w:val="center"/>
          </w:tcPr>
          <w:p w14:paraId="5C9C6290"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05</w:t>
            </w:r>
          </w:p>
        </w:tc>
      </w:tr>
      <w:tr w:rsidR="006355AB" w:rsidRPr="005651F5" w14:paraId="36635C70" w14:textId="77777777" w:rsidTr="006355AB">
        <w:tc>
          <w:tcPr>
            <w:tcW w:w="1680" w:type="dxa"/>
            <w:vAlign w:val="center"/>
          </w:tcPr>
          <w:p w14:paraId="7B7258A3"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capable</w:t>
            </w:r>
          </w:p>
        </w:tc>
        <w:tc>
          <w:tcPr>
            <w:tcW w:w="1088" w:type="dxa"/>
            <w:vAlign w:val="center"/>
          </w:tcPr>
          <w:p w14:paraId="6CBF4F3C"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6.95</w:t>
            </w:r>
          </w:p>
        </w:tc>
        <w:tc>
          <w:tcPr>
            <w:tcW w:w="1265" w:type="dxa"/>
            <w:vAlign w:val="center"/>
          </w:tcPr>
          <w:p w14:paraId="024FB1E7"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4.1</w:t>
            </w:r>
          </w:p>
        </w:tc>
        <w:tc>
          <w:tcPr>
            <w:tcW w:w="1650" w:type="dxa"/>
            <w:vAlign w:val="center"/>
          </w:tcPr>
          <w:p w14:paraId="46689D32"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2</w:t>
            </w:r>
          </w:p>
        </w:tc>
      </w:tr>
      <w:tr w:rsidR="006355AB" w:rsidRPr="005651F5" w14:paraId="49F3167D" w14:textId="77777777" w:rsidTr="006355AB">
        <w:tc>
          <w:tcPr>
            <w:tcW w:w="1680" w:type="dxa"/>
            <w:vAlign w:val="center"/>
          </w:tcPr>
          <w:p w14:paraId="7EFBC8AE"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self-confident</w:t>
            </w:r>
          </w:p>
        </w:tc>
        <w:tc>
          <w:tcPr>
            <w:tcW w:w="1088" w:type="dxa"/>
            <w:vAlign w:val="center"/>
          </w:tcPr>
          <w:p w14:paraId="1C4EC442"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7.3</w:t>
            </w:r>
          </w:p>
        </w:tc>
        <w:tc>
          <w:tcPr>
            <w:tcW w:w="1265" w:type="dxa"/>
            <w:vAlign w:val="center"/>
          </w:tcPr>
          <w:p w14:paraId="14CBD3FF"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4.85</w:t>
            </w:r>
          </w:p>
        </w:tc>
        <w:tc>
          <w:tcPr>
            <w:tcW w:w="1650" w:type="dxa"/>
            <w:vAlign w:val="center"/>
          </w:tcPr>
          <w:p w14:paraId="6A90A411"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5</w:t>
            </w:r>
          </w:p>
        </w:tc>
      </w:tr>
      <w:tr w:rsidR="006355AB" w:rsidRPr="005651F5" w14:paraId="774A9A83" w14:textId="77777777" w:rsidTr="006355AB">
        <w:tc>
          <w:tcPr>
            <w:tcW w:w="1680" w:type="dxa"/>
            <w:vAlign w:val="center"/>
          </w:tcPr>
          <w:p w14:paraId="41D24ABB"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self-contented</w:t>
            </w:r>
          </w:p>
        </w:tc>
        <w:tc>
          <w:tcPr>
            <w:tcW w:w="1088" w:type="dxa"/>
            <w:vAlign w:val="center"/>
          </w:tcPr>
          <w:p w14:paraId="3B89B82F"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6.7</w:t>
            </w:r>
          </w:p>
        </w:tc>
        <w:tc>
          <w:tcPr>
            <w:tcW w:w="1265" w:type="dxa"/>
            <w:vAlign w:val="center"/>
          </w:tcPr>
          <w:p w14:paraId="2D6BAB28"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5.3</w:t>
            </w:r>
          </w:p>
        </w:tc>
        <w:tc>
          <w:tcPr>
            <w:tcW w:w="1650" w:type="dxa"/>
            <w:vAlign w:val="center"/>
          </w:tcPr>
          <w:p w14:paraId="1691ED55"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3</w:t>
            </w:r>
          </w:p>
        </w:tc>
      </w:tr>
      <w:tr w:rsidR="006355AB" w:rsidRPr="005651F5" w14:paraId="57F51992" w14:textId="77777777" w:rsidTr="006355AB">
        <w:tc>
          <w:tcPr>
            <w:tcW w:w="1680" w:type="dxa"/>
            <w:vAlign w:val="center"/>
          </w:tcPr>
          <w:p w14:paraId="5338A0AE"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thrifty</w:t>
            </w:r>
          </w:p>
        </w:tc>
        <w:tc>
          <w:tcPr>
            <w:tcW w:w="1088" w:type="dxa"/>
            <w:vAlign w:val="center"/>
          </w:tcPr>
          <w:p w14:paraId="3E792088"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6.1</w:t>
            </w:r>
          </w:p>
        </w:tc>
        <w:tc>
          <w:tcPr>
            <w:tcW w:w="1265" w:type="dxa"/>
            <w:vAlign w:val="center"/>
          </w:tcPr>
          <w:p w14:paraId="47E1DBC5"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4.05</w:t>
            </w:r>
          </w:p>
        </w:tc>
        <w:tc>
          <w:tcPr>
            <w:tcW w:w="1650" w:type="dxa"/>
            <w:vAlign w:val="center"/>
          </w:tcPr>
          <w:p w14:paraId="3EB8F0A7"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55</w:t>
            </w:r>
          </w:p>
        </w:tc>
      </w:tr>
      <w:tr w:rsidR="006355AB" w:rsidRPr="005651F5" w14:paraId="4BCD1081" w14:textId="77777777" w:rsidTr="006355AB">
        <w:tc>
          <w:tcPr>
            <w:tcW w:w="1680" w:type="dxa"/>
            <w:vAlign w:val="center"/>
          </w:tcPr>
          <w:p w14:paraId="451406D3"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honest</w:t>
            </w:r>
          </w:p>
        </w:tc>
        <w:tc>
          <w:tcPr>
            <w:tcW w:w="1088" w:type="dxa"/>
            <w:vAlign w:val="center"/>
          </w:tcPr>
          <w:p w14:paraId="2C56A239"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7</w:t>
            </w:r>
          </w:p>
        </w:tc>
        <w:tc>
          <w:tcPr>
            <w:tcW w:w="1265" w:type="dxa"/>
            <w:vAlign w:val="center"/>
          </w:tcPr>
          <w:p w14:paraId="129A28D2"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3.4</w:t>
            </w:r>
          </w:p>
        </w:tc>
        <w:tc>
          <w:tcPr>
            <w:tcW w:w="1650" w:type="dxa"/>
            <w:vAlign w:val="center"/>
          </w:tcPr>
          <w:p w14:paraId="3F1CB809"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7.1</w:t>
            </w:r>
          </w:p>
        </w:tc>
      </w:tr>
      <w:tr w:rsidR="006355AB" w:rsidRPr="005651F5" w14:paraId="7E9E1CE7" w14:textId="77777777" w:rsidTr="006355AB">
        <w:tc>
          <w:tcPr>
            <w:tcW w:w="1680" w:type="dxa"/>
            <w:vAlign w:val="center"/>
          </w:tcPr>
          <w:p w14:paraId="6766E1BE"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humble</w:t>
            </w:r>
          </w:p>
        </w:tc>
        <w:tc>
          <w:tcPr>
            <w:tcW w:w="1088" w:type="dxa"/>
            <w:vAlign w:val="center"/>
          </w:tcPr>
          <w:p w14:paraId="70EF371F"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6.85</w:t>
            </w:r>
          </w:p>
        </w:tc>
        <w:tc>
          <w:tcPr>
            <w:tcW w:w="1265" w:type="dxa"/>
            <w:vAlign w:val="center"/>
          </w:tcPr>
          <w:p w14:paraId="24229F31"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3.15</w:t>
            </w:r>
          </w:p>
        </w:tc>
        <w:tc>
          <w:tcPr>
            <w:tcW w:w="1650" w:type="dxa"/>
            <w:vAlign w:val="center"/>
          </w:tcPr>
          <w:p w14:paraId="5F41E940"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8</w:t>
            </w:r>
          </w:p>
        </w:tc>
      </w:tr>
      <w:tr w:rsidR="006355AB" w:rsidRPr="005651F5" w14:paraId="3731D134" w14:textId="77777777" w:rsidTr="006355AB">
        <w:tc>
          <w:tcPr>
            <w:tcW w:w="1680" w:type="dxa"/>
            <w:vAlign w:val="center"/>
          </w:tcPr>
          <w:p w14:paraId="459E045F"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modest</w:t>
            </w:r>
          </w:p>
        </w:tc>
        <w:tc>
          <w:tcPr>
            <w:tcW w:w="1088" w:type="dxa"/>
            <w:vAlign w:val="center"/>
          </w:tcPr>
          <w:p w14:paraId="5A1A90F1"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7.25</w:t>
            </w:r>
          </w:p>
        </w:tc>
        <w:tc>
          <w:tcPr>
            <w:tcW w:w="1265" w:type="dxa"/>
            <w:vAlign w:val="center"/>
          </w:tcPr>
          <w:p w14:paraId="483764FC"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3.55</w:t>
            </w:r>
          </w:p>
        </w:tc>
        <w:tc>
          <w:tcPr>
            <w:tcW w:w="1650" w:type="dxa"/>
            <w:vAlign w:val="center"/>
          </w:tcPr>
          <w:p w14:paraId="102A05EB"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7.25</w:t>
            </w:r>
          </w:p>
        </w:tc>
      </w:tr>
      <w:tr w:rsidR="006355AB" w:rsidRPr="005651F5" w14:paraId="77F0104A" w14:textId="77777777" w:rsidTr="006355AB">
        <w:tc>
          <w:tcPr>
            <w:tcW w:w="1680" w:type="dxa"/>
            <w:vAlign w:val="center"/>
          </w:tcPr>
          <w:p w14:paraId="70B7B8A0"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cautious</w:t>
            </w:r>
          </w:p>
        </w:tc>
        <w:tc>
          <w:tcPr>
            <w:tcW w:w="1088" w:type="dxa"/>
            <w:vAlign w:val="center"/>
          </w:tcPr>
          <w:p w14:paraId="5332BE05"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6.2</w:t>
            </w:r>
          </w:p>
        </w:tc>
        <w:tc>
          <w:tcPr>
            <w:tcW w:w="1265" w:type="dxa"/>
            <w:vAlign w:val="center"/>
          </w:tcPr>
          <w:p w14:paraId="5CB0B53C"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3.6</w:t>
            </w:r>
          </w:p>
        </w:tc>
        <w:tc>
          <w:tcPr>
            <w:tcW w:w="1650" w:type="dxa"/>
            <w:vAlign w:val="center"/>
          </w:tcPr>
          <w:p w14:paraId="02259C76"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95</w:t>
            </w:r>
          </w:p>
        </w:tc>
      </w:tr>
      <w:tr w:rsidR="006355AB" w:rsidRPr="005651F5" w14:paraId="43AE91CF" w14:textId="77777777" w:rsidTr="006355AB">
        <w:tc>
          <w:tcPr>
            <w:tcW w:w="1680" w:type="dxa"/>
            <w:vAlign w:val="center"/>
          </w:tcPr>
          <w:p w14:paraId="04CFC0C3" w14:textId="77777777" w:rsidR="006355AB" w:rsidRPr="005651F5" w:rsidRDefault="006355AB">
            <w:pPr>
              <w:spacing w:after="0" w:line="360" w:lineRule="auto"/>
              <w:jc w:val="center"/>
              <w:rPr>
                <w:rFonts w:ascii="Times New Roman" w:eastAsiaTheme="minorHAnsi" w:hAnsi="Times New Roman" w:cs="Times New Roman"/>
                <w:sz w:val="20"/>
                <w:szCs w:val="20"/>
                <w:lang w:val="en-US"/>
              </w:rPr>
            </w:pPr>
            <w:r w:rsidRPr="005651F5">
              <w:rPr>
                <w:rFonts w:ascii="Times New Roman" w:eastAsia="DengXian" w:hAnsi="Times New Roman" w:cs="Times New Roman"/>
                <w:sz w:val="22"/>
                <w:szCs w:val="22"/>
                <w:lang w:val="en-US"/>
              </w:rPr>
              <w:t>enterprising</w:t>
            </w:r>
          </w:p>
        </w:tc>
        <w:tc>
          <w:tcPr>
            <w:tcW w:w="1088" w:type="dxa"/>
            <w:vAlign w:val="center"/>
          </w:tcPr>
          <w:p w14:paraId="3122B276" w14:textId="77777777" w:rsidR="006355AB" w:rsidRPr="005651F5" w:rsidRDefault="006355AB">
            <w:pPr>
              <w:spacing w:after="0" w:line="360" w:lineRule="auto"/>
              <w:jc w:val="center"/>
              <w:rPr>
                <w:rFonts w:ascii="Times New Roman" w:eastAsiaTheme="minorHAnsi" w:hAnsi="Times New Roman" w:cs="Times New Roman"/>
                <w:sz w:val="20"/>
                <w:szCs w:val="20"/>
                <w:lang w:val="en-US"/>
              </w:rPr>
            </w:pPr>
            <w:r w:rsidRPr="005651F5">
              <w:rPr>
                <w:rFonts w:ascii="Times New Roman" w:eastAsia="DengXian" w:hAnsi="Times New Roman" w:cs="Times New Roman"/>
                <w:sz w:val="22"/>
                <w:szCs w:val="22"/>
                <w:lang w:val="en-US"/>
              </w:rPr>
              <w:t>6.9</w:t>
            </w:r>
          </w:p>
        </w:tc>
        <w:tc>
          <w:tcPr>
            <w:tcW w:w="1265" w:type="dxa"/>
            <w:vAlign w:val="center"/>
          </w:tcPr>
          <w:p w14:paraId="1B25267F" w14:textId="77777777" w:rsidR="006355AB" w:rsidRPr="005651F5" w:rsidRDefault="006355AB">
            <w:pPr>
              <w:spacing w:after="0" w:line="360" w:lineRule="auto"/>
              <w:jc w:val="center"/>
              <w:rPr>
                <w:rFonts w:ascii="Times New Roman" w:eastAsiaTheme="minorHAnsi" w:hAnsi="Times New Roman" w:cs="Times New Roman"/>
                <w:sz w:val="20"/>
                <w:szCs w:val="20"/>
                <w:lang w:val="en-US"/>
              </w:rPr>
            </w:pPr>
            <w:r w:rsidRPr="005651F5">
              <w:rPr>
                <w:rFonts w:ascii="Times New Roman" w:eastAsia="DengXian" w:hAnsi="Times New Roman" w:cs="Times New Roman"/>
                <w:sz w:val="22"/>
                <w:szCs w:val="22"/>
                <w:lang w:val="en-US"/>
              </w:rPr>
              <w:t>5.45</w:t>
            </w:r>
          </w:p>
        </w:tc>
        <w:tc>
          <w:tcPr>
            <w:tcW w:w="1650" w:type="dxa"/>
            <w:vAlign w:val="center"/>
          </w:tcPr>
          <w:p w14:paraId="7B429081" w14:textId="77777777" w:rsidR="006355AB" w:rsidRPr="005651F5" w:rsidRDefault="006355AB">
            <w:pPr>
              <w:spacing w:after="0" w:line="360" w:lineRule="auto"/>
              <w:jc w:val="center"/>
              <w:rPr>
                <w:rFonts w:ascii="Times New Roman" w:eastAsia="Times New Roman" w:hAnsi="Times New Roman" w:cs="Times New Roman"/>
                <w:sz w:val="20"/>
                <w:szCs w:val="20"/>
                <w:lang w:val="de-DE"/>
              </w:rPr>
            </w:pPr>
            <w:r w:rsidRPr="005651F5">
              <w:rPr>
                <w:rFonts w:ascii="Times New Roman" w:eastAsia="DengXian" w:hAnsi="Times New Roman" w:cs="Times New Roman"/>
                <w:sz w:val="22"/>
                <w:szCs w:val="22"/>
                <w:lang w:val="en-US"/>
              </w:rPr>
              <w:t>6.6</w:t>
            </w:r>
          </w:p>
        </w:tc>
      </w:tr>
      <w:tr w:rsidR="006355AB" w:rsidRPr="005651F5" w14:paraId="2920DDE0" w14:textId="77777777" w:rsidTr="006355AB">
        <w:tc>
          <w:tcPr>
            <w:tcW w:w="1680" w:type="dxa"/>
            <w:vAlign w:val="center"/>
          </w:tcPr>
          <w:p w14:paraId="7F7F0C99"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easygoing</w:t>
            </w:r>
          </w:p>
        </w:tc>
        <w:tc>
          <w:tcPr>
            <w:tcW w:w="1088" w:type="dxa"/>
            <w:vAlign w:val="center"/>
          </w:tcPr>
          <w:p w14:paraId="48135326"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6.7</w:t>
            </w:r>
          </w:p>
        </w:tc>
        <w:tc>
          <w:tcPr>
            <w:tcW w:w="1265" w:type="dxa"/>
            <w:vAlign w:val="center"/>
          </w:tcPr>
          <w:p w14:paraId="2869C587"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3.7</w:t>
            </w:r>
          </w:p>
        </w:tc>
        <w:tc>
          <w:tcPr>
            <w:tcW w:w="1650" w:type="dxa"/>
            <w:vAlign w:val="center"/>
          </w:tcPr>
          <w:p w14:paraId="7CCB9505"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75</w:t>
            </w:r>
          </w:p>
        </w:tc>
      </w:tr>
      <w:tr w:rsidR="006355AB" w:rsidRPr="005651F5" w14:paraId="59186F25" w14:textId="77777777" w:rsidTr="006355AB">
        <w:tc>
          <w:tcPr>
            <w:tcW w:w="1680" w:type="dxa"/>
            <w:vAlign w:val="center"/>
          </w:tcPr>
          <w:p w14:paraId="6A7DCA12"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lastRenderedPageBreak/>
              <w:t>amusing</w:t>
            </w:r>
          </w:p>
        </w:tc>
        <w:tc>
          <w:tcPr>
            <w:tcW w:w="1088" w:type="dxa"/>
            <w:vAlign w:val="center"/>
          </w:tcPr>
          <w:p w14:paraId="76BE017B"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7.1</w:t>
            </w:r>
          </w:p>
        </w:tc>
        <w:tc>
          <w:tcPr>
            <w:tcW w:w="1265" w:type="dxa"/>
            <w:vAlign w:val="center"/>
          </w:tcPr>
          <w:p w14:paraId="724BCFEE"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5.3</w:t>
            </w:r>
          </w:p>
        </w:tc>
        <w:tc>
          <w:tcPr>
            <w:tcW w:w="1650" w:type="dxa"/>
            <w:vAlign w:val="center"/>
          </w:tcPr>
          <w:p w14:paraId="6174CE3A"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2</w:t>
            </w:r>
          </w:p>
        </w:tc>
      </w:tr>
      <w:tr w:rsidR="006355AB" w:rsidRPr="005651F5" w14:paraId="30930AD0" w14:textId="77777777" w:rsidTr="006355AB">
        <w:tc>
          <w:tcPr>
            <w:tcW w:w="1680" w:type="dxa"/>
            <w:vAlign w:val="center"/>
          </w:tcPr>
          <w:p w14:paraId="5E0BAEAD"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resentful</w:t>
            </w:r>
          </w:p>
        </w:tc>
        <w:tc>
          <w:tcPr>
            <w:tcW w:w="1088" w:type="dxa"/>
            <w:vAlign w:val="center"/>
          </w:tcPr>
          <w:p w14:paraId="0139042F"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2.35</w:t>
            </w:r>
          </w:p>
        </w:tc>
        <w:tc>
          <w:tcPr>
            <w:tcW w:w="1265" w:type="dxa"/>
            <w:vAlign w:val="center"/>
          </w:tcPr>
          <w:p w14:paraId="036230AE"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5.2</w:t>
            </w:r>
          </w:p>
        </w:tc>
        <w:tc>
          <w:tcPr>
            <w:tcW w:w="1650" w:type="dxa"/>
            <w:vAlign w:val="center"/>
          </w:tcPr>
          <w:p w14:paraId="68F24020"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85</w:t>
            </w:r>
          </w:p>
        </w:tc>
      </w:tr>
      <w:tr w:rsidR="006355AB" w:rsidRPr="005651F5" w14:paraId="69187493" w14:textId="77777777" w:rsidTr="006355AB">
        <w:tc>
          <w:tcPr>
            <w:tcW w:w="1680" w:type="dxa"/>
            <w:vAlign w:val="center"/>
          </w:tcPr>
          <w:p w14:paraId="27C11815"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domineering</w:t>
            </w:r>
          </w:p>
        </w:tc>
        <w:tc>
          <w:tcPr>
            <w:tcW w:w="1088" w:type="dxa"/>
            <w:vAlign w:val="center"/>
          </w:tcPr>
          <w:p w14:paraId="35C5B2E6"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2.5</w:t>
            </w:r>
          </w:p>
        </w:tc>
        <w:tc>
          <w:tcPr>
            <w:tcW w:w="1265" w:type="dxa"/>
            <w:vAlign w:val="center"/>
          </w:tcPr>
          <w:p w14:paraId="7C6CF027"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5.05</w:t>
            </w:r>
          </w:p>
        </w:tc>
        <w:tc>
          <w:tcPr>
            <w:tcW w:w="1650" w:type="dxa"/>
            <w:vAlign w:val="center"/>
          </w:tcPr>
          <w:p w14:paraId="7A45F6C2"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5.15</w:t>
            </w:r>
          </w:p>
        </w:tc>
      </w:tr>
      <w:tr w:rsidR="006355AB" w:rsidRPr="005651F5" w14:paraId="72FAFDD5" w14:textId="77777777" w:rsidTr="006355AB">
        <w:tc>
          <w:tcPr>
            <w:tcW w:w="1680" w:type="dxa"/>
            <w:vAlign w:val="center"/>
          </w:tcPr>
          <w:p w14:paraId="1CE01370"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insolent</w:t>
            </w:r>
          </w:p>
        </w:tc>
        <w:tc>
          <w:tcPr>
            <w:tcW w:w="1088" w:type="dxa"/>
            <w:vAlign w:val="center"/>
          </w:tcPr>
          <w:p w14:paraId="5B565E24"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3.2</w:t>
            </w:r>
          </w:p>
        </w:tc>
        <w:tc>
          <w:tcPr>
            <w:tcW w:w="1265" w:type="dxa"/>
            <w:vAlign w:val="center"/>
          </w:tcPr>
          <w:p w14:paraId="1B667C99"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4.6</w:t>
            </w:r>
          </w:p>
        </w:tc>
        <w:tc>
          <w:tcPr>
            <w:tcW w:w="1650" w:type="dxa"/>
            <w:vAlign w:val="center"/>
          </w:tcPr>
          <w:p w14:paraId="45C6B42D"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5.55</w:t>
            </w:r>
          </w:p>
        </w:tc>
      </w:tr>
      <w:tr w:rsidR="006355AB" w:rsidRPr="005651F5" w14:paraId="7E4B2A21" w14:textId="77777777" w:rsidTr="006355AB">
        <w:tc>
          <w:tcPr>
            <w:tcW w:w="1680" w:type="dxa"/>
            <w:vAlign w:val="center"/>
          </w:tcPr>
          <w:p w14:paraId="0E388D00"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offensive</w:t>
            </w:r>
          </w:p>
        </w:tc>
        <w:tc>
          <w:tcPr>
            <w:tcW w:w="1088" w:type="dxa"/>
            <w:vAlign w:val="center"/>
          </w:tcPr>
          <w:p w14:paraId="2A860428"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2.7</w:t>
            </w:r>
          </w:p>
        </w:tc>
        <w:tc>
          <w:tcPr>
            <w:tcW w:w="1265" w:type="dxa"/>
            <w:vAlign w:val="center"/>
          </w:tcPr>
          <w:p w14:paraId="725A2D1F"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5.85</w:t>
            </w:r>
          </w:p>
        </w:tc>
        <w:tc>
          <w:tcPr>
            <w:tcW w:w="1650" w:type="dxa"/>
            <w:vAlign w:val="center"/>
          </w:tcPr>
          <w:p w14:paraId="0882001E"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25</w:t>
            </w:r>
          </w:p>
        </w:tc>
      </w:tr>
      <w:tr w:rsidR="006355AB" w:rsidRPr="005651F5" w14:paraId="39EAA1BE" w14:textId="77777777" w:rsidTr="006355AB">
        <w:tc>
          <w:tcPr>
            <w:tcW w:w="1680" w:type="dxa"/>
            <w:vAlign w:val="center"/>
          </w:tcPr>
          <w:p w14:paraId="2755C12C"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cold</w:t>
            </w:r>
          </w:p>
        </w:tc>
        <w:tc>
          <w:tcPr>
            <w:tcW w:w="1088" w:type="dxa"/>
            <w:vAlign w:val="center"/>
          </w:tcPr>
          <w:p w14:paraId="1FE0847C"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3.2</w:t>
            </w:r>
          </w:p>
        </w:tc>
        <w:tc>
          <w:tcPr>
            <w:tcW w:w="1265" w:type="dxa"/>
            <w:vAlign w:val="center"/>
          </w:tcPr>
          <w:p w14:paraId="0347582D"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2.75</w:t>
            </w:r>
          </w:p>
        </w:tc>
        <w:tc>
          <w:tcPr>
            <w:tcW w:w="1650" w:type="dxa"/>
            <w:vAlign w:val="center"/>
          </w:tcPr>
          <w:p w14:paraId="630E62A1"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75</w:t>
            </w:r>
          </w:p>
        </w:tc>
      </w:tr>
      <w:tr w:rsidR="006355AB" w:rsidRPr="005651F5" w14:paraId="2A030E49" w14:textId="77777777" w:rsidTr="006355AB">
        <w:tc>
          <w:tcPr>
            <w:tcW w:w="1680" w:type="dxa"/>
            <w:vAlign w:val="center"/>
          </w:tcPr>
          <w:p w14:paraId="79ACD20B"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messy</w:t>
            </w:r>
          </w:p>
        </w:tc>
        <w:tc>
          <w:tcPr>
            <w:tcW w:w="1088" w:type="dxa"/>
            <w:vAlign w:val="center"/>
          </w:tcPr>
          <w:p w14:paraId="7602D885"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3.75</w:t>
            </w:r>
          </w:p>
        </w:tc>
        <w:tc>
          <w:tcPr>
            <w:tcW w:w="1265" w:type="dxa"/>
            <w:vAlign w:val="center"/>
          </w:tcPr>
          <w:p w14:paraId="66394F24" w14:textId="77777777" w:rsidR="006355AB" w:rsidRPr="005651F5" w:rsidRDefault="006355AB">
            <w:pPr>
              <w:pStyle w:val="EndNoteBibliography"/>
              <w:spacing w:after="0" w:line="360" w:lineRule="auto"/>
              <w:jc w:val="center"/>
              <w:rPr>
                <w:rFonts w:ascii="Times New Roman" w:hAnsi="Times New Roman" w:cs="Times New Roman"/>
              </w:rPr>
            </w:pPr>
            <w:r w:rsidRPr="005651F5">
              <w:rPr>
                <w:rFonts w:ascii="Times New Roman" w:eastAsia="DengXian" w:hAnsi="Times New Roman" w:cs="Times New Roman"/>
                <w:szCs w:val="22"/>
              </w:rPr>
              <w:t>4.35</w:t>
            </w:r>
          </w:p>
        </w:tc>
        <w:tc>
          <w:tcPr>
            <w:tcW w:w="1650" w:type="dxa"/>
            <w:vAlign w:val="center"/>
          </w:tcPr>
          <w:p w14:paraId="3F9DF66A" w14:textId="77777777" w:rsidR="006355AB" w:rsidRPr="005651F5" w:rsidRDefault="006355AB">
            <w:pPr>
              <w:pStyle w:val="EndNoteBibliography"/>
              <w:spacing w:after="0" w:line="360" w:lineRule="auto"/>
              <w:jc w:val="center"/>
              <w:rPr>
                <w:rFonts w:ascii="Times New Roman" w:hAnsi="Times New Roman" w:cs="Times New Roman"/>
                <w:sz w:val="20"/>
              </w:rPr>
            </w:pPr>
            <w:r w:rsidRPr="005651F5">
              <w:rPr>
                <w:rFonts w:ascii="Times New Roman" w:eastAsia="DengXian" w:hAnsi="Times New Roman" w:cs="Times New Roman"/>
                <w:szCs w:val="22"/>
              </w:rPr>
              <w:t>6.25</w:t>
            </w:r>
          </w:p>
        </w:tc>
      </w:tr>
      <w:tr w:rsidR="006355AB" w:rsidRPr="005651F5" w14:paraId="79F70D16" w14:textId="77777777" w:rsidTr="006355AB">
        <w:tc>
          <w:tcPr>
            <w:tcW w:w="1680" w:type="dxa"/>
            <w:vAlign w:val="center"/>
          </w:tcPr>
          <w:p w14:paraId="652ED6B1"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unkind</w:t>
            </w:r>
          </w:p>
        </w:tc>
        <w:tc>
          <w:tcPr>
            <w:tcW w:w="1088" w:type="dxa"/>
            <w:vAlign w:val="center"/>
          </w:tcPr>
          <w:p w14:paraId="50EF2DF3"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2.85</w:t>
            </w:r>
          </w:p>
        </w:tc>
        <w:tc>
          <w:tcPr>
            <w:tcW w:w="1265" w:type="dxa"/>
            <w:vAlign w:val="center"/>
          </w:tcPr>
          <w:p w14:paraId="02C2A177"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4.55</w:t>
            </w:r>
          </w:p>
        </w:tc>
        <w:tc>
          <w:tcPr>
            <w:tcW w:w="1650" w:type="dxa"/>
            <w:vAlign w:val="center"/>
          </w:tcPr>
          <w:p w14:paraId="7FB91211"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6</w:t>
            </w:r>
          </w:p>
        </w:tc>
      </w:tr>
      <w:tr w:rsidR="006355AB" w:rsidRPr="005651F5" w14:paraId="5B4DE24C" w14:textId="77777777" w:rsidTr="006355AB">
        <w:tc>
          <w:tcPr>
            <w:tcW w:w="1680" w:type="dxa"/>
            <w:vAlign w:val="center"/>
          </w:tcPr>
          <w:p w14:paraId="64EC76A7"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snobbish</w:t>
            </w:r>
          </w:p>
        </w:tc>
        <w:tc>
          <w:tcPr>
            <w:tcW w:w="1088" w:type="dxa"/>
            <w:vAlign w:val="center"/>
          </w:tcPr>
          <w:p w14:paraId="5E90E146"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15</w:t>
            </w:r>
          </w:p>
        </w:tc>
        <w:tc>
          <w:tcPr>
            <w:tcW w:w="1265" w:type="dxa"/>
            <w:vAlign w:val="center"/>
          </w:tcPr>
          <w:p w14:paraId="771F16E3"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4.05</w:t>
            </w:r>
          </w:p>
        </w:tc>
        <w:tc>
          <w:tcPr>
            <w:tcW w:w="1650" w:type="dxa"/>
            <w:vAlign w:val="center"/>
          </w:tcPr>
          <w:p w14:paraId="7EBE0835"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55</w:t>
            </w:r>
          </w:p>
        </w:tc>
      </w:tr>
      <w:tr w:rsidR="006355AB" w:rsidRPr="005651F5" w14:paraId="693F7407" w14:textId="77777777" w:rsidTr="006355AB">
        <w:tc>
          <w:tcPr>
            <w:tcW w:w="1680" w:type="dxa"/>
            <w:vAlign w:val="center"/>
          </w:tcPr>
          <w:p w14:paraId="1B7844B4"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mean</w:t>
            </w:r>
          </w:p>
        </w:tc>
        <w:tc>
          <w:tcPr>
            <w:tcW w:w="1088" w:type="dxa"/>
            <w:vAlign w:val="center"/>
          </w:tcPr>
          <w:p w14:paraId="6FF07FF6"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2.85</w:t>
            </w:r>
          </w:p>
        </w:tc>
        <w:tc>
          <w:tcPr>
            <w:tcW w:w="1265" w:type="dxa"/>
            <w:vAlign w:val="center"/>
          </w:tcPr>
          <w:p w14:paraId="7869E0A6"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65</w:t>
            </w:r>
          </w:p>
        </w:tc>
        <w:tc>
          <w:tcPr>
            <w:tcW w:w="1650" w:type="dxa"/>
            <w:vAlign w:val="center"/>
          </w:tcPr>
          <w:p w14:paraId="10DC29E2"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1</w:t>
            </w:r>
          </w:p>
        </w:tc>
      </w:tr>
      <w:tr w:rsidR="006355AB" w:rsidRPr="005651F5" w14:paraId="17A79C3D" w14:textId="77777777" w:rsidTr="006355AB">
        <w:tc>
          <w:tcPr>
            <w:tcW w:w="1680" w:type="dxa"/>
            <w:vAlign w:val="center"/>
          </w:tcPr>
          <w:p w14:paraId="34E78599"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absent-minded</w:t>
            </w:r>
          </w:p>
        </w:tc>
        <w:tc>
          <w:tcPr>
            <w:tcW w:w="1088" w:type="dxa"/>
            <w:vAlign w:val="center"/>
          </w:tcPr>
          <w:p w14:paraId="30FD0EFB"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95</w:t>
            </w:r>
          </w:p>
        </w:tc>
        <w:tc>
          <w:tcPr>
            <w:tcW w:w="1265" w:type="dxa"/>
            <w:vAlign w:val="center"/>
          </w:tcPr>
          <w:p w14:paraId="77348933"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8</w:t>
            </w:r>
          </w:p>
        </w:tc>
        <w:tc>
          <w:tcPr>
            <w:tcW w:w="1650" w:type="dxa"/>
            <w:vAlign w:val="center"/>
          </w:tcPr>
          <w:p w14:paraId="35805773"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95</w:t>
            </w:r>
          </w:p>
        </w:tc>
      </w:tr>
      <w:tr w:rsidR="006355AB" w:rsidRPr="005651F5" w14:paraId="668AB148" w14:textId="77777777" w:rsidTr="006355AB">
        <w:tc>
          <w:tcPr>
            <w:tcW w:w="1680" w:type="dxa"/>
            <w:vAlign w:val="center"/>
          </w:tcPr>
          <w:p w14:paraId="4793E789"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obstinate</w:t>
            </w:r>
          </w:p>
        </w:tc>
        <w:tc>
          <w:tcPr>
            <w:tcW w:w="1088" w:type="dxa"/>
            <w:vAlign w:val="center"/>
          </w:tcPr>
          <w:p w14:paraId="10263D54"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5</w:t>
            </w:r>
          </w:p>
        </w:tc>
        <w:tc>
          <w:tcPr>
            <w:tcW w:w="1265" w:type="dxa"/>
            <w:vAlign w:val="center"/>
          </w:tcPr>
          <w:p w14:paraId="260B68BA"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35</w:t>
            </w:r>
          </w:p>
        </w:tc>
        <w:tc>
          <w:tcPr>
            <w:tcW w:w="1650" w:type="dxa"/>
            <w:vAlign w:val="center"/>
          </w:tcPr>
          <w:p w14:paraId="1EBD7DAA"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8</w:t>
            </w:r>
          </w:p>
        </w:tc>
      </w:tr>
      <w:tr w:rsidR="006355AB" w:rsidRPr="005651F5" w14:paraId="2B599C40" w14:textId="77777777" w:rsidTr="006355AB">
        <w:tc>
          <w:tcPr>
            <w:tcW w:w="1680" w:type="dxa"/>
            <w:vAlign w:val="center"/>
          </w:tcPr>
          <w:p w14:paraId="6652241E"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discourteous</w:t>
            </w:r>
          </w:p>
        </w:tc>
        <w:tc>
          <w:tcPr>
            <w:tcW w:w="1088" w:type="dxa"/>
            <w:vAlign w:val="center"/>
          </w:tcPr>
          <w:p w14:paraId="78408DB4"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2.55</w:t>
            </w:r>
          </w:p>
        </w:tc>
        <w:tc>
          <w:tcPr>
            <w:tcW w:w="1265" w:type="dxa"/>
            <w:vAlign w:val="center"/>
          </w:tcPr>
          <w:p w14:paraId="5F89276D"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4</w:t>
            </w:r>
          </w:p>
        </w:tc>
        <w:tc>
          <w:tcPr>
            <w:tcW w:w="1650" w:type="dxa"/>
            <w:vAlign w:val="center"/>
          </w:tcPr>
          <w:p w14:paraId="2BBA7650"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95</w:t>
            </w:r>
          </w:p>
        </w:tc>
      </w:tr>
      <w:tr w:rsidR="006355AB" w:rsidRPr="005651F5" w14:paraId="6F06E595" w14:textId="77777777" w:rsidTr="006355AB">
        <w:tc>
          <w:tcPr>
            <w:tcW w:w="1680" w:type="dxa"/>
            <w:vAlign w:val="center"/>
          </w:tcPr>
          <w:p w14:paraId="75942966"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negligent</w:t>
            </w:r>
          </w:p>
        </w:tc>
        <w:tc>
          <w:tcPr>
            <w:tcW w:w="1088" w:type="dxa"/>
            <w:vAlign w:val="center"/>
          </w:tcPr>
          <w:p w14:paraId="500527E3"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2.25</w:t>
            </w:r>
          </w:p>
        </w:tc>
        <w:tc>
          <w:tcPr>
            <w:tcW w:w="1265" w:type="dxa"/>
            <w:vAlign w:val="center"/>
          </w:tcPr>
          <w:p w14:paraId="70D816CA"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65</w:t>
            </w:r>
          </w:p>
        </w:tc>
        <w:tc>
          <w:tcPr>
            <w:tcW w:w="1650" w:type="dxa"/>
            <w:vAlign w:val="center"/>
          </w:tcPr>
          <w:p w14:paraId="2CEF2FBB"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65</w:t>
            </w:r>
          </w:p>
        </w:tc>
      </w:tr>
      <w:tr w:rsidR="006355AB" w:rsidRPr="005651F5" w14:paraId="3013AC5D" w14:textId="77777777" w:rsidTr="006355AB">
        <w:tc>
          <w:tcPr>
            <w:tcW w:w="1680" w:type="dxa"/>
            <w:vAlign w:val="center"/>
          </w:tcPr>
          <w:p w14:paraId="0BBB459A"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envious</w:t>
            </w:r>
          </w:p>
        </w:tc>
        <w:tc>
          <w:tcPr>
            <w:tcW w:w="1088" w:type="dxa"/>
            <w:vAlign w:val="center"/>
          </w:tcPr>
          <w:p w14:paraId="2A69CF0F"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2.75</w:t>
            </w:r>
          </w:p>
        </w:tc>
        <w:tc>
          <w:tcPr>
            <w:tcW w:w="1265" w:type="dxa"/>
            <w:vAlign w:val="center"/>
          </w:tcPr>
          <w:p w14:paraId="38392913"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2</w:t>
            </w:r>
          </w:p>
        </w:tc>
        <w:tc>
          <w:tcPr>
            <w:tcW w:w="1650" w:type="dxa"/>
            <w:vAlign w:val="center"/>
          </w:tcPr>
          <w:p w14:paraId="03E98158"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5</w:t>
            </w:r>
          </w:p>
        </w:tc>
      </w:tr>
      <w:tr w:rsidR="006355AB" w:rsidRPr="005651F5" w14:paraId="5129F4BC" w14:textId="77777777" w:rsidTr="006355AB">
        <w:tc>
          <w:tcPr>
            <w:tcW w:w="1680" w:type="dxa"/>
            <w:vAlign w:val="center"/>
          </w:tcPr>
          <w:p w14:paraId="36FB1790"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antisocial</w:t>
            </w:r>
          </w:p>
        </w:tc>
        <w:tc>
          <w:tcPr>
            <w:tcW w:w="1088" w:type="dxa"/>
            <w:vAlign w:val="center"/>
          </w:tcPr>
          <w:p w14:paraId="59C3B2BF"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05</w:t>
            </w:r>
          </w:p>
        </w:tc>
        <w:tc>
          <w:tcPr>
            <w:tcW w:w="1265" w:type="dxa"/>
            <w:vAlign w:val="center"/>
          </w:tcPr>
          <w:p w14:paraId="43AD3582"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2.9</w:t>
            </w:r>
          </w:p>
        </w:tc>
        <w:tc>
          <w:tcPr>
            <w:tcW w:w="1650" w:type="dxa"/>
            <w:vAlign w:val="center"/>
          </w:tcPr>
          <w:p w14:paraId="66EA9A2F"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3</w:t>
            </w:r>
          </w:p>
        </w:tc>
      </w:tr>
      <w:tr w:rsidR="006355AB" w:rsidRPr="005651F5" w14:paraId="0D0FDC00" w14:textId="77777777" w:rsidTr="006355AB">
        <w:tc>
          <w:tcPr>
            <w:tcW w:w="1680" w:type="dxa"/>
            <w:vAlign w:val="center"/>
          </w:tcPr>
          <w:p w14:paraId="5767EEDF"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stingy</w:t>
            </w:r>
          </w:p>
        </w:tc>
        <w:tc>
          <w:tcPr>
            <w:tcW w:w="1088" w:type="dxa"/>
            <w:vAlign w:val="center"/>
          </w:tcPr>
          <w:p w14:paraId="4943BE99"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2.75</w:t>
            </w:r>
          </w:p>
        </w:tc>
        <w:tc>
          <w:tcPr>
            <w:tcW w:w="1265" w:type="dxa"/>
            <w:vAlign w:val="center"/>
          </w:tcPr>
          <w:p w14:paraId="46F3C867"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4.15</w:t>
            </w:r>
          </w:p>
        </w:tc>
        <w:tc>
          <w:tcPr>
            <w:tcW w:w="1650" w:type="dxa"/>
            <w:vAlign w:val="center"/>
          </w:tcPr>
          <w:p w14:paraId="115BE293"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25</w:t>
            </w:r>
          </w:p>
        </w:tc>
      </w:tr>
      <w:tr w:rsidR="006355AB" w:rsidRPr="005651F5" w14:paraId="268B8EC3" w14:textId="77777777" w:rsidTr="006355AB">
        <w:tc>
          <w:tcPr>
            <w:tcW w:w="1680" w:type="dxa"/>
            <w:vAlign w:val="center"/>
          </w:tcPr>
          <w:p w14:paraId="3090EF42"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childish</w:t>
            </w:r>
          </w:p>
        </w:tc>
        <w:tc>
          <w:tcPr>
            <w:tcW w:w="1088" w:type="dxa"/>
            <w:vAlign w:val="center"/>
          </w:tcPr>
          <w:p w14:paraId="43378D85"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85</w:t>
            </w:r>
          </w:p>
        </w:tc>
        <w:tc>
          <w:tcPr>
            <w:tcW w:w="1265" w:type="dxa"/>
            <w:vAlign w:val="center"/>
          </w:tcPr>
          <w:p w14:paraId="453CF94A"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4.85</w:t>
            </w:r>
          </w:p>
        </w:tc>
        <w:tc>
          <w:tcPr>
            <w:tcW w:w="1650" w:type="dxa"/>
            <w:vAlign w:val="center"/>
          </w:tcPr>
          <w:p w14:paraId="4F345AC8"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3</w:t>
            </w:r>
          </w:p>
        </w:tc>
      </w:tr>
      <w:tr w:rsidR="006355AB" w:rsidRPr="005651F5" w14:paraId="59EA6FA8" w14:textId="77777777" w:rsidTr="006355AB">
        <w:tc>
          <w:tcPr>
            <w:tcW w:w="1680" w:type="dxa"/>
            <w:vAlign w:val="center"/>
          </w:tcPr>
          <w:p w14:paraId="02EDF5DD"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weak</w:t>
            </w:r>
          </w:p>
        </w:tc>
        <w:tc>
          <w:tcPr>
            <w:tcW w:w="1088" w:type="dxa"/>
            <w:vAlign w:val="center"/>
          </w:tcPr>
          <w:p w14:paraId="7DFDD501"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2.6</w:t>
            </w:r>
          </w:p>
        </w:tc>
        <w:tc>
          <w:tcPr>
            <w:tcW w:w="1265" w:type="dxa"/>
            <w:vAlign w:val="center"/>
          </w:tcPr>
          <w:p w14:paraId="0DE190A3"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9</w:t>
            </w:r>
          </w:p>
        </w:tc>
        <w:tc>
          <w:tcPr>
            <w:tcW w:w="1650" w:type="dxa"/>
            <w:vAlign w:val="center"/>
          </w:tcPr>
          <w:p w14:paraId="21767EC7"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05</w:t>
            </w:r>
          </w:p>
        </w:tc>
      </w:tr>
      <w:tr w:rsidR="006355AB" w:rsidRPr="005651F5" w14:paraId="45EB9184" w14:textId="77777777" w:rsidTr="006355AB">
        <w:tc>
          <w:tcPr>
            <w:tcW w:w="1680" w:type="dxa"/>
            <w:vAlign w:val="center"/>
          </w:tcPr>
          <w:p w14:paraId="7E1BAF92"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distrustful</w:t>
            </w:r>
          </w:p>
        </w:tc>
        <w:tc>
          <w:tcPr>
            <w:tcW w:w="1088" w:type="dxa"/>
            <w:vAlign w:val="center"/>
          </w:tcPr>
          <w:p w14:paraId="072B6748"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5</w:t>
            </w:r>
          </w:p>
        </w:tc>
        <w:tc>
          <w:tcPr>
            <w:tcW w:w="1265" w:type="dxa"/>
            <w:vAlign w:val="center"/>
          </w:tcPr>
          <w:p w14:paraId="2725F6B8"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4.25</w:t>
            </w:r>
          </w:p>
        </w:tc>
        <w:tc>
          <w:tcPr>
            <w:tcW w:w="1650" w:type="dxa"/>
            <w:vAlign w:val="center"/>
          </w:tcPr>
          <w:p w14:paraId="7676C835"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35</w:t>
            </w:r>
          </w:p>
        </w:tc>
      </w:tr>
      <w:tr w:rsidR="006355AB" w:rsidRPr="005651F5" w14:paraId="28B60550" w14:textId="77777777" w:rsidTr="006355AB">
        <w:tc>
          <w:tcPr>
            <w:tcW w:w="1680" w:type="dxa"/>
            <w:vAlign w:val="center"/>
          </w:tcPr>
          <w:p w14:paraId="4BC6D748"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hot-tempered</w:t>
            </w:r>
          </w:p>
        </w:tc>
        <w:tc>
          <w:tcPr>
            <w:tcW w:w="1088" w:type="dxa"/>
            <w:vAlign w:val="center"/>
          </w:tcPr>
          <w:p w14:paraId="263DCD4F"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85</w:t>
            </w:r>
          </w:p>
        </w:tc>
        <w:tc>
          <w:tcPr>
            <w:tcW w:w="1265" w:type="dxa"/>
            <w:vAlign w:val="center"/>
          </w:tcPr>
          <w:p w14:paraId="2BFA159C"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5</w:t>
            </w:r>
          </w:p>
        </w:tc>
        <w:tc>
          <w:tcPr>
            <w:tcW w:w="1650" w:type="dxa"/>
            <w:vAlign w:val="center"/>
          </w:tcPr>
          <w:p w14:paraId="341BC735"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75</w:t>
            </w:r>
          </w:p>
        </w:tc>
      </w:tr>
      <w:tr w:rsidR="006355AB" w:rsidRPr="005651F5" w14:paraId="17FA169A" w14:textId="77777777" w:rsidTr="006355AB">
        <w:tc>
          <w:tcPr>
            <w:tcW w:w="1680" w:type="dxa"/>
            <w:vAlign w:val="center"/>
          </w:tcPr>
          <w:p w14:paraId="56003CA6"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malicious</w:t>
            </w:r>
          </w:p>
        </w:tc>
        <w:tc>
          <w:tcPr>
            <w:tcW w:w="1088" w:type="dxa"/>
            <w:vAlign w:val="center"/>
          </w:tcPr>
          <w:p w14:paraId="62238DA3"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2.4</w:t>
            </w:r>
          </w:p>
        </w:tc>
        <w:tc>
          <w:tcPr>
            <w:tcW w:w="1265" w:type="dxa"/>
            <w:vAlign w:val="center"/>
          </w:tcPr>
          <w:p w14:paraId="08FD7E2F"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w:t>
            </w:r>
          </w:p>
        </w:tc>
        <w:tc>
          <w:tcPr>
            <w:tcW w:w="1650" w:type="dxa"/>
            <w:vAlign w:val="center"/>
          </w:tcPr>
          <w:p w14:paraId="7FDE8DFD"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35</w:t>
            </w:r>
          </w:p>
        </w:tc>
      </w:tr>
      <w:tr w:rsidR="006355AB" w:rsidRPr="005651F5" w14:paraId="4BD2E25D" w14:textId="77777777" w:rsidTr="006355AB">
        <w:tc>
          <w:tcPr>
            <w:tcW w:w="1680" w:type="dxa"/>
            <w:vAlign w:val="center"/>
          </w:tcPr>
          <w:p w14:paraId="5F9D4174"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pessimistic</w:t>
            </w:r>
          </w:p>
        </w:tc>
        <w:tc>
          <w:tcPr>
            <w:tcW w:w="1088" w:type="dxa"/>
            <w:vAlign w:val="center"/>
          </w:tcPr>
          <w:p w14:paraId="2EE4E57E"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2.15</w:t>
            </w:r>
          </w:p>
        </w:tc>
        <w:tc>
          <w:tcPr>
            <w:tcW w:w="1265" w:type="dxa"/>
            <w:vAlign w:val="center"/>
          </w:tcPr>
          <w:p w14:paraId="1E44F143"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75</w:t>
            </w:r>
          </w:p>
        </w:tc>
        <w:tc>
          <w:tcPr>
            <w:tcW w:w="1650" w:type="dxa"/>
            <w:vAlign w:val="center"/>
          </w:tcPr>
          <w:p w14:paraId="55E84CB0"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05</w:t>
            </w:r>
          </w:p>
        </w:tc>
      </w:tr>
      <w:tr w:rsidR="006355AB" w:rsidRPr="005651F5" w14:paraId="2DA1520D" w14:textId="77777777" w:rsidTr="006355AB">
        <w:tc>
          <w:tcPr>
            <w:tcW w:w="1680" w:type="dxa"/>
            <w:vAlign w:val="center"/>
          </w:tcPr>
          <w:p w14:paraId="396882A1"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unwise</w:t>
            </w:r>
          </w:p>
        </w:tc>
        <w:tc>
          <w:tcPr>
            <w:tcW w:w="1088" w:type="dxa"/>
            <w:vAlign w:val="center"/>
          </w:tcPr>
          <w:p w14:paraId="79681D05"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w:t>
            </w:r>
          </w:p>
        </w:tc>
        <w:tc>
          <w:tcPr>
            <w:tcW w:w="1265" w:type="dxa"/>
            <w:vAlign w:val="center"/>
          </w:tcPr>
          <w:p w14:paraId="2A2E5469"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4.25</w:t>
            </w:r>
          </w:p>
        </w:tc>
        <w:tc>
          <w:tcPr>
            <w:tcW w:w="1650" w:type="dxa"/>
            <w:vAlign w:val="center"/>
          </w:tcPr>
          <w:p w14:paraId="4E6902E8"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w:t>
            </w:r>
          </w:p>
        </w:tc>
      </w:tr>
      <w:tr w:rsidR="006355AB" w:rsidRPr="005651F5" w14:paraId="28E8422E" w14:textId="77777777" w:rsidTr="006355AB">
        <w:tc>
          <w:tcPr>
            <w:tcW w:w="1680" w:type="dxa"/>
            <w:vAlign w:val="center"/>
          </w:tcPr>
          <w:p w14:paraId="5193CBC8"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foolish</w:t>
            </w:r>
          </w:p>
        </w:tc>
        <w:tc>
          <w:tcPr>
            <w:tcW w:w="1088" w:type="dxa"/>
            <w:vAlign w:val="center"/>
          </w:tcPr>
          <w:p w14:paraId="2DFD941F"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25</w:t>
            </w:r>
          </w:p>
        </w:tc>
        <w:tc>
          <w:tcPr>
            <w:tcW w:w="1265" w:type="dxa"/>
            <w:vAlign w:val="center"/>
          </w:tcPr>
          <w:p w14:paraId="74282247"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4.15</w:t>
            </w:r>
          </w:p>
        </w:tc>
        <w:tc>
          <w:tcPr>
            <w:tcW w:w="1650" w:type="dxa"/>
            <w:vAlign w:val="center"/>
          </w:tcPr>
          <w:p w14:paraId="42B806C3"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1</w:t>
            </w:r>
          </w:p>
        </w:tc>
      </w:tr>
      <w:tr w:rsidR="006355AB" w:rsidRPr="005651F5" w14:paraId="79CD8782" w14:textId="77777777" w:rsidTr="006355AB">
        <w:tc>
          <w:tcPr>
            <w:tcW w:w="1680" w:type="dxa"/>
            <w:vAlign w:val="center"/>
          </w:tcPr>
          <w:p w14:paraId="4E9EB321"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listless</w:t>
            </w:r>
          </w:p>
        </w:tc>
        <w:tc>
          <w:tcPr>
            <w:tcW w:w="1088" w:type="dxa"/>
            <w:vAlign w:val="center"/>
          </w:tcPr>
          <w:p w14:paraId="394AD201"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95</w:t>
            </w:r>
          </w:p>
        </w:tc>
        <w:tc>
          <w:tcPr>
            <w:tcW w:w="1265" w:type="dxa"/>
            <w:vAlign w:val="center"/>
          </w:tcPr>
          <w:p w14:paraId="0667421D"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3</w:t>
            </w:r>
          </w:p>
        </w:tc>
        <w:tc>
          <w:tcPr>
            <w:tcW w:w="1650" w:type="dxa"/>
            <w:vAlign w:val="center"/>
          </w:tcPr>
          <w:p w14:paraId="42600C88"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75</w:t>
            </w:r>
          </w:p>
        </w:tc>
      </w:tr>
      <w:tr w:rsidR="006355AB" w:rsidRPr="005651F5" w14:paraId="6D1E2CB8" w14:textId="77777777" w:rsidTr="006355AB">
        <w:tc>
          <w:tcPr>
            <w:tcW w:w="1680" w:type="dxa"/>
            <w:vAlign w:val="center"/>
          </w:tcPr>
          <w:p w14:paraId="3DAD9D40"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cowardly</w:t>
            </w:r>
          </w:p>
        </w:tc>
        <w:tc>
          <w:tcPr>
            <w:tcW w:w="1088" w:type="dxa"/>
            <w:vAlign w:val="center"/>
          </w:tcPr>
          <w:p w14:paraId="487676A4"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2.65</w:t>
            </w:r>
          </w:p>
        </w:tc>
        <w:tc>
          <w:tcPr>
            <w:tcW w:w="1265" w:type="dxa"/>
            <w:vAlign w:val="center"/>
          </w:tcPr>
          <w:p w14:paraId="03B25BFB"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9</w:t>
            </w:r>
          </w:p>
        </w:tc>
        <w:tc>
          <w:tcPr>
            <w:tcW w:w="1650" w:type="dxa"/>
            <w:vAlign w:val="center"/>
          </w:tcPr>
          <w:p w14:paraId="6C7F5CF6"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25</w:t>
            </w:r>
          </w:p>
        </w:tc>
      </w:tr>
      <w:tr w:rsidR="006355AB" w:rsidRPr="005651F5" w14:paraId="2D1CF834" w14:textId="77777777" w:rsidTr="006355AB">
        <w:tc>
          <w:tcPr>
            <w:tcW w:w="1680" w:type="dxa"/>
            <w:vAlign w:val="center"/>
          </w:tcPr>
          <w:p w14:paraId="035FD10B"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stubborn</w:t>
            </w:r>
          </w:p>
        </w:tc>
        <w:tc>
          <w:tcPr>
            <w:tcW w:w="1088" w:type="dxa"/>
            <w:vAlign w:val="center"/>
          </w:tcPr>
          <w:p w14:paraId="0DE34221"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05</w:t>
            </w:r>
          </w:p>
        </w:tc>
        <w:tc>
          <w:tcPr>
            <w:tcW w:w="1265" w:type="dxa"/>
            <w:vAlign w:val="center"/>
          </w:tcPr>
          <w:p w14:paraId="626CA921"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4.55</w:t>
            </w:r>
          </w:p>
        </w:tc>
        <w:tc>
          <w:tcPr>
            <w:tcW w:w="1650" w:type="dxa"/>
            <w:vAlign w:val="center"/>
          </w:tcPr>
          <w:p w14:paraId="7DA13937"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15</w:t>
            </w:r>
          </w:p>
        </w:tc>
      </w:tr>
      <w:tr w:rsidR="006355AB" w:rsidRPr="005651F5" w14:paraId="361F636B" w14:textId="77777777" w:rsidTr="006355AB">
        <w:tc>
          <w:tcPr>
            <w:tcW w:w="1680" w:type="dxa"/>
            <w:vAlign w:val="center"/>
          </w:tcPr>
          <w:p w14:paraId="32FD84E3"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complaining</w:t>
            </w:r>
          </w:p>
        </w:tc>
        <w:tc>
          <w:tcPr>
            <w:tcW w:w="1088" w:type="dxa"/>
            <w:vAlign w:val="center"/>
          </w:tcPr>
          <w:p w14:paraId="42DFBF33"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2.9</w:t>
            </w:r>
          </w:p>
        </w:tc>
        <w:tc>
          <w:tcPr>
            <w:tcW w:w="1265" w:type="dxa"/>
            <w:vAlign w:val="center"/>
          </w:tcPr>
          <w:p w14:paraId="1CB6CCFD"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1</w:t>
            </w:r>
          </w:p>
        </w:tc>
        <w:tc>
          <w:tcPr>
            <w:tcW w:w="1650" w:type="dxa"/>
            <w:vAlign w:val="center"/>
          </w:tcPr>
          <w:p w14:paraId="2BE2C800"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45</w:t>
            </w:r>
          </w:p>
        </w:tc>
      </w:tr>
      <w:tr w:rsidR="006355AB" w:rsidRPr="005651F5" w14:paraId="59DBC5A1" w14:textId="77777777" w:rsidTr="006355AB">
        <w:tc>
          <w:tcPr>
            <w:tcW w:w="1680" w:type="dxa"/>
            <w:vAlign w:val="center"/>
          </w:tcPr>
          <w:p w14:paraId="5F688A8D"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fault-finding</w:t>
            </w:r>
          </w:p>
        </w:tc>
        <w:tc>
          <w:tcPr>
            <w:tcW w:w="1088" w:type="dxa"/>
            <w:vAlign w:val="center"/>
          </w:tcPr>
          <w:p w14:paraId="48982049"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2.9</w:t>
            </w:r>
          </w:p>
        </w:tc>
        <w:tc>
          <w:tcPr>
            <w:tcW w:w="1265" w:type="dxa"/>
            <w:vAlign w:val="center"/>
          </w:tcPr>
          <w:p w14:paraId="0F1B5AED"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15</w:t>
            </w:r>
          </w:p>
        </w:tc>
        <w:tc>
          <w:tcPr>
            <w:tcW w:w="1650" w:type="dxa"/>
            <w:vAlign w:val="center"/>
          </w:tcPr>
          <w:p w14:paraId="277BF7BD"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3</w:t>
            </w:r>
          </w:p>
        </w:tc>
      </w:tr>
      <w:tr w:rsidR="006355AB" w:rsidRPr="005651F5" w14:paraId="4DC31967" w14:textId="77777777" w:rsidTr="006355AB">
        <w:tc>
          <w:tcPr>
            <w:tcW w:w="1680" w:type="dxa"/>
            <w:vAlign w:val="center"/>
          </w:tcPr>
          <w:p w14:paraId="60172573"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helpless</w:t>
            </w:r>
          </w:p>
        </w:tc>
        <w:tc>
          <w:tcPr>
            <w:tcW w:w="1088" w:type="dxa"/>
            <w:vAlign w:val="center"/>
          </w:tcPr>
          <w:p w14:paraId="73048B69"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2.45</w:t>
            </w:r>
          </w:p>
        </w:tc>
        <w:tc>
          <w:tcPr>
            <w:tcW w:w="1265" w:type="dxa"/>
            <w:vAlign w:val="center"/>
          </w:tcPr>
          <w:p w14:paraId="106524CC"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35</w:t>
            </w:r>
          </w:p>
        </w:tc>
        <w:tc>
          <w:tcPr>
            <w:tcW w:w="1650" w:type="dxa"/>
            <w:vAlign w:val="center"/>
          </w:tcPr>
          <w:p w14:paraId="13415E15"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7</w:t>
            </w:r>
          </w:p>
        </w:tc>
      </w:tr>
      <w:tr w:rsidR="006355AB" w:rsidRPr="005651F5" w14:paraId="32A687A2" w14:textId="77777777" w:rsidTr="006355AB">
        <w:tc>
          <w:tcPr>
            <w:tcW w:w="1680" w:type="dxa"/>
            <w:vAlign w:val="center"/>
          </w:tcPr>
          <w:p w14:paraId="3F2C464D"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unreasonable</w:t>
            </w:r>
          </w:p>
        </w:tc>
        <w:tc>
          <w:tcPr>
            <w:tcW w:w="1088" w:type="dxa"/>
            <w:vAlign w:val="center"/>
          </w:tcPr>
          <w:p w14:paraId="2091BB43"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2.4</w:t>
            </w:r>
          </w:p>
        </w:tc>
        <w:tc>
          <w:tcPr>
            <w:tcW w:w="1265" w:type="dxa"/>
            <w:vAlign w:val="center"/>
          </w:tcPr>
          <w:p w14:paraId="11C9B12A"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4.85</w:t>
            </w:r>
          </w:p>
        </w:tc>
        <w:tc>
          <w:tcPr>
            <w:tcW w:w="1650" w:type="dxa"/>
            <w:vAlign w:val="center"/>
          </w:tcPr>
          <w:p w14:paraId="019E581A"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8</w:t>
            </w:r>
          </w:p>
        </w:tc>
      </w:tr>
      <w:tr w:rsidR="006355AB" w:rsidRPr="005651F5" w14:paraId="3B5CAC20" w14:textId="77777777" w:rsidTr="006355AB">
        <w:tc>
          <w:tcPr>
            <w:tcW w:w="1680" w:type="dxa"/>
            <w:vAlign w:val="center"/>
          </w:tcPr>
          <w:p w14:paraId="5FECD340"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ungracious</w:t>
            </w:r>
          </w:p>
        </w:tc>
        <w:tc>
          <w:tcPr>
            <w:tcW w:w="1088" w:type="dxa"/>
            <w:vAlign w:val="center"/>
          </w:tcPr>
          <w:p w14:paraId="1B712FC5"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4</w:t>
            </w:r>
          </w:p>
        </w:tc>
        <w:tc>
          <w:tcPr>
            <w:tcW w:w="1265" w:type="dxa"/>
            <w:vAlign w:val="center"/>
          </w:tcPr>
          <w:p w14:paraId="60425329"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85</w:t>
            </w:r>
          </w:p>
        </w:tc>
        <w:tc>
          <w:tcPr>
            <w:tcW w:w="1650" w:type="dxa"/>
            <w:vAlign w:val="center"/>
          </w:tcPr>
          <w:p w14:paraId="6B7D2761"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25</w:t>
            </w:r>
          </w:p>
        </w:tc>
      </w:tr>
      <w:tr w:rsidR="006355AB" w:rsidRPr="005651F5" w14:paraId="2AA2063F" w14:textId="77777777" w:rsidTr="006355AB">
        <w:tc>
          <w:tcPr>
            <w:tcW w:w="1680" w:type="dxa"/>
            <w:vAlign w:val="center"/>
          </w:tcPr>
          <w:p w14:paraId="03014374"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irritable</w:t>
            </w:r>
          </w:p>
        </w:tc>
        <w:tc>
          <w:tcPr>
            <w:tcW w:w="1088" w:type="dxa"/>
            <w:vAlign w:val="center"/>
          </w:tcPr>
          <w:p w14:paraId="628573BC"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2.7</w:t>
            </w:r>
          </w:p>
        </w:tc>
        <w:tc>
          <w:tcPr>
            <w:tcW w:w="1265" w:type="dxa"/>
            <w:vAlign w:val="center"/>
          </w:tcPr>
          <w:p w14:paraId="34B5CECA"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65</w:t>
            </w:r>
          </w:p>
        </w:tc>
        <w:tc>
          <w:tcPr>
            <w:tcW w:w="1650" w:type="dxa"/>
            <w:vAlign w:val="center"/>
          </w:tcPr>
          <w:p w14:paraId="3DCADD8C"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05</w:t>
            </w:r>
          </w:p>
        </w:tc>
      </w:tr>
      <w:tr w:rsidR="006355AB" w:rsidRPr="005651F5" w14:paraId="1EBC6D29" w14:textId="77777777" w:rsidTr="006355AB">
        <w:tc>
          <w:tcPr>
            <w:tcW w:w="1680" w:type="dxa"/>
            <w:vAlign w:val="center"/>
          </w:tcPr>
          <w:p w14:paraId="28C698A2"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lastRenderedPageBreak/>
              <w:t>cruel</w:t>
            </w:r>
          </w:p>
        </w:tc>
        <w:tc>
          <w:tcPr>
            <w:tcW w:w="1088" w:type="dxa"/>
            <w:vAlign w:val="center"/>
          </w:tcPr>
          <w:p w14:paraId="65DA4056"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2.6</w:t>
            </w:r>
          </w:p>
        </w:tc>
        <w:tc>
          <w:tcPr>
            <w:tcW w:w="1265" w:type="dxa"/>
            <w:vAlign w:val="center"/>
          </w:tcPr>
          <w:p w14:paraId="00E31A02"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65</w:t>
            </w:r>
          </w:p>
        </w:tc>
        <w:tc>
          <w:tcPr>
            <w:tcW w:w="1650" w:type="dxa"/>
            <w:vAlign w:val="center"/>
          </w:tcPr>
          <w:p w14:paraId="23696E62"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65</w:t>
            </w:r>
          </w:p>
        </w:tc>
      </w:tr>
      <w:tr w:rsidR="006355AB" w:rsidRPr="005651F5" w14:paraId="218B52D6" w14:textId="77777777" w:rsidTr="006355AB">
        <w:tc>
          <w:tcPr>
            <w:tcW w:w="1680" w:type="dxa"/>
            <w:vAlign w:val="center"/>
          </w:tcPr>
          <w:p w14:paraId="040B0D97"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shallow</w:t>
            </w:r>
          </w:p>
        </w:tc>
        <w:tc>
          <w:tcPr>
            <w:tcW w:w="1088" w:type="dxa"/>
            <w:vAlign w:val="center"/>
          </w:tcPr>
          <w:p w14:paraId="371511FA"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2.35</w:t>
            </w:r>
          </w:p>
        </w:tc>
        <w:tc>
          <w:tcPr>
            <w:tcW w:w="1265" w:type="dxa"/>
            <w:vAlign w:val="center"/>
          </w:tcPr>
          <w:p w14:paraId="3E5F7F88"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4</w:t>
            </w:r>
          </w:p>
        </w:tc>
        <w:tc>
          <w:tcPr>
            <w:tcW w:w="1650" w:type="dxa"/>
            <w:vAlign w:val="center"/>
          </w:tcPr>
          <w:p w14:paraId="70AC6AD5"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9</w:t>
            </w:r>
          </w:p>
        </w:tc>
      </w:tr>
      <w:tr w:rsidR="006355AB" w:rsidRPr="005651F5" w14:paraId="10D2E939" w14:textId="77777777" w:rsidTr="006355AB">
        <w:tc>
          <w:tcPr>
            <w:tcW w:w="1680" w:type="dxa"/>
            <w:vAlign w:val="center"/>
          </w:tcPr>
          <w:p w14:paraId="7C72C30D"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heartless</w:t>
            </w:r>
          </w:p>
        </w:tc>
        <w:tc>
          <w:tcPr>
            <w:tcW w:w="1088" w:type="dxa"/>
            <w:vAlign w:val="center"/>
          </w:tcPr>
          <w:p w14:paraId="59B1C1D5"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2.65</w:t>
            </w:r>
          </w:p>
        </w:tc>
        <w:tc>
          <w:tcPr>
            <w:tcW w:w="1265" w:type="dxa"/>
            <w:vAlign w:val="center"/>
          </w:tcPr>
          <w:p w14:paraId="1365E8D1"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15</w:t>
            </w:r>
          </w:p>
        </w:tc>
        <w:tc>
          <w:tcPr>
            <w:tcW w:w="1650" w:type="dxa"/>
            <w:vAlign w:val="center"/>
          </w:tcPr>
          <w:p w14:paraId="47A144A3"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2</w:t>
            </w:r>
          </w:p>
        </w:tc>
      </w:tr>
      <w:tr w:rsidR="006355AB" w:rsidRPr="005651F5" w14:paraId="5697CC27" w14:textId="77777777" w:rsidTr="006355AB">
        <w:tc>
          <w:tcPr>
            <w:tcW w:w="1680" w:type="dxa"/>
            <w:vAlign w:val="center"/>
          </w:tcPr>
          <w:p w14:paraId="0206829F"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sly</w:t>
            </w:r>
          </w:p>
        </w:tc>
        <w:tc>
          <w:tcPr>
            <w:tcW w:w="1088" w:type="dxa"/>
            <w:vAlign w:val="center"/>
          </w:tcPr>
          <w:p w14:paraId="4ECDAD4E"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05</w:t>
            </w:r>
          </w:p>
        </w:tc>
        <w:tc>
          <w:tcPr>
            <w:tcW w:w="1265" w:type="dxa"/>
            <w:vAlign w:val="center"/>
          </w:tcPr>
          <w:p w14:paraId="437E753C"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6</w:t>
            </w:r>
          </w:p>
        </w:tc>
        <w:tc>
          <w:tcPr>
            <w:tcW w:w="1650" w:type="dxa"/>
            <w:vAlign w:val="center"/>
          </w:tcPr>
          <w:p w14:paraId="65645EDA"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8</w:t>
            </w:r>
          </w:p>
        </w:tc>
      </w:tr>
      <w:tr w:rsidR="006355AB" w:rsidRPr="005651F5" w14:paraId="57522CA3" w14:textId="77777777" w:rsidTr="006355AB">
        <w:tc>
          <w:tcPr>
            <w:tcW w:w="1680" w:type="dxa"/>
            <w:vAlign w:val="center"/>
          </w:tcPr>
          <w:p w14:paraId="1AF01467"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deceitful</w:t>
            </w:r>
          </w:p>
        </w:tc>
        <w:tc>
          <w:tcPr>
            <w:tcW w:w="1088" w:type="dxa"/>
            <w:vAlign w:val="center"/>
          </w:tcPr>
          <w:p w14:paraId="074B694C"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2</w:t>
            </w:r>
          </w:p>
        </w:tc>
        <w:tc>
          <w:tcPr>
            <w:tcW w:w="1265" w:type="dxa"/>
            <w:vAlign w:val="center"/>
          </w:tcPr>
          <w:p w14:paraId="73132CB9"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1</w:t>
            </w:r>
          </w:p>
        </w:tc>
        <w:tc>
          <w:tcPr>
            <w:tcW w:w="1650" w:type="dxa"/>
            <w:vAlign w:val="center"/>
          </w:tcPr>
          <w:p w14:paraId="41A7A42D"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9</w:t>
            </w:r>
          </w:p>
        </w:tc>
      </w:tr>
      <w:tr w:rsidR="006355AB" w:rsidRPr="005651F5" w14:paraId="57F514C5" w14:textId="77777777" w:rsidTr="006355AB">
        <w:tc>
          <w:tcPr>
            <w:tcW w:w="1680" w:type="dxa"/>
            <w:vAlign w:val="center"/>
          </w:tcPr>
          <w:p w14:paraId="7CA779C0"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dominating</w:t>
            </w:r>
          </w:p>
        </w:tc>
        <w:tc>
          <w:tcPr>
            <w:tcW w:w="1088" w:type="dxa"/>
            <w:vAlign w:val="center"/>
          </w:tcPr>
          <w:p w14:paraId="3FF6BE1A"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2.75</w:t>
            </w:r>
          </w:p>
        </w:tc>
        <w:tc>
          <w:tcPr>
            <w:tcW w:w="1265" w:type="dxa"/>
            <w:vAlign w:val="center"/>
          </w:tcPr>
          <w:p w14:paraId="77E7AEF4"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4</w:t>
            </w:r>
          </w:p>
        </w:tc>
        <w:tc>
          <w:tcPr>
            <w:tcW w:w="1650" w:type="dxa"/>
            <w:vAlign w:val="center"/>
          </w:tcPr>
          <w:p w14:paraId="0E2FB9BC"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3</w:t>
            </w:r>
          </w:p>
        </w:tc>
      </w:tr>
      <w:tr w:rsidR="006355AB" w:rsidRPr="005651F5" w14:paraId="5214D304" w14:textId="77777777" w:rsidTr="006355AB">
        <w:tc>
          <w:tcPr>
            <w:tcW w:w="1680" w:type="dxa"/>
            <w:vAlign w:val="center"/>
          </w:tcPr>
          <w:p w14:paraId="6D63538A"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hostile</w:t>
            </w:r>
          </w:p>
        </w:tc>
        <w:tc>
          <w:tcPr>
            <w:tcW w:w="1088" w:type="dxa"/>
            <w:vAlign w:val="center"/>
          </w:tcPr>
          <w:p w14:paraId="1688CE38"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2.45</w:t>
            </w:r>
          </w:p>
        </w:tc>
        <w:tc>
          <w:tcPr>
            <w:tcW w:w="1265" w:type="dxa"/>
            <w:vAlign w:val="center"/>
          </w:tcPr>
          <w:p w14:paraId="195C0234"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55</w:t>
            </w:r>
          </w:p>
        </w:tc>
        <w:tc>
          <w:tcPr>
            <w:tcW w:w="1650" w:type="dxa"/>
            <w:vAlign w:val="center"/>
          </w:tcPr>
          <w:p w14:paraId="79CD3FC8"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75</w:t>
            </w:r>
          </w:p>
        </w:tc>
      </w:tr>
      <w:tr w:rsidR="006355AB" w:rsidRPr="005651F5" w14:paraId="115A25AF" w14:textId="77777777" w:rsidTr="006355AB">
        <w:tc>
          <w:tcPr>
            <w:tcW w:w="1680" w:type="dxa"/>
            <w:vAlign w:val="center"/>
          </w:tcPr>
          <w:p w14:paraId="2BC6D8DD"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neglectful</w:t>
            </w:r>
          </w:p>
        </w:tc>
        <w:tc>
          <w:tcPr>
            <w:tcW w:w="1088" w:type="dxa"/>
            <w:vAlign w:val="center"/>
          </w:tcPr>
          <w:p w14:paraId="067A5BF9"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25</w:t>
            </w:r>
          </w:p>
        </w:tc>
        <w:tc>
          <w:tcPr>
            <w:tcW w:w="1265" w:type="dxa"/>
            <w:vAlign w:val="center"/>
          </w:tcPr>
          <w:p w14:paraId="1F271016"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4.9</w:t>
            </w:r>
          </w:p>
        </w:tc>
        <w:tc>
          <w:tcPr>
            <w:tcW w:w="1650" w:type="dxa"/>
            <w:vAlign w:val="center"/>
          </w:tcPr>
          <w:p w14:paraId="38A0F169"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3</w:t>
            </w:r>
          </w:p>
        </w:tc>
      </w:tr>
      <w:tr w:rsidR="006355AB" w:rsidRPr="005651F5" w14:paraId="7F5AE10C" w14:textId="77777777" w:rsidTr="006355AB">
        <w:tc>
          <w:tcPr>
            <w:tcW w:w="1680" w:type="dxa"/>
            <w:vAlign w:val="center"/>
          </w:tcPr>
          <w:p w14:paraId="34B411D3"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thoughtless</w:t>
            </w:r>
          </w:p>
        </w:tc>
        <w:tc>
          <w:tcPr>
            <w:tcW w:w="1088" w:type="dxa"/>
            <w:vAlign w:val="center"/>
          </w:tcPr>
          <w:p w14:paraId="7B1C8BB6"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1</w:t>
            </w:r>
          </w:p>
        </w:tc>
        <w:tc>
          <w:tcPr>
            <w:tcW w:w="1265" w:type="dxa"/>
            <w:vAlign w:val="center"/>
          </w:tcPr>
          <w:p w14:paraId="1128D0F0"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1</w:t>
            </w:r>
          </w:p>
        </w:tc>
        <w:tc>
          <w:tcPr>
            <w:tcW w:w="1650" w:type="dxa"/>
            <w:vAlign w:val="center"/>
          </w:tcPr>
          <w:p w14:paraId="65E43890"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5</w:t>
            </w:r>
          </w:p>
        </w:tc>
      </w:tr>
      <w:tr w:rsidR="006355AB" w:rsidRPr="005651F5" w14:paraId="2D6A39E8" w14:textId="77777777" w:rsidTr="006355AB">
        <w:tc>
          <w:tcPr>
            <w:tcW w:w="1680" w:type="dxa"/>
            <w:vAlign w:val="center"/>
          </w:tcPr>
          <w:p w14:paraId="03EDEB08"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impolite</w:t>
            </w:r>
          </w:p>
        </w:tc>
        <w:tc>
          <w:tcPr>
            <w:tcW w:w="1088" w:type="dxa"/>
            <w:vAlign w:val="center"/>
          </w:tcPr>
          <w:p w14:paraId="595E34E6"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w:t>
            </w:r>
          </w:p>
        </w:tc>
        <w:tc>
          <w:tcPr>
            <w:tcW w:w="1265" w:type="dxa"/>
            <w:vAlign w:val="center"/>
          </w:tcPr>
          <w:p w14:paraId="0E202EBA"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4.85</w:t>
            </w:r>
          </w:p>
        </w:tc>
        <w:tc>
          <w:tcPr>
            <w:tcW w:w="1650" w:type="dxa"/>
            <w:vAlign w:val="center"/>
          </w:tcPr>
          <w:p w14:paraId="03AD60E1"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2</w:t>
            </w:r>
          </w:p>
        </w:tc>
      </w:tr>
      <w:tr w:rsidR="006355AB" w:rsidRPr="005651F5" w14:paraId="103948AF" w14:textId="77777777" w:rsidTr="006355AB">
        <w:tc>
          <w:tcPr>
            <w:tcW w:w="1680" w:type="dxa"/>
            <w:vAlign w:val="center"/>
          </w:tcPr>
          <w:p w14:paraId="5C7C4CD5"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nervous</w:t>
            </w:r>
          </w:p>
        </w:tc>
        <w:tc>
          <w:tcPr>
            <w:tcW w:w="1088" w:type="dxa"/>
            <w:vAlign w:val="center"/>
          </w:tcPr>
          <w:p w14:paraId="279C815D"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15</w:t>
            </w:r>
          </w:p>
        </w:tc>
        <w:tc>
          <w:tcPr>
            <w:tcW w:w="1265" w:type="dxa"/>
            <w:vAlign w:val="center"/>
          </w:tcPr>
          <w:p w14:paraId="3A1B9B89"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9</w:t>
            </w:r>
          </w:p>
        </w:tc>
        <w:tc>
          <w:tcPr>
            <w:tcW w:w="1650" w:type="dxa"/>
            <w:vAlign w:val="center"/>
          </w:tcPr>
          <w:p w14:paraId="502AACF0"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15</w:t>
            </w:r>
          </w:p>
        </w:tc>
      </w:tr>
      <w:tr w:rsidR="006355AB" w:rsidRPr="005651F5" w14:paraId="688A238E" w14:textId="77777777" w:rsidTr="006355AB">
        <w:tc>
          <w:tcPr>
            <w:tcW w:w="1680" w:type="dxa"/>
            <w:vAlign w:val="center"/>
          </w:tcPr>
          <w:p w14:paraId="7CF408F9"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superficial</w:t>
            </w:r>
          </w:p>
        </w:tc>
        <w:tc>
          <w:tcPr>
            <w:tcW w:w="1088" w:type="dxa"/>
            <w:vAlign w:val="center"/>
          </w:tcPr>
          <w:p w14:paraId="3909428D"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2</w:t>
            </w:r>
          </w:p>
        </w:tc>
        <w:tc>
          <w:tcPr>
            <w:tcW w:w="1265" w:type="dxa"/>
            <w:vAlign w:val="center"/>
          </w:tcPr>
          <w:p w14:paraId="334AEC12"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85</w:t>
            </w:r>
          </w:p>
        </w:tc>
        <w:tc>
          <w:tcPr>
            <w:tcW w:w="1650" w:type="dxa"/>
            <w:vAlign w:val="center"/>
          </w:tcPr>
          <w:p w14:paraId="5C4F4801"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1</w:t>
            </w:r>
          </w:p>
        </w:tc>
      </w:tr>
      <w:tr w:rsidR="006355AB" w:rsidRPr="005651F5" w14:paraId="4FE1A470" w14:textId="77777777" w:rsidTr="006355AB">
        <w:tc>
          <w:tcPr>
            <w:tcW w:w="1680" w:type="dxa"/>
            <w:vAlign w:val="center"/>
          </w:tcPr>
          <w:p w14:paraId="16A9380C"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timid</w:t>
            </w:r>
          </w:p>
        </w:tc>
        <w:tc>
          <w:tcPr>
            <w:tcW w:w="1088" w:type="dxa"/>
            <w:vAlign w:val="center"/>
          </w:tcPr>
          <w:p w14:paraId="74D7E445"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w:t>
            </w:r>
          </w:p>
        </w:tc>
        <w:tc>
          <w:tcPr>
            <w:tcW w:w="1265" w:type="dxa"/>
            <w:vAlign w:val="center"/>
          </w:tcPr>
          <w:p w14:paraId="195D28F3"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4.8</w:t>
            </w:r>
          </w:p>
        </w:tc>
        <w:tc>
          <w:tcPr>
            <w:tcW w:w="1650" w:type="dxa"/>
            <w:vAlign w:val="center"/>
          </w:tcPr>
          <w:p w14:paraId="25F8ABC0"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7</w:t>
            </w:r>
          </w:p>
        </w:tc>
      </w:tr>
      <w:tr w:rsidR="006355AB" w:rsidRPr="005651F5" w14:paraId="13F37E6A" w14:textId="77777777" w:rsidTr="006355AB">
        <w:tc>
          <w:tcPr>
            <w:tcW w:w="1680" w:type="dxa"/>
            <w:vAlign w:val="center"/>
          </w:tcPr>
          <w:p w14:paraId="6DE795C8"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conceited</w:t>
            </w:r>
          </w:p>
        </w:tc>
        <w:tc>
          <w:tcPr>
            <w:tcW w:w="1088" w:type="dxa"/>
            <w:vAlign w:val="center"/>
          </w:tcPr>
          <w:p w14:paraId="686A0D32"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5</w:t>
            </w:r>
          </w:p>
        </w:tc>
        <w:tc>
          <w:tcPr>
            <w:tcW w:w="1265" w:type="dxa"/>
            <w:vAlign w:val="center"/>
          </w:tcPr>
          <w:p w14:paraId="47891499"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35</w:t>
            </w:r>
          </w:p>
        </w:tc>
        <w:tc>
          <w:tcPr>
            <w:tcW w:w="1650" w:type="dxa"/>
            <w:vAlign w:val="center"/>
          </w:tcPr>
          <w:p w14:paraId="70E81ED3"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75</w:t>
            </w:r>
          </w:p>
        </w:tc>
      </w:tr>
      <w:tr w:rsidR="006355AB" w:rsidRPr="005651F5" w14:paraId="673A5123" w14:textId="77777777" w:rsidTr="006355AB">
        <w:tc>
          <w:tcPr>
            <w:tcW w:w="1680" w:type="dxa"/>
            <w:vAlign w:val="center"/>
          </w:tcPr>
          <w:p w14:paraId="10DE6455"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boastful</w:t>
            </w:r>
          </w:p>
        </w:tc>
        <w:tc>
          <w:tcPr>
            <w:tcW w:w="1088" w:type="dxa"/>
            <w:vAlign w:val="center"/>
          </w:tcPr>
          <w:p w14:paraId="3EBBD8F6"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5</w:t>
            </w:r>
          </w:p>
        </w:tc>
        <w:tc>
          <w:tcPr>
            <w:tcW w:w="1265" w:type="dxa"/>
            <w:vAlign w:val="center"/>
          </w:tcPr>
          <w:p w14:paraId="477F252A"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4.8</w:t>
            </w:r>
          </w:p>
        </w:tc>
        <w:tc>
          <w:tcPr>
            <w:tcW w:w="1650" w:type="dxa"/>
            <w:vAlign w:val="center"/>
          </w:tcPr>
          <w:p w14:paraId="73C1A741"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25</w:t>
            </w:r>
          </w:p>
        </w:tc>
      </w:tr>
      <w:tr w:rsidR="006355AB" w:rsidRPr="005651F5" w14:paraId="0D4E9202" w14:textId="77777777" w:rsidTr="006355AB">
        <w:tc>
          <w:tcPr>
            <w:tcW w:w="1680" w:type="dxa"/>
            <w:vAlign w:val="center"/>
          </w:tcPr>
          <w:p w14:paraId="088AF981"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selfish</w:t>
            </w:r>
          </w:p>
        </w:tc>
        <w:tc>
          <w:tcPr>
            <w:tcW w:w="1088" w:type="dxa"/>
            <w:vAlign w:val="center"/>
          </w:tcPr>
          <w:p w14:paraId="56926FED"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2.8</w:t>
            </w:r>
          </w:p>
        </w:tc>
        <w:tc>
          <w:tcPr>
            <w:tcW w:w="1265" w:type="dxa"/>
            <w:vAlign w:val="center"/>
          </w:tcPr>
          <w:p w14:paraId="4ADCBB6D"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1</w:t>
            </w:r>
          </w:p>
        </w:tc>
        <w:tc>
          <w:tcPr>
            <w:tcW w:w="1650" w:type="dxa"/>
            <w:vAlign w:val="center"/>
          </w:tcPr>
          <w:p w14:paraId="110F26C2"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55</w:t>
            </w:r>
          </w:p>
        </w:tc>
      </w:tr>
      <w:tr w:rsidR="006355AB" w:rsidRPr="005651F5" w14:paraId="1F730C6C" w14:textId="77777777" w:rsidTr="006355AB">
        <w:tc>
          <w:tcPr>
            <w:tcW w:w="1680" w:type="dxa"/>
            <w:vAlign w:val="center"/>
          </w:tcPr>
          <w:p w14:paraId="08A89A19"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self-conceited</w:t>
            </w:r>
          </w:p>
        </w:tc>
        <w:tc>
          <w:tcPr>
            <w:tcW w:w="1088" w:type="dxa"/>
            <w:vAlign w:val="center"/>
          </w:tcPr>
          <w:p w14:paraId="472C654F"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2.9</w:t>
            </w:r>
          </w:p>
        </w:tc>
        <w:tc>
          <w:tcPr>
            <w:tcW w:w="1265" w:type="dxa"/>
            <w:vAlign w:val="center"/>
          </w:tcPr>
          <w:p w14:paraId="0D375255"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4.65</w:t>
            </w:r>
          </w:p>
        </w:tc>
        <w:tc>
          <w:tcPr>
            <w:tcW w:w="1650" w:type="dxa"/>
            <w:vAlign w:val="center"/>
          </w:tcPr>
          <w:p w14:paraId="1E5E370F"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5</w:t>
            </w:r>
          </w:p>
        </w:tc>
      </w:tr>
      <w:tr w:rsidR="006355AB" w:rsidRPr="005651F5" w14:paraId="2735CC04" w14:textId="77777777" w:rsidTr="006355AB">
        <w:tc>
          <w:tcPr>
            <w:tcW w:w="1680" w:type="dxa"/>
            <w:vAlign w:val="center"/>
          </w:tcPr>
          <w:p w14:paraId="31F78BC2"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sloppy</w:t>
            </w:r>
          </w:p>
        </w:tc>
        <w:tc>
          <w:tcPr>
            <w:tcW w:w="1088" w:type="dxa"/>
            <w:vAlign w:val="center"/>
          </w:tcPr>
          <w:p w14:paraId="00B94F5F"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65</w:t>
            </w:r>
          </w:p>
        </w:tc>
        <w:tc>
          <w:tcPr>
            <w:tcW w:w="1265" w:type="dxa"/>
            <w:vAlign w:val="center"/>
          </w:tcPr>
          <w:p w14:paraId="6026A456"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05</w:t>
            </w:r>
          </w:p>
        </w:tc>
        <w:tc>
          <w:tcPr>
            <w:tcW w:w="1650" w:type="dxa"/>
            <w:vAlign w:val="center"/>
          </w:tcPr>
          <w:p w14:paraId="457B5341"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w:t>
            </w:r>
          </w:p>
        </w:tc>
      </w:tr>
      <w:tr w:rsidR="006355AB" w:rsidRPr="005651F5" w14:paraId="0733DC02" w14:textId="77777777" w:rsidTr="006355AB">
        <w:tc>
          <w:tcPr>
            <w:tcW w:w="1680" w:type="dxa"/>
            <w:vAlign w:val="center"/>
          </w:tcPr>
          <w:p w14:paraId="55954891"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insincere</w:t>
            </w:r>
          </w:p>
        </w:tc>
        <w:tc>
          <w:tcPr>
            <w:tcW w:w="1088" w:type="dxa"/>
            <w:vAlign w:val="center"/>
          </w:tcPr>
          <w:p w14:paraId="5B0DBD30"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2.7</w:t>
            </w:r>
          </w:p>
        </w:tc>
        <w:tc>
          <w:tcPr>
            <w:tcW w:w="1265" w:type="dxa"/>
            <w:vAlign w:val="center"/>
          </w:tcPr>
          <w:p w14:paraId="391FC476"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15</w:t>
            </w:r>
          </w:p>
        </w:tc>
        <w:tc>
          <w:tcPr>
            <w:tcW w:w="1650" w:type="dxa"/>
            <w:vAlign w:val="center"/>
          </w:tcPr>
          <w:p w14:paraId="12C0BD89"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85</w:t>
            </w:r>
          </w:p>
        </w:tc>
      </w:tr>
      <w:tr w:rsidR="006355AB" w:rsidRPr="005651F5" w14:paraId="7452319A" w14:textId="77777777" w:rsidTr="006355AB">
        <w:tc>
          <w:tcPr>
            <w:tcW w:w="1680" w:type="dxa"/>
            <w:vAlign w:val="center"/>
          </w:tcPr>
          <w:p w14:paraId="2DA4729A"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untruthful</w:t>
            </w:r>
          </w:p>
        </w:tc>
        <w:tc>
          <w:tcPr>
            <w:tcW w:w="1088" w:type="dxa"/>
            <w:vAlign w:val="center"/>
          </w:tcPr>
          <w:p w14:paraId="18CD547D"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w:t>
            </w:r>
          </w:p>
        </w:tc>
        <w:tc>
          <w:tcPr>
            <w:tcW w:w="1265" w:type="dxa"/>
            <w:vAlign w:val="center"/>
          </w:tcPr>
          <w:p w14:paraId="182F1162"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4.9</w:t>
            </w:r>
          </w:p>
        </w:tc>
        <w:tc>
          <w:tcPr>
            <w:tcW w:w="1650" w:type="dxa"/>
            <w:vAlign w:val="center"/>
          </w:tcPr>
          <w:p w14:paraId="60BAAB80"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35</w:t>
            </w:r>
          </w:p>
        </w:tc>
      </w:tr>
      <w:tr w:rsidR="006355AB" w:rsidRPr="005651F5" w14:paraId="4D1B0DFD" w14:textId="77777777" w:rsidTr="006355AB">
        <w:tc>
          <w:tcPr>
            <w:tcW w:w="1680" w:type="dxa"/>
            <w:vAlign w:val="center"/>
          </w:tcPr>
          <w:p w14:paraId="0F12C3F4"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greedy</w:t>
            </w:r>
          </w:p>
        </w:tc>
        <w:tc>
          <w:tcPr>
            <w:tcW w:w="1088" w:type="dxa"/>
            <w:vAlign w:val="center"/>
          </w:tcPr>
          <w:p w14:paraId="5DF4192B"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2.95</w:t>
            </w:r>
          </w:p>
        </w:tc>
        <w:tc>
          <w:tcPr>
            <w:tcW w:w="1265" w:type="dxa"/>
            <w:vAlign w:val="center"/>
          </w:tcPr>
          <w:p w14:paraId="787662EE"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w:t>
            </w:r>
          </w:p>
        </w:tc>
        <w:tc>
          <w:tcPr>
            <w:tcW w:w="1650" w:type="dxa"/>
            <w:vAlign w:val="center"/>
          </w:tcPr>
          <w:p w14:paraId="70BE3C45"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65</w:t>
            </w:r>
          </w:p>
        </w:tc>
      </w:tr>
      <w:tr w:rsidR="006355AB" w:rsidRPr="005651F5" w14:paraId="723D470E" w14:textId="77777777" w:rsidTr="006355AB">
        <w:tc>
          <w:tcPr>
            <w:tcW w:w="1680" w:type="dxa"/>
            <w:vAlign w:val="center"/>
          </w:tcPr>
          <w:p w14:paraId="1EBF4441"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scornful</w:t>
            </w:r>
          </w:p>
        </w:tc>
        <w:tc>
          <w:tcPr>
            <w:tcW w:w="1088" w:type="dxa"/>
            <w:vAlign w:val="center"/>
          </w:tcPr>
          <w:p w14:paraId="2AAA4071"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2</w:t>
            </w:r>
          </w:p>
        </w:tc>
        <w:tc>
          <w:tcPr>
            <w:tcW w:w="1265" w:type="dxa"/>
            <w:vAlign w:val="center"/>
          </w:tcPr>
          <w:p w14:paraId="6076E5D2"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4.5</w:t>
            </w:r>
          </w:p>
        </w:tc>
        <w:tc>
          <w:tcPr>
            <w:tcW w:w="1650" w:type="dxa"/>
            <w:vAlign w:val="center"/>
          </w:tcPr>
          <w:p w14:paraId="4C5BA106"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w:t>
            </w:r>
          </w:p>
        </w:tc>
      </w:tr>
      <w:tr w:rsidR="006355AB" w:rsidRPr="005651F5" w14:paraId="387F3D83" w14:textId="77777777" w:rsidTr="006355AB">
        <w:tc>
          <w:tcPr>
            <w:tcW w:w="1680" w:type="dxa"/>
            <w:vAlign w:val="center"/>
          </w:tcPr>
          <w:p w14:paraId="2A1C4FDF"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untidy</w:t>
            </w:r>
          </w:p>
        </w:tc>
        <w:tc>
          <w:tcPr>
            <w:tcW w:w="1088" w:type="dxa"/>
            <w:vAlign w:val="center"/>
          </w:tcPr>
          <w:p w14:paraId="1B30DE3A"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15</w:t>
            </w:r>
          </w:p>
        </w:tc>
        <w:tc>
          <w:tcPr>
            <w:tcW w:w="1265" w:type="dxa"/>
            <w:vAlign w:val="center"/>
          </w:tcPr>
          <w:p w14:paraId="3CCA2419"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4.3</w:t>
            </w:r>
          </w:p>
        </w:tc>
        <w:tc>
          <w:tcPr>
            <w:tcW w:w="1650" w:type="dxa"/>
            <w:vAlign w:val="center"/>
          </w:tcPr>
          <w:p w14:paraId="31D7A26F"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45</w:t>
            </w:r>
          </w:p>
        </w:tc>
      </w:tr>
      <w:tr w:rsidR="006355AB" w:rsidRPr="005651F5" w14:paraId="1FD3F927" w14:textId="77777777" w:rsidTr="006355AB">
        <w:tc>
          <w:tcPr>
            <w:tcW w:w="1680" w:type="dxa"/>
            <w:vAlign w:val="center"/>
          </w:tcPr>
          <w:p w14:paraId="2B85A7B6"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gloomy</w:t>
            </w:r>
          </w:p>
        </w:tc>
        <w:tc>
          <w:tcPr>
            <w:tcW w:w="1088" w:type="dxa"/>
            <w:vAlign w:val="center"/>
          </w:tcPr>
          <w:p w14:paraId="417FC496"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15</w:t>
            </w:r>
          </w:p>
        </w:tc>
        <w:tc>
          <w:tcPr>
            <w:tcW w:w="1265" w:type="dxa"/>
            <w:vAlign w:val="center"/>
          </w:tcPr>
          <w:p w14:paraId="5DA595AB"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55</w:t>
            </w:r>
          </w:p>
        </w:tc>
        <w:tc>
          <w:tcPr>
            <w:tcW w:w="1650" w:type="dxa"/>
            <w:vAlign w:val="center"/>
          </w:tcPr>
          <w:p w14:paraId="346B9F88"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4</w:t>
            </w:r>
          </w:p>
        </w:tc>
      </w:tr>
      <w:tr w:rsidR="006355AB" w:rsidRPr="005651F5" w14:paraId="28254A8C" w14:textId="77777777" w:rsidTr="006355AB">
        <w:tc>
          <w:tcPr>
            <w:tcW w:w="1680" w:type="dxa"/>
            <w:vAlign w:val="center"/>
          </w:tcPr>
          <w:p w14:paraId="359A1D0B"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deceptive</w:t>
            </w:r>
          </w:p>
        </w:tc>
        <w:tc>
          <w:tcPr>
            <w:tcW w:w="1088" w:type="dxa"/>
            <w:vAlign w:val="center"/>
          </w:tcPr>
          <w:p w14:paraId="74590409"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05</w:t>
            </w:r>
          </w:p>
        </w:tc>
        <w:tc>
          <w:tcPr>
            <w:tcW w:w="1265" w:type="dxa"/>
            <w:vAlign w:val="center"/>
          </w:tcPr>
          <w:p w14:paraId="15FCD3B2"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3</w:t>
            </w:r>
          </w:p>
        </w:tc>
        <w:tc>
          <w:tcPr>
            <w:tcW w:w="1650" w:type="dxa"/>
            <w:vAlign w:val="center"/>
          </w:tcPr>
          <w:p w14:paraId="1F52020C"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95</w:t>
            </w:r>
          </w:p>
        </w:tc>
      </w:tr>
      <w:tr w:rsidR="006355AB" w:rsidRPr="005651F5" w14:paraId="357E97D0" w14:textId="77777777" w:rsidTr="006355AB">
        <w:tc>
          <w:tcPr>
            <w:tcW w:w="1680" w:type="dxa"/>
            <w:vAlign w:val="center"/>
          </w:tcPr>
          <w:p w14:paraId="46F269FF"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hot-headed</w:t>
            </w:r>
          </w:p>
        </w:tc>
        <w:tc>
          <w:tcPr>
            <w:tcW w:w="1088" w:type="dxa"/>
            <w:vAlign w:val="center"/>
          </w:tcPr>
          <w:p w14:paraId="5CD93BB1"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5</w:t>
            </w:r>
          </w:p>
        </w:tc>
        <w:tc>
          <w:tcPr>
            <w:tcW w:w="1265" w:type="dxa"/>
            <w:vAlign w:val="center"/>
          </w:tcPr>
          <w:p w14:paraId="14D3F043"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w:t>
            </w:r>
          </w:p>
        </w:tc>
        <w:tc>
          <w:tcPr>
            <w:tcW w:w="1650" w:type="dxa"/>
            <w:vAlign w:val="center"/>
          </w:tcPr>
          <w:p w14:paraId="21B4F097"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6</w:t>
            </w:r>
          </w:p>
        </w:tc>
      </w:tr>
      <w:tr w:rsidR="006355AB" w:rsidRPr="005651F5" w14:paraId="4B92E363" w14:textId="77777777" w:rsidTr="006355AB">
        <w:tc>
          <w:tcPr>
            <w:tcW w:w="1680" w:type="dxa"/>
            <w:vAlign w:val="center"/>
          </w:tcPr>
          <w:p w14:paraId="2098ADFB"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troublesome</w:t>
            </w:r>
          </w:p>
        </w:tc>
        <w:tc>
          <w:tcPr>
            <w:tcW w:w="1088" w:type="dxa"/>
            <w:vAlign w:val="center"/>
          </w:tcPr>
          <w:p w14:paraId="1C574709"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2.7</w:t>
            </w:r>
          </w:p>
        </w:tc>
        <w:tc>
          <w:tcPr>
            <w:tcW w:w="1265" w:type="dxa"/>
            <w:vAlign w:val="center"/>
          </w:tcPr>
          <w:p w14:paraId="5B4CD75F"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5.25</w:t>
            </w:r>
          </w:p>
        </w:tc>
        <w:tc>
          <w:tcPr>
            <w:tcW w:w="1650" w:type="dxa"/>
            <w:vAlign w:val="center"/>
          </w:tcPr>
          <w:p w14:paraId="2DEF2CB5"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2</w:t>
            </w:r>
          </w:p>
        </w:tc>
      </w:tr>
      <w:tr w:rsidR="006355AB" w:rsidRPr="005651F5" w14:paraId="4AE7168F" w14:textId="77777777" w:rsidTr="006355AB">
        <w:tc>
          <w:tcPr>
            <w:tcW w:w="1680" w:type="dxa"/>
            <w:tcBorders>
              <w:bottom w:val="single" w:sz="12" w:space="0" w:color="auto"/>
            </w:tcBorders>
            <w:vAlign w:val="center"/>
          </w:tcPr>
          <w:p w14:paraId="0AC2A64D"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positive</w:t>
            </w:r>
          </w:p>
        </w:tc>
        <w:tc>
          <w:tcPr>
            <w:tcW w:w="1088" w:type="dxa"/>
            <w:tcBorders>
              <w:bottom w:val="single" w:sz="12" w:space="0" w:color="auto"/>
            </w:tcBorders>
            <w:vAlign w:val="center"/>
          </w:tcPr>
          <w:p w14:paraId="68728920"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7.05</w:t>
            </w:r>
          </w:p>
        </w:tc>
        <w:tc>
          <w:tcPr>
            <w:tcW w:w="1265" w:type="dxa"/>
            <w:tcBorders>
              <w:bottom w:val="single" w:sz="12" w:space="0" w:color="auto"/>
            </w:tcBorders>
            <w:vAlign w:val="center"/>
          </w:tcPr>
          <w:p w14:paraId="0D037076"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3.7</w:t>
            </w:r>
          </w:p>
        </w:tc>
        <w:tc>
          <w:tcPr>
            <w:tcW w:w="1650" w:type="dxa"/>
            <w:tcBorders>
              <w:bottom w:val="single" w:sz="12" w:space="0" w:color="auto"/>
            </w:tcBorders>
            <w:vAlign w:val="center"/>
          </w:tcPr>
          <w:p w14:paraId="57FE1E8E" w14:textId="77777777" w:rsidR="006355AB" w:rsidRPr="005651F5" w:rsidRDefault="006355AB">
            <w:pPr>
              <w:pStyle w:val="EndNoteBibliography"/>
              <w:spacing w:after="0" w:line="360" w:lineRule="auto"/>
              <w:jc w:val="center"/>
              <w:rPr>
                <w:rFonts w:ascii="Times New Roman" w:eastAsia="DengXian" w:hAnsi="Times New Roman" w:cs="Times New Roman"/>
                <w:szCs w:val="22"/>
              </w:rPr>
            </w:pPr>
            <w:r w:rsidRPr="005651F5">
              <w:rPr>
                <w:rFonts w:ascii="Times New Roman" w:eastAsia="DengXian" w:hAnsi="Times New Roman" w:cs="Times New Roman"/>
                <w:szCs w:val="22"/>
              </w:rPr>
              <w:t>6.6</w:t>
            </w:r>
          </w:p>
        </w:tc>
      </w:tr>
    </w:tbl>
    <w:p w14:paraId="1E595826" w14:textId="7B450ED7" w:rsidR="009B7141" w:rsidRPr="005651F5" w:rsidRDefault="009B7141">
      <w:pPr>
        <w:spacing w:after="0" w:line="360" w:lineRule="auto"/>
        <w:rPr>
          <w:b/>
          <w:sz w:val="28"/>
          <w:szCs w:val="28"/>
        </w:rPr>
      </w:pPr>
    </w:p>
    <w:p w14:paraId="52A9B012" w14:textId="25CF7234" w:rsidR="009B7141" w:rsidRPr="005651F5" w:rsidRDefault="00FA51F4" w:rsidP="00517047">
      <w:pPr>
        <w:spacing w:after="0" w:line="240" w:lineRule="auto"/>
        <w:rPr>
          <w:b/>
          <w:sz w:val="28"/>
          <w:szCs w:val="28"/>
        </w:rPr>
      </w:pPr>
      <w:r w:rsidRPr="005651F5">
        <w:rPr>
          <w:b/>
          <w:sz w:val="28"/>
          <w:szCs w:val="28"/>
        </w:rPr>
        <w:t xml:space="preserve"> </w:t>
      </w:r>
    </w:p>
    <w:sectPr w:rsidR="009B7141" w:rsidRPr="005651F5" w:rsidSect="0073751E">
      <w:type w:val="nextColumn"/>
      <w:pgSz w:w="12240" w:h="15840"/>
      <w:pgMar w:top="1440" w:right="1440" w:bottom="1440" w:left="1440" w:header="706" w:footer="706"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4104B6" w14:textId="77777777" w:rsidR="00261395" w:rsidRDefault="00261395">
      <w:pPr>
        <w:spacing w:line="240" w:lineRule="auto"/>
      </w:pPr>
      <w:r>
        <w:separator/>
      </w:r>
    </w:p>
  </w:endnote>
  <w:endnote w:type="continuationSeparator" w:id="0">
    <w:p w14:paraId="27090A94" w14:textId="77777777" w:rsidR="00261395" w:rsidRDefault="00261395">
      <w:pPr>
        <w:spacing w:line="240" w:lineRule="auto"/>
      </w:pPr>
      <w:r>
        <w:continuationSeparator/>
      </w:r>
    </w:p>
  </w:endnote>
  <w:endnote w:type="continuationNotice" w:id="1">
    <w:p w14:paraId="6E8B5D35" w14:textId="77777777" w:rsidR="00261395" w:rsidRDefault="0026139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1592284"/>
    </w:sdtPr>
    <w:sdtEndPr>
      <w:rPr>
        <w:rFonts w:ascii="Times New Roman" w:hAnsi="Times New Roman" w:cs="Times New Roman"/>
      </w:rPr>
    </w:sdtEndPr>
    <w:sdtContent>
      <w:p w14:paraId="4A8A96A4" w14:textId="77777777" w:rsidR="00E73EA6" w:rsidRDefault="008D6061">
        <w:pPr>
          <w:pStyle w:val="Foote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rPr>
          <w:fldChar w:fldCharType="separate"/>
        </w:r>
        <w:r>
          <w:rPr>
            <w:rFonts w:ascii="Times New Roman" w:hAnsi="Times New Roman" w:cs="Times New Roman"/>
          </w:rPr>
          <w:t>2</w:t>
        </w:r>
        <w:r>
          <w:rPr>
            <w:rFonts w:ascii="Times New Roman" w:hAnsi="Times New Roman" w:cs="Times New Roman"/>
          </w:rPr>
          <w:fldChar w:fldCharType="end"/>
        </w:r>
      </w:p>
    </w:sdtContent>
  </w:sdt>
  <w:p w14:paraId="41C1E92B" w14:textId="77777777" w:rsidR="00E73EA6" w:rsidRDefault="00E73E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56E1BF" w14:textId="77777777" w:rsidR="00261395" w:rsidRDefault="00261395">
      <w:pPr>
        <w:spacing w:after="0"/>
      </w:pPr>
      <w:r>
        <w:separator/>
      </w:r>
    </w:p>
  </w:footnote>
  <w:footnote w:type="continuationSeparator" w:id="0">
    <w:p w14:paraId="717DD20E" w14:textId="77777777" w:rsidR="00261395" w:rsidRDefault="00261395">
      <w:pPr>
        <w:spacing w:after="0"/>
      </w:pPr>
      <w:r>
        <w:continuationSeparator/>
      </w:r>
    </w:p>
  </w:footnote>
  <w:footnote w:type="continuationNotice" w:id="1">
    <w:p w14:paraId="5691B415" w14:textId="77777777" w:rsidR="00261395" w:rsidRDefault="0026139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0D5DD4"/>
    <w:multiLevelType w:val="multilevel"/>
    <w:tmpl w:val="140D5DD4"/>
    <w:lvl w:ilvl="0">
      <w:start w:val="1"/>
      <w:numFmt w:val="decimal"/>
      <w:lvlText w:val="%1."/>
      <w:lvlJc w:val="left"/>
      <w:pPr>
        <w:ind w:left="3035" w:hanging="1516"/>
      </w:pPr>
      <w:rPr>
        <w:rFonts w:ascii="Times New Roman" w:eastAsia="Times New Roman" w:hAnsi="Times New Roman" w:cs="Times New Roman"/>
        <w:b w:val="0"/>
        <w:sz w:val="24"/>
        <w:szCs w:val="24"/>
      </w:r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1" w15:restartNumberingAfterBreak="0">
    <w:nsid w:val="14FC4030"/>
    <w:multiLevelType w:val="hybridMultilevel"/>
    <w:tmpl w:val="BE34779C"/>
    <w:lvl w:ilvl="0" w:tplc="46D6CE5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8C55AF"/>
    <w:multiLevelType w:val="hybridMultilevel"/>
    <w:tmpl w:val="B006584E"/>
    <w:lvl w:ilvl="0" w:tplc="FFFFFFFF">
      <w:start w:val="3"/>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 w15:restartNumberingAfterBreak="0">
    <w:nsid w:val="1F57757A"/>
    <w:multiLevelType w:val="multilevel"/>
    <w:tmpl w:val="B006584E"/>
    <w:styleLink w:val="CurrentList1"/>
    <w:lvl w:ilvl="0">
      <w:start w:val="3"/>
      <w:numFmt w:val="decimal"/>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 w15:restartNumberingAfterBreak="0">
    <w:nsid w:val="27D131A5"/>
    <w:multiLevelType w:val="multilevel"/>
    <w:tmpl w:val="4BE040A0"/>
    <w:styleLink w:val="CurrentList2"/>
    <w:lvl w:ilvl="0">
      <w:start w:val="3"/>
      <w:numFmt w:val="decimal"/>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5" w15:restartNumberingAfterBreak="0">
    <w:nsid w:val="2AA96032"/>
    <w:multiLevelType w:val="hybridMultilevel"/>
    <w:tmpl w:val="B006584E"/>
    <w:lvl w:ilvl="0" w:tplc="FFFFFFFF">
      <w:start w:val="3"/>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6" w15:restartNumberingAfterBreak="0">
    <w:nsid w:val="4C395D23"/>
    <w:multiLevelType w:val="multilevel"/>
    <w:tmpl w:val="0809001D"/>
    <w:lvl w:ilvl="0">
      <w:start w:val="1"/>
      <w:numFmt w:val="decimal"/>
      <w:lvlText w:val="%1)"/>
      <w:lvlJc w:val="left"/>
      <w:pPr>
        <w:ind w:left="1080" w:hanging="360"/>
      </w:pPr>
      <w:rPr>
        <w:rFonts w:hint="default"/>
      </w:r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7" w15:restartNumberingAfterBreak="0">
    <w:nsid w:val="4F6E062B"/>
    <w:multiLevelType w:val="hybridMultilevel"/>
    <w:tmpl w:val="B006584E"/>
    <w:lvl w:ilvl="0" w:tplc="12FA4DEC">
      <w:start w:val="3"/>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53CE5255"/>
    <w:multiLevelType w:val="hybridMultilevel"/>
    <w:tmpl w:val="16C4BB14"/>
    <w:lvl w:ilvl="0" w:tplc="E796226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69757032"/>
    <w:multiLevelType w:val="hybridMultilevel"/>
    <w:tmpl w:val="AFC23E7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6BA035C5"/>
    <w:multiLevelType w:val="hybridMultilevel"/>
    <w:tmpl w:val="599E7F38"/>
    <w:lvl w:ilvl="0" w:tplc="94724AD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757D7F2D"/>
    <w:multiLevelType w:val="hybridMultilevel"/>
    <w:tmpl w:val="AFC23E78"/>
    <w:lvl w:ilvl="0" w:tplc="46D6CE5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7B103F7"/>
    <w:multiLevelType w:val="hybridMultilevel"/>
    <w:tmpl w:val="08D40564"/>
    <w:lvl w:ilvl="0" w:tplc="EE7CC8E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 w:numId="2">
    <w:abstractNumId w:val="12"/>
  </w:num>
  <w:num w:numId="3">
    <w:abstractNumId w:val="11"/>
  </w:num>
  <w:num w:numId="4">
    <w:abstractNumId w:val="9"/>
  </w:num>
  <w:num w:numId="5">
    <w:abstractNumId w:val="10"/>
  </w:num>
  <w:num w:numId="6">
    <w:abstractNumId w:val="1"/>
  </w:num>
  <w:num w:numId="7">
    <w:abstractNumId w:val="8"/>
  </w:num>
  <w:num w:numId="8">
    <w:abstractNumId w:val="7"/>
  </w:num>
  <w:num w:numId="9">
    <w:abstractNumId w:val="2"/>
  </w:num>
  <w:num w:numId="10">
    <w:abstractNumId w:val="5"/>
  </w:num>
  <w:num w:numId="11">
    <w:abstractNumId w:val="6"/>
  </w:num>
  <w:num w:numId="12">
    <w:abstractNumId w:val="3"/>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720"/>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K2NDA2MDQ1NTGzMDVW0lEKTi0uzszPAykwMqsFAAURKFotAAAA"/>
    <w:docVar w:name="commondata" w:val="eyJoZGlkIjoiZmRmMDI0MWEyZDA2MTJjY2ZhNzg3N2NlMTU2Nzc5MDcifQ=="/>
  </w:docVars>
  <w:rsids>
    <w:rsidRoot w:val="002044C6"/>
    <w:rsid w:val="0000061B"/>
    <w:rsid w:val="000022DB"/>
    <w:rsid w:val="00002CCD"/>
    <w:rsid w:val="00002F84"/>
    <w:rsid w:val="00003AEF"/>
    <w:rsid w:val="00003F9D"/>
    <w:rsid w:val="0000426A"/>
    <w:rsid w:val="000051CF"/>
    <w:rsid w:val="00007406"/>
    <w:rsid w:val="00007802"/>
    <w:rsid w:val="00007B63"/>
    <w:rsid w:val="000104FD"/>
    <w:rsid w:val="00010551"/>
    <w:rsid w:val="00010E9D"/>
    <w:rsid w:val="000122FC"/>
    <w:rsid w:val="0001234D"/>
    <w:rsid w:val="00012852"/>
    <w:rsid w:val="00012BD8"/>
    <w:rsid w:val="00013035"/>
    <w:rsid w:val="00014E14"/>
    <w:rsid w:val="00015086"/>
    <w:rsid w:val="00015E3D"/>
    <w:rsid w:val="000165CD"/>
    <w:rsid w:val="000166CB"/>
    <w:rsid w:val="00017992"/>
    <w:rsid w:val="0002054D"/>
    <w:rsid w:val="000211D5"/>
    <w:rsid w:val="00022015"/>
    <w:rsid w:val="00022BB7"/>
    <w:rsid w:val="00023A27"/>
    <w:rsid w:val="00023F17"/>
    <w:rsid w:val="0002423B"/>
    <w:rsid w:val="00026825"/>
    <w:rsid w:val="00027B23"/>
    <w:rsid w:val="00032268"/>
    <w:rsid w:val="00033BFF"/>
    <w:rsid w:val="00033D2D"/>
    <w:rsid w:val="00033E53"/>
    <w:rsid w:val="000343C2"/>
    <w:rsid w:val="000360B4"/>
    <w:rsid w:val="000379F5"/>
    <w:rsid w:val="000404CB"/>
    <w:rsid w:val="000405AF"/>
    <w:rsid w:val="00041342"/>
    <w:rsid w:val="0004210A"/>
    <w:rsid w:val="000421AE"/>
    <w:rsid w:val="000424C6"/>
    <w:rsid w:val="00042963"/>
    <w:rsid w:val="00043B58"/>
    <w:rsid w:val="000444A0"/>
    <w:rsid w:val="00044EFD"/>
    <w:rsid w:val="00044F27"/>
    <w:rsid w:val="00044F64"/>
    <w:rsid w:val="000457C0"/>
    <w:rsid w:val="00046AA4"/>
    <w:rsid w:val="00047B2C"/>
    <w:rsid w:val="00050179"/>
    <w:rsid w:val="000501A9"/>
    <w:rsid w:val="000507F0"/>
    <w:rsid w:val="00050B86"/>
    <w:rsid w:val="000519CF"/>
    <w:rsid w:val="000524C5"/>
    <w:rsid w:val="0005444A"/>
    <w:rsid w:val="0005581D"/>
    <w:rsid w:val="00055ECB"/>
    <w:rsid w:val="0005649C"/>
    <w:rsid w:val="000565CC"/>
    <w:rsid w:val="00056670"/>
    <w:rsid w:val="00056684"/>
    <w:rsid w:val="0005689B"/>
    <w:rsid w:val="0006060D"/>
    <w:rsid w:val="000606CB"/>
    <w:rsid w:val="000607B9"/>
    <w:rsid w:val="00060A42"/>
    <w:rsid w:val="00060E3A"/>
    <w:rsid w:val="00061D46"/>
    <w:rsid w:val="000634DC"/>
    <w:rsid w:val="00065997"/>
    <w:rsid w:val="00066228"/>
    <w:rsid w:val="00066926"/>
    <w:rsid w:val="00066C61"/>
    <w:rsid w:val="0006727E"/>
    <w:rsid w:val="0006740E"/>
    <w:rsid w:val="000678AF"/>
    <w:rsid w:val="00070111"/>
    <w:rsid w:val="000714C4"/>
    <w:rsid w:val="00071A42"/>
    <w:rsid w:val="00071DB1"/>
    <w:rsid w:val="00071F69"/>
    <w:rsid w:val="000722B2"/>
    <w:rsid w:val="000728D5"/>
    <w:rsid w:val="00072D0E"/>
    <w:rsid w:val="000733B3"/>
    <w:rsid w:val="00073DF3"/>
    <w:rsid w:val="000746A2"/>
    <w:rsid w:val="00074838"/>
    <w:rsid w:val="00074AF2"/>
    <w:rsid w:val="00074EF8"/>
    <w:rsid w:val="0007517E"/>
    <w:rsid w:val="00075C4B"/>
    <w:rsid w:val="00076475"/>
    <w:rsid w:val="00076629"/>
    <w:rsid w:val="0007669D"/>
    <w:rsid w:val="0007718E"/>
    <w:rsid w:val="00080789"/>
    <w:rsid w:val="00080BC3"/>
    <w:rsid w:val="000821C0"/>
    <w:rsid w:val="00082562"/>
    <w:rsid w:val="0008276B"/>
    <w:rsid w:val="00082E40"/>
    <w:rsid w:val="0008319D"/>
    <w:rsid w:val="00083C23"/>
    <w:rsid w:val="000845B4"/>
    <w:rsid w:val="00084C78"/>
    <w:rsid w:val="00085400"/>
    <w:rsid w:val="00085B8C"/>
    <w:rsid w:val="00085FE6"/>
    <w:rsid w:val="00086920"/>
    <w:rsid w:val="00092FC1"/>
    <w:rsid w:val="000941E3"/>
    <w:rsid w:val="00094F48"/>
    <w:rsid w:val="00095699"/>
    <w:rsid w:val="0009588D"/>
    <w:rsid w:val="00097088"/>
    <w:rsid w:val="000975B1"/>
    <w:rsid w:val="000A00C4"/>
    <w:rsid w:val="000A043E"/>
    <w:rsid w:val="000A205C"/>
    <w:rsid w:val="000A24C6"/>
    <w:rsid w:val="000A41D6"/>
    <w:rsid w:val="000A54A3"/>
    <w:rsid w:val="000A56CF"/>
    <w:rsid w:val="000A5839"/>
    <w:rsid w:val="000A6CA0"/>
    <w:rsid w:val="000A7160"/>
    <w:rsid w:val="000B0771"/>
    <w:rsid w:val="000B1EA7"/>
    <w:rsid w:val="000B2B13"/>
    <w:rsid w:val="000B39BF"/>
    <w:rsid w:val="000B444A"/>
    <w:rsid w:val="000B5B4B"/>
    <w:rsid w:val="000B61D5"/>
    <w:rsid w:val="000B629E"/>
    <w:rsid w:val="000B7553"/>
    <w:rsid w:val="000B7B72"/>
    <w:rsid w:val="000B9B7D"/>
    <w:rsid w:val="000C0948"/>
    <w:rsid w:val="000C12D2"/>
    <w:rsid w:val="000C1381"/>
    <w:rsid w:val="000C2538"/>
    <w:rsid w:val="000C372C"/>
    <w:rsid w:val="000C4119"/>
    <w:rsid w:val="000C4DED"/>
    <w:rsid w:val="000C792C"/>
    <w:rsid w:val="000C7B3B"/>
    <w:rsid w:val="000C7F5D"/>
    <w:rsid w:val="000C7FFA"/>
    <w:rsid w:val="000D0E69"/>
    <w:rsid w:val="000D1708"/>
    <w:rsid w:val="000D27E7"/>
    <w:rsid w:val="000D39C0"/>
    <w:rsid w:val="000D3B6A"/>
    <w:rsid w:val="000D3EB9"/>
    <w:rsid w:val="000D3FDC"/>
    <w:rsid w:val="000D4141"/>
    <w:rsid w:val="000D6659"/>
    <w:rsid w:val="000D68DB"/>
    <w:rsid w:val="000D6CB6"/>
    <w:rsid w:val="000D7642"/>
    <w:rsid w:val="000E17E6"/>
    <w:rsid w:val="000E1BF7"/>
    <w:rsid w:val="000E2690"/>
    <w:rsid w:val="000E2E58"/>
    <w:rsid w:val="000E2ED7"/>
    <w:rsid w:val="000E308E"/>
    <w:rsid w:val="000E39D8"/>
    <w:rsid w:val="000E486B"/>
    <w:rsid w:val="000E587B"/>
    <w:rsid w:val="000E58B6"/>
    <w:rsid w:val="000F0F09"/>
    <w:rsid w:val="000F2400"/>
    <w:rsid w:val="000F4077"/>
    <w:rsid w:val="000F4C84"/>
    <w:rsid w:val="000F510E"/>
    <w:rsid w:val="000F5167"/>
    <w:rsid w:val="000F52B3"/>
    <w:rsid w:val="000F5F9F"/>
    <w:rsid w:val="000F6180"/>
    <w:rsid w:val="000F6853"/>
    <w:rsid w:val="000F6EF1"/>
    <w:rsid w:val="000F738D"/>
    <w:rsid w:val="000F7E8B"/>
    <w:rsid w:val="001014E2"/>
    <w:rsid w:val="00101B8F"/>
    <w:rsid w:val="00102BF1"/>
    <w:rsid w:val="00103232"/>
    <w:rsid w:val="00103A2E"/>
    <w:rsid w:val="00103F46"/>
    <w:rsid w:val="0010502B"/>
    <w:rsid w:val="0010588B"/>
    <w:rsid w:val="00105CFF"/>
    <w:rsid w:val="00107A25"/>
    <w:rsid w:val="001101D9"/>
    <w:rsid w:val="00111519"/>
    <w:rsid w:val="001115C9"/>
    <w:rsid w:val="00111C11"/>
    <w:rsid w:val="0011233F"/>
    <w:rsid w:val="00113EA1"/>
    <w:rsid w:val="0011540A"/>
    <w:rsid w:val="001156D7"/>
    <w:rsid w:val="001158A8"/>
    <w:rsid w:val="00117042"/>
    <w:rsid w:val="0012117E"/>
    <w:rsid w:val="001247AF"/>
    <w:rsid w:val="00124EE0"/>
    <w:rsid w:val="00125244"/>
    <w:rsid w:val="001275B8"/>
    <w:rsid w:val="00127C54"/>
    <w:rsid w:val="001305FD"/>
    <w:rsid w:val="001310E6"/>
    <w:rsid w:val="00131AAA"/>
    <w:rsid w:val="00132E41"/>
    <w:rsid w:val="0013412B"/>
    <w:rsid w:val="00134D7C"/>
    <w:rsid w:val="00135B77"/>
    <w:rsid w:val="00137414"/>
    <w:rsid w:val="00137B6E"/>
    <w:rsid w:val="00140126"/>
    <w:rsid w:val="0014047B"/>
    <w:rsid w:val="00142275"/>
    <w:rsid w:val="001437DE"/>
    <w:rsid w:val="00143994"/>
    <w:rsid w:val="001439C3"/>
    <w:rsid w:val="00143F35"/>
    <w:rsid w:val="001443ED"/>
    <w:rsid w:val="0014568D"/>
    <w:rsid w:val="0014588C"/>
    <w:rsid w:val="001473B1"/>
    <w:rsid w:val="001474A2"/>
    <w:rsid w:val="0014768E"/>
    <w:rsid w:val="0015119D"/>
    <w:rsid w:val="00151FEA"/>
    <w:rsid w:val="0015200B"/>
    <w:rsid w:val="001534BB"/>
    <w:rsid w:val="001542AE"/>
    <w:rsid w:val="00154AC4"/>
    <w:rsid w:val="00155213"/>
    <w:rsid w:val="00155953"/>
    <w:rsid w:val="00156294"/>
    <w:rsid w:val="00157643"/>
    <w:rsid w:val="0015783F"/>
    <w:rsid w:val="00160099"/>
    <w:rsid w:val="00161752"/>
    <w:rsid w:val="00162093"/>
    <w:rsid w:val="0016297F"/>
    <w:rsid w:val="00163185"/>
    <w:rsid w:val="00163304"/>
    <w:rsid w:val="0016437A"/>
    <w:rsid w:val="00164D6C"/>
    <w:rsid w:val="00164F50"/>
    <w:rsid w:val="0016588F"/>
    <w:rsid w:val="00167BF5"/>
    <w:rsid w:val="00167D29"/>
    <w:rsid w:val="00171256"/>
    <w:rsid w:val="00171E97"/>
    <w:rsid w:val="00172DEC"/>
    <w:rsid w:val="00173172"/>
    <w:rsid w:val="00173401"/>
    <w:rsid w:val="001735F4"/>
    <w:rsid w:val="00173876"/>
    <w:rsid w:val="00173CB4"/>
    <w:rsid w:val="00173D5E"/>
    <w:rsid w:val="001745E8"/>
    <w:rsid w:val="00175D88"/>
    <w:rsid w:val="00175E3D"/>
    <w:rsid w:val="00175FBA"/>
    <w:rsid w:val="0018006F"/>
    <w:rsid w:val="00180392"/>
    <w:rsid w:val="00181615"/>
    <w:rsid w:val="0018177D"/>
    <w:rsid w:val="00183076"/>
    <w:rsid w:val="00183264"/>
    <w:rsid w:val="0018399F"/>
    <w:rsid w:val="00183D29"/>
    <w:rsid w:val="001842A8"/>
    <w:rsid w:val="00185BEE"/>
    <w:rsid w:val="001864FD"/>
    <w:rsid w:val="00186BE5"/>
    <w:rsid w:val="00187006"/>
    <w:rsid w:val="00187277"/>
    <w:rsid w:val="00187D0A"/>
    <w:rsid w:val="00190B73"/>
    <w:rsid w:val="00191572"/>
    <w:rsid w:val="00191EF7"/>
    <w:rsid w:val="00192888"/>
    <w:rsid w:val="001947C7"/>
    <w:rsid w:val="00194BED"/>
    <w:rsid w:val="001967DB"/>
    <w:rsid w:val="0019777A"/>
    <w:rsid w:val="0019790D"/>
    <w:rsid w:val="0019792E"/>
    <w:rsid w:val="001A00C5"/>
    <w:rsid w:val="001A11D4"/>
    <w:rsid w:val="001A1202"/>
    <w:rsid w:val="001A1644"/>
    <w:rsid w:val="001A2246"/>
    <w:rsid w:val="001A249A"/>
    <w:rsid w:val="001A24E2"/>
    <w:rsid w:val="001A424F"/>
    <w:rsid w:val="001A4904"/>
    <w:rsid w:val="001A50EB"/>
    <w:rsid w:val="001A5954"/>
    <w:rsid w:val="001A63DC"/>
    <w:rsid w:val="001A7B27"/>
    <w:rsid w:val="001B0E0E"/>
    <w:rsid w:val="001B15E2"/>
    <w:rsid w:val="001B1855"/>
    <w:rsid w:val="001B43BD"/>
    <w:rsid w:val="001B44D7"/>
    <w:rsid w:val="001B542D"/>
    <w:rsid w:val="001B5D7A"/>
    <w:rsid w:val="001B5F0C"/>
    <w:rsid w:val="001B609E"/>
    <w:rsid w:val="001B6B3D"/>
    <w:rsid w:val="001B7889"/>
    <w:rsid w:val="001C251C"/>
    <w:rsid w:val="001C38CF"/>
    <w:rsid w:val="001C44ED"/>
    <w:rsid w:val="001C4CA9"/>
    <w:rsid w:val="001C6938"/>
    <w:rsid w:val="001C734B"/>
    <w:rsid w:val="001C7947"/>
    <w:rsid w:val="001D04E0"/>
    <w:rsid w:val="001D0783"/>
    <w:rsid w:val="001D2B61"/>
    <w:rsid w:val="001D2B72"/>
    <w:rsid w:val="001D2C20"/>
    <w:rsid w:val="001D3069"/>
    <w:rsid w:val="001D314B"/>
    <w:rsid w:val="001D3232"/>
    <w:rsid w:val="001D364C"/>
    <w:rsid w:val="001D4045"/>
    <w:rsid w:val="001D54F0"/>
    <w:rsid w:val="001D63A8"/>
    <w:rsid w:val="001D85F8"/>
    <w:rsid w:val="001E0133"/>
    <w:rsid w:val="001E11A7"/>
    <w:rsid w:val="001E1814"/>
    <w:rsid w:val="001E2514"/>
    <w:rsid w:val="001E37D0"/>
    <w:rsid w:val="001E41C7"/>
    <w:rsid w:val="001E469B"/>
    <w:rsid w:val="001E4D11"/>
    <w:rsid w:val="001E5AD4"/>
    <w:rsid w:val="001E61B2"/>
    <w:rsid w:val="001E72DF"/>
    <w:rsid w:val="001E7305"/>
    <w:rsid w:val="001E7DD3"/>
    <w:rsid w:val="001F0BCE"/>
    <w:rsid w:val="001F16CC"/>
    <w:rsid w:val="001F39C0"/>
    <w:rsid w:val="001F415C"/>
    <w:rsid w:val="001F504A"/>
    <w:rsid w:val="001F53FD"/>
    <w:rsid w:val="001F59B5"/>
    <w:rsid w:val="001F645D"/>
    <w:rsid w:val="001F6D05"/>
    <w:rsid w:val="001F6D80"/>
    <w:rsid w:val="001F76AB"/>
    <w:rsid w:val="001F7E93"/>
    <w:rsid w:val="00200BB0"/>
    <w:rsid w:val="00200CF3"/>
    <w:rsid w:val="0020161B"/>
    <w:rsid w:val="002017A5"/>
    <w:rsid w:val="00202844"/>
    <w:rsid w:val="002028D7"/>
    <w:rsid w:val="00202A39"/>
    <w:rsid w:val="00202B32"/>
    <w:rsid w:val="00202B59"/>
    <w:rsid w:val="002034E2"/>
    <w:rsid w:val="002044C6"/>
    <w:rsid w:val="00204EB7"/>
    <w:rsid w:val="00207053"/>
    <w:rsid w:val="00207FEC"/>
    <w:rsid w:val="00211871"/>
    <w:rsid w:val="0021218B"/>
    <w:rsid w:val="00212A06"/>
    <w:rsid w:val="002135B1"/>
    <w:rsid w:val="002138BA"/>
    <w:rsid w:val="0021421D"/>
    <w:rsid w:val="0021496E"/>
    <w:rsid w:val="00214A76"/>
    <w:rsid w:val="0021622D"/>
    <w:rsid w:val="00217B51"/>
    <w:rsid w:val="00217CC1"/>
    <w:rsid w:val="00221868"/>
    <w:rsid w:val="002231F7"/>
    <w:rsid w:val="00224E6B"/>
    <w:rsid w:val="00225033"/>
    <w:rsid w:val="00225365"/>
    <w:rsid w:val="0022614B"/>
    <w:rsid w:val="002261B8"/>
    <w:rsid w:val="002265A6"/>
    <w:rsid w:val="0022670A"/>
    <w:rsid w:val="00226B83"/>
    <w:rsid w:val="00227C14"/>
    <w:rsid w:val="002316BE"/>
    <w:rsid w:val="002316F3"/>
    <w:rsid w:val="002319DB"/>
    <w:rsid w:val="002321C6"/>
    <w:rsid w:val="00232BF1"/>
    <w:rsid w:val="00232EB5"/>
    <w:rsid w:val="00234FA3"/>
    <w:rsid w:val="00234FE4"/>
    <w:rsid w:val="00235FF9"/>
    <w:rsid w:val="00237E15"/>
    <w:rsid w:val="00240927"/>
    <w:rsid w:val="00240D8B"/>
    <w:rsid w:val="0024214E"/>
    <w:rsid w:val="00242EC6"/>
    <w:rsid w:val="002448CB"/>
    <w:rsid w:val="00246530"/>
    <w:rsid w:val="00247F8A"/>
    <w:rsid w:val="002500F3"/>
    <w:rsid w:val="00250EEA"/>
    <w:rsid w:val="0025156F"/>
    <w:rsid w:val="002529FE"/>
    <w:rsid w:val="00252A38"/>
    <w:rsid w:val="00252C31"/>
    <w:rsid w:val="00252E6B"/>
    <w:rsid w:val="002530DE"/>
    <w:rsid w:val="002532CB"/>
    <w:rsid w:val="0025331D"/>
    <w:rsid w:val="00253A3A"/>
    <w:rsid w:val="00254D5D"/>
    <w:rsid w:val="0025638F"/>
    <w:rsid w:val="00257433"/>
    <w:rsid w:val="00257DFC"/>
    <w:rsid w:val="00260618"/>
    <w:rsid w:val="00261395"/>
    <w:rsid w:val="002613FC"/>
    <w:rsid w:val="00261CEC"/>
    <w:rsid w:val="00261F05"/>
    <w:rsid w:val="00262DD2"/>
    <w:rsid w:val="00263318"/>
    <w:rsid w:val="002637CC"/>
    <w:rsid w:val="00263BD7"/>
    <w:rsid w:val="00264B4D"/>
    <w:rsid w:val="002650C5"/>
    <w:rsid w:val="00265DFA"/>
    <w:rsid w:val="00266B1D"/>
    <w:rsid w:val="00272E5F"/>
    <w:rsid w:val="00273470"/>
    <w:rsid w:val="00273DED"/>
    <w:rsid w:val="00274FBE"/>
    <w:rsid w:val="00275D51"/>
    <w:rsid w:val="00277AF8"/>
    <w:rsid w:val="00277EC8"/>
    <w:rsid w:val="0028042B"/>
    <w:rsid w:val="002806F9"/>
    <w:rsid w:val="0028089F"/>
    <w:rsid w:val="00280D83"/>
    <w:rsid w:val="0028281B"/>
    <w:rsid w:val="00282838"/>
    <w:rsid w:val="00282887"/>
    <w:rsid w:val="00282E1C"/>
    <w:rsid w:val="00283631"/>
    <w:rsid w:val="002839F1"/>
    <w:rsid w:val="00283D33"/>
    <w:rsid w:val="00283F6E"/>
    <w:rsid w:val="0028419B"/>
    <w:rsid w:val="0028496E"/>
    <w:rsid w:val="00286861"/>
    <w:rsid w:val="00292386"/>
    <w:rsid w:val="00293B1E"/>
    <w:rsid w:val="00294541"/>
    <w:rsid w:val="00294915"/>
    <w:rsid w:val="00294FA2"/>
    <w:rsid w:val="00295398"/>
    <w:rsid w:val="00295D52"/>
    <w:rsid w:val="00297E47"/>
    <w:rsid w:val="002A054A"/>
    <w:rsid w:val="002A0A10"/>
    <w:rsid w:val="002A0B95"/>
    <w:rsid w:val="002A1C3A"/>
    <w:rsid w:val="002A2AE1"/>
    <w:rsid w:val="002A4195"/>
    <w:rsid w:val="002A462F"/>
    <w:rsid w:val="002A52EE"/>
    <w:rsid w:val="002A5D1D"/>
    <w:rsid w:val="002A6646"/>
    <w:rsid w:val="002A70D1"/>
    <w:rsid w:val="002A748D"/>
    <w:rsid w:val="002B05CE"/>
    <w:rsid w:val="002B074D"/>
    <w:rsid w:val="002B0D6F"/>
    <w:rsid w:val="002B1C99"/>
    <w:rsid w:val="002B3288"/>
    <w:rsid w:val="002B3F01"/>
    <w:rsid w:val="002B3F99"/>
    <w:rsid w:val="002B461A"/>
    <w:rsid w:val="002B4F34"/>
    <w:rsid w:val="002B59D9"/>
    <w:rsid w:val="002B5C76"/>
    <w:rsid w:val="002B68C4"/>
    <w:rsid w:val="002B691C"/>
    <w:rsid w:val="002B7176"/>
    <w:rsid w:val="002C0254"/>
    <w:rsid w:val="002C0265"/>
    <w:rsid w:val="002C0522"/>
    <w:rsid w:val="002C1042"/>
    <w:rsid w:val="002C2C8C"/>
    <w:rsid w:val="002C31FE"/>
    <w:rsid w:val="002C38B7"/>
    <w:rsid w:val="002C3D36"/>
    <w:rsid w:val="002C3DBA"/>
    <w:rsid w:val="002C4DD4"/>
    <w:rsid w:val="002C631E"/>
    <w:rsid w:val="002C6423"/>
    <w:rsid w:val="002C7761"/>
    <w:rsid w:val="002D0511"/>
    <w:rsid w:val="002D0870"/>
    <w:rsid w:val="002D1A0E"/>
    <w:rsid w:val="002D25F9"/>
    <w:rsid w:val="002D294B"/>
    <w:rsid w:val="002D2A3F"/>
    <w:rsid w:val="002D3E0A"/>
    <w:rsid w:val="002D4133"/>
    <w:rsid w:val="002D46F3"/>
    <w:rsid w:val="002D4B73"/>
    <w:rsid w:val="002D5E05"/>
    <w:rsid w:val="002D76F4"/>
    <w:rsid w:val="002D789A"/>
    <w:rsid w:val="002E077B"/>
    <w:rsid w:val="002E0A2A"/>
    <w:rsid w:val="002E1422"/>
    <w:rsid w:val="002E15DC"/>
    <w:rsid w:val="002E1786"/>
    <w:rsid w:val="002E4C1D"/>
    <w:rsid w:val="002E4D6F"/>
    <w:rsid w:val="002F12BC"/>
    <w:rsid w:val="002F2167"/>
    <w:rsid w:val="002F296C"/>
    <w:rsid w:val="002F3612"/>
    <w:rsid w:val="002F3A29"/>
    <w:rsid w:val="002F44B1"/>
    <w:rsid w:val="002F4F3B"/>
    <w:rsid w:val="002F54F7"/>
    <w:rsid w:val="002F6766"/>
    <w:rsid w:val="002F693B"/>
    <w:rsid w:val="002F782D"/>
    <w:rsid w:val="00300286"/>
    <w:rsid w:val="00300803"/>
    <w:rsid w:val="00300F7D"/>
    <w:rsid w:val="00302679"/>
    <w:rsid w:val="003026BD"/>
    <w:rsid w:val="0030309B"/>
    <w:rsid w:val="00303D09"/>
    <w:rsid w:val="00305751"/>
    <w:rsid w:val="00305E65"/>
    <w:rsid w:val="00307E49"/>
    <w:rsid w:val="00310116"/>
    <w:rsid w:val="00310C20"/>
    <w:rsid w:val="00310C25"/>
    <w:rsid w:val="00311339"/>
    <w:rsid w:val="00311CAE"/>
    <w:rsid w:val="00314119"/>
    <w:rsid w:val="0031470E"/>
    <w:rsid w:val="003148D5"/>
    <w:rsid w:val="00315609"/>
    <w:rsid w:val="003162DD"/>
    <w:rsid w:val="003168BB"/>
    <w:rsid w:val="003176B5"/>
    <w:rsid w:val="0032038A"/>
    <w:rsid w:val="00320809"/>
    <w:rsid w:val="00320F1D"/>
    <w:rsid w:val="00321C0E"/>
    <w:rsid w:val="003221DC"/>
    <w:rsid w:val="00322FB1"/>
    <w:rsid w:val="003249AC"/>
    <w:rsid w:val="00324A15"/>
    <w:rsid w:val="00324AAA"/>
    <w:rsid w:val="00324FFA"/>
    <w:rsid w:val="00325356"/>
    <w:rsid w:val="00325A50"/>
    <w:rsid w:val="00325D89"/>
    <w:rsid w:val="0032645A"/>
    <w:rsid w:val="003300EC"/>
    <w:rsid w:val="003301F2"/>
    <w:rsid w:val="00330942"/>
    <w:rsid w:val="0033194D"/>
    <w:rsid w:val="00331E6E"/>
    <w:rsid w:val="00332597"/>
    <w:rsid w:val="00332690"/>
    <w:rsid w:val="003362AF"/>
    <w:rsid w:val="00336872"/>
    <w:rsid w:val="00337DDA"/>
    <w:rsid w:val="003405A6"/>
    <w:rsid w:val="00341720"/>
    <w:rsid w:val="00341DE3"/>
    <w:rsid w:val="0034234A"/>
    <w:rsid w:val="00342610"/>
    <w:rsid w:val="003427A3"/>
    <w:rsid w:val="00343A74"/>
    <w:rsid w:val="00343BBE"/>
    <w:rsid w:val="00344702"/>
    <w:rsid w:val="00344B78"/>
    <w:rsid w:val="00345B35"/>
    <w:rsid w:val="00345C0F"/>
    <w:rsid w:val="0034614A"/>
    <w:rsid w:val="003469D4"/>
    <w:rsid w:val="003474C6"/>
    <w:rsid w:val="00350F3A"/>
    <w:rsid w:val="00352741"/>
    <w:rsid w:val="00352A0E"/>
    <w:rsid w:val="00352BD6"/>
    <w:rsid w:val="00354A4A"/>
    <w:rsid w:val="00356A18"/>
    <w:rsid w:val="003576D9"/>
    <w:rsid w:val="00357BE5"/>
    <w:rsid w:val="00360BE5"/>
    <w:rsid w:val="00360CCE"/>
    <w:rsid w:val="0036221C"/>
    <w:rsid w:val="00362FF2"/>
    <w:rsid w:val="00363AAA"/>
    <w:rsid w:val="00364DE9"/>
    <w:rsid w:val="003657EE"/>
    <w:rsid w:val="00367427"/>
    <w:rsid w:val="00370E74"/>
    <w:rsid w:val="003723EC"/>
    <w:rsid w:val="00372717"/>
    <w:rsid w:val="00373E24"/>
    <w:rsid w:val="003745A5"/>
    <w:rsid w:val="0037588D"/>
    <w:rsid w:val="003763E4"/>
    <w:rsid w:val="0038065C"/>
    <w:rsid w:val="0038076E"/>
    <w:rsid w:val="00380783"/>
    <w:rsid w:val="00380858"/>
    <w:rsid w:val="0038133B"/>
    <w:rsid w:val="0038296E"/>
    <w:rsid w:val="00383072"/>
    <w:rsid w:val="003854BA"/>
    <w:rsid w:val="00386359"/>
    <w:rsid w:val="003865EC"/>
    <w:rsid w:val="00387148"/>
    <w:rsid w:val="0039015A"/>
    <w:rsid w:val="003907CA"/>
    <w:rsid w:val="00390B50"/>
    <w:rsid w:val="00390EC4"/>
    <w:rsid w:val="0039119A"/>
    <w:rsid w:val="0039454E"/>
    <w:rsid w:val="0039584B"/>
    <w:rsid w:val="00396C23"/>
    <w:rsid w:val="003977E4"/>
    <w:rsid w:val="00397C7D"/>
    <w:rsid w:val="003A0201"/>
    <w:rsid w:val="003A0CB7"/>
    <w:rsid w:val="003A0FDD"/>
    <w:rsid w:val="003A1782"/>
    <w:rsid w:val="003A1A53"/>
    <w:rsid w:val="003A1D1B"/>
    <w:rsid w:val="003A1DE1"/>
    <w:rsid w:val="003A23E8"/>
    <w:rsid w:val="003A2C83"/>
    <w:rsid w:val="003A321A"/>
    <w:rsid w:val="003A38B1"/>
    <w:rsid w:val="003A3A2C"/>
    <w:rsid w:val="003A3D01"/>
    <w:rsid w:val="003A4738"/>
    <w:rsid w:val="003A4993"/>
    <w:rsid w:val="003A4D9C"/>
    <w:rsid w:val="003A4F8A"/>
    <w:rsid w:val="003A694C"/>
    <w:rsid w:val="003A6CA3"/>
    <w:rsid w:val="003A70C7"/>
    <w:rsid w:val="003B09EC"/>
    <w:rsid w:val="003B127E"/>
    <w:rsid w:val="003B2AEA"/>
    <w:rsid w:val="003B3AEE"/>
    <w:rsid w:val="003B4B7C"/>
    <w:rsid w:val="003B5B46"/>
    <w:rsid w:val="003B601C"/>
    <w:rsid w:val="003B653F"/>
    <w:rsid w:val="003B6DFE"/>
    <w:rsid w:val="003B7AEF"/>
    <w:rsid w:val="003B7D3D"/>
    <w:rsid w:val="003C0620"/>
    <w:rsid w:val="003C1D6C"/>
    <w:rsid w:val="003C241A"/>
    <w:rsid w:val="003C39F1"/>
    <w:rsid w:val="003C3A54"/>
    <w:rsid w:val="003C3D57"/>
    <w:rsid w:val="003C42BC"/>
    <w:rsid w:val="003C53F8"/>
    <w:rsid w:val="003C60AB"/>
    <w:rsid w:val="003C7468"/>
    <w:rsid w:val="003D060E"/>
    <w:rsid w:val="003D0BE8"/>
    <w:rsid w:val="003D36A6"/>
    <w:rsid w:val="003D3987"/>
    <w:rsid w:val="003D3CE6"/>
    <w:rsid w:val="003D3D03"/>
    <w:rsid w:val="003D3E31"/>
    <w:rsid w:val="003D43E3"/>
    <w:rsid w:val="003D47ED"/>
    <w:rsid w:val="003D4EE1"/>
    <w:rsid w:val="003D53A5"/>
    <w:rsid w:val="003D6637"/>
    <w:rsid w:val="003E02F1"/>
    <w:rsid w:val="003E07F7"/>
    <w:rsid w:val="003E0F83"/>
    <w:rsid w:val="003E1483"/>
    <w:rsid w:val="003E3031"/>
    <w:rsid w:val="003E465E"/>
    <w:rsid w:val="003E4B51"/>
    <w:rsid w:val="003E5569"/>
    <w:rsid w:val="003E5ED0"/>
    <w:rsid w:val="003E6A46"/>
    <w:rsid w:val="003E7C60"/>
    <w:rsid w:val="003E7DEE"/>
    <w:rsid w:val="003F0633"/>
    <w:rsid w:val="003F09E8"/>
    <w:rsid w:val="003F0CCB"/>
    <w:rsid w:val="003F10D5"/>
    <w:rsid w:val="003F1E01"/>
    <w:rsid w:val="003F224C"/>
    <w:rsid w:val="003F4774"/>
    <w:rsid w:val="003F50AB"/>
    <w:rsid w:val="003F695A"/>
    <w:rsid w:val="0040082A"/>
    <w:rsid w:val="004019A5"/>
    <w:rsid w:val="00402B0F"/>
    <w:rsid w:val="00402EB1"/>
    <w:rsid w:val="00404969"/>
    <w:rsid w:val="00404BF1"/>
    <w:rsid w:val="00404DA0"/>
    <w:rsid w:val="00404E84"/>
    <w:rsid w:val="004063B7"/>
    <w:rsid w:val="00406C0C"/>
    <w:rsid w:val="004102D1"/>
    <w:rsid w:val="00410492"/>
    <w:rsid w:val="004108C0"/>
    <w:rsid w:val="0041095F"/>
    <w:rsid w:val="00413BB4"/>
    <w:rsid w:val="00414F01"/>
    <w:rsid w:val="00415037"/>
    <w:rsid w:val="0041644B"/>
    <w:rsid w:val="004166A2"/>
    <w:rsid w:val="00420C65"/>
    <w:rsid w:val="0042103D"/>
    <w:rsid w:val="004212B7"/>
    <w:rsid w:val="004228C1"/>
    <w:rsid w:val="00422C28"/>
    <w:rsid w:val="004245C4"/>
    <w:rsid w:val="004252E6"/>
    <w:rsid w:val="004252F2"/>
    <w:rsid w:val="0042534F"/>
    <w:rsid w:val="00425565"/>
    <w:rsid w:val="00426768"/>
    <w:rsid w:val="00426C0F"/>
    <w:rsid w:val="0042757B"/>
    <w:rsid w:val="00427586"/>
    <w:rsid w:val="00427E2D"/>
    <w:rsid w:val="00427E43"/>
    <w:rsid w:val="00427EF0"/>
    <w:rsid w:val="00431787"/>
    <w:rsid w:val="00431CFA"/>
    <w:rsid w:val="00431DC7"/>
    <w:rsid w:val="00431EF3"/>
    <w:rsid w:val="00431FC0"/>
    <w:rsid w:val="004323CE"/>
    <w:rsid w:val="00433147"/>
    <w:rsid w:val="00433174"/>
    <w:rsid w:val="004353D8"/>
    <w:rsid w:val="00435CB9"/>
    <w:rsid w:val="00435DAE"/>
    <w:rsid w:val="0043690E"/>
    <w:rsid w:val="00436C46"/>
    <w:rsid w:val="00437063"/>
    <w:rsid w:val="00437C19"/>
    <w:rsid w:val="0044099D"/>
    <w:rsid w:val="0044119D"/>
    <w:rsid w:val="00441536"/>
    <w:rsid w:val="00441784"/>
    <w:rsid w:val="0044229C"/>
    <w:rsid w:val="00442DDA"/>
    <w:rsid w:val="004433B2"/>
    <w:rsid w:val="0044417F"/>
    <w:rsid w:val="004442EB"/>
    <w:rsid w:val="0044461F"/>
    <w:rsid w:val="00444949"/>
    <w:rsid w:val="004456ED"/>
    <w:rsid w:val="00446F95"/>
    <w:rsid w:val="004471DD"/>
    <w:rsid w:val="0044727A"/>
    <w:rsid w:val="00447836"/>
    <w:rsid w:val="0045242D"/>
    <w:rsid w:val="00456DC7"/>
    <w:rsid w:val="004576E0"/>
    <w:rsid w:val="00457870"/>
    <w:rsid w:val="004612B6"/>
    <w:rsid w:val="00461392"/>
    <w:rsid w:val="00461C58"/>
    <w:rsid w:val="00461E7A"/>
    <w:rsid w:val="0046424E"/>
    <w:rsid w:val="004643FC"/>
    <w:rsid w:val="00464B00"/>
    <w:rsid w:val="004657DF"/>
    <w:rsid w:val="00465B68"/>
    <w:rsid w:val="00465C04"/>
    <w:rsid w:val="00465FE1"/>
    <w:rsid w:val="004665A2"/>
    <w:rsid w:val="0046680C"/>
    <w:rsid w:val="00470990"/>
    <w:rsid w:val="00470E4C"/>
    <w:rsid w:val="00471F52"/>
    <w:rsid w:val="00472027"/>
    <w:rsid w:val="004730FB"/>
    <w:rsid w:val="0047468C"/>
    <w:rsid w:val="00474B7C"/>
    <w:rsid w:val="00474F96"/>
    <w:rsid w:val="004752E8"/>
    <w:rsid w:val="00475BC9"/>
    <w:rsid w:val="004762CA"/>
    <w:rsid w:val="00476DE4"/>
    <w:rsid w:val="00477B3C"/>
    <w:rsid w:val="00481755"/>
    <w:rsid w:val="00481A2C"/>
    <w:rsid w:val="00483210"/>
    <w:rsid w:val="00483764"/>
    <w:rsid w:val="00483EE4"/>
    <w:rsid w:val="00484EA1"/>
    <w:rsid w:val="00485890"/>
    <w:rsid w:val="00485C20"/>
    <w:rsid w:val="00486C03"/>
    <w:rsid w:val="0048719B"/>
    <w:rsid w:val="00487669"/>
    <w:rsid w:val="004876B0"/>
    <w:rsid w:val="00487C26"/>
    <w:rsid w:val="00490D54"/>
    <w:rsid w:val="00493612"/>
    <w:rsid w:val="004939B8"/>
    <w:rsid w:val="00493C10"/>
    <w:rsid w:val="004945C5"/>
    <w:rsid w:val="00494D27"/>
    <w:rsid w:val="00495207"/>
    <w:rsid w:val="004964F7"/>
    <w:rsid w:val="00496552"/>
    <w:rsid w:val="00496DA6"/>
    <w:rsid w:val="00496E85"/>
    <w:rsid w:val="004A01A8"/>
    <w:rsid w:val="004A097E"/>
    <w:rsid w:val="004A0EB6"/>
    <w:rsid w:val="004A1A90"/>
    <w:rsid w:val="004A1CDD"/>
    <w:rsid w:val="004A22B2"/>
    <w:rsid w:val="004A257C"/>
    <w:rsid w:val="004A2954"/>
    <w:rsid w:val="004A2CCE"/>
    <w:rsid w:val="004A3649"/>
    <w:rsid w:val="004A4F92"/>
    <w:rsid w:val="004A5180"/>
    <w:rsid w:val="004A51A1"/>
    <w:rsid w:val="004A6369"/>
    <w:rsid w:val="004A7DBE"/>
    <w:rsid w:val="004B0546"/>
    <w:rsid w:val="004B0585"/>
    <w:rsid w:val="004B0B1D"/>
    <w:rsid w:val="004B356C"/>
    <w:rsid w:val="004B4AEE"/>
    <w:rsid w:val="004B5AB4"/>
    <w:rsid w:val="004B5DB6"/>
    <w:rsid w:val="004B6193"/>
    <w:rsid w:val="004B7DEF"/>
    <w:rsid w:val="004B7E19"/>
    <w:rsid w:val="004C0CD3"/>
    <w:rsid w:val="004C0EF5"/>
    <w:rsid w:val="004C3BDF"/>
    <w:rsid w:val="004C41B4"/>
    <w:rsid w:val="004C4B9A"/>
    <w:rsid w:val="004C52EE"/>
    <w:rsid w:val="004C617D"/>
    <w:rsid w:val="004C6438"/>
    <w:rsid w:val="004C6EAD"/>
    <w:rsid w:val="004C6EE3"/>
    <w:rsid w:val="004C7637"/>
    <w:rsid w:val="004C7850"/>
    <w:rsid w:val="004C79F8"/>
    <w:rsid w:val="004C7E74"/>
    <w:rsid w:val="004D08A9"/>
    <w:rsid w:val="004D0B90"/>
    <w:rsid w:val="004D1439"/>
    <w:rsid w:val="004D2082"/>
    <w:rsid w:val="004D21EC"/>
    <w:rsid w:val="004D2534"/>
    <w:rsid w:val="004D2A58"/>
    <w:rsid w:val="004D2D1C"/>
    <w:rsid w:val="004D46EB"/>
    <w:rsid w:val="004D5AF1"/>
    <w:rsid w:val="004E021A"/>
    <w:rsid w:val="004E03B5"/>
    <w:rsid w:val="004E0458"/>
    <w:rsid w:val="004E4112"/>
    <w:rsid w:val="004E5306"/>
    <w:rsid w:val="004E5CD4"/>
    <w:rsid w:val="004E7D51"/>
    <w:rsid w:val="004EF56B"/>
    <w:rsid w:val="004F03F6"/>
    <w:rsid w:val="004F1870"/>
    <w:rsid w:val="004F2765"/>
    <w:rsid w:val="004F407A"/>
    <w:rsid w:val="004F40AA"/>
    <w:rsid w:val="004F4645"/>
    <w:rsid w:val="004F79B5"/>
    <w:rsid w:val="004F7ED8"/>
    <w:rsid w:val="00500A1C"/>
    <w:rsid w:val="00500F29"/>
    <w:rsid w:val="0050210D"/>
    <w:rsid w:val="00503446"/>
    <w:rsid w:val="00505F0D"/>
    <w:rsid w:val="005063FD"/>
    <w:rsid w:val="00506633"/>
    <w:rsid w:val="00506761"/>
    <w:rsid w:val="00506847"/>
    <w:rsid w:val="00507108"/>
    <w:rsid w:val="005077D7"/>
    <w:rsid w:val="005079E5"/>
    <w:rsid w:val="00507E9B"/>
    <w:rsid w:val="00510719"/>
    <w:rsid w:val="00511555"/>
    <w:rsid w:val="005119DA"/>
    <w:rsid w:val="00511A3D"/>
    <w:rsid w:val="005124EE"/>
    <w:rsid w:val="0051551B"/>
    <w:rsid w:val="005165B9"/>
    <w:rsid w:val="00517047"/>
    <w:rsid w:val="00517521"/>
    <w:rsid w:val="00517579"/>
    <w:rsid w:val="00520340"/>
    <w:rsid w:val="00520E25"/>
    <w:rsid w:val="00521BF7"/>
    <w:rsid w:val="005221C9"/>
    <w:rsid w:val="00522972"/>
    <w:rsid w:val="005232D6"/>
    <w:rsid w:val="00523708"/>
    <w:rsid w:val="00523981"/>
    <w:rsid w:val="00523C1D"/>
    <w:rsid w:val="005240B8"/>
    <w:rsid w:val="0052558D"/>
    <w:rsid w:val="00526B71"/>
    <w:rsid w:val="00526B84"/>
    <w:rsid w:val="00526CC2"/>
    <w:rsid w:val="0053083F"/>
    <w:rsid w:val="00530956"/>
    <w:rsid w:val="005310B8"/>
    <w:rsid w:val="005315A3"/>
    <w:rsid w:val="00531E5F"/>
    <w:rsid w:val="00533D78"/>
    <w:rsid w:val="00534126"/>
    <w:rsid w:val="005350CD"/>
    <w:rsid w:val="0053605F"/>
    <w:rsid w:val="005362D7"/>
    <w:rsid w:val="00536388"/>
    <w:rsid w:val="00536481"/>
    <w:rsid w:val="00537D0B"/>
    <w:rsid w:val="00540057"/>
    <w:rsid w:val="00540062"/>
    <w:rsid w:val="00540112"/>
    <w:rsid w:val="005401B6"/>
    <w:rsid w:val="00540970"/>
    <w:rsid w:val="00541DB7"/>
    <w:rsid w:val="00541E6B"/>
    <w:rsid w:val="00543D87"/>
    <w:rsid w:val="0054543B"/>
    <w:rsid w:val="005459A1"/>
    <w:rsid w:val="0054783C"/>
    <w:rsid w:val="00551190"/>
    <w:rsid w:val="00551C1B"/>
    <w:rsid w:val="00552003"/>
    <w:rsid w:val="00552236"/>
    <w:rsid w:val="0055247B"/>
    <w:rsid w:val="00552AF6"/>
    <w:rsid w:val="00553A96"/>
    <w:rsid w:val="00554179"/>
    <w:rsid w:val="00555E84"/>
    <w:rsid w:val="0055664D"/>
    <w:rsid w:val="00556D29"/>
    <w:rsid w:val="005576CF"/>
    <w:rsid w:val="00557FB8"/>
    <w:rsid w:val="00560B80"/>
    <w:rsid w:val="00561DF8"/>
    <w:rsid w:val="00563601"/>
    <w:rsid w:val="00563F90"/>
    <w:rsid w:val="005651F5"/>
    <w:rsid w:val="00566CD5"/>
    <w:rsid w:val="0056715D"/>
    <w:rsid w:val="00567A34"/>
    <w:rsid w:val="00570513"/>
    <w:rsid w:val="00570D53"/>
    <w:rsid w:val="005716D5"/>
    <w:rsid w:val="00571EA3"/>
    <w:rsid w:val="00572A95"/>
    <w:rsid w:val="00574680"/>
    <w:rsid w:val="00574C91"/>
    <w:rsid w:val="005758D6"/>
    <w:rsid w:val="005775F2"/>
    <w:rsid w:val="0057769A"/>
    <w:rsid w:val="00577D78"/>
    <w:rsid w:val="00577EF7"/>
    <w:rsid w:val="005813FD"/>
    <w:rsid w:val="00581996"/>
    <w:rsid w:val="00581B30"/>
    <w:rsid w:val="00582201"/>
    <w:rsid w:val="0058220F"/>
    <w:rsid w:val="005828CB"/>
    <w:rsid w:val="00582C48"/>
    <w:rsid w:val="005836AC"/>
    <w:rsid w:val="00583C18"/>
    <w:rsid w:val="0058591D"/>
    <w:rsid w:val="00585A65"/>
    <w:rsid w:val="00586410"/>
    <w:rsid w:val="00586C56"/>
    <w:rsid w:val="0058744B"/>
    <w:rsid w:val="00587A43"/>
    <w:rsid w:val="005902D3"/>
    <w:rsid w:val="005903DC"/>
    <w:rsid w:val="00590644"/>
    <w:rsid w:val="0059103A"/>
    <w:rsid w:val="0059112F"/>
    <w:rsid w:val="00591462"/>
    <w:rsid w:val="00591938"/>
    <w:rsid w:val="0059218A"/>
    <w:rsid w:val="00592543"/>
    <w:rsid w:val="0059262C"/>
    <w:rsid w:val="00592803"/>
    <w:rsid w:val="00592D1D"/>
    <w:rsid w:val="00592EF5"/>
    <w:rsid w:val="0059437B"/>
    <w:rsid w:val="00594DB9"/>
    <w:rsid w:val="00595DDF"/>
    <w:rsid w:val="0059616A"/>
    <w:rsid w:val="00596A63"/>
    <w:rsid w:val="00596F64"/>
    <w:rsid w:val="005975D8"/>
    <w:rsid w:val="005976C5"/>
    <w:rsid w:val="005A032F"/>
    <w:rsid w:val="005A095F"/>
    <w:rsid w:val="005A10DF"/>
    <w:rsid w:val="005A1818"/>
    <w:rsid w:val="005A1A7C"/>
    <w:rsid w:val="005A1AAB"/>
    <w:rsid w:val="005A1C52"/>
    <w:rsid w:val="005A251E"/>
    <w:rsid w:val="005A2D4C"/>
    <w:rsid w:val="005A416E"/>
    <w:rsid w:val="005A4698"/>
    <w:rsid w:val="005A4CBE"/>
    <w:rsid w:val="005A5E51"/>
    <w:rsid w:val="005A6965"/>
    <w:rsid w:val="005A7B8B"/>
    <w:rsid w:val="005B00B6"/>
    <w:rsid w:val="005B0502"/>
    <w:rsid w:val="005B0792"/>
    <w:rsid w:val="005B09DA"/>
    <w:rsid w:val="005B0F24"/>
    <w:rsid w:val="005B2E56"/>
    <w:rsid w:val="005B3CA7"/>
    <w:rsid w:val="005B3CE7"/>
    <w:rsid w:val="005B3D2C"/>
    <w:rsid w:val="005B42CB"/>
    <w:rsid w:val="005B4674"/>
    <w:rsid w:val="005B4B1F"/>
    <w:rsid w:val="005B55D7"/>
    <w:rsid w:val="005B61C1"/>
    <w:rsid w:val="005B6AA7"/>
    <w:rsid w:val="005B6F37"/>
    <w:rsid w:val="005B7653"/>
    <w:rsid w:val="005C12F5"/>
    <w:rsid w:val="005C1793"/>
    <w:rsid w:val="005C1B2F"/>
    <w:rsid w:val="005C2A5D"/>
    <w:rsid w:val="005C2E49"/>
    <w:rsid w:val="005C3680"/>
    <w:rsid w:val="005C4B6B"/>
    <w:rsid w:val="005C4D40"/>
    <w:rsid w:val="005C5C98"/>
    <w:rsid w:val="005C5D30"/>
    <w:rsid w:val="005C5F39"/>
    <w:rsid w:val="005C6197"/>
    <w:rsid w:val="005C6791"/>
    <w:rsid w:val="005C7308"/>
    <w:rsid w:val="005D04C9"/>
    <w:rsid w:val="005D0F8C"/>
    <w:rsid w:val="005D189F"/>
    <w:rsid w:val="005D20E3"/>
    <w:rsid w:val="005D22A0"/>
    <w:rsid w:val="005D2387"/>
    <w:rsid w:val="005D2A88"/>
    <w:rsid w:val="005D2C8F"/>
    <w:rsid w:val="005D2DD6"/>
    <w:rsid w:val="005D379A"/>
    <w:rsid w:val="005D3C09"/>
    <w:rsid w:val="005D3D60"/>
    <w:rsid w:val="005D44C0"/>
    <w:rsid w:val="005D49CD"/>
    <w:rsid w:val="005D58E9"/>
    <w:rsid w:val="005D5DD3"/>
    <w:rsid w:val="005D78C7"/>
    <w:rsid w:val="005E1266"/>
    <w:rsid w:val="005E15EE"/>
    <w:rsid w:val="005E1A49"/>
    <w:rsid w:val="005E27FA"/>
    <w:rsid w:val="005E2D00"/>
    <w:rsid w:val="005E36BA"/>
    <w:rsid w:val="005E419F"/>
    <w:rsid w:val="005E4BBC"/>
    <w:rsid w:val="005E6A9C"/>
    <w:rsid w:val="005E7221"/>
    <w:rsid w:val="005E7A81"/>
    <w:rsid w:val="005E7E3B"/>
    <w:rsid w:val="005F09AD"/>
    <w:rsid w:val="005F18A0"/>
    <w:rsid w:val="005F29B7"/>
    <w:rsid w:val="005F309A"/>
    <w:rsid w:val="005F3F3E"/>
    <w:rsid w:val="005F40B0"/>
    <w:rsid w:val="005F521C"/>
    <w:rsid w:val="005F54A8"/>
    <w:rsid w:val="005F79AA"/>
    <w:rsid w:val="005F7C99"/>
    <w:rsid w:val="006001CF"/>
    <w:rsid w:val="00600622"/>
    <w:rsid w:val="006006AD"/>
    <w:rsid w:val="006009DD"/>
    <w:rsid w:val="00600FF7"/>
    <w:rsid w:val="00601B04"/>
    <w:rsid w:val="006036C4"/>
    <w:rsid w:val="00603B80"/>
    <w:rsid w:val="0060422C"/>
    <w:rsid w:val="0060554B"/>
    <w:rsid w:val="00607A77"/>
    <w:rsid w:val="0061061C"/>
    <w:rsid w:val="006110A1"/>
    <w:rsid w:val="00611919"/>
    <w:rsid w:val="006121AC"/>
    <w:rsid w:val="00612E04"/>
    <w:rsid w:val="006141C1"/>
    <w:rsid w:val="006149FE"/>
    <w:rsid w:val="00614FB8"/>
    <w:rsid w:val="006171B3"/>
    <w:rsid w:val="006174FC"/>
    <w:rsid w:val="00620047"/>
    <w:rsid w:val="00620180"/>
    <w:rsid w:val="00623F24"/>
    <w:rsid w:val="00624785"/>
    <w:rsid w:val="0062561C"/>
    <w:rsid w:val="00625E6E"/>
    <w:rsid w:val="006268A9"/>
    <w:rsid w:val="00627082"/>
    <w:rsid w:val="0062762E"/>
    <w:rsid w:val="00627BBC"/>
    <w:rsid w:val="00630139"/>
    <w:rsid w:val="0063124D"/>
    <w:rsid w:val="00631751"/>
    <w:rsid w:val="0063212D"/>
    <w:rsid w:val="006325CE"/>
    <w:rsid w:val="00634119"/>
    <w:rsid w:val="00634472"/>
    <w:rsid w:val="00635328"/>
    <w:rsid w:val="00635352"/>
    <w:rsid w:val="00635598"/>
    <w:rsid w:val="006355AB"/>
    <w:rsid w:val="00635E5E"/>
    <w:rsid w:val="00635F41"/>
    <w:rsid w:val="006364CD"/>
    <w:rsid w:val="00636A7B"/>
    <w:rsid w:val="00637944"/>
    <w:rsid w:val="00637A63"/>
    <w:rsid w:val="0064076E"/>
    <w:rsid w:val="0064130B"/>
    <w:rsid w:val="0064184F"/>
    <w:rsid w:val="00643279"/>
    <w:rsid w:val="00643E20"/>
    <w:rsid w:val="00643FE9"/>
    <w:rsid w:val="006470FE"/>
    <w:rsid w:val="006502E8"/>
    <w:rsid w:val="00650534"/>
    <w:rsid w:val="006515B4"/>
    <w:rsid w:val="00651981"/>
    <w:rsid w:val="00652C30"/>
    <w:rsid w:val="00655C0B"/>
    <w:rsid w:val="00656F2D"/>
    <w:rsid w:val="00656FBE"/>
    <w:rsid w:val="00657240"/>
    <w:rsid w:val="006573CE"/>
    <w:rsid w:val="00657592"/>
    <w:rsid w:val="0066182D"/>
    <w:rsid w:val="0066198F"/>
    <w:rsid w:val="006619C2"/>
    <w:rsid w:val="00663CC3"/>
    <w:rsid w:val="00664529"/>
    <w:rsid w:val="00665D80"/>
    <w:rsid w:val="0066658A"/>
    <w:rsid w:val="006667F9"/>
    <w:rsid w:val="00666D74"/>
    <w:rsid w:val="006712AD"/>
    <w:rsid w:val="006712C5"/>
    <w:rsid w:val="00671C1D"/>
    <w:rsid w:val="00671DE2"/>
    <w:rsid w:val="0067231A"/>
    <w:rsid w:val="00673348"/>
    <w:rsid w:val="00673985"/>
    <w:rsid w:val="00673C7C"/>
    <w:rsid w:val="00674145"/>
    <w:rsid w:val="00674F43"/>
    <w:rsid w:val="006752DC"/>
    <w:rsid w:val="00675937"/>
    <w:rsid w:val="00677AAA"/>
    <w:rsid w:val="00680C98"/>
    <w:rsid w:val="00680CE3"/>
    <w:rsid w:val="0068378A"/>
    <w:rsid w:val="00683CB6"/>
    <w:rsid w:val="00684791"/>
    <w:rsid w:val="00684A8A"/>
    <w:rsid w:val="00684D39"/>
    <w:rsid w:val="006863FD"/>
    <w:rsid w:val="00686B96"/>
    <w:rsid w:val="00687761"/>
    <w:rsid w:val="00687B6A"/>
    <w:rsid w:val="00687E4A"/>
    <w:rsid w:val="006900A6"/>
    <w:rsid w:val="0069020F"/>
    <w:rsid w:val="00690E5B"/>
    <w:rsid w:val="006915CC"/>
    <w:rsid w:val="006918A9"/>
    <w:rsid w:val="006919FA"/>
    <w:rsid w:val="00691A93"/>
    <w:rsid w:val="00692063"/>
    <w:rsid w:val="0069227B"/>
    <w:rsid w:val="0069421B"/>
    <w:rsid w:val="00695540"/>
    <w:rsid w:val="00695D77"/>
    <w:rsid w:val="006964C0"/>
    <w:rsid w:val="00696EBE"/>
    <w:rsid w:val="00697E59"/>
    <w:rsid w:val="006A0414"/>
    <w:rsid w:val="006A063B"/>
    <w:rsid w:val="006A06F9"/>
    <w:rsid w:val="006A0C0A"/>
    <w:rsid w:val="006A0ED8"/>
    <w:rsid w:val="006A0F1C"/>
    <w:rsid w:val="006A1508"/>
    <w:rsid w:val="006A2356"/>
    <w:rsid w:val="006A3A54"/>
    <w:rsid w:val="006A48DB"/>
    <w:rsid w:val="006A51BC"/>
    <w:rsid w:val="006A5C8E"/>
    <w:rsid w:val="006A77E9"/>
    <w:rsid w:val="006A78A4"/>
    <w:rsid w:val="006A7954"/>
    <w:rsid w:val="006A7BAA"/>
    <w:rsid w:val="006A7E9A"/>
    <w:rsid w:val="006B0111"/>
    <w:rsid w:val="006B0128"/>
    <w:rsid w:val="006B0CEB"/>
    <w:rsid w:val="006B10D9"/>
    <w:rsid w:val="006B2D56"/>
    <w:rsid w:val="006B5526"/>
    <w:rsid w:val="006B6729"/>
    <w:rsid w:val="006B672F"/>
    <w:rsid w:val="006C109A"/>
    <w:rsid w:val="006C3ABE"/>
    <w:rsid w:val="006C3B53"/>
    <w:rsid w:val="006C4686"/>
    <w:rsid w:val="006C4A82"/>
    <w:rsid w:val="006C5611"/>
    <w:rsid w:val="006C6204"/>
    <w:rsid w:val="006C66A0"/>
    <w:rsid w:val="006C70C5"/>
    <w:rsid w:val="006D07E2"/>
    <w:rsid w:val="006D0D52"/>
    <w:rsid w:val="006D1194"/>
    <w:rsid w:val="006D1EF1"/>
    <w:rsid w:val="006D247B"/>
    <w:rsid w:val="006D2532"/>
    <w:rsid w:val="006D346E"/>
    <w:rsid w:val="006D461D"/>
    <w:rsid w:val="006D5BC3"/>
    <w:rsid w:val="006D659A"/>
    <w:rsid w:val="006D7AF7"/>
    <w:rsid w:val="006D7B67"/>
    <w:rsid w:val="006E06C6"/>
    <w:rsid w:val="006E0822"/>
    <w:rsid w:val="006E18FE"/>
    <w:rsid w:val="006E1E5C"/>
    <w:rsid w:val="006E23E6"/>
    <w:rsid w:val="006E4712"/>
    <w:rsid w:val="006E49E9"/>
    <w:rsid w:val="006E4AC5"/>
    <w:rsid w:val="006E558F"/>
    <w:rsid w:val="006E5C54"/>
    <w:rsid w:val="006E61BB"/>
    <w:rsid w:val="006E76A1"/>
    <w:rsid w:val="006E7909"/>
    <w:rsid w:val="006F0165"/>
    <w:rsid w:val="006F0189"/>
    <w:rsid w:val="006F01CA"/>
    <w:rsid w:val="006F15BF"/>
    <w:rsid w:val="006F1C46"/>
    <w:rsid w:val="006F26E1"/>
    <w:rsid w:val="006F2B2A"/>
    <w:rsid w:val="006F2B63"/>
    <w:rsid w:val="006F348B"/>
    <w:rsid w:val="006F523D"/>
    <w:rsid w:val="006F5F10"/>
    <w:rsid w:val="006F6F69"/>
    <w:rsid w:val="006F77A3"/>
    <w:rsid w:val="006F7E3A"/>
    <w:rsid w:val="00701703"/>
    <w:rsid w:val="00701B6E"/>
    <w:rsid w:val="007020F0"/>
    <w:rsid w:val="00703319"/>
    <w:rsid w:val="007039E6"/>
    <w:rsid w:val="00704136"/>
    <w:rsid w:val="007045D6"/>
    <w:rsid w:val="00704FED"/>
    <w:rsid w:val="00705E8C"/>
    <w:rsid w:val="007066CE"/>
    <w:rsid w:val="0070763E"/>
    <w:rsid w:val="00707FCD"/>
    <w:rsid w:val="00710809"/>
    <w:rsid w:val="00711E42"/>
    <w:rsid w:val="00713C1D"/>
    <w:rsid w:val="00714E4C"/>
    <w:rsid w:val="00715EC2"/>
    <w:rsid w:val="007168D2"/>
    <w:rsid w:val="00716CB3"/>
    <w:rsid w:val="00716DF0"/>
    <w:rsid w:val="007205C7"/>
    <w:rsid w:val="0072084A"/>
    <w:rsid w:val="007220D7"/>
    <w:rsid w:val="007228F3"/>
    <w:rsid w:val="007229B1"/>
    <w:rsid w:val="00723055"/>
    <w:rsid w:val="00723C8E"/>
    <w:rsid w:val="0072418F"/>
    <w:rsid w:val="007243B8"/>
    <w:rsid w:val="00724E4C"/>
    <w:rsid w:val="00724EF8"/>
    <w:rsid w:val="00725D45"/>
    <w:rsid w:val="007271AA"/>
    <w:rsid w:val="0073086A"/>
    <w:rsid w:val="00730E71"/>
    <w:rsid w:val="007312B1"/>
    <w:rsid w:val="00732113"/>
    <w:rsid w:val="00732482"/>
    <w:rsid w:val="0073285F"/>
    <w:rsid w:val="00734209"/>
    <w:rsid w:val="0073751E"/>
    <w:rsid w:val="0073760E"/>
    <w:rsid w:val="00737AB7"/>
    <w:rsid w:val="00737D5A"/>
    <w:rsid w:val="00743994"/>
    <w:rsid w:val="00744B61"/>
    <w:rsid w:val="00744C4F"/>
    <w:rsid w:val="00745438"/>
    <w:rsid w:val="00745485"/>
    <w:rsid w:val="00747224"/>
    <w:rsid w:val="00747949"/>
    <w:rsid w:val="007479BD"/>
    <w:rsid w:val="00747C08"/>
    <w:rsid w:val="00747EBD"/>
    <w:rsid w:val="007501A6"/>
    <w:rsid w:val="007508CF"/>
    <w:rsid w:val="00751837"/>
    <w:rsid w:val="00752198"/>
    <w:rsid w:val="00752BFD"/>
    <w:rsid w:val="00753577"/>
    <w:rsid w:val="007540EC"/>
    <w:rsid w:val="00754969"/>
    <w:rsid w:val="00755424"/>
    <w:rsid w:val="007554EA"/>
    <w:rsid w:val="0075552E"/>
    <w:rsid w:val="00755718"/>
    <w:rsid w:val="00755D9B"/>
    <w:rsid w:val="00756409"/>
    <w:rsid w:val="0075726B"/>
    <w:rsid w:val="00757C4B"/>
    <w:rsid w:val="00757ED7"/>
    <w:rsid w:val="00760D9B"/>
    <w:rsid w:val="0076275B"/>
    <w:rsid w:val="00762B30"/>
    <w:rsid w:val="00763D5D"/>
    <w:rsid w:val="00764952"/>
    <w:rsid w:val="00765415"/>
    <w:rsid w:val="00765978"/>
    <w:rsid w:val="00765B74"/>
    <w:rsid w:val="00765F0E"/>
    <w:rsid w:val="00767D23"/>
    <w:rsid w:val="00767FE7"/>
    <w:rsid w:val="00770B58"/>
    <w:rsid w:val="0077127C"/>
    <w:rsid w:val="00771570"/>
    <w:rsid w:val="0077269C"/>
    <w:rsid w:val="0077352F"/>
    <w:rsid w:val="0077419A"/>
    <w:rsid w:val="00775311"/>
    <w:rsid w:val="007755D0"/>
    <w:rsid w:val="007802F5"/>
    <w:rsid w:val="007803B3"/>
    <w:rsid w:val="007805DC"/>
    <w:rsid w:val="007807D2"/>
    <w:rsid w:val="0078156E"/>
    <w:rsid w:val="00783162"/>
    <w:rsid w:val="007846F6"/>
    <w:rsid w:val="00786086"/>
    <w:rsid w:val="00786D5F"/>
    <w:rsid w:val="00786F98"/>
    <w:rsid w:val="0079086A"/>
    <w:rsid w:val="00791145"/>
    <w:rsid w:val="007917D8"/>
    <w:rsid w:val="00792019"/>
    <w:rsid w:val="00792571"/>
    <w:rsid w:val="007930E8"/>
    <w:rsid w:val="00793354"/>
    <w:rsid w:val="007939E6"/>
    <w:rsid w:val="00793CCB"/>
    <w:rsid w:val="007956C9"/>
    <w:rsid w:val="007957AD"/>
    <w:rsid w:val="00795D4F"/>
    <w:rsid w:val="007A0EC3"/>
    <w:rsid w:val="007A1221"/>
    <w:rsid w:val="007A593B"/>
    <w:rsid w:val="007A5A7D"/>
    <w:rsid w:val="007A5D4D"/>
    <w:rsid w:val="007A6462"/>
    <w:rsid w:val="007A70FE"/>
    <w:rsid w:val="007A72C0"/>
    <w:rsid w:val="007A74B6"/>
    <w:rsid w:val="007B0517"/>
    <w:rsid w:val="007B0658"/>
    <w:rsid w:val="007B075D"/>
    <w:rsid w:val="007B0AA7"/>
    <w:rsid w:val="007B1DD3"/>
    <w:rsid w:val="007B2848"/>
    <w:rsid w:val="007B3907"/>
    <w:rsid w:val="007B4451"/>
    <w:rsid w:val="007B44F6"/>
    <w:rsid w:val="007B5048"/>
    <w:rsid w:val="007B5466"/>
    <w:rsid w:val="007B5F5C"/>
    <w:rsid w:val="007B73EB"/>
    <w:rsid w:val="007C01C9"/>
    <w:rsid w:val="007C0988"/>
    <w:rsid w:val="007C0DFE"/>
    <w:rsid w:val="007C1A04"/>
    <w:rsid w:val="007C1EB6"/>
    <w:rsid w:val="007C2A84"/>
    <w:rsid w:val="007C51B8"/>
    <w:rsid w:val="007C5534"/>
    <w:rsid w:val="007C5B59"/>
    <w:rsid w:val="007C7132"/>
    <w:rsid w:val="007D0821"/>
    <w:rsid w:val="007D0EA4"/>
    <w:rsid w:val="007D1717"/>
    <w:rsid w:val="007D18C5"/>
    <w:rsid w:val="007D29F5"/>
    <w:rsid w:val="007D2AF2"/>
    <w:rsid w:val="007D2F01"/>
    <w:rsid w:val="007D2F5C"/>
    <w:rsid w:val="007D311B"/>
    <w:rsid w:val="007D4031"/>
    <w:rsid w:val="007D533C"/>
    <w:rsid w:val="007D5503"/>
    <w:rsid w:val="007D5E71"/>
    <w:rsid w:val="007D6E3F"/>
    <w:rsid w:val="007D7691"/>
    <w:rsid w:val="007E01BD"/>
    <w:rsid w:val="007E0400"/>
    <w:rsid w:val="007E1513"/>
    <w:rsid w:val="007E23D4"/>
    <w:rsid w:val="007E3355"/>
    <w:rsid w:val="007E3F54"/>
    <w:rsid w:val="007E4825"/>
    <w:rsid w:val="007E55E1"/>
    <w:rsid w:val="007E6484"/>
    <w:rsid w:val="007F0F68"/>
    <w:rsid w:val="007F3245"/>
    <w:rsid w:val="007F3BD9"/>
    <w:rsid w:val="007F620B"/>
    <w:rsid w:val="007F6A32"/>
    <w:rsid w:val="007F771A"/>
    <w:rsid w:val="0080053C"/>
    <w:rsid w:val="00801131"/>
    <w:rsid w:val="00801173"/>
    <w:rsid w:val="008017E0"/>
    <w:rsid w:val="00801990"/>
    <w:rsid w:val="00801E28"/>
    <w:rsid w:val="00802A6C"/>
    <w:rsid w:val="00802D6B"/>
    <w:rsid w:val="00804472"/>
    <w:rsid w:val="00804D17"/>
    <w:rsid w:val="008063D1"/>
    <w:rsid w:val="00806FD0"/>
    <w:rsid w:val="008103BD"/>
    <w:rsid w:val="00811F13"/>
    <w:rsid w:val="0081233E"/>
    <w:rsid w:val="0081246F"/>
    <w:rsid w:val="00812709"/>
    <w:rsid w:val="00815A17"/>
    <w:rsid w:val="008160BA"/>
    <w:rsid w:val="0081692A"/>
    <w:rsid w:val="00816B62"/>
    <w:rsid w:val="00817F6D"/>
    <w:rsid w:val="00821A9C"/>
    <w:rsid w:val="008223A5"/>
    <w:rsid w:val="00824399"/>
    <w:rsid w:val="008252C7"/>
    <w:rsid w:val="00825883"/>
    <w:rsid w:val="0082623A"/>
    <w:rsid w:val="00826EA7"/>
    <w:rsid w:val="00827B21"/>
    <w:rsid w:val="00830725"/>
    <w:rsid w:val="00830F82"/>
    <w:rsid w:val="008310D5"/>
    <w:rsid w:val="008314DB"/>
    <w:rsid w:val="0083187A"/>
    <w:rsid w:val="00832588"/>
    <w:rsid w:val="00832784"/>
    <w:rsid w:val="00832D93"/>
    <w:rsid w:val="0083369A"/>
    <w:rsid w:val="00833C8B"/>
    <w:rsid w:val="00834992"/>
    <w:rsid w:val="00834A84"/>
    <w:rsid w:val="00837769"/>
    <w:rsid w:val="0084018F"/>
    <w:rsid w:val="00843852"/>
    <w:rsid w:val="008439BC"/>
    <w:rsid w:val="0084450B"/>
    <w:rsid w:val="00844FFD"/>
    <w:rsid w:val="00846D86"/>
    <w:rsid w:val="00850D75"/>
    <w:rsid w:val="0085171B"/>
    <w:rsid w:val="00851BD6"/>
    <w:rsid w:val="00851ED8"/>
    <w:rsid w:val="008521EE"/>
    <w:rsid w:val="00852E7C"/>
    <w:rsid w:val="008538A6"/>
    <w:rsid w:val="008544C5"/>
    <w:rsid w:val="00854B55"/>
    <w:rsid w:val="00856C73"/>
    <w:rsid w:val="008604F9"/>
    <w:rsid w:val="008609BC"/>
    <w:rsid w:val="008617AC"/>
    <w:rsid w:val="0086299B"/>
    <w:rsid w:val="00862BB0"/>
    <w:rsid w:val="00863D03"/>
    <w:rsid w:val="00864A99"/>
    <w:rsid w:val="00865D41"/>
    <w:rsid w:val="00866336"/>
    <w:rsid w:val="008665DD"/>
    <w:rsid w:val="00866864"/>
    <w:rsid w:val="0086688C"/>
    <w:rsid w:val="0086702D"/>
    <w:rsid w:val="00867EA7"/>
    <w:rsid w:val="00870613"/>
    <w:rsid w:val="00870747"/>
    <w:rsid w:val="0087140B"/>
    <w:rsid w:val="00871543"/>
    <w:rsid w:val="008715B8"/>
    <w:rsid w:val="00871AA7"/>
    <w:rsid w:val="00871D0C"/>
    <w:rsid w:val="00872E68"/>
    <w:rsid w:val="00873126"/>
    <w:rsid w:val="008733E9"/>
    <w:rsid w:val="0087402A"/>
    <w:rsid w:val="008747FC"/>
    <w:rsid w:val="00874C25"/>
    <w:rsid w:val="00874D90"/>
    <w:rsid w:val="008753A9"/>
    <w:rsid w:val="00875949"/>
    <w:rsid w:val="00877BED"/>
    <w:rsid w:val="00877D6C"/>
    <w:rsid w:val="00880183"/>
    <w:rsid w:val="00881CBF"/>
    <w:rsid w:val="0088201B"/>
    <w:rsid w:val="008829BE"/>
    <w:rsid w:val="00882FA1"/>
    <w:rsid w:val="00883157"/>
    <w:rsid w:val="00883FD9"/>
    <w:rsid w:val="00884712"/>
    <w:rsid w:val="00884E01"/>
    <w:rsid w:val="008862EB"/>
    <w:rsid w:val="00886A8C"/>
    <w:rsid w:val="00887149"/>
    <w:rsid w:val="00887636"/>
    <w:rsid w:val="0089066C"/>
    <w:rsid w:val="00890CBE"/>
    <w:rsid w:val="00891B34"/>
    <w:rsid w:val="00893559"/>
    <w:rsid w:val="00894096"/>
    <w:rsid w:val="00894487"/>
    <w:rsid w:val="00894E48"/>
    <w:rsid w:val="00895240"/>
    <w:rsid w:val="00895F61"/>
    <w:rsid w:val="00896ED7"/>
    <w:rsid w:val="008971BC"/>
    <w:rsid w:val="0089774C"/>
    <w:rsid w:val="008A039A"/>
    <w:rsid w:val="008A0BAD"/>
    <w:rsid w:val="008A169C"/>
    <w:rsid w:val="008A26DC"/>
    <w:rsid w:val="008A2979"/>
    <w:rsid w:val="008A3439"/>
    <w:rsid w:val="008A38DC"/>
    <w:rsid w:val="008A3B03"/>
    <w:rsid w:val="008A4244"/>
    <w:rsid w:val="008A472A"/>
    <w:rsid w:val="008A473A"/>
    <w:rsid w:val="008A5B6F"/>
    <w:rsid w:val="008A7C0F"/>
    <w:rsid w:val="008B0230"/>
    <w:rsid w:val="008B0314"/>
    <w:rsid w:val="008B081F"/>
    <w:rsid w:val="008B1580"/>
    <w:rsid w:val="008B23AA"/>
    <w:rsid w:val="008B2822"/>
    <w:rsid w:val="008B37BF"/>
    <w:rsid w:val="008B443D"/>
    <w:rsid w:val="008B47D5"/>
    <w:rsid w:val="008B5652"/>
    <w:rsid w:val="008B608C"/>
    <w:rsid w:val="008B72AE"/>
    <w:rsid w:val="008B74D8"/>
    <w:rsid w:val="008C24A6"/>
    <w:rsid w:val="008C292A"/>
    <w:rsid w:val="008C2DF6"/>
    <w:rsid w:val="008C450A"/>
    <w:rsid w:val="008C5105"/>
    <w:rsid w:val="008C5B34"/>
    <w:rsid w:val="008C5D3F"/>
    <w:rsid w:val="008C66B4"/>
    <w:rsid w:val="008C68A0"/>
    <w:rsid w:val="008D1AEF"/>
    <w:rsid w:val="008D219A"/>
    <w:rsid w:val="008D4A5B"/>
    <w:rsid w:val="008D597A"/>
    <w:rsid w:val="008D5FCE"/>
    <w:rsid w:val="008D6061"/>
    <w:rsid w:val="008E04A8"/>
    <w:rsid w:val="008E0EFC"/>
    <w:rsid w:val="008E1231"/>
    <w:rsid w:val="008E15C1"/>
    <w:rsid w:val="008E16F4"/>
    <w:rsid w:val="008E2837"/>
    <w:rsid w:val="008E2D86"/>
    <w:rsid w:val="008E330F"/>
    <w:rsid w:val="008E4A21"/>
    <w:rsid w:val="008E579E"/>
    <w:rsid w:val="008E5F33"/>
    <w:rsid w:val="008E70AE"/>
    <w:rsid w:val="008F13CD"/>
    <w:rsid w:val="008F1710"/>
    <w:rsid w:val="008F19B7"/>
    <w:rsid w:val="008F2035"/>
    <w:rsid w:val="008F22F7"/>
    <w:rsid w:val="008F46C9"/>
    <w:rsid w:val="008F532D"/>
    <w:rsid w:val="008F5882"/>
    <w:rsid w:val="008F58B9"/>
    <w:rsid w:val="008F5B21"/>
    <w:rsid w:val="008F6059"/>
    <w:rsid w:val="008F6D24"/>
    <w:rsid w:val="008F6FA9"/>
    <w:rsid w:val="008F7342"/>
    <w:rsid w:val="008F76B7"/>
    <w:rsid w:val="00901608"/>
    <w:rsid w:val="00901CAB"/>
    <w:rsid w:val="00902D38"/>
    <w:rsid w:val="00903538"/>
    <w:rsid w:val="009037C7"/>
    <w:rsid w:val="00903D04"/>
    <w:rsid w:val="00903D22"/>
    <w:rsid w:val="009040E8"/>
    <w:rsid w:val="0090420D"/>
    <w:rsid w:val="0090670B"/>
    <w:rsid w:val="009073C9"/>
    <w:rsid w:val="00907A19"/>
    <w:rsid w:val="00907A1D"/>
    <w:rsid w:val="00907C9A"/>
    <w:rsid w:val="00907E5B"/>
    <w:rsid w:val="00910645"/>
    <w:rsid w:val="00910698"/>
    <w:rsid w:val="00911FEC"/>
    <w:rsid w:val="009122E8"/>
    <w:rsid w:val="00913E67"/>
    <w:rsid w:val="00915E66"/>
    <w:rsid w:val="00916B90"/>
    <w:rsid w:val="00921D1E"/>
    <w:rsid w:val="009235F1"/>
    <w:rsid w:val="009237F2"/>
    <w:rsid w:val="009240A3"/>
    <w:rsid w:val="009242C2"/>
    <w:rsid w:val="00924ACE"/>
    <w:rsid w:val="0092522A"/>
    <w:rsid w:val="00925422"/>
    <w:rsid w:val="009255CC"/>
    <w:rsid w:val="00925F1E"/>
    <w:rsid w:val="009262A2"/>
    <w:rsid w:val="0092633A"/>
    <w:rsid w:val="00927100"/>
    <w:rsid w:val="009303FC"/>
    <w:rsid w:val="00930A0F"/>
    <w:rsid w:val="009314AC"/>
    <w:rsid w:val="00932671"/>
    <w:rsid w:val="0093285F"/>
    <w:rsid w:val="00932D75"/>
    <w:rsid w:val="00934274"/>
    <w:rsid w:val="00934FB1"/>
    <w:rsid w:val="009366DF"/>
    <w:rsid w:val="00936962"/>
    <w:rsid w:val="009374DE"/>
    <w:rsid w:val="00937AB5"/>
    <w:rsid w:val="00937B06"/>
    <w:rsid w:val="009402BE"/>
    <w:rsid w:val="009411E3"/>
    <w:rsid w:val="00941A45"/>
    <w:rsid w:val="00941E51"/>
    <w:rsid w:val="00941FB2"/>
    <w:rsid w:val="00942532"/>
    <w:rsid w:val="0094326F"/>
    <w:rsid w:val="009432B0"/>
    <w:rsid w:val="00945CC3"/>
    <w:rsid w:val="00946693"/>
    <w:rsid w:val="009479FE"/>
    <w:rsid w:val="00951604"/>
    <w:rsid w:val="00951CD2"/>
    <w:rsid w:val="009545D3"/>
    <w:rsid w:val="00954975"/>
    <w:rsid w:val="00955F2B"/>
    <w:rsid w:val="0095662F"/>
    <w:rsid w:val="00956986"/>
    <w:rsid w:val="0095706C"/>
    <w:rsid w:val="00957FED"/>
    <w:rsid w:val="009608D9"/>
    <w:rsid w:val="00961319"/>
    <w:rsid w:val="00961DC3"/>
    <w:rsid w:val="009626C2"/>
    <w:rsid w:val="009633A1"/>
    <w:rsid w:val="00963513"/>
    <w:rsid w:val="00964C7B"/>
    <w:rsid w:val="00965ACB"/>
    <w:rsid w:val="00965D69"/>
    <w:rsid w:val="009667F3"/>
    <w:rsid w:val="00966BD1"/>
    <w:rsid w:val="00967379"/>
    <w:rsid w:val="009678E5"/>
    <w:rsid w:val="0097199B"/>
    <w:rsid w:val="00974CC3"/>
    <w:rsid w:val="00975374"/>
    <w:rsid w:val="0097620F"/>
    <w:rsid w:val="00977EA3"/>
    <w:rsid w:val="00977F37"/>
    <w:rsid w:val="0098310D"/>
    <w:rsid w:val="009831BC"/>
    <w:rsid w:val="00983C18"/>
    <w:rsid w:val="00983C45"/>
    <w:rsid w:val="009856F3"/>
    <w:rsid w:val="00986ECA"/>
    <w:rsid w:val="009870F4"/>
    <w:rsid w:val="00987481"/>
    <w:rsid w:val="0098784D"/>
    <w:rsid w:val="00987A29"/>
    <w:rsid w:val="00987D7E"/>
    <w:rsid w:val="00990452"/>
    <w:rsid w:val="009906BB"/>
    <w:rsid w:val="00991B95"/>
    <w:rsid w:val="00993177"/>
    <w:rsid w:val="00994B7E"/>
    <w:rsid w:val="0099550C"/>
    <w:rsid w:val="00996EF2"/>
    <w:rsid w:val="009A00E2"/>
    <w:rsid w:val="009A0216"/>
    <w:rsid w:val="009A04D2"/>
    <w:rsid w:val="009A3E61"/>
    <w:rsid w:val="009A3F95"/>
    <w:rsid w:val="009A41A6"/>
    <w:rsid w:val="009A493C"/>
    <w:rsid w:val="009A505B"/>
    <w:rsid w:val="009A522E"/>
    <w:rsid w:val="009A5917"/>
    <w:rsid w:val="009A676B"/>
    <w:rsid w:val="009A7BBD"/>
    <w:rsid w:val="009B00AE"/>
    <w:rsid w:val="009B06D5"/>
    <w:rsid w:val="009B0716"/>
    <w:rsid w:val="009B5D7A"/>
    <w:rsid w:val="009B6403"/>
    <w:rsid w:val="009B68E4"/>
    <w:rsid w:val="009B7141"/>
    <w:rsid w:val="009B71F0"/>
    <w:rsid w:val="009B796B"/>
    <w:rsid w:val="009C0399"/>
    <w:rsid w:val="009C077C"/>
    <w:rsid w:val="009C10F4"/>
    <w:rsid w:val="009C1CB8"/>
    <w:rsid w:val="009C206A"/>
    <w:rsid w:val="009C28DF"/>
    <w:rsid w:val="009C2A34"/>
    <w:rsid w:val="009C2B38"/>
    <w:rsid w:val="009C2CFE"/>
    <w:rsid w:val="009C3E41"/>
    <w:rsid w:val="009C4AE3"/>
    <w:rsid w:val="009C4B62"/>
    <w:rsid w:val="009C503B"/>
    <w:rsid w:val="009C5AC0"/>
    <w:rsid w:val="009C6C24"/>
    <w:rsid w:val="009C7446"/>
    <w:rsid w:val="009D0DA4"/>
    <w:rsid w:val="009D172E"/>
    <w:rsid w:val="009D2F68"/>
    <w:rsid w:val="009D395A"/>
    <w:rsid w:val="009D43ED"/>
    <w:rsid w:val="009D4E11"/>
    <w:rsid w:val="009D56A7"/>
    <w:rsid w:val="009D598D"/>
    <w:rsid w:val="009D5F3B"/>
    <w:rsid w:val="009D68C1"/>
    <w:rsid w:val="009D75FF"/>
    <w:rsid w:val="009E19C5"/>
    <w:rsid w:val="009E3268"/>
    <w:rsid w:val="009E33F1"/>
    <w:rsid w:val="009E3763"/>
    <w:rsid w:val="009E44FB"/>
    <w:rsid w:val="009E4AB4"/>
    <w:rsid w:val="009E542C"/>
    <w:rsid w:val="009E5C6D"/>
    <w:rsid w:val="009E65DA"/>
    <w:rsid w:val="009E6AC0"/>
    <w:rsid w:val="009E726C"/>
    <w:rsid w:val="009E7B8C"/>
    <w:rsid w:val="009F2357"/>
    <w:rsid w:val="009F2602"/>
    <w:rsid w:val="009F4D05"/>
    <w:rsid w:val="009F51C5"/>
    <w:rsid w:val="009F541B"/>
    <w:rsid w:val="009F580C"/>
    <w:rsid w:val="009F5AE3"/>
    <w:rsid w:val="009F6154"/>
    <w:rsid w:val="009F6305"/>
    <w:rsid w:val="00A01654"/>
    <w:rsid w:val="00A0252B"/>
    <w:rsid w:val="00A02A3B"/>
    <w:rsid w:val="00A030E4"/>
    <w:rsid w:val="00A03554"/>
    <w:rsid w:val="00A035F0"/>
    <w:rsid w:val="00A03BD4"/>
    <w:rsid w:val="00A0489E"/>
    <w:rsid w:val="00A05274"/>
    <w:rsid w:val="00A05A0B"/>
    <w:rsid w:val="00A123DB"/>
    <w:rsid w:val="00A127FA"/>
    <w:rsid w:val="00A12E5A"/>
    <w:rsid w:val="00A13826"/>
    <w:rsid w:val="00A14D2A"/>
    <w:rsid w:val="00A14F50"/>
    <w:rsid w:val="00A15560"/>
    <w:rsid w:val="00A1624D"/>
    <w:rsid w:val="00A178B3"/>
    <w:rsid w:val="00A205F7"/>
    <w:rsid w:val="00A21B17"/>
    <w:rsid w:val="00A22CF3"/>
    <w:rsid w:val="00A2380C"/>
    <w:rsid w:val="00A23FE9"/>
    <w:rsid w:val="00A24B66"/>
    <w:rsid w:val="00A253C3"/>
    <w:rsid w:val="00A258E8"/>
    <w:rsid w:val="00A266B3"/>
    <w:rsid w:val="00A26E3C"/>
    <w:rsid w:val="00A272A5"/>
    <w:rsid w:val="00A2752C"/>
    <w:rsid w:val="00A30308"/>
    <w:rsid w:val="00A30554"/>
    <w:rsid w:val="00A30A92"/>
    <w:rsid w:val="00A30B8B"/>
    <w:rsid w:val="00A30DFF"/>
    <w:rsid w:val="00A31789"/>
    <w:rsid w:val="00A31875"/>
    <w:rsid w:val="00A31DD1"/>
    <w:rsid w:val="00A33450"/>
    <w:rsid w:val="00A33B77"/>
    <w:rsid w:val="00A3462A"/>
    <w:rsid w:val="00A34B57"/>
    <w:rsid w:val="00A351C7"/>
    <w:rsid w:val="00A3544F"/>
    <w:rsid w:val="00A355AA"/>
    <w:rsid w:val="00A3720A"/>
    <w:rsid w:val="00A4010F"/>
    <w:rsid w:val="00A40A6A"/>
    <w:rsid w:val="00A412DD"/>
    <w:rsid w:val="00A41D6D"/>
    <w:rsid w:val="00A427B9"/>
    <w:rsid w:val="00A43452"/>
    <w:rsid w:val="00A439AC"/>
    <w:rsid w:val="00A44E50"/>
    <w:rsid w:val="00A44EDC"/>
    <w:rsid w:val="00A453B6"/>
    <w:rsid w:val="00A45C95"/>
    <w:rsid w:val="00A48F2D"/>
    <w:rsid w:val="00A50234"/>
    <w:rsid w:val="00A50F3F"/>
    <w:rsid w:val="00A51F46"/>
    <w:rsid w:val="00A527A4"/>
    <w:rsid w:val="00A5305F"/>
    <w:rsid w:val="00A53A8A"/>
    <w:rsid w:val="00A53BE7"/>
    <w:rsid w:val="00A5421D"/>
    <w:rsid w:val="00A5456A"/>
    <w:rsid w:val="00A5463E"/>
    <w:rsid w:val="00A54D06"/>
    <w:rsid w:val="00A54D15"/>
    <w:rsid w:val="00A55270"/>
    <w:rsid w:val="00A5549A"/>
    <w:rsid w:val="00A55B13"/>
    <w:rsid w:val="00A55EA7"/>
    <w:rsid w:val="00A56578"/>
    <w:rsid w:val="00A60767"/>
    <w:rsid w:val="00A609CB"/>
    <w:rsid w:val="00A61D37"/>
    <w:rsid w:val="00A622F4"/>
    <w:rsid w:val="00A6279F"/>
    <w:rsid w:val="00A62EBB"/>
    <w:rsid w:val="00A64429"/>
    <w:rsid w:val="00A65233"/>
    <w:rsid w:val="00A663D0"/>
    <w:rsid w:val="00A6693D"/>
    <w:rsid w:val="00A66D4D"/>
    <w:rsid w:val="00A66EBE"/>
    <w:rsid w:val="00A67755"/>
    <w:rsid w:val="00A717C1"/>
    <w:rsid w:val="00A71A59"/>
    <w:rsid w:val="00A72960"/>
    <w:rsid w:val="00A72CA5"/>
    <w:rsid w:val="00A73238"/>
    <w:rsid w:val="00A76A36"/>
    <w:rsid w:val="00A76E20"/>
    <w:rsid w:val="00A779CF"/>
    <w:rsid w:val="00A77D49"/>
    <w:rsid w:val="00A80E31"/>
    <w:rsid w:val="00A80F84"/>
    <w:rsid w:val="00A83090"/>
    <w:rsid w:val="00A84078"/>
    <w:rsid w:val="00A84490"/>
    <w:rsid w:val="00A84E19"/>
    <w:rsid w:val="00A85A29"/>
    <w:rsid w:val="00A85BD1"/>
    <w:rsid w:val="00A86096"/>
    <w:rsid w:val="00A861EC"/>
    <w:rsid w:val="00A90ADC"/>
    <w:rsid w:val="00A91343"/>
    <w:rsid w:val="00A9138A"/>
    <w:rsid w:val="00A917C0"/>
    <w:rsid w:val="00A922CA"/>
    <w:rsid w:val="00A92883"/>
    <w:rsid w:val="00A931B3"/>
    <w:rsid w:val="00A94A0E"/>
    <w:rsid w:val="00A94DA0"/>
    <w:rsid w:val="00A94F58"/>
    <w:rsid w:val="00A958A2"/>
    <w:rsid w:val="00A95BB5"/>
    <w:rsid w:val="00A96182"/>
    <w:rsid w:val="00A9667B"/>
    <w:rsid w:val="00A96D7A"/>
    <w:rsid w:val="00A97A58"/>
    <w:rsid w:val="00A97EDA"/>
    <w:rsid w:val="00AA025A"/>
    <w:rsid w:val="00AA0427"/>
    <w:rsid w:val="00AA0B99"/>
    <w:rsid w:val="00AA0FD5"/>
    <w:rsid w:val="00AA159E"/>
    <w:rsid w:val="00AA1753"/>
    <w:rsid w:val="00AA1B09"/>
    <w:rsid w:val="00AA238F"/>
    <w:rsid w:val="00AA2C2D"/>
    <w:rsid w:val="00AA3D47"/>
    <w:rsid w:val="00AA51E4"/>
    <w:rsid w:val="00AA528E"/>
    <w:rsid w:val="00AA6D13"/>
    <w:rsid w:val="00AB02C7"/>
    <w:rsid w:val="00AB09AE"/>
    <w:rsid w:val="00AB0A0F"/>
    <w:rsid w:val="00AB152F"/>
    <w:rsid w:val="00AB173E"/>
    <w:rsid w:val="00AB2743"/>
    <w:rsid w:val="00AB2FDF"/>
    <w:rsid w:val="00AB34BF"/>
    <w:rsid w:val="00AB3936"/>
    <w:rsid w:val="00AB3AAD"/>
    <w:rsid w:val="00AB4229"/>
    <w:rsid w:val="00AB5BBF"/>
    <w:rsid w:val="00AB5C10"/>
    <w:rsid w:val="00AB6894"/>
    <w:rsid w:val="00AB6B12"/>
    <w:rsid w:val="00AB7546"/>
    <w:rsid w:val="00AB7C6A"/>
    <w:rsid w:val="00AC033F"/>
    <w:rsid w:val="00AC0F69"/>
    <w:rsid w:val="00AC144D"/>
    <w:rsid w:val="00AC231C"/>
    <w:rsid w:val="00AC3121"/>
    <w:rsid w:val="00AC4591"/>
    <w:rsid w:val="00AC4AA6"/>
    <w:rsid w:val="00AC76F0"/>
    <w:rsid w:val="00AD0007"/>
    <w:rsid w:val="00AD0953"/>
    <w:rsid w:val="00AD1942"/>
    <w:rsid w:val="00AD1AAD"/>
    <w:rsid w:val="00AD22A9"/>
    <w:rsid w:val="00AD3F5E"/>
    <w:rsid w:val="00AD468A"/>
    <w:rsid w:val="00AD4790"/>
    <w:rsid w:val="00AD4B1E"/>
    <w:rsid w:val="00AD4BF0"/>
    <w:rsid w:val="00AD64FE"/>
    <w:rsid w:val="00AD6BFD"/>
    <w:rsid w:val="00AD6D28"/>
    <w:rsid w:val="00AD70F0"/>
    <w:rsid w:val="00AD788A"/>
    <w:rsid w:val="00AE0B2F"/>
    <w:rsid w:val="00AE14BF"/>
    <w:rsid w:val="00AE1B34"/>
    <w:rsid w:val="00AE2855"/>
    <w:rsid w:val="00AE5D93"/>
    <w:rsid w:val="00AE64B8"/>
    <w:rsid w:val="00AE7FD5"/>
    <w:rsid w:val="00AF033F"/>
    <w:rsid w:val="00AF075C"/>
    <w:rsid w:val="00AF07A3"/>
    <w:rsid w:val="00AF0870"/>
    <w:rsid w:val="00AF16E7"/>
    <w:rsid w:val="00AF1748"/>
    <w:rsid w:val="00AF1C0C"/>
    <w:rsid w:val="00AF2183"/>
    <w:rsid w:val="00AF234E"/>
    <w:rsid w:val="00AF3E48"/>
    <w:rsid w:val="00AF4D4F"/>
    <w:rsid w:val="00AF5771"/>
    <w:rsid w:val="00AF5E2A"/>
    <w:rsid w:val="00AF676C"/>
    <w:rsid w:val="00AF7252"/>
    <w:rsid w:val="00AF7E2C"/>
    <w:rsid w:val="00B000D3"/>
    <w:rsid w:val="00B012FB"/>
    <w:rsid w:val="00B0249B"/>
    <w:rsid w:val="00B037BE"/>
    <w:rsid w:val="00B0465E"/>
    <w:rsid w:val="00B06E38"/>
    <w:rsid w:val="00B06EFE"/>
    <w:rsid w:val="00B06F1A"/>
    <w:rsid w:val="00B10152"/>
    <w:rsid w:val="00B101AD"/>
    <w:rsid w:val="00B105F3"/>
    <w:rsid w:val="00B109E8"/>
    <w:rsid w:val="00B1105C"/>
    <w:rsid w:val="00B11D34"/>
    <w:rsid w:val="00B12207"/>
    <w:rsid w:val="00B1338B"/>
    <w:rsid w:val="00B13811"/>
    <w:rsid w:val="00B1447A"/>
    <w:rsid w:val="00B14850"/>
    <w:rsid w:val="00B1509D"/>
    <w:rsid w:val="00B152BE"/>
    <w:rsid w:val="00B16F13"/>
    <w:rsid w:val="00B206F9"/>
    <w:rsid w:val="00B20ACE"/>
    <w:rsid w:val="00B21135"/>
    <w:rsid w:val="00B21F78"/>
    <w:rsid w:val="00B22359"/>
    <w:rsid w:val="00B23596"/>
    <w:rsid w:val="00B24051"/>
    <w:rsid w:val="00B248F4"/>
    <w:rsid w:val="00B252D6"/>
    <w:rsid w:val="00B26535"/>
    <w:rsid w:val="00B27EE3"/>
    <w:rsid w:val="00B30F54"/>
    <w:rsid w:val="00B30F66"/>
    <w:rsid w:val="00B316F6"/>
    <w:rsid w:val="00B32901"/>
    <w:rsid w:val="00B32D91"/>
    <w:rsid w:val="00B33DA3"/>
    <w:rsid w:val="00B35A18"/>
    <w:rsid w:val="00B36F76"/>
    <w:rsid w:val="00B3750C"/>
    <w:rsid w:val="00B41139"/>
    <w:rsid w:val="00B414B5"/>
    <w:rsid w:val="00B45421"/>
    <w:rsid w:val="00B458D7"/>
    <w:rsid w:val="00B4590B"/>
    <w:rsid w:val="00B45B22"/>
    <w:rsid w:val="00B4614C"/>
    <w:rsid w:val="00B46BEE"/>
    <w:rsid w:val="00B47A5C"/>
    <w:rsid w:val="00B51546"/>
    <w:rsid w:val="00B51A82"/>
    <w:rsid w:val="00B54ADB"/>
    <w:rsid w:val="00B5505C"/>
    <w:rsid w:val="00B56022"/>
    <w:rsid w:val="00B564AB"/>
    <w:rsid w:val="00B564BC"/>
    <w:rsid w:val="00B572A1"/>
    <w:rsid w:val="00B57613"/>
    <w:rsid w:val="00B57E7D"/>
    <w:rsid w:val="00B60871"/>
    <w:rsid w:val="00B61232"/>
    <w:rsid w:val="00B612B7"/>
    <w:rsid w:val="00B62D5F"/>
    <w:rsid w:val="00B63860"/>
    <w:rsid w:val="00B64B7F"/>
    <w:rsid w:val="00B64D31"/>
    <w:rsid w:val="00B64F97"/>
    <w:rsid w:val="00B65594"/>
    <w:rsid w:val="00B660B6"/>
    <w:rsid w:val="00B66155"/>
    <w:rsid w:val="00B671B6"/>
    <w:rsid w:val="00B67FD2"/>
    <w:rsid w:val="00B70198"/>
    <w:rsid w:val="00B70F88"/>
    <w:rsid w:val="00B712F7"/>
    <w:rsid w:val="00B72DB1"/>
    <w:rsid w:val="00B74768"/>
    <w:rsid w:val="00B76288"/>
    <w:rsid w:val="00B80E95"/>
    <w:rsid w:val="00B81AE5"/>
    <w:rsid w:val="00B82321"/>
    <w:rsid w:val="00B827CC"/>
    <w:rsid w:val="00B832E8"/>
    <w:rsid w:val="00B83DEA"/>
    <w:rsid w:val="00B84C85"/>
    <w:rsid w:val="00B8598A"/>
    <w:rsid w:val="00B85F4B"/>
    <w:rsid w:val="00B86A3F"/>
    <w:rsid w:val="00B86C6C"/>
    <w:rsid w:val="00B86D43"/>
    <w:rsid w:val="00B8722B"/>
    <w:rsid w:val="00B87A01"/>
    <w:rsid w:val="00B87AB1"/>
    <w:rsid w:val="00B9032D"/>
    <w:rsid w:val="00B90E5A"/>
    <w:rsid w:val="00B90FED"/>
    <w:rsid w:val="00B9106F"/>
    <w:rsid w:val="00B913A4"/>
    <w:rsid w:val="00B9158B"/>
    <w:rsid w:val="00B927BA"/>
    <w:rsid w:val="00B92E8C"/>
    <w:rsid w:val="00B935B7"/>
    <w:rsid w:val="00B93634"/>
    <w:rsid w:val="00B93ED5"/>
    <w:rsid w:val="00B94C0E"/>
    <w:rsid w:val="00B9511B"/>
    <w:rsid w:val="00B96106"/>
    <w:rsid w:val="00B961F0"/>
    <w:rsid w:val="00B96776"/>
    <w:rsid w:val="00B96E0C"/>
    <w:rsid w:val="00B9715C"/>
    <w:rsid w:val="00BA046D"/>
    <w:rsid w:val="00BA0903"/>
    <w:rsid w:val="00BA0D0C"/>
    <w:rsid w:val="00BA0FB0"/>
    <w:rsid w:val="00BA1AEE"/>
    <w:rsid w:val="00BA1D88"/>
    <w:rsid w:val="00BA3270"/>
    <w:rsid w:val="00BA375B"/>
    <w:rsid w:val="00BA409B"/>
    <w:rsid w:val="00BA483F"/>
    <w:rsid w:val="00BA48C6"/>
    <w:rsid w:val="00BA7611"/>
    <w:rsid w:val="00BB0F60"/>
    <w:rsid w:val="00BB182C"/>
    <w:rsid w:val="00BB1CA4"/>
    <w:rsid w:val="00BB3719"/>
    <w:rsid w:val="00BB4A0C"/>
    <w:rsid w:val="00BB5164"/>
    <w:rsid w:val="00BB5AE5"/>
    <w:rsid w:val="00BB5F63"/>
    <w:rsid w:val="00BB64E3"/>
    <w:rsid w:val="00BB686F"/>
    <w:rsid w:val="00BB6F31"/>
    <w:rsid w:val="00BC0564"/>
    <w:rsid w:val="00BC0CF0"/>
    <w:rsid w:val="00BC19E6"/>
    <w:rsid w:val="00BC2832"/>
    <w:rsid w:val="00BC2DCD"/>
    <w:rsid w:val="00BC3CC9"/>
    <w:rsid w:val="00BC3DC1"/>
    <w:rsid w:val="00BC4F44"/>
    <w:rsid w:val="00BC6446"/>
    <w:rsid w:val="00BC67C3"/>
    <w:rsid w:val="00BD0631"/>
    <w:rsid w:val="00BD1345"/>
    <w:rsid w:val="00BD1A30"/>
    <w:rsid w:val="00BD3216"/>
    <w:rsid w:val="00BD39EB"/>
    <w:rsid w:val="00BD3BAE"/>
    <w:rsid w:val="00BD4091"/>
    <w:rsid w:val="00BD5918"/>
    <w:rsid w:val="00BD5F5E"/>
    <w:rsid w:val="00BD647C"/>
    <w:rsid w:val="00BD6731"/>
    <w:rsid w:val="00BD6E50"/>
    <w:rsid w:val="00BD7717"/>
    <w:rsid w:val="00BE0E85"/>
    <w:rsid w:val="00BE1592"/>
    <w:rsid w:val="00BE2202"/>
    <w:rsid w:val="00BE29D1"/>
    <w:rsid w:val="00BE4E27"/>
    <w:rsid w:val="00BE58B3"/>
    <w:rsid w:val="00BE5C41"/>
    <w:rsid w:val="00BE735C"/>
    <w:rsid w:val="00BE74AB"/>
    <w:rsid w:val="00BF05F8"/>
    <w:rsid w:val="00BF0AD8"/>
    <w:rsid w:val="00BF1042"/>
    <w:rsid w:val="00BF2282"/>
    <w:rsid w:val="00BF2AD1"/>
    <w:rsid w:val="00BF2F32"/>
    <w:rsid w:val="00BF3BB0"/>
    <w:rsid w:val="00BF4F92"/>
    <w:rsid w:val="00BF5EC9"/>
    <w:rsid w:val="00BF7221"/>
    <w:rsid w:val="00C006F3"/>
    <w:rsid w:val="00C02B2A"/>
    <w:rsid w:val="00C02CE2"/>
    <w:rsid w:val="00C0380C"/>
    <w:rsid w:val="00C04066"/>
    <w:rsid w:val="00C05016"/>
    <w:rsid w:val="00C053A1"/>
    <w:rsid w:val="00C06E14"/>
    <w:rsid w:val="00C10261"/>
    <w:rsid w:val="00C10267"/>
    <w:rsid w:val="00C10585"/>
    <w:rsid w:val="00C10B18"/>
    <w:rsid w:val="00C10D56"/>
    <w:rsid w:val="00C120EE"/>
    <w:rsid w:val="00C12B6F"/>
    <w:rsid w:val="00C12F69"/>
    <w:rsid w:val="00C134BC"/>
    <w:rsid w:val="00C136F7"/>
    <w:rsid w:val="00C14651"/>
    <w:rsid w:val="00C159EA"/>
    <w:rsid w:val="00C2023A"/>
    <w:rsid w:val="00C21564"/>
    <w:rsid w:val="00C22455"/>
    <w:rsid w:val="00C22597"/>
    <w:rsid w:val="00C226A2"/>
    <w:rsid w:val="00C227A4"/>
    <w:rsid w:val="00C22848"/>
    <w:rsid w:val="00C23BC1"/>
    <w:rsid w:val="00C242CE"/>
    <w:rsid w:val="00C245AA"/>
    <w:rsid w:val="00C246D8"/>
    <w:rsid w:val="00C2520D"/>
    <w:rsid w:val="00C252FD"/>
    <w:rsid w:val="00C26739"/>
    <w:rsid w:val="00C26F71"/>
    <w:rsid w:val="00C27B9F"/>
    <w:rsid w:val="00C33519"/>
    <w:rsid w:val="00C33F2D"/>
    <w:rsid w:val="00C3459C"/>
    <w:rsid w:val="00C35005"/>
    <w:rsid w:val="00C35AE9"/>
    <w:rsid w:val="00C36203"/>
    <w:rsid w:val="00C374F2"/>
    <w:rsid w:val="00C37A25"/>
    <w:rsid w:val="00C404A7"/>
    <w:rsid w:val="00C426C6"/>
    <w:rsid w:val="00C44733"/>
    <w:rsid w:val="00C4544A"/>
    <w:rsid w:val="00C45525"/>
    <w:rsid w:val="00C45997"/>
    <w:rsid w:val="00C462B0"/>
    <w:rsid w:val="00C464DF"/>
    <w:rsid w:val="00C46E22"/>
    <w:rsid w:val="00C47497"/>
    <w:rsid w:val="00C47A34"/>
    <w:rsid w:val="00C50FC6"/>
    <w:rsid w:val="00C51A20"/>
    <w:rsid w:val="00C53150"/>
    <w:rsid w:val="00C53832"/>
    <w:rsid w:val="00C538DA"/>
    <w:rsid w:val="00C54BC4"/>
    <w:rsid w:val="00C55CB3"/>
    <w:rsid w:val="00C55E60"/>
    <w:rsid w:val="00C57683"/>
    <w:rsid w:val="00C577BE"/>
    <w:rsid w:val="00C578EB"/>
    <w:rsid w:val="00C57EAD"/>
    <w:rsid w:val="00C619A2"/>
    <w:rsid w:val="00C623B4"/>
    <w:rsid w:val="00C631D9"/>
    <w:rsid w:val="00C6345F"/>
    <w:rsid w:val="00C63EAF"/>
    <w:rsid w:val="00C63FDD"/>
    <w:rsid w:val="00C64993"/>
    <w:rsid w:val="00C64CBC"/>
    <w:rsid w:val="00C663B7"/>
    <w:rsid w:val="00C6642C"/>
    <w:rsid w:val="00C674CD"/>
    <w:rsid w:val="00C70848"/>
    <w:rsid w:val="00C7102D"/>
    <w:rsid w:val="00C725B6"/>
    <w:rsid w:val="00C7278F"/>
    <w:rsid w:val="00C740DC"/>
    <w:rsid w:val="00C740EA"/>
    <w:rsid w:val="00C744A9"/>
    <w:rsid w:val="00C749BC"/>
    <w:rsid w:val="00C7678C"/>
    <w:rsid w:val="00C76D16"/>
    <w:rsid w:val="00C777B0"/>
    <w:rsid w:val="00C805DB"/>
    <w:rsid w:val="00C806DD"/>
    <w:rsid w:val="00C815F4"/>
    <w:rsid w:val="00C81EC4"/>
    <w:rsid w:val="00C823A3"/>
    <w:rsid w:val="00C82BE8"/>
    <w:rsid w:val="00C830A3"/>
    <w:rsid w:val="00C84234"/>
    <w:rsid w:val="00C842F3"/>
    <w:rsid w:val="00C84FE7"/>
    <w:rsid w:val="00C85340"/>
    <w:rsid w:val="00C85682"/>
    <w:rsid w:val="00C8574B"/>
    <w:rsid w:val="00C86762"/>
    <w:rsid w:val="00C868CC"/>
    <w:rsid w:val="00C86EF9"/>
    <w:rsid w:val="00C87418"/>
    <w:rsid w:val="00C8759E"/>
    <w:rsid w:val="00C87707"/>
    <w:rsid w:val="00C9004E"/>
    <w:rsid w:val="00C911F8"/>
    <w:rsid w:val="00C93DB1"/>
    <w:rsid w:val="00C95FDB"/>
    <w:rsid w:val="00C96677"/>
    <w:rsid w:val="00C96D8A"/>
    <w:rsid w:val="00C96DD2"/>
    <w:rsid w:val="00C977D4"/>
    <w:rsid w:val="00CA0606"/>
    <w:rsid w:val="00CA1093"/>
    <w:rsid w:val="00CA1C98"/>
    <w:rsid w:val="00CA2EEC"/>
    <w:rsid w:val="00CA2F07"/>
    <w:rsid w:val="00CA3B6E"/>
    <w:rsid w:val="00CA4476"/>
    <w:rsid w:val="00CA475F"/>
    <w:rsid w:val="00CA4954"/>
    <w:rsid w:val="00CA4982"/>
    <w:rsid w:val="00CA6B22"/>
    <w:rsid w:val="00CA71C0"/>
    <w:rsid w:val="00CA7746"/>
    <w:rsid w:val="00CB0AD3"/>
    <w:rsid w:val="00CB0AED"/>
    <w:rsid w:val="00CB0BF6"/>
    <w:rsid w:val="00CB15AF"/>
    <w:rsid w:val="00CB1CDB"/>
    <w:rsid w:val="00CB1DA5"/>
    <w:rsid w:val="00CB1E8B"/>
    <w:rsid w:val="00CB1FD7"/>
    <w:rsid w:val="00CB220E"/>
    <w:rsid w:val="00CB245E"/>
    <w:rsid w:val="00CB25FD"/>
    <w:rsid w:val="00CB2C3B"/>
    <w:rsid w:val="00CB6EDB"/>
    <w:rsid w:val="00CB7A77"/>
    <w:rsid w:val="00CB7B0A"/>
    <w:rsid w:val="00CC0B36"/>
    <w:rsid w:val="00CC229A"/>
    <w:rsid w:val="00CC2E62"/>
    <w:rsid w:val="00CC2EF6"/>
    <w:rsid w:val="00CC3B9C"/>
    <w:rsid w:val="00CC5A4D"/>
    <w:rsid w:val="00CC68E5"/>
    <w:rsid w:val="00CD0FF2"/>
    <w:rsid w:val="00CD181D"/>
    <w:rsid w:val="00CD1F70"/>
    <w:rsid w:val="00CD242A"/>
    <w:rsid w:val="00CD2B8A"/>
    <w:rsid w:val="00CD2CE4"/>
    <w:rsid w:val="00CD4216"/>
    <w:rsid w:val="00CD489D"/>
    <w:rsid w:val="00CD4BE0"/>
    <w:rsid w:val="00CD4C89"/>
    <w:rsid w:val="00CD55CA"/>
    <w:rsid w:val="00CD59CE"/>
    <w:rsid w:val="00CD5B4D"/>
    <w:rsid w:val="00CD606D"/>
    <w:rsid w:val="00CD6158"/>
    <w:rsid w:val="00CD6F5F"/>
    <w:rsid w:val="00CD7460"/>
    <w:rsid w:val="00CD75BE"/>
    <w:rsid w:val="00CD76BA"/>
    <w:rsid w:val="00CE0372"/>
    <w:rsid w:val="00CE074D"/>
    <w:rsid w:val="00CE2A9F"/>
    <w:rsid w:val="00CE413C"/>
    <w:rsid w:val="00CE525D"/>
    <w:rsid w:val="00CE6CCE"/>
    <w:rsid w:val="00CE6E40"/>
    <w:rsid w:val="00CE6EDC"/>
    <w:rsid w:val="00CE7ABB"/>
    <w:rsid w:val="00CEFDB1"/>
    <w:rsid w:val="00CF05F3"/>
    <w:rsid w:val="00CF0609"/>
    <w:rsid w:val="00CF0FFF"/>
    <w:rsid w:val="00CF2571"/>
    <w:rsid w:val="00CF2635"/>
    <w:rsid w:val="00CF338B"/>
    <w:rsid w:val="00CF3E64"/>
    <w:rsid w:val="00CF413B"/>
    <w:rsid w:val="00CF4611"/>
    <w:rsid w:val="00CF4DE5"/>
    <w:rsid w:val="00CF4F36"/>
    <w:rsid w:val="00CF55C0"/>
    <w:rsid w:val="00CF6C77"/>
    <w:rsid w:val="00CF7E8B"/>
    <w:rsid w:val="00D004B2"/>
    <w:rsid w:val="00D005EE"/>
    <w:rsid w:val="00D00802"/>
    <w:rsid w:val="00D00F13"/>
    <w:rsid w:val="00D01B22"/>
    <w:rsid w:val="00D01C8A"/>
    <w:rsid w:val="00D033E7"/>
    <w:rsid w:val="00D04DA7"/>
    <w:rsid w:val="00D05539"/>
    <w:rsid w:val="00D055BA"/>
    <w:rsid w:val="00D05FE3"/>
    <w:rsid w:val="00D063A2"/>
    <w:rsid w:val="00D10883"/>
    <w:rsid w:val="00D12730"/>
    <w:rsid w:val="00D14037"/>
    <w:rsid w:val="00D14AE2"/>
    <w:rsid w:val="00D14D5D"/>
    <w:rsid w:val="00D14E00"/>
    <w:rsid w:val="00D150B7"/>
    <w:rsid w:val="00D15AA1"/>
    <w:rsid w:val="00D16C8E"/>
    <w:rsid w:val="00D1729D"/>
    <w:rsid w:val="00D17A0A"/>
    <w:rsid w:val="00D205E1"/>
    <w:rsid w:val="00D221F5"/>
    <w:rsid w:val="00D222F0"/>
    <w:rsid w:val="00D226CD"/>
    <w:rsid w:val="00D239E8"/>
    <w:rsid w:val="00D2549B"/>
    <w:rsid w:val="00D26416"/>
    <w:rsid w:val="00D2762D"/>
    <w:rsid w:val="00D329ED"/>
    <w:rsid w:val="00D32F04"/>
    <w:rsid w:val="00D342F3"/>
    <w:rsid w:val="00D355F8"/>
    <w:rsid w:val="00D377D4"/>
    <w:rsid w:val="00D403A5"/>
    <w:rsid w:val="00D41857"/>
    <w:rsid w:val="00D41959"/>
    <w:rsid w:val="00D41D12"/>
    <w:rsid w:val="00D43107"/>
    <w:rsid w:val="00D4357F"/>
    <w:rsid w:val="00D438D5"/>
    <w:rsid w:val="00D43C7F"/>
    <w:rsid w:val="00D44155"/>
    <w:rsid w:val="00D44240"/>
    <w:rsid w:val="00D44B95"/>
    <w:rsid w:val="00D44E41"/>
    <w:rsid w:val="00D45663"/>
    <w:rsid w:val="00D456CB"/>
    <w:rsid w:val="00D468ED"/>
    <w:rsid w:val="00D478B6"/>
    <w:rsid w:val="00D47D72"/>
    <w:rsid w:val="00D50A42"/>
    <w:rsid w:val="00D51512"/>
    <w:rsid w:val="00D53503"/>
    <w:rsid w:val="00D5447C"/>
    <w:rsid w:val="00D550BA"/>
    <w:rsid w:val="00D55686"/>
    <w:rsid w:val="00D57B46"/>
    <w:rsid w:val="00D57C7F"/>
    <w:rsid w:val="00D6006C"/>
    <w:rsid w:val="00D60A92"/>
    <w:rsid w:val="00D60F63"/>
    <w:rsid w:val="00D6282B"/>
    <w:rsid w:val="00D63071"/>
    <w:rsid w:val="00D638FA"/>
    <w:rsid w:val="00D63932"/>
    <w:rsid w:val="00D64481"/>
    <w:rsid w:val="00D64793"/>
    <w:rsid w:val="00D648CC"/>
    <w:rsid w:val="00D65705"/>
    <w:rsid w:val="00D660A1"/>
    <w:rsid w:val="00D6663C"/>
    <w:rsid w:val="00D67159"/>
    <w:rsid w:val="00D677BA"/>
    <w:rsid w:val="00D6785D"/>
    <w:rsid w:val="00D67D04"/>
    <w:rsid w:val="00D70905"/>
    <w:rsid w:val="00D72621"/>
    <w:rsid w:val="00D72D52"/>
    <w:rsid w:val="00D72F0C"/>
    <w:rsid w:val="00D7383B"/>
    <w:rsid w:val="00D74FC6"/>
    <w:rsid w:val="00D74FED"/>
    <w:rsid w:val="00D751E8"/>
    <w:rsid w:val="00D7576A"/>
    <w:rsid w:val="00D75BA1"/>
    <w:rsid w:val="00D76049"/>
    <w:rsid w:val="00D8092C"/>
    <w:rsid w:val="00D82316"/>
    <w:rsid w:val="00D82969"/>
    <w:rsid w:val="00D83661"/>
    <w:rsid w:val="00D840C3"/>
    <w:rsid w:val="00D8593E"/>
    <w:rsid w:val="00D8598D"/>
    <w:rsid w:val="00D86986"/>
    <w:rsid w:val="00D86BA5"/>
    <w:rsid w:val="00D873E3"/>
    <w:rsid w:val="00D87416"/>
    <w:rsid w:val="00D9088C"/>
    <w:rsid w:val="00D91A08"/>
    <w:rsid w:val="00D93308"/>
    <w:rsid w:val="00D93CBD"/>
    <w:rsid w:val="00D94B4A"/>
    <w:rsid w:val="00D95B05"/>
    <w:rsid w:val="00D96514"/>
    <w:rsid w:val="00D97760"/>
    <w:rsid w:val="00DA0846"/>
    <w:rsid w:val="00DA1243"/>
    <w:rsid w:val="00DA1397"/>
    <w:rsid w:val="00DA13CE"/>
    <w:rsid w:val="00DA2042"/>
    <w:rsid w:val="00DA230A"/>
    <w:rsid w:val="00DA24B3"/>
    <w:rsid w:val="00DA29B3"/>
    <w:rsid w:val="00DA4B27"/>
    <w:rsid w:val="00DA4EDB"/>
    <w:rsid w:val="00DA5D99"/>
    <w:rsid w:val="00DA64F6"/>
    <w:rsid w:val="00DA6BB3"/>
    <w:rsid w:val="00DA762C"/>
    <w:rsid w:val="00DB0588"/>
    <w:rsid w:val="00DB128C"/>
    <w:rsid w:val="00DB1517"/>
    <w:rsid w:val="00DB175E"/>
    <w:rsid w:val="00DB20AE"/>
    <w:rsid w:val="00DB2381"/>
    <w:rsid w:val="00DB26C7"/>
    <w:rsid w:val="00DB30E1"/>
    <w:rsid w:val="00DB3520"/>
    <w:rsid w:val="00DB38A8"/>
    <w:rsid w:val="00DB417D"/>
    <w:rsid w:val="00DB4825"/>
    <w:rsid w:val="00DB604A"/>
    <w:rsid w:val="00DB6144"/>
    <w:rsid w:val="00DB63C3"/>
    <w:rsid w:val="00DB6CFB"/>
    <w:rsid w:val="00DB6EA8"/>
    <w:rsid w:val="00DB7E82"/>
    <w:rsid w:val="00DC0572"/>
    <w:rsid w:val="00DC17FA"/>
    <w:rsid w:val="00DC32E4"/>
    <w:rsid w:val="00DC4360"/>
    <w:rsid w:val="00DC56CE"/>
    <w:rsid w:val="00DC6D03"/>
    <w:rsid w:val="00DC7B13"/>
    <w:rsid w:val="00DC7C27"/>
    <w:rsid w:val="00DD0A24"/>
    <w:rsid w:val="00DD0BC2"/>
    <w:rsid w:val="00DD0E7E"/>
    <w:rsid w:val="00DD1240"/>
    <w:rsid w:val="00DD14C6"/>
    <w:rsid w:val="00DD3211"/>
    <w:rsid w:val="00DD3394"/>
    <w:rsid w:val="00DD3A96"/>
    <w:rsid w:val="00DD3FC6"/>
    <w:rsid w:val="00DD461C"/>
    <w:rsid w:val="00DD518A"/>
    <w:rsid w:val="00DD5C6F"/>
    <w:rsid w:val="00DD5DCF"/>
    <w:rsid w:val="00DD756A"/>
    <w:rsid w:val="00DE01B6"/>
    <w:rsid w:val="00DE0C6B"/>
    <w:rsid w:val="00DE1844"/>
    <w:rsid w:val="00DE20F7"/>
    <w:rsid w:val="00DE2A29"/>
    <w:rsid w:val="00DE48B4"/>
    <w:rsid w:val="00DE4AFD"/>
    <w:rsid w:val="00DE5050"/>
    <w:rsid w:val="00DE69C7"/>
    <w:rsid w:val="00DE784C"/>
    <w:rsid w:val="00DF0191"/>
    <w:rsid w:val="00DF0771"/>
    <w:rsid w:val="00DF1790"/>
    <w:rsid w:val="00DF1A6B"/>
    <w:rsid w:val="00DF282A"/>
    <w:rsid w:val="00DF39F7"/>
    <w:rsid w:val="00DF4D75"/>
    <w:rsid w:val="00DF5596"/>
    <w:rsid w:val="00DF6F27"/>
    <w:rsid w:val="00DF7647"/>
    <w:rsid w:val="00DF7DB6"/>
    <w:rsid w:val="00E0013B"/>
    <w:rsid w:val="00E008C4"/>
    <w:rsid w:val="00E018B1"/>
    <w:rsid w:val="00E02B44"/>
    <w:rsid w:val="00E0379F"/>
    <w:rsid w:val="00E051CB"/>
    <w:rsid w:val="00E06DB5"/>
    <w:rsid w:val="00E0787D"/>
    <w:rsid w:val="00E102C9"/>
    <w:rsid w:val="00E103E2"/>
    <w:rsid w:val="00E114FD"/>
    <w:rsid w:val="00E11AC2"/>
    <w:rsid w:val="00E11ECB"/>
    <w:rsid w:val="00E1287C"/>
    <w:rsid w:val="00E12A24"/>
    <w:rsid w:val="00E12CCD"/>
    <w:rsid w:val="00E137D0"/>
    <w:rsid w:val="00E13AF4"/>
    <w:rsid w:val="00E1443F"/>
    <w:rsid w:val="00E1496C"/>
    <w:rsid w:val="00E1499B"/>
    <w:rsid w:val="00E14A54"/>
    <w:rsid w:val="00E15B01"/>
    <w:rsid w:val="00E15D5A"/>
    <w:rsid w:val="00E16BEC"/>
    <w:rsid w:val="00E176EE"/>
    <w:rsid w:val="00E20265"/>
    <w:rsid w:val="00E20B2D"/>
    <w:rsid w:val="00E21118"/>
    <w:rsid w:val="00E2125A"/>
    <w:rsid w:val="00E22ADB"/>
    <w:rsid w:val="00E22EC7"/>
    <w:rsid w:val="00E232E3"/>
    <w:rsid w:val="00E23883"/>
    <w:rsid w:val="00E24898"/>
    <w:rsid w:val="00E2537F"/>
    <w:rsid w:val="00E25535"/>
    <w:rsid w:val="00E25BA3"/>
    <w:rsid w:val="00E26D67"/>
    <w:rsid w:val="00E27989"/>
    <w:rsid w:val="00E30400"/>
    <w:rsid w:val="00E30A61"/>
    <w:rsid w:val="00E30B69"/>
    <w:rsid w:val="00E3248E"/>
    <w:rsid w:val="00E336DC"/>
    <w:rsid w:val="00E33B36"/>
    <w:rsid w:val="00E350D8"/>
    <w:rsid w:val="00E36330"/>
    <w:rsid w:val="00E36CE5"/>
    <w:rsid w:val="00E36D8F"/>
    <w:rsid w:val="00E4074A"/>
    <w:rsid w:val="00E40AD9"/>
    <w:rsid w:val="00E40DD4"/>
    <w:rsid w:val="00E40FB2"/>
    <w:rsid w:val="00E41742"/>
    <w:rsid w:val="00E42D80"/>
    <w:rsid w:val="00E4314A"/>
    <w:rsid w:val="00E448F3"/>
    <w:rsid w:val="00E44E8B"/>
    <w:rsid w:val="00E44EE7"/>
    <w:rsid w:val="00E455C0"/>
    <w:rsid w:val="00E472AD"/>
    <w:rsid w:val="00E47F1E"/>
    <w:rsid w:val="00E50575"/>
    <w:rsid w:val="00E50723"/>
    <w:rsid w:val="00E51803"/>
    <w:rsid w:val="00E519B6"/>
    <w:rsid w:val="00E543D5"/>
    <w:rsid w:val="00E544B7"/>
    <w:rsid w:val="00E549F1"/>
    <w:rsid w:val="00E553BF"/>
    <w:rsid w:val="00E55794"/>
    <w:rsid w:val="00E55C80"/>
    <w:rsid w:val="00E57514"/>
    <w:rsid w:val="00E57544"/>
    <w:rsid w:val="00E57A19"/>
    <w:rsid w:val="00E600DE"/>
    <w:rsid w:val="00E63A68"/>
    <w:rsid w:val="00E645F6"/>
    <w:rsid w:val="00E661FA"/>
    <w:rsid w:val="00E66792"/>
    <w:rsid w:val="00E66F27"/>
    <w:rsid w:val="00E71808"/>
    <w:rsid w:val="00E73CAC"/>
    <w:rsid w:val="00E73EA6"/>
    <w:rsid w:val="00E7542B"/>
    <w:rsid w:val="00E75EC6"/>
    <w:rsid w:val="00E76DB8"/>
    <w:rsid w:val="00E76EB5"/>
    <w:rsid w:val="00E7708D"/>
    <w:rsid w:val="00E77220"/>
    <w:rsid w:val="00E77BA8"/>
    <w:rsid w:val="00E82CAF"/>
    <w:rsid w:val="00E83F13"/>
    <w:rsid w:val="00E84421"/>
    <w:rsid w:val="00E845DE"/>
    <w:rsid w:val="00E84779"/>
    <w:rsid w:val="00E84FF2"/>
    <w:rsid w:val="00E863AB"/>
    <w:rsid w:val="00E8720F"/>
    <w:rsid w:val="00E90755"/>
    <w:rsid w:val="00E9226A"/>
    <w:rsid w:val="00E92416"/>
    <w:rsid w:val="00E926EA"/>
    <w:rsid w:val="00E92BC2"/>
    <w:rsid w:val="00E946B5"/>
    <w:rsid w:val="00E95383"/>
    <w:rsid w:val="00E955C3"/>
    <w:rsid w:val="00E95CB1"/>
    <w:rsid w:val="00E97ACB"/>
    <w:rsid w:val="00E97FA2"/>
    <w:rsid w:val="00EA04F0"/>
    <w:rsid w:val="00EA07E4"/>
    <w:rsid w:val="00EA10AD"/>
    <w:rsid w:val="00EA126D"/>
    <w:rsid w:val="00EA1905"/>
    <w:rsid w:val="00EA1CC5"/>
    <w:rsid w:val="00EA29A4"/>
    <w:rsid w:val="00EA3506"/>
    <w:rsid w:val="00EA36FF"/>
    <w:rsid w:val="00EA6EA9"/>
    <w:rsid w:val="00EA7E83"/>
    <w:rsid w:val="00EB1AD6"/>
    <w:rsid w:val="00EB2200"/>
    <w:rsid w:val="00EB2F85"/>
    <w:rsid w:val="00EB5467"/>
    <w:rsid w:val="00EB561F"/>
    <w:rsid w:val="00EB6D17"/>
    <w:rsid w:val="00EB72D9"/>
    <w:rsid w:val="00EC0861"/>
    <w:rsid w:val="00EC0AAD"/>
    <w:rsid w:val="00EC0BD6"/>
    <w:rsid w:val="00EC0F7A"/>
    <w:rsid w:val="00EC11AD"/>
    <w:rsid w:val="00EC11DA"/>
    <w:rsid w:val="00EC2372"/>
    <w:rsid w:val="00EC32DD"/>
    <w:rsid w:val="00EC3B3B"/>
    <w:rsid w:val="00EC4024"/>
    <w:rsid w:val="00EC41D1"/>
    <w:rsid w:val="00EC50FF"/>
    <w:rsid w:val="00EC52BB"/>
    <w:rsid w:val="00EC5D58"/>
    <w:rsid w:val="00EC6132"/>
    <w:rsid w:val="00EC66A6"/>
    <w:rsid w:val="00EC6BB3"/>
    <w:rsid w:val="00EC720F"/>
    <w:rsid w:val="00EC7BAB"/>
    <w:rsid w:val="00ED03FB"/>
    <w:rsid w:val="00ED0F50"/>
    <w:rsid w:val="00ED1614"/>
    <w:rsid w:val="00ED19CE"/>
    <w:rsid w:val="00ED1AB8"/>
    <w:rsid w:val="00ED1E3D"/>
    <w:rsid w:val="00ED23F7"/>
    <w:rsid w:val="00ED2B86"/>
    <w:rsid w:val="00ED30A6"/>
    <w:rsid w:val="00ED36B5"/>
    <w:rsid w:val="00ED3C8A"/>
    <w:rsid w:val="00ED4820"/>
    <w:rsid w:val="00ED5035"/>
    <w:rsid w:val="00ED5774"/>
    <w:rsid w:val="00ED59B5"/>
    <w:rsid w:val="00ED5D8A"/>
    <w:rsid w:val="00ED6709"/>
    <w:rsid w:val="00ED71D1"/>
    <w:rsid w:val="00ED768D"/>
    <w:rsid w:val="00ED7DAD"/>
    <w:rsid w:val="00EE0F6C"/>
    <w:rsid w:val="00EE1EA7"/>
    <w:rsid w:val="00EE2684"/>
    <w:rsid w:val="00EE27F7"/>
    <w:rsid w:val="00EE297E"/>
    <w:rsid w:val="00EE5898"/>
    <w:rsid w:val="00EE5936"/>
    <w:rsid w:val="00EE59F2"/>
    <w:rsid w:val="00EE5A13"/>
    <w:rsid w:val="00EE6150"/>
    <w:rsid w:val="00EE62AF"/>
    <w:rsid w:val="00EE6BBA"/>
    <w:rsid w:val="00EE73FE"/>
    <w:rsid w:val="00EF040B"/>
    <w:rsid w:val="00EF0ADC"/>
    <w:rsid w:val="00EF0B77"/>
    <w:rsid w:val="00EF1159"/>
    <w:rsid w:val="00EF1AC9"/>
    <w:rsid w:val="00EF1F59"/>
    <w:rsid w:val="00EF2011"/>
    <w:rsid w:val="00EF2857"/>
    <w:rsid w:val="00EF2DBE"/>
    <w:rsid w:val="00EF2DD5"/>
    <w:rsid w:val="00EF3076"/>
    <w:rsid w:val="00EF34C2"/>
    <w:rsid w:val="00EF43B0"/>
    <w:rsid w:val="00EF4BAE"/>
    <w:rsid w:val="00EF50D5"/>
    <w:rsid w:val="00EF721B"/>
    <w:rsid w:val="00EF77FE"/>
    <w:rsid w:val="00F0144E"/>
    <w:rsid w:val="00F0168A"/>
    <w:rsid w:val="00F02274"/>
    <w:rsid w:val="00F040B8"/>
    <w:rsid w:val="00F041D6"/>
    <w:rsid w:val="00F06C05"/>
    <w:rsid w:val="00F06DFF"/>
    <w:rsid w:val="00F076A0"/>
    <w:rsid w:val="00F076DE"/>
    <w:rsid w:val="00F07F38"/>
    <w:rsid w:val="00F10A44"/>
    <w:rsid w:val="00F10F3F"/>
    <w:rsid w:val="00F11DEC"/>
    <w:rsid w:val="00F13C62"/>
    <w:rsid w:val="00F1484A"/>
    <w:rsid w:val="00F15F31"/>
    <w:rsid w:val="00F16152"/>
    <w:rsid w:val="00F17DAC"/>
    <w:rsid w:val="00F20427"/>
    <w:rsid w:val="00F22BBC"/>
    <w:rsid w:val="00F24308"/>
    <w:rsid w:val="00F255B6"/>
    <w:rsid w:val="00F25EAA"/>
    <w:rsid w:val="00F26616"/>
    <w:rsid w:val="00F2732A"/>
    <w:rsid w:val="00F27D36"/>
    <w:rsid w:val="00F3001B"/>
    <w:rsid w:val="00F3007C"/>
    <w:rsid w:val="00F301EC"/>
    <w:rsid w:val="00F30222"/>
    <w:rsid w:val="00F303EB"/>
    <w:rsid w:val="00F3057D"/>
    <w:rsid w:val="00F32D0E"/>
    <w:rsid w:val="00F333F6"/>
    <w:rsid w:val="00F33541"/>
    <w:rsid w:val="00F33646"/>
    <w:rsid w:val="00F33F87"/>
    <w:rsid w:val="00F346F8"/>
    <w:rsid w:val="00F34CDA"/>
    <w:rsid w:val="00F375FC"/>
    <w:rsid w:val="00F4030C"/>
    <w:rsid w:val="00F41A51"/>
    <w:rsid w:val="00F41BF7"/>
    <w:rsid w:val="00F422C9"/>
    <w:rsid w:val="00F42510"/>
    <w:rsid w:val="00F42526"/>
    <w:rsid w:val="00F43775"/>
    <w:rsid w:val="00F44140"/>
    <w:rsid w:val="00F446B9"/>
    <w:rsid w:val="00F4495D"/>
    <w:rsid w:val="00F45140"/>
    <w:rsid w:val="00F46CA6"/>
    <w:rsid w:val="00F50D9D"/>
    <w:rsid w:val="00F50DCE"/>
    <w:rsid w:val="00F51B32"/>
    <w:rsid w:val="00F5414E"/>
    <w:rsid w:val="00F557E1"/>
    <w:rsid w:val="00F564AB"/>
    <w:rsid w:val="00F60A76"/>
    <w:rsid w:val="00F60F62"/>
    <w:rsid w:val="00F6195A"/>
    <w:rsid w:val="00F62594"/>
    <w:rsid w:val="00F62852"/>
    <w:rsid w:val="00F63862"/>
    <w:rsid w:val="00F642B3"/>
    <w:rsid w:val="00F6464C"/>
    <w:rsid w:val="00F64A92"/>
    <w:rsid w:val="00F657E0"/>
    <w:rsid w:val="00F662CF"/>
    <w:rsid w:val="00F70E05"/>
    <w:rsid w:val="00F7117A"/>
    <w:rsid w:val="00F725D1"/>
    <w:rsid w:val="00F73343"/>
    <w:rsid w:val="00F74ABE"/>
    <w:rsid w:val="00F74C8A"/>
    <w:rsid w:val="00F753CD"/>
    <w:rsid w:val="00F77553"/>
    <w:rsid w:val="00F808CD"/>
    <w:rsid w:val="00F820EC"/>
    <w:rsid w:val="00F82406"/>
    <w:rsid w:val="00F8284C"/>
    <w:rsid w:val="00F83876"/>
    <w:rsid w:val="00F83960"/>
    <w:rsid w:val="00F848ED"/>
    <w:rsid w:val="00F87B91"/>
    <w:rsid w:val="00F90C22"/>
    <w:rsid w:val="00F913AE"/>
    <w:rsid w:val="00F9254D"/>
    <w:rsid w:val="00F934B6"/>
    <w:rsid w:val="00F93C72"/>
    <w:rsid w:val="00F96ADC"/>
    <w:rsid w:val="00FA03F3"/>
    <w:rsid w:val="00FA13DC"/>
    <w:rsid w:val="00FA160D"/>
    <w:rsid w:val="00FA1D58"/>
    <w:rsid w:val="00FA25AC"/>
    <w:rsid w:val="00FA2A76"/>
    <w:rsid w:val="00FA51F4"/>
    <w:rsid w:val="00FA5978"/>
    <w:rsid w:val="00FA6918"/>
    <w:rsid w:val="00FA73DF"/>
    <w:rsid w:val="00FB28CC"/>
    <w:rsid w:val="00FB359E"/>
    <w:rsid w:val="00FB50B3"/>
    <w:rsid w:val="00FB51B8"/>
    <w:rsid w:val="00FB52DA"/>
    <w:rsid w:val="00FB792E"/>
    <w:rsid w:val="00FB7FE6"/>
    <w:rsid w:val="00FC052F"/>
    <w:rsid w:val="00FC09A0"/>
    <w:rsid w:val="00FC1FC1"/>
    <w:rsid w:val="00FC2906"/>
    <w:rsid w:val="00FC4433"/>
    <w:rsid w:val="00FC48A0"/>
    <w:rsid w:val="00FC52C2"/>
    <w:rsid w:val="00FC61CF"/>
    <w:rsid w:val="00FC65EF"/>
    <w:rsid w:val="00FC6638"/>
    <w:rsid w:val="00FC7355"/>
    <w:rsid w:val="00FC7763"/>
    <w:rsid w:val="00FD0898"/>
    <w:rsid w:val="00FD0917"/>
    <w:rsid w:val="00FD10E5"/>
    <w:rsid w:val="00FD1B5F"/>
    <w:rsid w:val="00FD1F03"/>
    <w:rsid w:val="00FD3DB8"/>
    <w:rsid w:val="00FD437E"/>
    <w:rsid w:val="00FD55B9"/>
    <w:rsid w:val="00FD5A8E"/>
    <w:rsid w:val="00FD606E"/>
    <w:rsid w:val="00FD7590"/>
    <w:rsid w:val="00FD75A4"/>
    <w:rsid w:val="00FD7A8B"/>
    <w:rsid w:val="00FD7FCF"/>
    <w:rsid w:val="00FE07A7"/>
    <w:rsid w:val="00FE1D9A"/>
    <w:rsid w:val="00FE1DE2"/>
    <w:rsid w:val="00FE2A3C"/>
    <w:rsid w:val="00FE308F"/>
    <w:rsid w:val="00FE448E"/>
    <w:rsid w:val="00FE49A3"/>
    <w:rsid w:val="00FE515D"/>
    <w:rsid w:val="00FE53EB"/>
    <w:rsid w:val="00FE569D"/>
    <w:rsid w:val="00FE57DA"/>
    <w:rsid w:val="00FE586B"/>
    <w:rsid w:val="00FE6538"/>
    <w:rsid w:val="00FE6623"/>
    <w:rsid w:val="00FE6793"/>
    <w:rsid w:val="00FE68D8"/>
    <w:rsid w:val="00FE6BD6"/>
    <w:rsid w:val="00FE7EEF"/>
    <w:rsid w:val="00FF1C02"/>
    <w:rsid w:val="00FF2BEB"/>
    <w:rsid w:val="00FF3F6A"/>
    <w:rsid w:val="00FF4474"/>
    <w:rsid w:val="00FF4C57"/>
    <w:rsid w:val="00FF5018"/>
    <w:rsid w:val="00FF5C78"/>
    <w:rsid w:val="00FF6F31"/>
    <w:rsid w:val="00FF7AD6"/>
    <w:rsid w:val="010A024A"/>
    <w:rsid w:val="01176075"/>
    <w:rsid w:val="019CC543"/>
    <w:rsid w:val="01B2516D"/>
    <w:rsid w:val="0205F101"/>
    <w:rsid w:val="020BD3D7"/>
    <w:rsid w:val="02103AC1"/>
    <w:rsid w:val="02118C2A"/>
    <w:rsid w:val="0220D8EE"/>
    <w:rsid w:val="02244B0D"/>
    <w:rsid w:val="029D168C"/>
    <w:rsid w:val="02C3FCF3"/>
    <w:rsid w:val="0317BCF0"/>
    <w:rsid w:val="03298640"/>
    <w:rsid w:val="0332D138"/>
    <w:rsid w:val="03C0DEC7"/>
    <w:rsid w:val="03C8CA59"/>
    <w:rsid w:val="04044C86"/>
    <w:rsid w:val="04466B78"/>
    <w:rsid w:val="04632B7F"/>
    <w:rsid w:val="0469C8CF"/>
    <w:rsid w:val="04C0B90B"/>
    <w:rsid w:val="04C28C28"/>
    <w:rsid w:val="04FFA046"/>
    <w:rsid w:val="053D713C"/>
    <w:rsid w:val="057F8996"/>
    <w:rsid w:val="05CE187A"/>
    <w:rsid w:val="05D53024"/>
    <w:rsid w:val="05D5D3CA"/>
    <w:rsid w:val="066C9A33"/>
    <w:rsid w:val="06800849"/>
    <w:rsid w:val="06CC891B"/>
    <w:rsid w:val="07006B1B"/>
    <w:rsid w:val="073A7FBA"/>
    <w:rsid w:val="07C5375D"/>
    <w:rsid w:val="07D36159"/>
    <w:rsid w:val="07D717EF"/>
    <w:rsid w:val="07DF4BC7"/>
    <w:rsid w:val="07F24FBC"/>
    <w:rsid w:val="08674C1E"/>
    <w:rsid w:val="08DB2077"/>
    <w:rsid w:val="08EE8EA1"/>
    <w:rsid w:val="0911828B"/>
    <w:rsid w:val="092AA358"/>
    <w:rsid w:val="092E0825"/>
    <w:rsid w:val="09686DF1"/>
    <w:rsid w:val="09689093"/>
    <w:rsid w:val="09900AFB"/>
    <w:rsid w:val="09F1CF3C"/>
    <w:rsid w:val="09F74AAB"/>
    <w:rsid w:val="0A0C7441"/>
    <w:rsid w:val="0A4934F1"/>
    <w:rsid w:val="0A6B622B"/>
    <w:rsid w:val="0A866CE9"/>
    <w:rsid w:val="0AAA1B45"/>
    <w:rsid w:val="0ACCD2B3"/>
    <w:rsid w:val="0AEB3897"/>
    <w:rsid w:val="0B2F2AC9"/>
    <w:rsid w:val="0B4E8F82"/>
    <w:rsid w:val="0B6C0CCB"/>
    <w:rsid w:val="0B8C5909"/>
    <w:rsid w:val="0B8D647B"/>
    <w:rsid w:val="0B9CCC24"/>
    <w:rsid w:val="0B9E91D2"/>
    <w:rsid w:val="0BA45133"/>
    <w:rsid w:val="0BB97D13"/>
    <w:rsid w:val="0C1906F7"/>
    <w:rsid w:val="0C620393"/>
    <w:rsid w:val="0C83D732"/>
    <w:rsid w:val="0CB20563"/>
    <w:rsid w:val="0CB5DF63"/>
    <w:rsid w:val="0CFC1136"/>
    <w:rsid w:val="0E0DB7D5"/>
    <w:rsid w:val="0E131F6A"/>
    <w:rsid w:val="0E38450F"/>
    <w:rsid w:val="0E480E25"/>
    <w:rsid w:val="0EEC9D52"/>
    <w:rsid w:val="0EEDD293"/>
    <w:rsid w:val="0F4FB5E3"/>
    <w:rsid w:val="0F6A9C8C"/>
    <w:rsid w:val="0FA3B251"/>
    <w:rsid w:val="0FC03BE3"/>
    <w:rsid w:val="10446AAC"/>
    <w:rsid w:val="1050E1B0"/>
    <w:rsid w:val="10708229"/>
    <w:rsid w:val="10749ED6"/>
    <w:rsid w:val="1077F245"/>
    <w:rsid w:val="108F4EB3"/>
    <w:rsid w:val="10F69175"/>
    <w:rsid w:val="1126B650"/>
    <w:rsid w:val="119F26AF"/>
    <w:rsid w:val="11D7CFFD"/>
    <w:rsid w:val="12216B1E"/>
    <w:rsid w:val="12377468"/>
    <w:rsid w:val="1260DD84"/>
    <w:rsid w:val="126FCA35"/>
    <w:rsid w:val="1295EE1F"/>
    <w:rsid w:val="129ED58C"/>
    <w:rsid w:val="12FF8432"/>
    <w:rsid w:val="136591A6"/>
    <w:rsid w:val="13A2D68A"/>
    <w:rsid w:val="13F413D2"/>
    <w:rsid w:val="13FFF0FE"/>
    <w:rsid w:val="1430611E"/>
    <w:rsid w:val="14337F38"/>
    <w:rsid w:val="147123AA"/>
    <w:rsid w:val="1472C889"/>
    <w:rsid w:val="1484F87C"/>
    <w:rsid w:val="148FC4A3"/>
    <w:rsid w:val="14DC3CF2"/>
    <w:rsid w:val="1527905B"/>
    <w:rsid w:val="157ECF94"/>
    <w:rsid w:val="15B37F4A"/>
    <w:rsid w:val="16105A4D"/>
    <w:rsid w:val="16865F7C"/>
    <w:rsid w:val="1705C607"/>
    <w:rsid w:val="170B11F9"/>
    <w:rsid w:val="170E3BB5"/>
    <w:rsid w:val="1759540C"/>
    <w:rsid w:val="177AC499"/>
    <w:rsid w:val="177CCE74"/>
    <w:rsid w:val="17857DE6"/>
    <w:rsid w:val="17B86E2C"/>
    <w:rsid w:val="17E40DEA"/>
    <w:rsid w:val="1824142B"/>
    <w:rsid w:val="1848633F"/>
    <w:rsid w:val="185C7732"/>
    <w:rsid w:val="1865978C"/>
    <w:rsid w:val="189AC94F"/>
    <w:rsid w:val="18BA473E"/>
    <w:rsid w:val="19190FD3"/>
    <w:rsid w:val="19416707"/>
    <w:rsid w:val="197DDD54"/>
    <w:rsid w:val="19A62239"/>
    <w:rsid w:val="19D6D39C"/>
    <w:rsid w:val="19DC6C91"/>
    <w:rsid w:val="1A0BF287"/>
    <w:rsid w:val="1A9D68C2"/>
    <w:rsid w:val="1A9F1AC9"/>
    <w:rsid w:val="1AA4E709"/>
    <w:rsid w:val="1AB31F90"/>
    <w:rsid w:val="1AB7EDFA"/>
    <w:rsid w:val="1ABA2EEB"/>
    <w:rsid w:val="1AF703AB"/>
    <w:rsid w:val="1B1B741F"/>
    <w:rsid w:val="1B282BF9"/>
    <w:rsid w:val="1B493A14"/>
    <w:rsid w:val="1B4C7195"/>
    <w:rsid w:val="1B5E1565"/>
    <w:rsid w:val="1B60202F"/>
    <w:rsid w:val="1B69A030"/>
    <w:rsid w:val="1BB2042F"/>
    <w:rsid w:val="1BB81EE0"/>
    <w:rsid w:val="1BD83791"/>
    <w:rsid w:val="1BD9372A"/>
    <w:rsid w:val="1BEE7E23"/>
    <w:rsid w:val="1C11015D"/>
    <w:rsid w:val="1C49F213"/>
    <w:rsid w:val="1C5D9213"/>
    <w:rsid w:val="1C7AE046"/>
    <w:rsid w:val="1CAA1275"/>
    <w:rsid w:val="1CE7A9C9"/>
    <w:rsid w:val="1D56EC0C"/>
    <w:rsid w:val="1D790931"/>
    <w:rsid w:val="1D8E8606"/>
    <w:rsid w:val="1D8F56C5"/>
    <w:rsid w:val="1DF993F6"/>
    <w:rsid w:val="1E05862F"/>
    <w:rsid w:val="1E0EC09B"/>
    <w:rsid w:val="1E1B4A23"/>
    <w:rsid w:val="1E5FC760"/>
    <w:rsid w:val="1E6012E4"/>
    <w:rsid w:val="1E778E2C"/>
    <w:rsid w:val="1F06E6B4"/>
    <w:rsid w:val="1F54270E"/>
    <w:rsid w:val="1F84B1D2"/>
    <w:rsid w:val="1F947707"/>
    <w:rsid w:val="1FBF7B1F"/>
    <w:rsid w:val="1FC3D0B0"/>
    <w:rsid w:val="1FE53F82"/>
    <w:rsid w:val="2008E3F4"/>
    <w:rsid w:val="20416619"/>
    <w:rsid w:val="20465E47"/>
    <w:rsid w:val="2059732A"/>
    <w:rsid w:val="2069058A"/>
    <w:rsid w:val="20CDF02D"/>
    <w:rsid w:val="210E0721"/>
    <w:rsid w:val="2127F35E"/>
    <w:rsid w:val="2178D267"/>
    <w:rsid w:val="21A8F86E"/>
    <w:rsid w:val="21AFE475"/>
    <w:rsid w:val="221AEEBE"/>
    <w:rsid w:val="2231F5A8"/>
    <w:rsid w:val="2237F807"/>
    <w:rsid w:val="229E8B46"/>
    <w:rsid w:val="22B47271"/>
    <w:rsid w:val="22E642C9"/>
    <w:rsid w:val="230AAAFF"/>
    <w:rsid w:val="2354FD96"/>
    <w:rsid w:val="236A8BC6"/>
    <w:rsid w:val="23A106E4"/>
    <w:rsid w:val="240172AA"/>
    <w:rsid w:val="2405529E"/>
    <w:rsid w:val="242E9323"/>
    <w:rsid w:val="24316EB7"/>
    <w:rsid w:val="24903394"/>
    <w:rsid w:val="24A5B89B"/>
    <w:rsid w:val="24F84D6A"/>
    <w:rsid w:val="2505F7E4"/>
    <w:rsid w:val="251140CF"/>
    <w:rsid w:val="253FBE18"/>
    <w:rsid w:val="25409BD4"/>
    <w:rsid w:val="2565484C"/>
    <w:rsid w:val="25A634F2"/>
    <w:rsid w:val="25ACDABB"/>
    <w:rsid w:val="25BC9D0C"/>
    <w:rsid w:val="25CC9F97"/>
    <w:rsid w:val="25E0554F"/>
    <w:rsid w:val="26002F1F"/>
    <w:rsid w:val="260D7E07"/>
    <w:rsid w:val="26690842"/>
    <w:rsid w:val="268A9958"/>
    <w:rsid w:val="26B658F8"/>
    <w:rsid w:val="26CA6FA9"/>
    <w:rsid w:val="26FC0685"/>
    <w:rsid w:val="275AA5F8"/>
    <w:rsid w:val="275F296A"/>
    <w:rsid w:val="276A41B4"/>
    <w:rsid w:val="279B42D7"/>
    <w:rsid w:val="279C9C84"/>
    <w:rsid w:val="27A3620B"/>
    <w:rsid w:val="27AB9000"/>
    <w:rsid w:val="27CF4C15"/>
    <w:rsid w:val="27D7FBAE"/>
    <w:rsid w:val="28247C0F"/>
    <w:rsid w:val="2858E47F"/>
    <w:rsid w:val="2896596F"/>
    <w:rsid w:val="28A7868F"/>
    <w:rsid w:val="28ACE5E4"/>
    <w:rsid w:val="28BDB7DF"/>
    <w:rsid w:val="28DC2DF0"/>
    <w:rsid w:val="28EA5932"/>
    <w:rsid w:val="28F91CB2"/>
    <w:rsid w:val="29061215"/>
    <w:rsid w:val="293493A1"/>
    <w:rsid w:val="29453C4B"/>
    <w:rsid w:val="2A132F3B"/>
    <w:rsid w:val="2A2879F1"/>
    <w:rsid w:val="2A939EF4"/>
    <w:rsid w:val="2AC32A2F"/>
    <w:rsid w:val="2B03D661"/>
    <w:rsid w:val="2B384D85"/>
    <w:rsid w:val="2B45ECC0"/>
    <w:rsid w:val="2B7241B6"/>
    <w:rsid w:val="2B7FDDD5"/>
    <w:rsid w:val="2BB3692B"/>
    <w:rsid w:val="2C3E84DB"/>
    <w:rsid w:val="2C5DCEFF"/>
    <w:rsid w:val="2C914BAA"/>
    <w:rsid w:val="2D5414C5"/>
    <w:rsid w:val="2D80E5A0"/>
    <w:rsid w:val="2DD846E7"/>
    <w:rsid w:val="2DE20C10"/>
    <w:rsid w:val="2E03D3C4"/>
    <w:rsid w:val="2E4B2229"/>
    <w:rsid w:val="2E70CC1E"/>
    <w:rsid w:val="2EE6A05E"/>
    <w:rsid w:val="2EFBCB87"/>
    <w:rsid w:val="2F1EAB19"/>
    <w:rsid w:val="2F2E304C"/>
    <w:rsid w:val="2F3684A8"/>
    <w:rsid w:val="2F4A3919"/>
    <w:rsid w:val="2FCC6184"/>
    <w:rsid w:val="2FD9B677"/>
    <w:rsid w:val="2FDF85DC"/>
    <w:rsid w:val="30085908"/>
    <w:rsid w:val="30298E8B"/>
    <w:rsid w:val="30C75DF0"/>
    <w:rsid w:val="30DA6712"/>
    <w:rsid w:val="311C58CD"/>
    <w:rsid w:val="313CA8D0"/>
    <w:rsid w:val="31661428"/>
    <w:rsid w:val="323867C1"/>
    <w:rsid w:val="326689FE"/>
    <w:rsid w:val="3280E616"/>
    <w:rsid w:val="32A67EAC"/>
    <w:rsid w:val="32A6947E"/>
    <w:rsid w:val="32AFFE49"/>
    <w:rsid w:val="32D7DA03"/>
    <w:rsid w:val="3301F785"/>
    <w:rsid w:val="33115739"/>
    <w:rsid w:val="33367907"/>
    <w:rsid w:val="3341D8E3"/>
    <w:rsid w:val="33CEDB49"/>
    <w:rsid w:val="33ECB2B8"/>
    <w:rsid w:val="33F13CC5"/>
    <w:rsid w:val="34008F07"/>
    <w:rsid w:val="34046DC4"/>
    <w:rsid w:val="341612DC"/>
    <w:rsid w:val="3435BB93"/>
    <w:rsid w:val="344A3E35"/>
    <w:rsid w:val="34526452"/>
    <w:rsid w:val="3461EA38"/>
    <w:rsid w:val="34955F0C"/>
    <w:rsid w:val="34D9B6D6"/>
    <w:rsid w:val="35850263"/>
    <w:rsid w:val="359408A1"/>
    <w:rsid w:val="35A9D0F4"/>
    <w:rsid w:val="35F5BD4C"/>
    <w:rsid w:val="360CBFC9"/>
    <w:rsid w:val="364B0587"/>
    <w:rsid w:val="36833287"/>
    <w:rsid w:val="369CAF6D"/>
    <w:rsid w:val="36F9C0DC"/>
    <w:rsid w:val="3757ADF7"/>
    <w:rsid w:val="3762D9B6"/>
    <w:rsid w:val="37E27222"/>
    <w:rsid w:val="37FD93D0"/>
    <w:rsid w:val="38169E3B"/>
    <w:rsid w:val="3846E780"/>
    <w:rsid w:val="38621B6F"/>
    <w:rsid w:val="386E0705"/>
    <w:rsid w:val="3871653F"/>
    <w:rsid w:val="38ABA8E1"/>
    <w:rsid w:val="38BCA325"/>
    <w:rsid w:val="38E571F6"/>
    <w:rsid w:val="38EBAAC9"/>
    <w:rsid w:val="38F297E1"/>
    <w:rsid w:val="39588BA0"/>
    <w:rsid w:val="396EE0CA"/>
    <w:rsid w:val="39BE57D9"/>
    <w:rsid w:val="39CA32B4"/>
    <w:rsid w:val="39EA88E6"/>
    <w:rsid w:val="3A62C2DD"/>
    <w:rsid w:val="3A66C795"/>
    <w:rsid w:val="3AEA9C64"/>
    <w:rsid w:val="3B0EECE4"/>
    <w:rsid w:val="3B1A04DE"/>
    <w:rsid w:val="3B28F5BC"/>
    <w:rsid w:val="3B4E6A37"/>
    <w:rsid w:val="3C05690E"/>
    <w:rsid w:val="3C402687"/>
    <w:rsid w:val="3C8D81F3"/>
    <w:rsid w:val="3C93E192"/>
    <w:rsid w:val="3CD9F1D0"/>
    <w:rsid w:val="3CEDB472"/>
    <w:rsid w:val="3D417828"/>
    <w:rsid w:val="3D602F03"/>
    <w:rsid w:val="3DC23CDD"/>
    <w:rsid w:val="3E365DD7"/>
    <w:rsid w:val="3E5BF766"/>
    <w:rsid w:val="3E61AF43"/>
    <w:rsid w:val="3E781D7E"/>
    <w:rsid w:val="3E90E4E3"/>
    <w:rsid w:val="3E90EAB3"/>
    <w:rsid w:val="3EFEBC37"/>
    <w:rsid w:val="3F47CCD3"/>
    <w:rsid w:val="3F802DF8"/>
    <w:rsid w:val="3FA3F52B"/>
    <w:rsid w:val="3FF45E0E"/>
    <w:rsid w:val="40A2D0BD"/>
    <w:rsid w:val="40C2FC3A"/>
    <w:rsid w:val="40D07B1F"/>
    <w:rsid w:val="415044DB"/>
    <w:rsid w:val="417188A3"/>
    <w:rsid w:val="4171D99C"/>
    <w:rsid w:val="417A2EF6"/>
    <w:rsid w:val="417A3050"/>
    <w:rsid w:val="4184F2A4"/>
    <w:rsid w:val="418E754E"/>
    <w:rsid w:val="41939828"/>
    <w:rsid w:val="419E0E61"/>
    <w:rsid w:val="419F4FE5"/>
    <w:rsid w:val="41A1C8EA"/>
    <w:rsid w:val="41E9469F"/>
    <w:rsid w:val="41F6348F"/>
    <w:rsid w:val="41FCB856"/>
    <w:rsid w:val="421EC1CC"/>
    <w:rsid w:val="42284C6E"/>
    <w:rsid w:val="42791796"/>
    <w:rsid w:val="427B7661"/>
    <w:rsid w:val="429A2470"/>
    <w:rsid w:val="433D994B"/>
    <w:rsid w:val="43451782"/>
    <w:rsid w:val="434A14BC"/>
    <w:rsid w:val="43B3AC48"/>
    <w:rsid w:val="43CA4648"/>
    <w:rsid w:val="43E2A000"/>
    <w:rsid w:val="43E5E3D8"/>
    <w:rsid w:val="440DBDFA"/>
    <w:rsid w:val="4440A020"/>
    <w:rsid w:val="44A47C9F"/>
    <w:rsid w:val="44AACFE1"/>
    <w:rsid w:val="4503F1F7"/>
    <w:rsid w:val="45248482"/>
    <w:rsid w:val="454FD805"/>
    <w:rsid w:val="45547793"/>
    <w:rsid w:val="4563D3A8"/>
    <w:rsid w:val="456B40E8"/>
    <w:rsid w:val="4572CD76"/>
    <w:rsid w:val="45D3F5B4"/>
    <w:rsid w:val="45DD8D66"/>
    <w:rsid w:val="464171C4"/>
    <w:rsid w:val="464B2121"/>
    <w:rsid w:val="4659B458"/>
    <w:rsid w:val="466C2A76"/>
    <w:rsid w:val="46946EF0"/>
    <w:rsid w:val="46C9BB61"/>
    <w:rsid w:val="46DF1AE1"/>
    <w:rsid w:val="470975F7"/>
    <w:rsid w:val="471C256A"/>
    <w:rsid w:val="471CBC1C"/>
    <w:rsid w:val="474447D2"/>
    <w:rsid w:val="474FEE02"/>
    <w:rsid w:val="476503C2"/>
    <w:rsid w:val="477D05FD"/>
    <w:rsid w:val="477E6ED4"/>
    <w:rsid w:val="47C381F8"/>
    <w:rsid w:val="481B7401"/>
    <w:rsid w:val="48281E38"/>
    <w:rsid w:val="4865925D"/>
    <w:rsid w:val="48B88C7D"/>
    <w:rsid w:val="48DBE042"/>
    <w:rsid w:val="49017A44"/>
    <w:rsid w:val="4904CFBE"/>
    <w:rsid w:val="49161CF5"/>
    <w:rsid w:val="4939183F"/>
    <w:rsid w:val="49534680"/>
    <w:rsid w:val="497BB31E"/>
    <w:rsid w:val="497BD242"/>
    <w:rsid w:val="49B26BF5"/>
    <w:rsid w:val="4A44F8FC"/>
    <w:rsid w:val="4A61A1E6"/>
    <w:rsid w:val="4A9D4125"/>
    <w:rsid w:val="4ACCB1B4"/>
    <w:rsid w:val="4AF6F4E8"/>
    <w:rsid w:val="4B12A979"/>
    <w:rsid w:val="4B579EF5"/>
    <w:rsid w:val="4B5F1A57"/>
    <w:rsid w:val="4B5FB4DA"/>
    <w:rsid w:val="4B6C8B86"/>
    <w:rsid w:val="4B91F1FE"/>
    <w:rsid w:val="4BDA1192"/>
    <w:rsid w:val="4BF7D197"/>
    <w:rsid w:val="4C153EF7"/>
    <w:rsid w:val="4C2D32F6"/>
    <w:rsid w:val="4C33B148"/>
    <w:rsid w:val="4C71B046"/>
    <w:rsid w:val="4CA2A7C3"/>
    <w:rsid w:val="4CA76F38"/>
    <w:rsid w:val="4CC1044F"/>
    <w:rsid w:val="4CF65DBB"/>
    <w:rsid w:val="4D26AC14"/>
    <w:rsid w:val="4D30424B"/>
    <w:rsid w:val="4D6A4649"/>
    <w:rsid w:val="4D6BF479"/>
    <w:rsid w:val="4DB72423"/>
    <w:rsid w:val="4E6FC4F6"/>
    <w:rsid w:val="4E85D44E"/>
    <w:rsid w:val="4E919D7A"/>
    <w:rsid w:val="4F1C149D"/>
    <w:rsid w:val="4F1DC60F"/>
    <w:rsid w:val="4F49F5F9"/>
    <w:rsid w:val="4F673F3C"/>
    <w:rsid w:val="4F876DFD"/>
    <w:rsid w:val="4F88A549"/>
    <w:rsid w:val="4FAD8950"/>
    <w:rsid w:val="4FBE4DB2"/>
    <w:rsid w:val="4FC23E75"/>
    <w:rsid w:val="4FF5700E"/>
    <w:rsid w:val="505B7A44"/>
    <w:rsid w:val="5077DBBA"/>
    <w:rsid w:val="507CC85A"/>
    <w:rsid w:val="50972A3A"/>
    <w:rsid w:val="50CF9708"/>
    <w:rsid w:val="50D9B1D8"/>
    <w:rsid w:val="5108C688"/>
    <w:rsid w:val="51282495"/>
    <w:rsid w:val="51481FC4"/>
    <w:rsid w:val="51665993"/>
    <w:rsid w:val="51A509FE"/>
    <w:rsid w:val="51EC5494"/>
    <w:rsid w:val="52223EBD"/>
    <w:rsid w:val="523A7D07"/>
    <w:rsid w:val="524B04C2"/>
    <w:rsid w:val="52938068"/>
    <w:rsid w:val="52B81974"/>
    <w:rsid w:val="52E9DB51"/>
    <w:rsid w:val="53410C98"/>
    <w:rsid w:val="534FFA1F"/>
    <w:rsid w:val="535E4130"/>
    <w:rsid w:val="5371B251"/>
    <w:rsid w:val="53997A93"/>
    <w:rsid w:val="53AD8A19"/>
    <w:rsid w:val="53B5B2B0"/>
    <w:rsid w:val="53C9EA8B"/>
    <w:rsid w:val="53E8E395"/>
    <w:rsid w:val="53F3D778"/>
    <w:rsid w:val="53F7FCE4"/>
    <w:rsid w:val="53FABBF8"/>
    <w:rsid w:val="5404C4EF"/>
    <w:rsid w:val="540AFD9B"/>
    <w:rsid w:val="5418360C"/>
    <w:rsid w:val="54277BFC"/>
    <w:rsid w:val="543565A3"/>
    <w:rsid w:val="5471FDB9"/>
    <w:rsid w:val="547C4264"/>
    <w:rsid w:val="54A95CFF"/>
    <w:rsid w:val="54B986B9"/>
    <w:rsid w:val="54EB5975"/>
    <w:rsid w:val="552447AB"/>
    <w:rsid w:val="55B9377D"/>
    <w:rsid w:val="5627D469"/>
    <w:rsid w:val="567B8AAB"/>
    <w:rsid w:val="56B22474"/>
    <w:rsid w:val="56B9EDF0"/>
    <w:rsid w:val="56BFC5B7"/>
    <w:rsid w:val="57252299"/>
    <w:rsid w:val="5757BB5E"/>
    <w:rsid w:val="57871E33"/>
    <w:rsid w:val="579272C7"/>
    <w:rsid w:val="57D28E6C"/>
    <w:rsid w:val="57FD089D"/>
    <w:rsid w:val="58034362"/>
    <w:rsid w:val="5804A2FF"/>
    <w:rsid w:val="58260C27"/>
    <w:rsid w:val="58623D9A"/>
    <w:rsid w:val="586ACCCC"/>
    <w:rsid w:val="587DC786"/>
    <w:rsid w:val="58838BB0"/>
    <w:rsid w:val="58986FD7"/>
    <w:rsid w:val="59353C46"/>
    <w:rsid w:val="5938D633"/>
    <w:rsid w:val="598329F7"/>
    <w:rsid w:val="598C32CA"/>
    <w:rsid w:val="598FEE5B"/>
    <w:rsid w:val="599D9320"/>
    <w:rsid w:val="59B9FA59"/>
    <w:rsid w:val="59D76037"/>
    <w:rsid w:val="5A1997E7"/>
    <w:rsid w:val="5A339247"/>
    <w:rsid w:val="5A5EDC66"/>
    <w:rsid w:val="5A7D3CDE"/>
    <w:rsid w:val="5AE29D96"/>
    <w:rsid w:val="5AF42C66"/>
    <w:rsid w:val="5B1F895C"/>
    <w:rsid w:val="5B96908E"/>
    <w:rsid w:val="5BEC91FA"/>
    <w:rsid w:val="5BED42C7"/>
    <w:rsid w:val="5BFA4036"/>
    <w:rsid w:val="5C2D0CB5"/>
    <w:rsid w:val="5CD93A1C"/>
    <w:rsid w:val="5CF3F90B"/>
    <w:rsid w:val="5CF55D49"/>
    <w:rsid w:val="5CF8D0CE"/>
    <w:rsid w:val="5D90C53E"/>
    <w:rsid w:val="5DD2332A"/>
    <w:rsid w:val="5E328BC7"/>
    <w:rsid w:val="5E45E4A8"/>
    <w:rsid w:val="5E5C140C"/>
    <w:rsid w:val="5E68B5E1"/>
    <w:rsid w:val="5EAB10CE"/>
    <w:rsid w:val="5EAEDBC7"/>
    <w:rsid w:val="5F2452F4"/>
    <w:rsid w:val="5F5452CF"/>
    <w:rsid w:val="5F609F58"/>
    <w:rsid w:val="5F952CE6"/>
    <w:rsid w:val="5FD6D8C0"/>
    <w:rsid w:val="5FF239A5"/>
    <w:rsid w:val="60203B1A"/>
    <w:rsid w:val="604C2860"/>
    <w:rsid w:val="605BEF61"/>
    <w:rsid w:val="607EAB38"/>
    <w:rsid w:val="60AF41DC"/>
    <w:rsid w:val="60C4BF9C"/>
    <w:rsid w:val="60F154FE"/>
    <w:rsid w:val="6169633B"/>
    <w:rsid w:val="61A6F964"/>
    <w:rsid w:val="61B0A1FC"/>
    <w:rsid w:val="61CF747F"/>
    <w:rsid w:val="61FF93EF"/>
    <w:rsid w:val="6276349D"/>
    <w:rsid w:val="62FB3B65"/>
    <w:rsid w:val="63124B53"/>
    <w:rsid w:val="63292F4C"/>
    <w:rsid w:val="63AE27FD"/>
    <w:rsid w:val="63CFBCC6"/>
    <w:rsid w:val="63DDEF9D"/>
    <w:rsid w:val="642BB94C"/>
    <w:rsid w:val="64589D70"/>
    <w:rsid w:val="6472D5ED"/>
    <w:rsid w:val="6514A20E"/>
    <w:rsid w:val="6527E3A9"/>
    <w:rsid w:val="656A89F1"/>
    <w:rsid w:val="65807142"/>
    <w:rsid w:val="658856D9"/>
    <w:rsid w:val="658EB8B5"/>
    <w:rsid w:val="65FD20E5"/>
    <w:rsid w:val="66162DA8"/>
    <w:rsid w:val="6625D286"/>
    <w:rsid w:val="6644AD2E"/>
    <w:rsid w:val="664AFDFB"/>
    <w:rsid w:val="66AD12CF"/>
    <w:rsid w:val="66D2B8B8"/>
    <w:rsid w:val="66F1D5CB"/>
    <w:rsid w:val="6715905F"/>
    <w:rsid w:val="6729E273"/>
    <w:rsid w:val="67450BC9"/>
    <w:rsid w:val="67476E25"/>
    <w:rsid w:val="6767937A"/>
    <w:rsid w:val="6774D375"/>
    <w:rsid w:val="67946A84"/>
    <w:rsid w:val="67A738A7"/>
    <w:rsid w:val="67C17A14"/>
    <w:rsid w:val="67F347CB"/>
    <w:rsid w:val="67FF171B"/>
    <w:rsid w:val="6840788A"/>
    <w:rsid w:val="68C2B35C"/>
    <w:rsid w:val="68C65977"/>
    <w:rsid w:val="6913C8D8"/>
    <w:rsid w:val="695AC29C"/>
    <w:rsid w:val="696663A9"/>
    <w:rsid w:val="6998C471"/>
    <w:rsid w:val="69C76AB5"/>
    <w:rsid w:val="69D6A883"/>
    <w:rsid w:val="69FD7EC9"/>
    <w:rsid w:val="6A225DE8"/>
    <w:rsid w:val="6A681E25"/>
    <w:rsid w:val="6B01028D"/>
    <w:rsid w:val="6B237EA4"/>
    <w:rsid w:val="6B26B6CA"/>
    <w:rsid w:val="6B8CD168"/>
    <w:rsid w:val="6B95F3C6"/>
    <w:rsid w:val="6BC703D0"/>
    <w:rsid w:val="6BF95DA9"/>
    <w:rsid w:val="6C1E0E1C"/>
    <w:rsid w:val="6C475078"/>
    <w:rsid w:val="6C47F152"/>
    <w:rsid w:val="6C917463"/>
    <w:rsid w:val="6CAB4CC1"/>
    <w:rsid w:val="6CB47FC1"/>
    <w:rsid w:val="6CC97245"/>
    <w:rsid w:val="6D000F04"/>
    <w:rsid w:val="6D086660"/>
    <w:rsid w:val="6D10309D"/>
    <w:rsid w:val="6D1074C2"/>
    <w:rsid w:val="6D6ECE88"/>
    <w:rsid w:val="6D76CCAA"/>
    <w:rsid w:val="6D87184C"/>
    <w:rsid w:val="6DB2F47D"/>
    <w:rsid w:val="6DCE663D"/>
    <w:rsid w:val="6DFA3880"/>
    <w:rsid w:val="6E1DE6CC"/>
    <w:rsid w:val="6E3A2135"/>
    <w:rsid w:val="6E615F71"/>
    <w:rsid w:val="6E9934AB"/>
    <w:rsid w:val="6F860C0B"/>
    <w:rsid w:val="6FC2F4C1"/>
    <w:rsid w:val="7014A536"/>
    <w:rsid w:val="701929CE"/>
    <w:rsid w:val="70605309"/>
    <w:rsid w:val="706B0887"/>
    <w:rsid w:val="7081C434"/>
    <w:rsid w:val="70A139B3"/>
    <w:rsid w:val="70C6757B"/>
    <w:rsid w:val="70D158E1"/>
    <w:rsid w:val="710BF512"/>
    <w:rsid w:val="710F97B4"/>
    <w:rsid w:val="714692C7"/>
    <w:rsid w:val="72327458"/>
    <w:rsid w:val="7235A94E"/>
    <w:rsid w:val="72464FCA"/>
    <w:rsid w:val="7261F533"/>
    <w:rsid w:val="72665C1E"/>
    <w:rsid w:val="72775518"/>
    <w:rsid w:val="727AC381"/>
    <w:rsid w:val="72B6D920"/>
    <w:rsid w:val="72CC667C"/>
    <w:rsid w:val="72DFE2C1"/>
    <w:rsid w:val="72FCE3D2"/>
    <w:rsid w:val="7307F715"/>
    <w:rsid w:val="7324FBB7"/>
    <w:rsid w:val="73323FE7"/>
    <w:rsid w:val="734A3EE7"/>
    <w:rsid w:val="737DE3BF"/>
    <w:rsid w:val="73824A04"/>
    <w:rsid w:val="73977972"/>
    <w:rsid w:val="73BCF3AF"/>
    <w:rsid w:val="73E515EB"/>
    <w:rsid w:val="742C5924"/>
    <w:rsid w:val="742F1499"/>
    <w:rsid w:val="7433CCE5"/>
    <w:rsid w:val="7433F2FA"/>
    <w:rsid w:val="743AB68B"/>
    <w:rsid w:val="74471DFF"/>
    <w:rsid w:val="74575B73"/>
    <w:rsid w:val="748165DC"/>
    <w:rsid w:val="74AE6F26"/>
    <w:rsid w:val="74D95370"/>
    <w:rsid w:val="7509A839"/>
    <w:rsid w:val="7567FA51"/>
    <w:rsid w:val="758CFF57"/>
    <w:rsid w:val="75B03299"/>
    <w:rsid w:val="75DE83B4"/>
    <w:rsid w:val="75F96F04"/>
    <w:rsid w:val="76108846"/>
    <w:rsid w:val="762D2900"/>
    <w:rsid w:val="764C93BF"/>
    <w:rsid w:val="76675F2E"/>
    <w:rsid w:val="766824FC"/>
    <w:rsid w:val="767FBE4F"/>
    <w:rsid w:val="76CA8ED8"/>
    <w:rsid w:val="76F04E81"/>
    <w:rsid w:val="76F43F48"/>
    <w:rsid w:val="7701DDD5"/>
    <w:rsid w:val="77319DDE"/>
    <w:rsid w:val="7758BEF9"/>
    <w:rsid w:val="77BCF0F7"/>
    <w:rsid w:val="78373A91"/>
    <w:rsid w:val="7860224C"/>
    <w:rsid w:val="78690192"/>
    <w:rsid w:val="7887F800"/>
    <w:rsid w:val="79014FD6"/>
    <w:rsid w:val="794A3918"/>
    <w:rsid w:val="795649A9"/>
    <w:rsid w:val="7985C5B8"/>
    <w:rsid w:val="7994BDED"/>
    <w:rsid w:val="79B723F4"/>
    <w:rsid w:val="79D3CE9E"/>
    <w:rsid w:val="79F678D9"/>
    <w:rsid w:val="7A24647F"/>
    <w:rsid w:val="7A270972"/>
    <w:rsid w:val="7A291D61"/>
    <w:rsid w:val="7A4FE959"/>
    <w:rsid w:val="7A589B1B"/>
    <w:rsid w:val="7A6B4271"/>
    <w:rsid w:val="7A83B8DF"/>
    <w:rsid w:val="7A9F9ED7"/>
    <w:rsid w:val="7AF76DF4"/>
    <w:rsid w:val="7B607C4F"/>
    <w:rsid w:val="7B974E40"/>
    <w:rsid w:val="7BDBDB89"/>
    <w:rsid w:val="7BEB7273"/>
    <w:rsid w:val="7C86DBC4"/>
    <w:rsid w:val="7CE5098A"/>
    <w:rsid w:val="7D3C665C"/>
    <w:rsid w:val="7D52E8E3"/>
    <w:rsid w:val="7D5E9791"/>
    <w:rsid w:val="7D61E011"/>
    <w:rsid w:val="7D6ED211"/>
    <w:rsid w:val="7D72B131"/>
    <w:rsid w:val="7D8EC41D"/>
    <w:rsid w:val="7DAC80B5"/>
    <w:rsid w:val="7DCAB5B6"/>
    <w:rsid w:val="7E4C935C"/>
    <w:rsid w:val="7E559FB3"/>
    <w:rsid w:val="7E640735"/>
    <w:rsid w:val="7E8AD034"/>
    <w:rsid w:val="7EAD3E43"/>
    <w:rsid w:val="7EE5454F"/>
    <w:rsid w:val="7F0BAA75"/>
    <w:rsid w:val="7F359085"/>
    <w:rsid w:val="7F8BDF04"/>
    <w:rsid w:val="7F8F79FF"/>
    <w:rsid w:val="7FC55654"/>
    <w:rsid w:val="7FD3042C"/>
    <w:rsid w:val="7FDEB1E9"/>
    <w:rsid w:val="7FE1DC41"/>
    <w:rsid w:val="7FFC3506"/>
    <w:rsid w:val="7FFDE60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D98A58"/>
  <w15:docId w15:val="{5B533DEA-39A6-4E05-864C-6FB54016D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lsdException w:name="toc 2" w:uiPriority="39" w:unhideWhenUsed="1" w:qFormat="1"/>
    <w:lsdException w:name="toc 3" w:uiPriority="39" w:unhideWhenUsed="1" w:qFormat="1"/>
    <w:lsdException w:name="toc 4" w:uiPriority="39" w:unhideWhenUsed="1" w:qFormat="1"/>
    <w:lsdException w:name="toc 5" w:uiPriority="39" w:unhideWhenUsed="1" w:qFormat="1"/>
    <w:lsdException w:name="toc 6" w:uiPriority="39" w:unhideWhenUsed="1" w:qFormat="1"/>
    <w:lsdException w:name="toc 7" w:uiPriority="39" w:unhideWhenUsed="1" w:qFormat="1"/>
    <w:lsdException w:name="toc 8" w:uiPriority="39" w:unhideWhenUsed="1"/>
    <w:lsdException w:name="toc 9" w:uiPriority="39" w:unhideWhenUsed="1"/>
    <w:lsdException w:name="Normal Indent" w:semiHidden="1" w:unhideWhenUsed="1"/>
    <w:lsdException w:name="footnote text" w:semiHidden="1" w:unhideWhenUsed="1"/>
    <w:lsdException w:name="annotation text" w:uiPriority="0"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iPriority="0"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46B5"/>
    <w:pPr>
      <w:spacing w:after="160" w:line="480" w:lineRule="auto"/>
    </w:pPr>
    <w:rPr>
      <w:rFonts w:eastAsiaTheme="minorEastAsia"/>
      <w:sz w:val="24"/>
      <w:szCs w:val="24"/>
      <w:lang w:val="en-GB"/>
    </w:rPr>
  </w:style>
  <w:style w:type="paragraph" w:styleId="Heading1">
    <w:name w:val="heading 1"/>
    <w:basedOn w:val="Normal"/>
    <w:next w:val="Normal"/>
    <w:link w:val="Heading1Char"/>
    <w:uiPriority w:val="9"/>
    <w:qFormat/>
    <w:pPr>
      <w:spacing w:line="360" w:lineRule="auto"/>
      <w:jc w:val="center"/>
      <w:outlineLvl w:val="0"/>
    </w:pPr>
    <w:rPr>
      <w:rFonts w:eastAsia="Times New Roman"/>
      <w:b/>
      <w:color w:val="000000"/>
      <w:sz w:val="28"/>
      <w:szCs w:val="28"/>
    </w:rPr>
  </w:style>
  <w:style w:type="paragraph" w:styleId="Heading2">
    <w:name w:val="heading 2"/>
    <w:basedOn w:val="Normal"/>
    <w:next w:val="Normal"/>
    <w:link w:val="Heading2Char"/>
    <w:uiPriority w:val="9"/>
    <w:unhideWhenUsed/>
    <w:qFormat/>
    <w:pPr>
      <w:keepNext/>
      <w:keepLines/>
      <w:spacing w:line="360" w:lineRule="auto"/>
      <w:jc w:val="center"/>
      <w:outlineLvl w:val="1"/>
    </w:pPr>
    <w:rPr>
      <w:rFonts w:eastAsia="Times New Roman"/>
      <w:b/>
      <w:color w:val="000000"/>
      <w:sz w:val="28"/>
      <w:szCs w:val="28"/>
    </w:rPr>
  </w:style>
  <w:style w:type="paragraph" w:styleId="Heading3">
    <w:name w:val="heading 3"/>
    <w:basedOn w:val="Normal"/>
    <w:next w:val="Normal"/>
    <w:link w:val="Heading3Char"/>
    <w:uiPriority w:val="9"/>
    <w:unhideWhenUsed/>
    <w:qFormat/>
    <w:pPr>
      <w:keepNext/>
      <w:keepLines/>
      <w:spacing w:beforeLines="150" w:before="150" w:line="360" w:lineRule="auto"/>
      <w:outlineLvl w:val="2"/>
    </w:pPr>
    <w:rPr>
      <w:rFonts w:eastAsia="Times New Roman"/>
      <w:b/>
      <w:color w:val="000000"/>
    </w:rPr>
  </w:style>
  <w:style w:type="paragraph" w:styleId="Heading4">
    <w:name w:val="heading 4"/>
    <w:basedOn w:val="Normal"/>
    <w:next w:val="Normal"/>
    <w:link w:val="Heading4Char"/>
    <w:uiPriority w:val="9"/>
    <w:unhideWhenUsed/>
    <w:qFormat/>
    <w:pPr>
      <w:keepNext/>
      <w:keepLines/>
      <w:spacing w:beforeLines="100" w:before="100" w:line="360" w:lineRule="auto"/>
      <w:outlineLvl w:val="3"/>
    </w:pPr>
    <w:rPr>
      <w:rFonts w:eastAsia="Times New Roman"/>
      <w:color w:val="000000"/>
    </w:rPr>
  </w:style>
  <w:style w:type="paragraph" w:styleId="Heading5">
    <w:name w:val="heading 5"/>
    <w:basedOn w:val="Normal"/>
    <w:next w:val="Normal"/>
    <w:link w:val="Heading5Char"/>
    <w:uiPriority w:val="9"/>
    <w:unhideWhenUsed/>
    <w:qFormat/>
    <w:pPr>
      <w:keepNext/>
      <w:keepLines/>
      <w:spacing w:beforeLines="150" w:before="150" w:line="360" w:lineRule="auto"/>
      <w:outlineLvl w:val="4"/>
    </w:pPr>
    <w:rPr>
      <w:i/>
    </w:rPr>
  </w:style>
  <w:style w:type="paragraph" w:styleId="Heading6">
    <w:name w:val="heading 6"/>
    <w:basedOn w:val="Normal"/>
    <w:next w:val="Normal"/>
    <w:link w:val="Heading6Char"/>
    <w:uiPriority w:val="9"/>
    <w:semiHidden/>
    <w:unhideWhenUsed/>
    <w:qFormat/>
    <w:pPr>
      <w:keepNext/>
      <w:keepLines/>
      <w:jc w:val="center"/>
      <w:outlineLvl w:val="5"/>
    </w:pPr>
    <w:rPr>
      <w:b/>
      <w:sz w:val="28"/>
      <w:szCs w:val="28"/>
    </w:rPr>
  </w:style>
  <w:style w:type="paragraph" w:styleId="Heading7">
    <w:name w:val="heading 7"/>
    <w:basedOn w:val="Normal"/>
    <w:next w:val="Normal"/>
    <w:link w:val="Heading7Char"/>
    <w:uiPriority w:val="9"/>
    <w:semiHidden/>
    <w:unhideWhenUsed/>
    <w:qFormat/>
    <w:pPr>
      <w:keepNext/>
      <w:keepLines/>
      <w:spacing w:before="40" w:after="0" w:line="264" w:lineRule="auto"/>
      <w:outlineLvl w:val="6"/>
    </w:pPr>
    <w:rPr>
      <w:rFonts w:asciiTheme="majorHAnsi" w:eastAsiaTheme="majorEastAsia" w:hAnsiTheme="majorHAnsi" w:cstheme="majorBidi"/>
      <w:i/>
      <w:iCs/>
      <w:color w:val="244061" w:themeColor="accent1" w:themeShade="80"/>
      <w:sz w:val="21"/>
      <w:szCs w:val="21"/>
      <w:lang w:val="zh-CN"/>
    </w:rPr>
  </w:style>
  <w:style w:type="paragraph" w:styleId="Heading8">
    <w:name w:val="heading 8"/>
    <w:basedOn w:val="Normal"/>
    <w:next w:val="Normal"/>
    <w:link w:val="Heading8Char"/>
    <w:uiPriority w:val="9"/>
    <w:semiHidden/>
    <w:unhideWhenUsed/>
    <w:qFormat/>
    <w:pPr>
      <w:keepNext/>
      <w:keepLines/>
      <w:spacing w:before="40" w:after="0" w:line="264" w:lineRule="auto"/>
      <w:outlineLvl w:val="7"/>
    </w:pPr>
    <w:rPr>
      <w:rFonts w:asciiTheme="majorHAnsi" w:eastAsiaTheme="majorEastAsia" w:hAnsiTheme="majorHAnsi" w:cstheme="majorBidi"/>
      <w:b/>
      <w:bCs/>
      <w:color w:val="1F497D" w:themeColor="text2"/>
      <w:sz w:val="20"/>
      <w:szCs w:val="20"/>
      <w:lang w:val="zh-CN"/>
    </w:rPr>
  </w:style>
  <w:style w:type="paragraph" w:styleId="Heading9">
    <w:name w:val="heading 9"/>
    <w:basedOn w:val="Normal"/>
    <w:next w:val="Normal"/>
    <w:link w:val="Heading9Char"/>
    <w:uiPriority w:val="9"/>
    <w:semiHidden/>
    <w:unhideWhenUsed/>
    <w:qFormat/>
    <w:pPr>
      <w:keepNext/>
      <w:keepLines/>
      <w:spacing w:before="40" w:after="0" w:line="264" w:lineRule="auto"/>
      <w:outlineLvl w:val="8"/>
    </w:pPr>
    <w:rPr>
      <w:rFonts w:asciiTheme="majorHAnsi" w:eastAsiaTheme="majorEastAsia" w:hAnsiTheme="majorHAnsi" w:cstheme="majorBidi"/>
      <w:b/>
      <w:bCs/>
      <w:i/>
      <w:iCs/>
      <w:color w:val="1F497D" w:themeColor="text2"/>
      <w:sz w:val="20"/>
      <w:szCs w:val="20"/>
      <w:lang w:val="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7">
    <w:name w:val="toc 7"/>
    <w:basedOn w:val="Normal"/>
    <w:next w:val="Normal"/>
    <w:uiPriority w:val="39"/>
    <w:unhideWhenUsed/>
    <w:qFormat/>
    <w:pPr>
      <w:widowControl w:val="0"/>
      <w:spacing w:after="0" w:line="240" w:lineRule="auto"/>
      <w:ind w:leftChars="1200" w:left="2520"/>
      <w:jc w:val="both"/>
    </w:pPr>
    <w:rPr>
      <w:rFonts w:asciiTheme="minorHAnsi" w:hAnsiTheme="minorHAnsi" w:cstheme="minorBidi"/>
      <w:kern w:val="2"/>
      <w:sz w:val="21"/>
      <w:szCs w:val="22"/>
      <w:lang w:val="en-US"/>
    </w:rPr>
  </w:style>
  <w:style w:type="paragraph" w:styleId="Caption">
    <w:name w:val="caption"/>
    <w:basedOn w:val="Normal"/>
    <w:next w:val="Normal"/>
    <w:uiPriority w:val="35"/>
    <w:unhideWhenUsed/>
    <w:qFormat/>
    <w:pPr>
      <w:spacing w:after="120" w:line="240" w:lineRule="auto"/>
    </w:pPr>
    <w:rPr>
      <w:rFonts w:asciiTheme="minorHAnsi" w:hAnsiTheme="minorHAnsi" w:cstheme="minorBidi"/>
      <w:b/>
      <w:bCs/>
      <w:smallCaps/>
      <w:color w:val="595959" w:themeColor="text1" w:themeTint="A6"/>
      <w:spacing w:val="6"/>
      <w:sz w:val="20"/>
      <w:szCs w:val="20"/>
      <w:lang w:val="zh-CN"/>
    </w:rPr>
  </w:style>
  <w:style w:type="paragraph" w:styleId="CommentText">
    <w:name w:val="annotation text"/>
    <w:basedOn w:val="Normal"/>
    <w:link w:val="CommentTextChar"/>
    <w:unhideWhenUsed/>
    <w:qFormat/>
    <w:pPr>
      <w:spacing w:after="200" w:line="240" w:lineRule="auto"/>
    </w:pPr>
    <w:rPr>
      <w:rFonts w:asciiTheme="minorHAnsi" w:eastAsia="SimSun" w:hAnsiTheme="minorHAnsi" w:cstheme="minorBidi"/>
      <w:sz w:val="20"/>
      <w:szCs w:val="20"/>
      <w:lang w:val="en-US" w:eastAsia="en-US"/>
    </w:rPr>
  </w:style>
  <w:style w:type="paragraph" w:styleId="BodyText">
    <w:name w:val="Body Text"/>
    <w:basedOn w:val="Normal"/>
    <w:link w:val="BodyTextChar"/>
    <w:qFormat/>
    <w:pPr>
      <w:spacing w:before="180" w:after="240"/>
      <w:ind w:firstLine="680"/>
    </w:pPr>
    <w:rPr>
      <w:rFonts w:eastAsia="SimSun" w:cstheme="minorBidi"/>
      <w:lang w:val="en-US" w:eastAsia="en-US"/>
    </w:rPr>
  </w:style>
  <w:style w:type="paragraph" w:styleId="TOC5">
    <w:name w:val="toc 5"/>
    <w:basedOn w:val="Normal"/>
    <w:next w:val="Normal"/>
    <w:uiPriority w:val="39"/>
    <w:unhideWhenUsed/>
    <w:qFormat/>
    <w:pPr>
      <w:ind w:leftChars="800" w:left="1680"/>
    </w:pPr>
  </w:style>
  <w:style w:type="paragraph" w:styleId="TOC3">
    <w:name w:val="toc 3"/>
    <w:basedOn w:val="Normal"/>
    <w:next w:val="Normal"/>
    <w:uiPriority w:val="39"/>
    <w:unhideWhenUsed/>
    <w:qFormat/>
    <w:pPr>
      <w:spacing w:after="0" w:line="360" w:lineRule="auto"/>
      <w:ind w:leftChars="200" w:left="200"/>
    </w:pPr>
    <w:rPr>
      <w:rFonts w:eastAsia="Times New Roman"/>
    </w:rPr>
  </w:style>
  <w:style w:type="paragraph" w:styleId="TOC8">
    <w:name w:val="toc 8"/>
    <w:basedOn w:val="Normal"/>
    <w:next w:val="Normal"/>
    <w:uiPriority w:val="39"/>
    <w:unhideWhenUsed/>
    <w:pPr>
      <w:widowControl w:val="0"/>
      <w:spacing w:after="0" w:line="240" w:lineRule="auto"/>
      <w:ind w:leftChars="1400" w:left="2940"/>
      <w:jc w:val="both"/>
    </w:pPr>
    <w:rPr>
      <w:rFonts w:asciiTheme="minorHAnsi" w:hAnsiTheme="minorHAnsi" w:cstheme="minorBidi"/>
      <w:kern w:val="2"/>
      <w:sz w:val="21"/>
      <w:szCs w:val="22"/>
      <w:lang w:val="en-US"/>
    </w:rPr>
  </w:style>
  <w:style w:type="paragraph" w:styleId="BalloonText">
    <w:name w:val="Balloon Text"/>
    <w:basedOn w:val="Normal"/>
    <w:link w:val="BalloonTextChar"/>
    <w:uiPriority w:val="99"/>
    <w:semiHidden/>
    <w:unhideWhenUsed/>
    <w:qFormat/>
    <w:pPr>
      <w:spacing w:after="0" w:line="240" w:lineRule="auto"/>
    </w:pPr>
    <w:rPr>
      <w:rFonts w:ascii="Segoe UI" w:hAnsi="Segoe UI" w:cs="Segoe UI"/>
      <w:sz w:val="18"/>
      <w:szCs w:val="18"/>
      <w:lang w:val="zh-CN"/>
    </w:rPr>
  </w:style>
  <w:style w:type="paragraph" w:styleId="Footer">
    <w:name w:val="footer"/>
    <w:basedOn w:val="Normal"/>
    <w:link w:val="FooterChar"/>
    <w:uiPriority w:val="99"/>
    <w:unhideWhenUsed/>
    <w:qFormat/>
    <w:pPr>
      <w:tabs>
        <w:tab w:val="center" w:pos="4513"/>
        <w:tab w:val="right" w:pos="9026"/>
      </w:tabs>
      <w:spacing w:after="0" w:line="240" w:lineRule="auto"/>
    </w:pPr>
    <w:rPr>
      <w:rFonts w:asciiTheme="minorHAnsi" w:hAnsiTheme="minorHAnsi" w:cstheme="minorBidi"/>
      <w:sz w:val="20"/>
      <w:szCs w:val="20"/>
      <w:lang w:val="zh-CN"/>
    </w:rPr>
  </w:style>
  <w:style w:type="paragraph" w:styleId="Header">
    <w:name w:val="header"/>
    <w:basedOn w:val="Normal"/>
    <w:link w:val="HeaderChar"/>
    <w:uiPriority w:val="99"/>
    <w:unhideWhenUsed/>
    <w:qFormat/>
    <w:pPr>
      <w:tabs>
        <w:tab w:val="center" w:pos="4513"/>
        <w:tab w:val="right" w:pos="9026"/>
      </w:tabs>
      <w:spacing w:after="0" w:line="240" w:lineRule="auto"/>
    </w:pPr>
    <w:rPr>
      <w:rFonts w:asciiTheme="minorHAnsi" w:hAnsiTheme="minorHAnsi" w:cstheme="minorBidi"/>
      <w:sz w:val="20"/>
      <w:szCs w:val="20"/>
      <w:lang w:val="zh-CN"/>
    </w:rPr>
  </w:style>
  <w:style w:type="paragraph" w:styleId="TOC1">
    <w:name w:val="toc 1"/>
    <w:basedOn w:val="Normal"/>
    <w:next w:val="Normal"/>
    <w:uiPriority w:val="39"/>
    <w:unhideWhenUsed/>
    <w:pPr>
      <w:tabs>
        <w:tab w:val="right" w:leader="dot" w:pos="8260"/>
      </w:tabs>
      <w:spacing w:after="0" w:line="360" w:lineRule="auto"/>
    </w:pPr>
    <w:rPr>
      <w:rFonts w:eastAsia="Times New Roman" w:cstheme="minorBidi"/>
      <w:i/>
      <w:color w:val="000000"/>
      <w:szCs w:val="20"/>
      <w:lang w:val="zh-CN"/>
    </w:rPr>
  </w:style>
  <w:style w:type="paragraph" w:styleId="TOC4">
    <w:name w:val="toc 4"/>
    <w:basedOn w:val="Normal"/>
    <w:next w:val="Normal"/>
    <w:uiPriority w:val="39"/>
    <w:unhideWhenUsed/>
    <w:qFormat/>
    <w:pPr>
      <w:spacing w:after="0" w:line="360" w:lineRule="auto"/>
      <w:ind w:leftChars="400" w:left="400"/>
    </w:pPr>
    <w:rPr>
      <w:rFonts w:eastAsia="Times New Roman"/>
    </w:rPr>
  </w:style>
  <w:style w:type="paragraph" w:styleId="Subtitle">
    <w:name w:val="Subtitle"/>
    <w:basedOn w:val="Normal"/>
    <w:next w:val="Normal"/>
    <w:link w:val="SubtitleChar"/>
    <w:uiPriority w:val="11"/>
    <w:qFormat/>
    <w:pPr>
      <w:keepNext/>
      <w:keepLines/>
      <w:spacing w:before="360" w:after="80"/>
    </w:pPr>
    <w:rPr>
      <w:rFonts w:ascii="Georgia" w:eastAsia="Georgia" w:hAnsi="Georgia" w:cs="Georgia"/>
      <w:i/>
      <w:color w:val="666666"/>
      <w:sz w:val="48"/>
      <w:szCs w:val="48"/>
    </w:rPr>
  </w:style>
  <w:style w:type="paragraph" w:styleId="TOC6">
    <w:name w:val="toc 6"/>
    <w:basedOn w:val="Normal"/>
    <w:next w:val="Normal"/>
    <w:uiPriority w:val="39"/>
    <w:unhideWhenUsed/>
    <w:qFormat/>
    <w:pPr>
      <w:widowControl w:val="0"/>
      <w:spacing w:after="0" w:line="240" w:lineRule="auto"/>
      <w:ind w:leftChars="1000" w:left="2100"/>
      <w:jc w:val="both"/>
    </w:pPr>
    <w:rPr>
      <w:rFonts w:asciiTheme="minorHAnsi" w:hAnsiTheme="minorHAnsi" w:cstheme="minorBidi"/>
      <w:kern w:val="2"/>
      <w:sz w:val="21"/>
      <w:szCs w:val="22"/>
      <w:lang w:val="en-US"/>
    </w:rPr>
  </w:style>
  <w:style w:type="paragraph" w:styleId="TableofFigures">
    <w:name w:val="table of figures"/>
    <w:basedOn w:val="Normal"/>
    <w:next w:val="Normal"/>
    <w:uiPriority w:val="99"/>
    <w:unhideWhenUsed/>
    <w:pPr>
      <w:ind w:leftChars="200" w:left="200" w:hangingChars="200" w:hanging="200"/>
    </w:pPr>
  </w:style>
  <w:style w:type="paragraph" w:styleId="TOC2">
    <w:name w:val="toc 2"/>
    <w:basedOn w:val="Normal"/>
    <w:next w:val="NoSpacing"/>
    <w:uiPriority w:val="39"/>
    <w:unhideWhenUsed/>
    <w:qFormat/>
    <w:pPr>
      <w:spacing w:beforeLines="200" w:before="200" w:after="0" w:line="360" w:lineRule="auto"/>
    </w:pPr>
    <w:rPr>
      <w:rFonts w:eastAsia="Times New Roman" w:cstheme="minorBidi"/>
      <w:b/>
      <w:szCs w:val="20"/>
      <w:lang w:val="zh-CN"/>
    </w:rPr>
  </w:style>
  <w:style w:type="paragraph" w:styleId="NoSpacing">
    <w:name w:val="No Spacing"/>
    <w:uiPriority w:val="1"/>
    <w:qFormat/>
    <w:rPr>
      <w:rFonts w:asciiTheme="minorHAnsi" w:eastAsiaTheme="minorEastAsia" w:hAnsiTheme="minorHAnsi" w:cstheme="minorBidi"/>
      <w:lang w:val="zh-CN"/>
    </w:rPr>
  </w:style>
  <w:style w:type="paragraph" w:styleId="TOC9">
    <w:name w:val="toc 9"/>
    <w:basedOn w:val="Normal"/>
    <w:next w:val="Normal"/>
    <w:uiPriority w:val="39"/>
    <w:unhideWhenUsed/>
    <w:pPr>
      <w:widowControl w:val="0"/>
      <w:spacing w:after="0" w:line="240" w:lineRule="auto"/>
      <w:ind w:leftChars="1600" w:left="3360"/>
      <w:jc w:val="both"/>
    </w:pPr>
    <w:rPr>
      <w:rFonts w:asciiTheme="minorHAnsi" w:hAnsiTheme="minorHAnsi" w:cstheme="minorBidi"/>
      <w:kern w:val="2"/>
      <w:sz w:val="21"/>
      <w:szCs w:val="22"/>
      <w:lang w:val="en-US"/>
    </w:rPr>
  </w:style>
  <w:style w:type="paragraph" w:styleId="NormalWeb">
    <w:name w:val="Normal (Web)"/>
    <w:basedOn w:val="Normal"/>
    <w:uiPriority w:val="99"/>
    <w:unhideWhenUsed/>
    <w:qFormat/>
    <w:pPr>
      <w:spacing w:before="100" w:beforeAutospacing="1" w:after="100" w:afterAutospacing="1" w:line="240" w:lineRule="auto"/>
    </w:pPr>
    <w:rPr>
      <w:lang w:val="en-US"/>
    </w:rPr>
  </w:style>
  <w:style w:type="paragraph" w:styleId="Title">
    <w:name w:val="Title"/>
    <w:basedOn w:val="Normal"/>
    <w:next w:val="Normal"/>
    <w:link w:val="TitleChar"/>
    <w:uiPriority w:val="10"/>
    <w:qFormat/>
    <w:pPr>
      <w:keepNext/>
      <w:keepLines/>
      <w:spacing w:before="480" w:after="120"/>
    </w:pPr>
    <w:rPr>
      <w:b/>
      <w:sz w:val="72"/>
      <w:szCs w:val="72"/>
    </w:rPr>
  </w:style>
  <w:style w:type="paragraph" w:styleId="CommentSubject">
    <w:name w:val="annotation subject"/>
    <w:basedOn w:val="CommentText"/>
    <w:next w:val="CommentText"/>
    <w:link w:val="CommentSubjectChar"/>
    <w:uiPriority w:val="99"/>
    <w:semiHidden/>
    <w:unhideWhenUsed/>
    <w:qFormat/>
    <w:pPr>
      <w:spacing w:after="160"/>
    </w:pPr>
    <w:rPr>
      <w:rFonts w:eastAsiaTheme="minorEastAsia"/>
      <w:b/>
      <w:bCs/>
      <w:lang w:val="zh-CN" w:eastAsia="zh-CN"/>
    </w:rPr>
  </w:style>
  <w:style w:type="table" w:styleId="TableGrid">
    <w:name w:val="Table Grid"/>
    <w:basedOn w:val="TableNormal"/>
    <w:uiPriority w:val="39"/>
    <w:qFormat/>
    <w:rPr>
      <w:rFonts w:asciiTheme="majorHAnsi" w:eastAsiaTheme="minorHAnsi" w:hAnsiTheme="maj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bCs/>
    </w:rPr>
  </w:style>
  <w:style w:type="character" w:styleId="FollowedHyperlink">
    <w:name w:val="FollowedHyperlink"/>
    <w:basedOn w:val="DefaultParagraphFont"/>
    <w:uiPriority w:val="99"/>
    <w:semiHidden/>
    <w:unhideWhenUsed/>
    <w:qFormat/>
    <w:rPr>
      <w:color w:val="954F72"/>
      <w:u w:val="single"/>
    </w:rPr>
  </w:style>
  <w:style w:type="character" w:styleId="Emphasis">
    <w:name w:val="Emphasis"/>
    <w:basedOn w:val="DefaultParagraphFont"/>
    <w:uiPriority w:val="20"/>
    <w:qFormat/>
    <w:rPr>
      <w:i/>
      <w:iCs/>
    </w:rPr>
  </w:style>
  <w:style w:type="character" w:styleId="Hyperlink">
    <w:name w:val="Hyperlink"/>
    <w:basedOn w:val="DefaultParagraphFont"/>
    <w:qFormat/>
    <w:rPr>
      <w:color w:val="4F81BD" w:themeColor="accent1"/>
    </w:rPr>
  </w:style>
  <w:style w:type="character" w:styleId="CommentReference">
    <w:name w:val="annotation reference"/>
    <w:basedOn w:val="DefaultParagraphFont"/>
    <w:semiHidden/>
    <w:unhideWhenUsed/>
    <w:qFormat/>
    <w:rPr>
      <w:sz w:val="16"/>
      <w:szCs w:val="16"/>
    </w:rPr>
  </w:style>
  <w:style w:type="table" w:customStyle="1" w:styleId="TableNormal1">
    <w:name w:val="Table Normal1"/>
    <w:qFormat/>
    <w:tblPr>
      <w:tblCellMar>
        <w:top w:w="0" w:type="dxa"/>
        <w:left w:w="0" w:type="dxa"/>
        <w:bottom w:w="0" w:type="dxa"/>
        <w:right w:w="0" w:type="dxa"/>
      </w:tblCellMar>
    </w:tblPr>
  </w:style>
  <w:style w:type="table" w:customStyle="1" w:styleId="Style15">
    <w:name w:val="_Style 15"/>
    <w:basedOn w:val="TableNormal1"/>
    <w:qFormat/>
    <w:tblPr>
      <w:tblCellMar>
        <w:left w:w="115" w:type="dxa"/>
        <w:right w:w="115" w:type="dxa"/>
      </w:tblCellMar>
    </w:tblPr>
  </w:style>
  <w:style w:type="table" w:customStyle="1" w:styleId="Style16">
    <w:name w:val="_Style 16"/>
    <w:basedOn w:val="TableNormal1"/>
    <w:qFormat/>
    <w:tblPr>
      <w:tblCellMar>
        <w:left w:w="115" w:type="dxa"/>
        <w:right w:w="115" w:type="dxa"/>
      </w:tblCellMar>
    </w:tblPr>
  </w:style>
  <w:style w:type="paragraph" w:customStyle="1" w:styleId="Bibliography1">
    <w:name w:val="Bibliography1"/>
    <w:basedOn w:val="Normal"/>
    <w:next w:val="Normal"/>
    <w:uiPriority w:val="37"/>
    <w:unhideWhenUsed/>
    <w:qFormat/>
    <w:pPr>
      <w:tabs>
        <w:tab w:val="left" w:pos="380"/>
      </w:tabs>
      <w:spacing w:after="0"/>
      <w:ind w:left="384" w:hanging="384"/>
    </w:pPr>
  </w:style>
  <w:style w:type="character" w:customStyle="1" w:styleId="Heading7Char">
    <w:name w:val="Heading 7 Char"/>
    <w:basedOn w:val="DefaultParagraphFont"/>
    <w:link w:val="Heading7"/>
    <w:uiPriority w:val="9"/>
    <w:semiHidden/>
    <w:qFormat/>
    <w:rPr>
      <w:rFonts w:asciiTheme="majorHAnsi" w:eastAsiaTheme="majorEastAsia" w:hAnsiTheme="majorHAnsi" w:cstheme="majorBidi"/>
      <w:i/>
      <w:iCs/>
      <w:color w:val="244061" w:themeColor="accent1" w:themeShade="80"/>
      <w:sz w:val="21"/>
      <w:szCs w:val="21"/>
      <w:lang w:val="zh-CN"/>
    </w:rPr>
  </w:style>
  <w:style w:type="character" w:customStyle="1" w:styleId="Heading8Char">
    <w:name w:val="Heading 8 Char"/>
    <w:basedOn w:val="DefaultParagraphFont"/>
    <w:link w:val="Heading8"/>
    <w:uiPriority w:val="9"/>
    <w:semiHidden/>
    <w:qFormat/>
    <w:rPr>
      <w:rFonts w:asciiTheme="majorHAnsi" w:eastAsiaTheme="majorEastAsia" w:hAnsiTheme="majorHAnsi" w:cstheme="majorBidi"/>
      <w:b/>
      <w:bCs/>
      <w:color w:val="1F497D" w:themeColor="text2"/>
      <w:sz w:val="20"/>
      <w:szCs w:val="20"/>
      <w:lang w:val="zh-CN"/>
    </w:rPr>
  </w:style>
  <w:style w:type="character" w:customStyle="1" w:styleId="Heading9Char">
    <w:name w:val="Heading 9 Char"/>
    <w:basedOn w:val="DefaultParagraphFont"/>
    <w:link w:val="Heading9"/>
    <w:uiPriority w:val="9"/>
    <w:semiHidden/>
    <w:qFormat/>
    <w:rPr>
      <w:rFonts w:asciiTheme="majorHAnsi" w:eastAsiaTheme="majorEastAsia" w:hAnsiTheme="majorHAnsi" w:cstheme="majorBidi"/>
      <w:b/>
      <w:bCs/>
      <w:i/>
      <w:iCs/>
      <w:color w:val="1F497D" w:themeColor="text2"/>
      <w:sz w:val="20"/>
      <w:szCs w:val="20"/>
      <w:lang w:val="zh-CN"/>
    </w:rPr>
  </w:style>
  <w:style w:type="character" w:customStyle="1" w:styleId="Heading1Char">
    <w:name w:val="Heading 1 Char"/>
    <w:basedOn w:val="DefaultParagraphFont"/>
    <w:link w:val="Heading1"/>
    <w:uiPriority w:val="9"/>
    <w:qFormat/>
    <w:rPr>
      <w:rFonts w:eastAsia="Times New Roman"/>
      <w:b/>
      <w:color w:val="000000"/>
      <w:sz w:val="28"/>
      <w:szCs w:val="28"/>
    </w:rPr>
  </w:style>
  <w:style w:type="character" w:customStyle="1" w:styleId="Heading2Char">
    <w:name w:val="Heading 2 Char"/>
    <w:basedOn w:val="DefaultParagraphFont"/>
    <w:link w:val="Heading2"/>
    <w:uiPriority w:val="9"/>
    <w:qFormat/>
    <w:rPr>
      <w:rFonts w:eastAsia="Times New Roman"/>
      <w:b/>
      <w:color w:val="000000"/>
      <w:sz w:val="28"/>
      <w:szCs w:val="28"/>
    </w:rPr>
  </w:style>
  <w:style w:type="character" w:customStyle="1" w:styleId="Heading3Char">
    <w:name w:val="Heading 3 Char"/>
    <w:basedOn w:val="DefaultParagraphFont"/>
    <w:link w:val="Heading3"/>
    <w:uiPriority w:val="9"/>
    <w:rPr>
      <w:rFonts w:eastAsia="Times New Roman"/>
      <w:b/>
      <w:color w:val="000000"/>
    </w:rPr>
  </w:style>
  <w:style w:type="character" w:customStyle="1" w:styleId="BodyTextChar">
    <w:name w:val="Body Text Char"/>
    <w:basedOn w:val="DefaultParagraphFont"/>
    <w:link w:val="BodyText"/>
    <w:qFormat/>
    <w:rPr>
      <w:rFonts w:eastAsia="SimSun" w:cstheme="minorBidi"/>
      <w:lang w:val="en-US" w:eastAsia="en-US"/>
    </w:rPr>
  </w:style>
  <w:style w:type="paragraph" w:customStyle="1" w:styleId="FirstParagraph">
    <w:name w:val="First Paragraph"/>
    <w:basedOn w:val="BodyText"/>
    <w:next w:val="BodyText"/>
    <w:link w:val="FirstParagraphChar"/>
    <w:qFormat/>
  </w:style>
  <w:style w:type="character" w:customStyle="1" w:styleId="FirstParagraphChar">
    <w:name w:val="First Paragraph Char"/>
    <w:basedOn w:val="BodyTextChar"/>
    <w:link w:val="FirstParagraph"/>
    <w:qFormat/>
    <w:rPr>
      <w:rFonts w:eastAsia="SimSun" w:cstheme="minorBidi"/>
      <w:lang w:val="en-US" w:eastAsia="en-US"/>
    </w:rPr>
  </w:style>
  <w:style w:type="character" w:customStyle="1" w:styleId="BalloonTextChar">
    <w:name w:val="Balloon Text Char"/>
    <w:basedOn w:val="DefaultParagraphFont"/>
    <w:link w:val="BalloonText"/>
    <w:uiPriority w:val="99"/>
    <w:semiHidden/>
    <w:qFormat/>
    <w:rPr>
      <w:rFonts w:ascii="Segoe UI" w:hAnsi="Segoe UI" w:cs="Segoe UI"/>
      <w:sz w:val="18"/>
      <w:szCs w:val="18"/>
      <w:lang w:val="zh-CN"/>
    </w:rPr>
  </w:style>
  <w:style w:type="paragraph" w:customStyle="1" w:styleId="EndNoteBibliographyTitle">
    <w:name w:val="EndNote Bibliography Title"/>
    <w:basedOn w:val="Normal"/>
    <w:link w:val="EndNoteBibliographyTitleChar"/>
    <w:qFormat/>
    <w:pPr>
      <w:spacing w:after="0" w:line="264" w:lineRule="auto"/>
      <w:jc w:val="center"/>
    </w:pPr>
    <w:rPr>
      <w:rFonts w:ascii="Calibri" w:eastAsia="SimSun" w:hAnsi="Calibri" w:cs="Calibri"/>
      <w:sz w:val="22"/>
      <w:szCs w:val="20"/>
      <w:lang w:val="zh-CN" w:eastAsia="en-US"/>
    </w:rPr>
  </w:style>
  <w:style w:type="character" w:customStyle="1" w:styleId="EndNoteBibliographyTitleChar">
    <w:name w:val="EndNote Bibliography Title Char"/>
    <w:basedOn w:val="FirstParagraphChar"/>
    <w:link w:val="EndNoteBibliographyTitle"/>
    <w:qFormat/>
    <w:rPr>
      <w:rFonts w:ascii="Calibri" w:eastAsia="SimSun" w:hAnsi="Calibri" w:cs="Calibri"/>
      <w:sz w:val="22"/>
      <w:szCs w:val="20"/>
      <w:lang w:val="zh-CN" w:eastAsia="en-US"/>
    </w:rPr>
  </w:style>
  <w:style w:type="paragraph" w:customStyle="1" w:styleId="EndNoteBibliography">
    <w:name w:val="EndNote Bibliography"/>
    <w:basedOn w:val="Normal"/>
    <w:link w:val="EndNoteBibliographyChar"/>
    <w:qFormat/>
    <w:pPr>
      <w:spacing w:after="120" w:line="240" w:lineRule="auto"/>
    </w:pPr>
    <w:rPr>
      <w:rFonts w:ascii="Calibri" w:eastAsia="SimSun" w:hAnsi="Calibri" w:cs="Calibri"/>
      <w:sz w:val="22"/>
      <w:szCs w:val="20"/>
      <w:lang w:val="zh-CN" w:eastAsia="en-US"/>
    </w:rPr>
  </w:style>
  <w:style w:type="character" w:customStyle="1" w:styleId="EndNoteBibliographyChar">
    <w:name w:val="EndNote Bibliography Char"/>
    <w:basedOn w:val="FirstParagraphChar"/>
    <w:link w:val="EndNoteBibliography"/>
    <w:qFormat/>
    <w:rPr>
      <w:rFonts w:ascii="Calibri" w:eastAsia="SimSun" w:hAnsi="Calibri" w:cs="Calibri"/>
      <w:sz w:val="22"/>
      <w:szCs w:val="20"/>
      <w:lang w:val="zh-CN" w:eastAsia="en-US"/>
    </w:rPr>
  </w:style>
  <w:style w:type="paragraph" w:customStyle="1" w:styleId="ImageCaption">
    <w:name w:val="Image Caption"/>
    <w:basedOn w:val="Caption"/>
    <w:pPr>
      <w:spacing w:line="480" w:lineRule="auto"/>
    </w:pPr>
    <w:rPr>
      <w:rFonts w:ascii="Times New Roman" w:eastAsia="SimSun" w:hAnsi="Times New Roman"/>
      <w:i/>
      <w:iCs/>
      <w:color w:val="000000"/>
      <w:sz w:val="24"/>
      <w:szCs w:val="24"/>
      <w:lang w:val="en-US" w:eastAsia="en-US"/>
      <w14:textFill>
        <w14:solidFill>
          <w14:srgbClr w14:val="000000">
            <w14:lumMod w14:val="65000"/>
            <w14:lumOff w14:val="35000"/>
          </w14:srgbClr>
        </w14:solidFill>
      </w14:textFill>
    </w:rPr>
  </w:style>
  <w:style w:type="character" w:customStyle="1" w:styleId="CommentTextChar">
    <w:name w:val="Comment Text Char"/>
    <w:basedOn w:val="DefaultParagraphFont"/>
    <w:link w:val="CommentText"/>
    <w:qFormat/>
    <w:rPr>
      <w:rFonts w:asciiTheme="minorHAnsi" w:eastAsia="SimSun" w:hAnsiTheme="minorHAnsi" w:cstheme="minorBidi"/>
      <w:sz w:val="20"/>
      <w:szCs w:val="20"/>
      <w:lang w:val="en-US" w:eastAsia="en-US"/>
    </w:rPr>
  </w:style>
  <w:style w:type="character" w:customStyle="1" w:styleId="HeaderChar">
    <w:name w:val="Header Char"/>
    <w:basedOn w:val="DefaultParagraphFont"/>
    <w:link w:val="Header"/>
    <w:uiPriority w:val="99"/>
    <w:qFormat/>
    <w:rPr>
      <w:rFonts w:asciiTheme="minorHAnsi" w:hAnsiTheme="minorHAnsi" w:cstheme="minorBidi"/>
      <w:sz w:val="20"/>
      <w:szCs w:val="20"/>
      <w:lang w:val="zh-CN"/>
    </w:rPr>
  </w:style>
  <w:style w:type="character" w:customStyle="1" w:styleId="FooterChar">
    <w:name w:val="Footer Char"/>
    <w:basedOn w:val="DefaultParagraphFont"/>
    <w:link w:val="Footer"/>
    <w:uiPriority w:val="99"/>
    <w:qFormat/>
    <w:rPr>
      <w:rFonts w:asciiTheme="minorHAnsi" w:hAnsiTheme="minorHAnsi" w:cstheme="minorBidi"/>
      <w:sz w:val="20"/>
      <w:szCs w:val="20"/>
      <w:lang w:val="zh-CN"/>
    </w:rPr>
  </w:style>
  <w:style w:type="character" w:customStyle="1" w:styleId="CommentSubjectChar">
    <w:name w:val="Comment Subject Char"/>
    <w:basedOn w:val="CommentTextChar"/>
    <w:link w:val="CommentSubject"/>
    <w:uiPriority w:val="99"/>
    <w:semiHidden/>
    <w:qFormat/>
    <w:rPr>
      <w:rFonts w:asciiTheme="minorHAnsi" w:eastAsia="SimSun" w:hAnsiTheme="minorHAnsi" w:cstheme="minorBidi"/>
      <w:b/>
      <w:bCs/>
      <w:sz w:val="20"/>
      <w:szCs w:val="20"/>
      <w:lang w:val="zh-CN" w:eastAsia="en-US"/>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character" w:customStyle="1" w:styleId="Heading4Char">
    <w:name w:val="Heading 4 Char"/>
    <w:basedOn w:val="DefaultParagraphFont"/>
    <w:link w:val="Heading4"/>
    <w:uiPriority w:val="9"/>
    <w:qFormat/>
    <w:rPr>
      <w:rFonts w:eastAsia="Times New Roman"/>
      <w:color w:val="000000"/>
    </w:rPr>
  </w:style>
  <w:style w:type="character" w:customStyle="1" w:styleId="Heading5Char">
    <w:name w:val="Heading 5 Char"/>
    <w:basedOn w:val="DefaultParagraphFont"/>
    <w:link w:val="Heading5"/>
    <w:uiPriority w:val="9"/>
    <w:qFormat/>
    <w:rPr>
      <w:i/>
    </w:rPr>
  </w:style>
  <w:style w:type="character" w:customStyle="1" w:styleId="Heading6Char">
    <w:name w:val="Heading 6 Char"/>
    <w:basedOn w:val="DefaultParagraphFont"/>
    <w:link w:val="Heading6"/>
    <w:uiPriority w:val="9"/>
    <w:semiHidden/>
    <w:qFormat/>
    <w:rPr>
      <w:b/>
      <w:sz w:val="28"/>
      <w:szCs w:val="28"/>
    </w:rPr>
  </w:style>
  <w:style w:type="character" w:customStyle="1" w:styleId="TitleChar">
    <w:name w:val="Title Char"/>
    <w:basedOn w:val="DefaultParagraphFont"/>
    <w:link w:val="Title"/>
    <w:uiPriority w:val="10"/>
    <w:qFormat/>
    <w:rPr>
      <w:b/>
      <w:sz w:val="72"/>
      <w:szCs w:val="72"/>
    </w:rPr>
  </w:style>
  <w:style w:type="character" w:customStyle="1" w:styleId="SubtitleChar">
    <w:name w:val="Subtitle Char"/>
    <w:basedOn w:val="DefaultParagraphFont"/>
    <w:link w:val="Subtitle"/>
    <w:uiPriority w:val="11"/>
    <w:qFormat/>
    <w:rPr>
      <w:rFonts w:ascii="Georgia" w:eastAsia="Georgia" w:hAnsi="Georgia" w:cs="Georgia"/>
      <w:i/>
      <w:color w:val="666666"/>
      <w:sz w:val="48"/>
      <w:szCs w:val="48"/>
    </w:rPr>
  </w:style>
  <w:style w:type="paragraph" w:styleId="Quote">
    <w:name w:val="Quote"/>
    <w:basedOn w:val="Normal"/>
    <w:next w:val="Normal"/>
    <w:link w:val="QuoteChar"/>
    <w:uiPriority w:val="29"/>
    <w:qFormat/>
    <w:pPr>
      <w:spacing w:before="160" w:after="120" w:line="264" w:lineRule="auto"/>
      <w:ind w:left="720" w:right="720"/>
    </w:pPr>
    <w:rPr>
      <w:rFonts w:asciiTheme="minorHAnsi" w:hAnsiTheme="minorHAnsi" w:cstheme="minorBidi"/>
      <w:i/>
      <w:iCs/>
      <w:color w:val="404040" w:themeColor="text1" w:themeTint="BF"/>
      <w:sz w:val="20"/>
      <w:szCs w:val="20"/>
      <w:lang w:val="zh-CN"/>
    </w:rPr>
  </w:style>
  <w:style w:type="character" w:customStyle="1" w:styleId="QuoteChar">
    <w:name w:val="Quote Char"/>
    <w:basedOn w:val="DefaultParagraphFont"/>
    <w:link w:val="Quote"/>
    <w:uiPriority w:val="29"/>
    <w:qFormat/>
    <w:rPr>
      <w:rFonts w:asciiTheme="minorHAnsi" w:hAnsiTheme="minorHAnsi" w:cstheme="minorBidi"/>
      <w:i/>
      <w:iCs/>
      <w:color w:val="404040" w:themeColor="text1" w:themeTint="BF"/>
      <w:sz w:val="20"/>
      <w:szCs w:val="20"/>
      <w:lang w:val="zh-CN"/>
    </w:rPr>
  </w:style>
  <w:style w:type="paragraph" w:styleId="IntenseQuote">
    <w:name w:val="Intense Quote"/>
    <w:basedOn w:val="Normal"/>
    <w:next w:val="Normal"/>
    <w:link w:val="IntenseQuoteChar"/>
    <w:uiPriority w:val="30"/>
    <w:qFormat/>
    <w:pPr>
      <w:pBdr>
        <w:left w:val="single" w:sz="18" w:space="12" w:color="4F81BD" w:themeColor="accent1"/>
      </w:pBdr>
      <w:spacing w:before="100" w:beforeAutospacing="1" w:after="120" w:line="300" w:lineRule="auto"/>
      <w:ind w:left="1224" w:right="1224"/>
    </w:pPr>
    <w:rPr>
      <w:rFonts w:asciiTheme="majorHAnsi" w:eastAsiaTheme="majorEastAsia" w:hAnsiTheme="majorHAnsi" w:cstheme="majorBidi"/>
      <w:color w:val="4F81BD" w:themeColor="accent1"/>
      <w:sz w:val="28"/>
      <w:szCs w:val="28"/>
      <w:lang w:val="zh-CN"/>
    </w:rPr>
  </w:style>
  <w:style w:type="character" w:customStyle="1" w:styleId="IntenseQuoteChar">
    <w:name w:val="Intense Quote Char"/>
    <w:basedOn w:val="DefaultParagraphFont"/>
    <w:link w:val="IntenseQuote"/>
    <w:uiPriority w:val="30"/>
    <w:qFormat/>
    <w:rPr>
      <w:rFonts w:asciiTheme="majorHAnsi" w:eastAsiaTheme="majorEastAsia" w:hAnsiTheme="majorHAnsi" w:cstheme="majorBidi"/>
      <w:color w:val="4F81BD" w:themeColor="accent1"/>
      <w:sz w:val="28"/>
      <w:szCs w:val="28"/>
      <w:lang w:val="zh-CN"/>
    </w:rPr>
  </w:style>
  <w:style w:type="character" w:customStyle="1" w:styleId="SubtleEmphasis1">
    <w:name w:val="Subtle Emphasis1"/>
    <w:basedOn w:val="DefaultParagraphFont"/>
    <w:uiPriority w:val="19"/>
    <w:qFormat/>
    <w:rPr>
      <w:i/>
      <w:iCs/>
      <w:color w:val="404040" w:themeColor="text1" w:themeTint="BF"/>
    </w:rPr>
  </w:style>
  <w:style w:type="character" w:customStyle="1" w:styleId="IntenseEmphasis1">
    <w:name w:val="Intense Emphasis1"/>
    <w:basedOn w:val="DefaultParagraphFont"/>
    <w:uiPriority w:val="21"/>
    <w:qFormat/>
    <w:rPr>
      <w:b/>
      <w:bCs/>
      <w:i/>
      <w:iCs/>
    </w:rPr>
  </w:style>
  <w:style w:type="character" w:customStyle="1" w:styleId="SubtleReference1">
    <w:name w:val="Subtle Reference1"/>
    <w:basedOn w:val="DefaultParagraphFont"/>
    <w:uiPriority w:val="31"/>
    <w:qFormat/>
    <w:rPr>
      <w:smallCaps/>
      <w:color w:val="404040" w:themeColor="text1" w:themeTint="BF"/>
      <w:u w:val="single" w:color="7F7F7F" w:themeColor="text1" w:themeTint="80"/>
    </w:rPr>
  </w:style>
  <w:style w:type="character" w:customStyle="1" w:styleId="IntenseReference1">
    <w:name w:val="Intense Reference1"/>
    <w:basedOn w:val="DefaultParagraphFont"/>
    <w:uiPriority w:val="32"/>
    <w:qFormat/>
    <w:rPr>
      <w:b/>
      <w:bCs/>
      <w:smallCaps/>
      <w:spacing w:val="5"/>
      <w:u w:val="single"/>
    </w:rPr>
  </w:style>
  <w:style w:type="character" w:customStyle="1" w:styleId="BookTitle1">
    <w:name w:val="Book Title1"/>
    <w:basedOn w:val="DefaultParagraphFont"/>
    <w:uiPriority w:val="33"/>
    <w:qFormat/>
    <w:rPr>
      <w:b/>
      <w:bCs/>
      <w:smallCaps/>
    </w:rPr>
  </w:style>
  <w:style w:type="paragraph" w:customStyle="1" w:styleId="TOCHeading1">
    <w:name w:val="TOC Heading1"/>
    <w:basedOn w:val="Heading1"/>
    <w:next w:val="Normal"/>
    <w:uiPriority w:val="39"/>
    <w:unhideWhenUsed/>
    <w:qFormat/>
    <w:pPr>
      <w:keepNext/>
      <w:keepLines/>
      <w:spacing w:before="320" w:after="0" w:line="240" w:lineRule="auto"/>
      <w:jc w:val="left"/>
      <w:outlineLvl w:val="9"/>
    </w:pPr>
    <w:rPr>
      <w:rFonts w:asciiTheme="majorHAnsi" w:eastAsiaTheme="majorEastAsia" w:hAnsiTheme="majorHAnsi" w:cstheme="majorBidi"/>
      <w:b w:val="0"/>
      <w:color w:val="365F91" w:themeColor="accent1" w:themeShade="BF"/>
      <w:sz w:val="32"/>
      <w:szCs w:val="32"/>
      <w:lang w:val="zh-CN"/>
    </w:rPr>
  </w:style>
  <w:style w:type="paragraph" w:customStyle="1" w:styleId="Revision1">
    <w:name w:val="Revision1"/>
    <w:hidden/>
    <w:uiPriority w:val="99"/>
    <w:semiHidden/>
    <w:qFormat/>
    <w:rPr>
      <w:rFonts w:asciiTheme="minorHAnsi" w:eastAsiaTheme="minorEastAsia" w:hAnsiTheme="minorHAnsi" w:cstheme="minorBidi"/>
      <w:lang w:val="zh-CN"/>
    </w:rPr>
  </w:style>
  <w:style w:type="paragraph" w:styleId="ListParagraph">
    <w:name w:val="List Paragraph"/>
    <w:basedOn w:val="Normal"/>
    <w:qFormat/>
    <w:pPr>
      <w:spacing w:after="0" w:line="240" w:lineRule="auto"/>
      <w:ind w:left="720"/>
      <w:contextualSpacing/>
    </w:pPr>
    <w:rPr>
      <w:rFonts w:asciiTheme="minorHAnsi" w:hAnsiTheme="minorHAnsi" w:cstheme="minorBidi"/>
      <w:lang w:val="en-US"/>
    </w:rPr>
  </w:style>
  <w:style w:type="paragraph" w:customStyle="1" w:styleId="msonormal0">
    <w:name w:val="msonormal"/>
    <w:basedOn w:val="Normal"/>
    <w:qFormat/>
    <w:pPr>
      <w:spacing w:before="100" w:beforeAutospacing="1" w:after="100" w:afterAutospacing="1" w:line="240" w:lineRule="auto"/>
    </w:pPr>
    <w:rPr>
      <w:rFonts w:ascii="SimSun" w:eastAsia="SimSun" w:hAnsi="SimSun" w:cs="SimSun"/>
      <w:lang w:val="en-US"/>
    </w:rPr>
  </w:style>
  <w:style w:type="paragraph" w:customStyle="1" w:styleId="xl63">
    <w:name w:val="xl63"/>
    <w:basedOn w:val="Normal"/>
    <w:qFormat/>
    <w:pPr>
      <w:spacing w:before="100" w:beforeAutospacing="1" w:after="100" w:afterAutospacing="1" w:line="240" w:lineRule="auto"/>
    </w:pPr>
    <w:rPr>
      <w:rFonts w:ascii="SimSun" w:eastAsia="SimSun" w:hAnsi="SimSun" w:cs="SimSun"/>
      <w:lang w:val="en-US"/>
    </w:rPr>
  </w:style>
  <w:style w:type="paragraph" w:styleId="Revision">
    <w:name w:val="Revision"/>
    <w:hidden/>
    <w:uiPriority w:val="99"/>
    <w:semiHidden/>
    <w:rsid w:val="008829BE"/>
    <w:rPr>
      <w:rFonts w:eastAsiaTheme="minorEastAsia"/>
      <w:sz w:val="24"/>
      <w:szCs w:val="24"/>
      <w:lang w:val="en-GB"/>
    </w:rPr>
  </w:style>
  <w:style w:type="character" w:customStyle="1" w:styleId="title-text">
    <w:name w:val="title-text"/>
    <w:basedOn w:val="DefaultParagraphFont"/>
    <w:rsid w:val="003C53F8"/>
  </w:style>
  <w:style w:type="paragraph" w:styleId="Bibliography">
    <w:name w:val="Bibliography"/>
    <w:basedOn w:val="Normal"/>
    <w:next w:val="Normal"/>
    <w:uiPriority w:val="37"/>
    <w:unhideWhenUsed/>
    <w:rsid w:val="0066198F"/>
  </w:style>
  <w:style w:type="numbering" w:customStyle="1" w:styleId="CurrentList1">
    <w:name w:val="Current List1"/>
    <w:uiPriority w:val="99"/>
    <w:rsid w:val="002F54F7"/>
    <w:pPr>
      <w:numPr>
        <w:numId w:val="12"/>
      </w:numPr>
    </w:pPr>
  </w:style>
  <w:style w:type="numbering" w:customStyle="1" w:styleId="CurrentList2">
    <w:name w:val="Current List2"/>
    <w:uiPriority w:val="99"/>
    <w:rsid w:val="002F54F7"/>
    <w:pPr>
      <w:numPr>
        <w:numId w:val="13"/>
      </w:numPr>
    </w:pPr>
  </w:style>
  <w:style w:type="character" w:styleId="UnresolvedMention">
    <w:name w:val="Unresolved Mention"/>
    <w:basedOn w:val="DefaultParagraphFont"/>
    <w:uiPriority w:val="99"/>
    <w:semiHidden/>
    <w:unhideWhenUsed/>
    <w:rsid w:val="006355A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866006">
      <w:bodyDiv w:val="1"/>
      <w:marLeft w:val="0"/>
      <w:marRight w:val="0"/>
      <w:marTop w:val="0"/>
      <w:marBottom w:val="0"/>
      <w:divBdr>
        <w:top w:val="none" w:sz="0" w:space="0" w:color="auto"/>
        <w:left w:val="none" w:sz="0" w:space="0" w:color="auto"/>
        <w:bottom w:val="none" w:sz="0" w:space="0" w:color="auto"/>
        <w:right w:val="none" w:sz="0" w:space="0" w:color="auto"/>
      </w:divBdr>
    </w:div>
    <w:div w:id="118381916">
      <w:bodyDiv w:val="1"/>
      <w:marLeft w:val="0"/>
      <w:marRight w:val="0"/>
      <w:marTop w:val="0"/>
      <w:marBottom w:val="0"/>
      <w:divBdr>
        <w:top w:val="none" w:sz="0" w:space="0" w:color="auto"/>
        <w:left w:val="none" w:sz="0" w:space="0" w:color="auto"/>
        <w:bottom w:val="none" w:sz="0" w:space="0" w:color="auto"/>
        <w:right w:val="none" w:sz="0" w:space="0" w:color="auto"/>
      </w:divBdr>
    </w:div>
    <w:div w:id="172112063">
      <w:bodyDiv w:val="1"/>
      <w:marLeft w:val="0"/>
      <w:marRight w:val="0"/>
      <w:marTop w:val="0"/>
      <w:marBottom w:val="0"/>
      <w:divBdr>
        <w:top w:val="none" w:sz="0" w:space="0" w:color="auto"/>
        <w:left w:val="none" w:sz="0" w:space="0" w:color="auto"/>
        <w:bottom w:val="none" w:sz="0" w:space="0" w:color="auto"/>
        <w:right w:val="none" w:sz="0" w:space="0" w:color="auto"/>
      </w:divBdr>
    </w:div>
    <w:div w:id="362439056">
      <w:bodyDiv w:val="1"/>
      <w:marLeft w:val="0"/>
      <w:marRight w:val="0"/>
      <w:marTop w:val="0"/>
      <w:marBottom w:val="0"/>
      <w:divBdr>
        <w:top w:val="none" w:sz="0" w:space="0" w:color="auto"/>
        <w:left w:val="none" w:sz="0" w:space="0" w:color="auto"/>
        <w:bottom w:val="none" w:sz="0" w:space="0" w:color="auto"/>
        <w:right w:val="none" w:sz="0" w:space="0" w:color="auto"/>
      </w:divBdr>
    </w:div>
    <w:div w:id="504907380">
      <w:bodyDiv w:val="1"/>
      <w:marLeft w:val="0"/>
      <w:marRight w:val="0"/>
      <w:marTop w:val="0"/>
      <w:marBottom w:val="0"/>
      <w:divBdr>
        <w:top w:val="none" w:sz="0" w:space="0" w:color="auto"/>
        <w:left w:val="none" w:sz="0" w:space="0" w:color="auto"/>
        <w:bottom w:val="none" w:sz="0" w:space="0" w:color="auto"/>
        <w:right w:val="none" w:sz="0" w:space="0" w:color="auto"/>
      </w:divBdr>
    </w:div>
    <w:div w:id="560672898">
      <w:bodyDiv w:val="1"/>
      <w:marLeft w:val="0"/>
      <w:marRight w:val="0"/>
      <w:marTop w:val="0"/>
      <w:marBottom w:val="0"/>
      <w:divBdr>
        <w:top w:val="none" w:sz="0" w:space="0" w:color="auto"/>
        <w:left w:val="none" w:sz="0" w:space="0" w:color="auto"/>
        <w:bottom w:val="none" w:sz="0" w:space="0" w:color="auto"/>
        <w:right w:val="none" w:sz="0" w:space="0" w:color="auto"/>
      </w:divBdr>
    </w:div>
    <w:div w:id="589892153">
      <w:bodyDiv w:val="1"/>
      <w:marLeft w:val="0"/>
      <w:marRight w:val="0"/>
      <w:marTop w:val="0"/>
      <w:marBottom w:val="0"/>
      <w:divBdr>
        <w:top w:val="none" w:sz="0" w:space="0" w:color="auto"/>
        <w:left w:val="none" w:sz="0" w:space="0" w:color="auto"/>
        <w:bottom w:val="none" w:sz="0" w:space="0" w:color="auto"/>
        <w:right w:val="none" w:sz="0" w:space="0" w:color="auto"/>
      </w:divBdr>
    </w:div>
    <w:div w:id="669329189">
      <w:bodyDiv w:val="1"/>
      <w:marLeft w:val="0"/>
      <w:marRight w:val="0"/>
      <w:marTop w:val="0"/>
      <w:marBottom w:val="0"/>
      <w:divBdr>
        <w:top w:val="none" w:sz="0" w:space="0" w:color="auto"/>
        <w:left w:val="none" w:sz="0" w:space="0" w:color="auto"/>
        <w:bottom w:val="none" w:sz="0" w:space="0" w:color="auto"/>
        <w:right w:val="none" w:sz="0" w:space="0" w:color="auto"/>
      </w:divBdr>
    </w:div>
    <w:div w:id="754015308">
      <w:bodyDiv w:val="1"/>
      <w:marLeft w:val="0"/>
      <w:marRight w:val="0"/>
      <w:marTop w:val="0"/>
      <w:marBottom w:val="0"/>
      <w:divBdr>
        <w:top w:val="none" w:sz="0" w:space="0" w:color="auto"/>
        <w:left w:val="none" w:sz="0" w:space="0" w:color="auto"/>
        <w:bottom w:val="none" w:sz="0" w:space="0" w:color="auto"/>
        <w:right w:val="none" w:sz="0" w:space="0" w:color="auto"/>
      </w:divBdr>
    </w:div>
    <w:div w:id="931471953">
      <w:bodyDiv w:val="1"/>
      <w:marLeft w:val="0"/>
      <w:marRight w:val="0"/>
      <w:marTop w:val="0"/>
      <w:marBottom w:val="0"/>
      <w:divBdr>
        <w:top w:val="none" w:sz="0" w:space="0" w:color="auto"/>
        <w:left w:val="none" w:sz="0" w:space="0" w:color="auto"/>
        <w:bottom w:val="none" w:sz="0" w:space="0" w:color="auto"/>
        <w:right w:val="none" w:sz="0" w:space="0" w:color="auto"/>
      </w:divBdr>
    </w:div>
    <w:div w:id="963001234">
      <w:bodyDiv w:val="1"/>
      <w:marLeft w:val="0"/>
      <w:marRight w:val="0"/>
      <w:marTop w:val="0"/>
      <w:marBottom w:val="0"/>
      <w:divBdr>
        <w:top w:val="none" w:sz="0" w:space="0" w:color="auto"/>
        <w:left w:val="none" w:sz="0" w:space="0" w:color="auto"/>
        <w:bottom w:val="none" w:sz="0" w:space="0" w:color="auto"/>
        <w:right w:val="none" w:sz="0" w:space="0" w:color="auto"/>
      </w:divBdr>
    </w:div>
    <w:div w:id="979383972">
      <w:bodyDiv w:val="1"/>
      <w:marLeft w:val="0"/>
      <w:marRight w:val="0"/>
      <w:marTop w:val="0"/>
      <w:marBottom w:val="0"/>
      <w:divBdr>
        <w:top w:val="none" w:sz="0" w:space="0" w:color="auto"/>
        <w:left w:val="none" w:sz="0" w:space="0" w:color="auto"/>
        <w:bottom w:val="none" w:sz="0" w:space="0" w:color="auto"/>
        <w:right w:val="none" w:sz="0" w:space="0" w:color="auto"/>
      </w:divBdr>
    </w:div>
    <w:div w:id="983896963">
      <w:bodyDiv w:val="1"/>
      <w:marLeft w:val="0"/>
      <w:marRight w:val="0"/>
      <w:marTop w:val="0"/>
      <w:marBottom w:val="0"/>
      <w:divBdr>
        <w:top w:val="none" w:sz="0" w:space="0" w:color="auto"/>
        <w:left w:val="none" w:sz="0" w:space="0" w:color="auto"/>
        <w:bottom w:val="none" w:sz="0" w:space="0" w:color="auto"/>
        <w:right w:val="none" w:sz="0" w:space="0" w:color="auto"/>
      </w:divBdr>
    </w:div>
    <w:div w:id="1218781588">
      <w:bodyDiv w:val="1"/>
      <w:marLeft w:val="0"/>
      <w:marRight w:val="0"/>
      <w:marTop w:val="0"/>
      <w:marBottom w:val="0"/>
      <w:divBdr>
        <w:top w:val="none" w:sz="0" w:space="0" w:color="auto"/>
        <w:left w:val="none" w:sz="0" w:space="0" w:color="auto"/>
        <w:bottom w:val="none" w:sz="0" w:space="0" w:color="auto"/>
        <w:right w:val="none" w:sz="0" w:space="0" w:color="auto"/>
      </w:divBdr>
    </w:div>
    <w:div w:id="1263536191">
      <w:bodyDiv w:val="1"/>
      <w:marLeft w:val="0"/>
      <w:marRight w:val="0"/>
      <w:marTop w:val="0"/>
      <w:marBottom w:val="0"/>
      <w:divBdr>
        <w:top w:val="none" w:sz="0" w:space="0" w:color="auto"/>
        <w:left w:val="none" w:sz="0" w:space="0" w:color="auto"/>
        <w:bottom w:val="none" w:sz="0" w:space="0" w:color="auto"/>
        <w:right w:val="none" w:sz="0" w:space="0" w:color="auto"/>
      </w:divBdr>
    </w:div>
    <w:div w:id="1388802042">
      <w:bodyDiv w:val="1"/>
      <w:marLeft w:val="0"/>
      <w:marRight w:val="0"/>
      <w:marTop w:val="0"/>
      <w:marBottom w:val="0"/>
      <w:divBdr>
        <w:top w:val="none" w:sz="0" w:space="0" w:color="auto"/>
        <w:left w:val="none" w:sz="0" w:space="0" w:color="auto"/>
        <w:bottom w:val="none" w:sz="0" w:space="0" w:color="auto"/>
        <w:right w:val="none" w:sz="0" w:space="0" w:color="auto"/>
      </w:divBdr>
    </w:div>
    <w:div w:id="1426077763">
      <w:bodyDiv w:val="1"/>
      <w:marLeft w:val="0"/>
      <w:marRight w:val="0"/>
      <w:marTop w:val="0"/>
      <w:marBottom w:val="0"/>
      <w:divBdr>
        <w:top w:val="none" w:sz="0" w:space="0" w:color="auto"/>
        <w:left w:val="none" w:sz="0" w:space="0" w:color="auto"/>
        <w:bottom w:val="none" w:sz="0" w:space="0" w:color="auto"/>
        <w:right w:val="none" w:sz="0" w:space="0" w:color="auto"/>
      </w:divBdr>
    </w:div>
    <w:div w:id="1452480260">
      <w:bodyDiv w:val="1"/>
      <w:marLeft w:val="0"/>
      <w:marRight w:val="0"/>
      <w:marTop w:val="0"/>
      <w:marBottom w:val="0"/>
      <w:divBdr>
        <w:top w:val="none" w:sz="0" w:space="0" w:color="auto"/>
        <w:left w:val="none" w:sz="0" w:space="0" w:color="auto"/>
        <w:bottom w:val="none" w:sz="0" w:space="0" w:color="auto"/>
        <w:right w:val="none" w:sz="0" w:space="0" w:color="auto"/>
      </w:divBdr>
    </w:div>
    <w:div w:id="1480269230">
      <w:bodyDiv w:val="1"/>
      <w:marLeft w:val="0"/>
      <w:marRight w:val="0"/>
      <w:marTop w:val="0"/>
      <w:marBottom w:val="0"/>
      <w:divBdr>
        <w:top w:val="none" w:sz="0" w:space="0" w:color="auto"/>
        <w:left w:val="none" w:sz="0" w:space="0" w:color="auto"/>
        <w:bottom w:val="none" w:sz="0" w:space="0" w:color="auto"/>
        <w:right w:val="none" w:sz="0" w:space="0" w:color="auto"/>
      </w:divBdr>
    </w:div>
    <w:div w:id="1610428289">
      <w:bodyDiv w:val="1"/>
      <w:marLeft w:val="0"/>
      <w:marRight w:val="0"/>
      <w:marTop w:val="0"/>
      <w:marBottom w:val="0"/>
      <w:divBdr>
        <w:top w:val="none" w:sz="0" w:space="0" w:color="auto"/>
        <w:left w:val="none" w:sz="0" w:space="0" w:color="auto"/>
        <w:bottom w:val="none" w:sz="0" w:space="0" w:color="auto"/>
        <w:right w:val="none" w:sz="0" w:space="0" w:color="auto"/>
      </w:divBdr>
    </w:div>
    <w:div w:id="1753770576">
      <w:bodyDiv w:val="1"/>
      <w:marLeft w:val="0"/>
      <w:marRight w:val="0"/>
      <w:marTop w:val="0"/>
      <w:marBottom w:val="0"/>
      <w:divBdr>
        <w:top w:val="none" w:sz="0" w:space="0" w:color="auto"/>
        <w:left w:val="none" w:sz="0" w:space="0" w:color="auto"/>
        <w:bottom w:val="none" w:sz="0" w:space="0" w:color="auto"/>
        <w:right w:val="none" w:sz="0" w:space="0" w:color="auto"/>
      </w:divBdr>
    </w:div>
    <w:div w:id="1893539516">
      <w:bodyDiv w:val="1"/>
      <w:marLeft w:val="0"/>
      <w:marRight w:val="0"/>
      <w:marTop w:val="0"/>
      <w:marBottom w:val="0"/>
      <w:divBdr>
        <w:top w:val="none" w:sz="0" w:space="0" w:color="auto"/>
        <w:left w:val="none" w:sz="0" w:space="0" w:color="auto"/>
        <w:bottom w:val="none" w:sz="0" w:space="0" w:color="auto"/>
        <w:right w:val="none" w:sz="0" w:space="0" w:color="auto"/>
      </w:divBdr>
    </w:div>
    <w:div w:id="1894196756">
      <w:bodyDiv w:val="1"/>
      <w:marLeft w:val="0"/>
      <w:marRight w:val="0"/>
      <w:marTop w:val="0"/>
      <w:marBottom w:val="0"/>
      <w:divBdr>
        <w:top w:val="none" w:sz="0" w:space="0" w:color="auto"/>
        <w:left w:val="none" w:sz="0" w:space="0" w:color="auto"/>
        <w:bottom w:val="none" w:sz="0" w:space="0" w:color="auto"/>
        <w:right w:val="none" w:sz="0" w:space="0" w:color="auto"/>
      </w:divBdr>
    </w:div>
    <w:div w:id="204571292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osf.io/rztdh/?view_only=1f6596bd31a049199a5df4d4d7c764c4" TargetMode="Externa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BE26F9-5082-4D27-A5AA-EB6C0290E4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8</Pages>
  <Words>972</Words>
  <Characters>5541</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1</CharactersWithSpaces>
  <SharedDoc>false</SharedDoc>
  <HLinks>
    <vt:vector size="24" baseType="variant">
      <vt:variant>
        <vt:i4>786548</vt:i4>
      </vt:variant>
      <vt:variant>
        <vt:i4>137</vt:i4>
      </vt:variant>
      <vt:variant>
        <vt:i4>0</vt:i4>
      </vt:variant>
      <vt:variant>
        <vt:i4>5</vt:i4>
      </vt:variant>
      <vt:variant>
        <vt:lpwstr>https://osf.io/h2967/?view_only=1b259a176db245b4b9ef0e1b64ca74f9</vt:lpwstr>
      </vt:variant>
      <vt:variant>
        <vt:lpwstr/>
      </vt:variant>
      <vt:variant>
        <vt:i4>1376360</vt:i4>
      </vt:variant>
      <vt:variant>
        <vt:i4>134</vt:i4>
      </vt:variant>
      <vt:variant>
        <vt:i4>0</vt:i4>
      </vt:variant>
      <vt:variant>
        <vt:i4>5</vt:i4>
      </vt:variant>
      <vt:variant>
        <vt:lpwstr>https://osf.io/dw45u/?view_only=26827f78741547ba8c5af3a8260c497d</vt:lpwstr>
      </vt:variant>
      <vt:variant>
        <vt:lpwstr/>
      </vt:variant>
      <vt:variant>
        <vt:i4>786548</vt:i4>
      </vt:variant>
      <vt:variant>
        <vt:i4>126</vt:i4>
      </vt:variant>
      <vt:variant>
        <vt:i4>0</vt:i4>
      </vt:variant>
      <vt:variant>
        <vt:i4>5</vt:i4>
      </vt:variant>
      <vt:variant>
        <vt:lpwstr>https://osf.io/h2967/?view_only=1b259a176db245b4b9ef0e1b64ca74f9</vt:lpwstr>
      </vt:variant>
      <vt:variant>
        <vt:lpwstr/>
      </vt:variant>
      <vt:variant>
        <vt:i4>6422594</vt:i4>
      </vt:variant>
      <vt:variant>
        <vt:i4>0</vt:i4>
      </vt:variant>
      <vt:variant>
        <vt:i4>0</vt:i4>
      </vt:variant>
      <vt:variant>
        <vt:i4>5</vt:i4>
      </vt:variant>
      <vt:variant>
        <vt:lpwstr>mailto:xiaoqinghu@hku.hkP</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 Ziqing</dc:creator>
  <cp:keywords/>
  <dc:description/>
  <cp:lastModifiedBy>ziqingy@connect.hku.hk</cp:lastModifiedBy>
  <cp:revision>4</cp:revision>
  <cp:lastPrinted>2022-03-29T00:55:00Z</cp:lastPrinted>
  <dcterms:created xsi:type="dcterms:W3CDTF">2024-01-21T12:16:00Z</dcterms:created>
  <dcterms:modified xsi:type="dcterms:W3CDTF">2024-01-23T0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alAbbreviations" value="true"/&gt;&lt;pref name="dontAskDelayCitationUpdates" value="true"/&gt;&lt;/prefs&gt;&lt;/data&gt;</vt:lpwstr>
  </property>
  <property fmtid="{D5CDD505-2E9C-101B-9397-08002B2CF9AE}" pid="3" name="ZOTERO_PREF_1">
    <vt:lpwstr>&lt;data data-version="3" zotero-version="6.0.26"&gt;&lt;session id="iuQjccR9"/&gt;&lt;style id="http://www.zotero.org/styles/apa" locale="en-US" hasBibliography="1" bibliographyStyleHasBeenSet="0"/&gt;&lt;prefs&gt;&lt;pref name="fieldType" value="Field"/&gt;&lt;pref name="automaticJourn</vt:lpwstr>
  </property>
  <property fmtid="{D5CDD505-2E9C-101B-9397-08002B2CF9AE}" pid="4" name="KSOProductBuildVer">
    <vt:lpwstr>2052-11.1.0.12302</vt:lpwstr>
  </property>
  <property fmtid="{D5CDD505-2E9C-101B-9397-08002B2CF9AE}" pid="5" name="ICV">
    <vt:lpwstr>CF26FCA33B354AB29C685CD7508E90CD</vt:lpwstr>
  </property>
  <property fmtid="{D5CDD505-2E9C-101B-9397-08002B2CF9AE}" pid="6" name="GrammarlyDocumentId">
    <vt:lpwstr>11436d169bef00ecdd62c0c61e9d595b433a32cb5ba952d2e4c377a4f14cdc6c</vt:lpwstr>
  </property>
</Properties>
</file>